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90D49" w14:textId="77777777" w:rsidR="0003766C" w:rsidRPr="008C4E75" w:rsidRDefault="0003766C" w:rsidP="0003766C">
      <w:pPr>
        <w:rPr>
          <w:rFonts w:asciiTheme="minorHAnsi" w:hAnsiTheme="minorHAnsi"/>
          <w:b/>
        </w:rPr>
      </w:pPr>
      <w:bookmarkStart w:id="0" w:name="_GoBack"/>
      <w:bookmarkEnd w:id="0"/>
      <w:r w:rsidRPr="008C4E75">
        <w:rPr>
          <w:rFonts w:asciiTheme="minorHAnsi" w:hAnsiTheme="minorHAnsi"/>
          <w:b/>
        </w:rPr>
        <w:t>Supplementary Data</w:t>
      </w:r>
    </w:p>
    <w:p w14:paraId="0E944A17" w14:textId="77777777" w:rsidR="00DE701C" w:rsidRPr="008C4E75" w:rsidRDefault="00DE701C" w:rsidP="00DE701C">
      <w:pPr>
        <w:rPr>
          <w:rFonts w:asciiTheme="minorHAnsi" w:hAnsiTheme="minorHAnsi"/>
        </w:rPr>
      </w:pPr>
    </w:p>
    <w:p w14:paraId="2CF4597F" w14:textId="77777777" w:rsidR="0089650A" w:rsidRPr="008C4E75" w:rsidRDefault="0089650A" w:rsidP="0089650A">
      <w:pPr>
        <w:pStyle w:val="Heading6"/>
      </w:pPr>
      <w:r w:rsidRPr="008C4E75">
        <w:t xml:space="preserve">Supplemental Table 1: Genotyping information and quality control by cohort  </w:t>
      </w:r>
    </w:p>
    <w:tbl>
      <w:tblPr>
        <w:tblStyle w:val="TableGrid"/>
        <w:tblpPr w:leftFromText="180" w:rightFromText="180" w:vertAnchor="text" w:horzAnchor="page" w:tblpX="1330" w:tblpY="54"/>
        <w:tblW w:w="14336" w:type="dxa"/>
        <w:tblLook w:val="04A0" w:firstRow="1" w:lastRow="0" w:firstColumn="1" w:lastColumn="0" w:noHBand="0" w:noVBand="1"/>
      </w:tblPr>
      <w:tblGrid>
        <w:gridCol w:w="1160"/>
        <w:gridCol w:w="1824"/>
        <w:gridCol w:w="2087"/>
        <w:gridCol w:w="627"/>
        <w:gridCol w:w="995"/>
        <w:gridCol w:w="2392"/>
        <w:gridCol w:w="2578"/>
        <w:gridCol w:w="572"/>
        <w:gridCol w:w="2101"/>
      </w:tblGrid>
      <w:tr w:rsidR="00C0793A" w:rsidRPr="008C4E75" w14:paraId="58906437" w14:textId="77777777" w:rsidTr="00C0793A">
        <w:tc>
          <w:tcPr>
            <w:tcW w:w="1160" w:type="dxa"/>
            <w:vMerge w:val="restart"/>
            <w:vAlign w:val="center"/>
          </w:tcPr>
          <w:p w14:paraId="4B3F28E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824" w:type="dxa"/>
            <w:vMerge w:val="restart"/>
            <w:vAlign w:val="center"/>
          </w:tcPr>
          <w:p w14:paraId="51119564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Genotyping Array</w:t>
            </w:r>
          </w:p>
        </w:tc>
        <w:tc>
          <w:tcPr>
            <w:tcW w:w="2087" w:type="dxa"/>
            <w:vMerge w:val="restart"/>
            <w:vAlign w:val="center"/>
          </w:tcPr>
          <w:p w14:paraId="2A9CFBE4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592" w:type="dxa"/>
            <w:gridSpan w:val="4"/>
            <w:vAlign w:val="center"/>
          </w:tcPr>
          <w:p w14:paraId="63781625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SNP quality control</w:t>
            </w:r>
          </w:p>
        </w:tc>
        <w:tc>
          <w:tcPr>
            <w:tcW w:w="2673" w:type="dxa"/>
            <w:gridSpan w:val="2"/>
            <w:vAlign w:val="center"/>
          </w:tcPr>
          <w:p w14:paraId="10F66BC0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Sample quality control</w:t>
            </w:r>
          </w:p>
        </w:tc>
      </w:tr>
      <w:tr w:rsidR="00C0793A" w:rsidRPr="008C4E75" w14:paraId="0C21097C" w14:textId="77777777" w:rsidTr="00C0793A">
        <w:tc>
          <w:tcPr>
            <w:tcW w:w="1160" w:type="dxa"/>
            <w:vMerge/>
          </w:tcPr>
          <w:p w14:paraId="3661660D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24" w:type="dxa"/>
            <w:vMerge/>
          </w:tcPr>
          <w:p w14:paraId="5194D2E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087" w:type="dxa"/>
            <w:vMerge/>
          </w:tcPr>
          <w:p w14:paraId="556C652D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627" w:type="dxa"/>
            <w:vAlign w:val="center"/>
          </w:tcPr>
          <w:p w14:paraId="3A724717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Call rate</w:t>
            </w:r>
          </w:p>
        </w:tc>
        <w:tc>
          <w:tcPr>
            <w:tcW w:w="995" w:type="dxa"/>
            <w:vAlign w:val="center"/>
          </w:tcPr>
          <w:p w14:paraId="4D1E0BB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Minor Allele Frequency</w:t>
            </w:r>
          </w:p>
        </w:tc>
        <w:tc>
          <w:tcPr>
            <w:tcW w:w="2392" w:type="dxa"/>
            <w:vAlign w:val="center"/>
          </w:tcPr>
          <w:p w14:paraId="14B4DEA0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Hardy-Weinberg Equilibrium (post-imputation)</w:t>
            </w:r>
          </w:p>
        </w:tc>
        <w:tc>
          <w:tcPr>
            <w:tcW w:w="2578" w:type="dxa"/>
            <w:vAlign w:val="center"/>
          </w:tcPr>
          <w:p w14:paraId="79CD63D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# SNPs Passing QC</w:t>
            </w:r>
          </w:p>
        </w:tc>
        <w:tc>
          <w:tcPr>
            <w:tcW w:w="572" w:type="dxa"/>
            <w:vAlign w:val="center"/>
          </w:tcPr>
          <w:p w14:paraId="577CD08D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Call rate</w:t>
            </w:r>
          </w:p>
        </w:tc>
        <w:tc>
          <w:tcPr>
            <w:tcW w:w="2101" w:type="dxa"/>
            <w:vAlign w:val="center"/>
          </w:tcPr>
          <w:p w14:paraId="6A59A522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</w:rPr>
              <w:t>Exclusions</w:t>
            </w:r>
          </w:p>
        </w:tc>
      </w:tr>
      <w:tr w:rsidR="00C0793A" w:rsidRPr="008C4E75" w14:paraId="628A7284" w14:textId="77777777" w:rsidTr="00C0793A">
        <w:tc>
          <w:tcPr>
            <w:tcW w:w="1160" w:type="dxa"/>
            <w:vAlign w:val="center"/>
          </w:tcPr>
          <w:p w14:paraId="6A757E63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RIC</w:t>
            </w:r>
          </w:p>
        </w:tc>
        <w:tc>
          <w:tcPr>
            <w:tcW w:w="1824" w:type="dxa"/>
            <w:vAlign w:val="center"/>
          </w:tcPr>
          <w:p w14:paraId="387E797A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ffymetrixGenome-WideHuman</w:t>
            </w:r>
            <w:proofErr w:type="spellEnd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NPArray</w:t>
            </w:r>
            <w:proofErr w:type="spellEnd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6.0</w:t>
            </w:r>
          </w:p>
        </w:tc>
        <w:tc>
          <w:tcPr>
            <w:tcW w:w="2087" w:type="dxa"/>
            <w:vAlign w:val="center"/>
          </w:tcPr>
          <w:p w14:paraId="67070B2B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African ancestry: 1,908            </w:t>
            </w:r>
          </w:p>
          <w:p w14:paraId="14446643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  <w:p w14:paraId="1F13D290" w14:textId="05FCD7C3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European ancestry: </w:t>
            </w:r>
            <w:r w:rsidR="000A46D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7</w:t>
            </w:r>
            <w:r w:rsidR="000F00C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,178</w:t>
            </w:r>
          </w:p>
        </w:tc>
        <w:tc>
          <w:tcPr>
            <w:tcW w:w="627" w:type="dxa"/>
            <w:vAlign w:val="center"/>
          </w:tcPr>
          <w:p w14:paraId="568196F5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5" w:type="dxa"/>
            <w:vAlign w:val="center"/>
          </w:tcPr>
          <w:p w14:paraId="44891B22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92" w:type="dxa"/>
            <w:vAlign w:val="center"/>
          </w:tcPr>
          <w:p w14:paraId="5AE2B0EE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African Ancestry: 6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 xml:space="preserve">-8 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(5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9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)</w:t>
            </w:r>
          </w:p>
          <w:p w14:paraId="45AA8289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          </w:t>
            </w:r>
          </w:p>
          <w:p w14:paraId="395EA713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European Ancestry: 6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8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 (6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9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)</w:t>
            </w:r>
          </w:p>
        </w:tc>
        <w:tc>
          <w:tcPr>
            <w:tcW w:w="2578" w:type="dxa"/>
            <w:vAlign w:val="center"/>
          </w:tcPr>
          <w:p w14:paraId="7F3C4D8E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African ancestry: 9,335,785 </w:t>
            </w:r>
          </w:p>
          <w:p w14:paraId="47782FA1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</w:p>
          <w:p w14:paraId="68C814D1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European ancestry: 8,315,761</w:t>
            </w:r>
          </w:p>
        </w:tc>
        <w:tc>
          <w:tcPr>
            <w:tcW w:w="572" w:type="dxa"/>
            <w:vAlign w:val="center"/>
          </w:tcPr>
          <w:p w14:paraId="5ED39441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01" w:type="dxa"/>
            <w:vAlign w:val="center"/>
          </w:tcPr>
          <w:p w14:paraId="75EB64E4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ex mismatch, relatedness, chromosomal abnormalities</w:t>
            </w:r>
          </w:p>
        </w:tc>
      </w:tr>
      <w:tr w:rsidR="00C0793A" w:rsidRPr="008C4E75" w14:paraId="3B6E590E" w14:textId="77777777" w:rsidTr="00C0793A">
        <w:tc>
          <w:tcPr>
            <w:tcW w:w="1160" w:type="dxa"/>
            <w:vAlign w:val="center"/>
          </w:tcPr>
          <w:p w14:paraId="74581D2C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ESA</w:t>
            </w:r>
          </w:p>
        </w:tc>
        <w:tc>
          <w:tcPr>
            <w:tcW w:w="1824" w:type="dxa"/>
            <w:vAlign w:val="center"/>
          </w:tcPr>
          <w:p w14:paraId="73641E69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ffymetrix 50K gene-focused molecular imprinted polymer array (CVDSNP55v1_A)</w:t>
            </w:r>
          </w:p>
        </w:tc>
        <w:tc>
          <w:tcPr>
            <w:tcW w:w="2087" w:type="dxa"/>
            <w:vAlign w:val="center"/>
          </w:tcPr>
          <w:p w14:paraId="62EFA50B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African ancestry: 1,176            </w:t>
            </w:r>
          </w:p>
          <w:p w14:paraId="1E9B7D6D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  <w:p w14:paraId="4E277DB0" w14:textId="4FEE1148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European ancestry: 1,9</w:t>
            </w:r>
            <w:r w:rsidR="00C11693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7" w:type="dxa"/>
            <w:vAlign w:val="center"/>
          </w:tcPr>
          <w:p w14:paraId="5C0DA087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5" w:type="dxa"/>
            <w:vAlign w:val="center"/>
          </w:tcPr>
          <w:p w14:paraId="11D441D9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92" w:type="dxa"/>
            <w:vAlign w:val="center"/>
          </w:tcPr>
          <w:p w14:paraId="16EEDD67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African Ancestry: 1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 xml:space="preserve">-6 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(2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7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)  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 xml:space="preserve">    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      </w:t>
            </w:r>
          </w:p>
          <w:p w14:paraId="64B07B67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</w:p>
          <w:p w14:paraId="617B0717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European Ancestry: 1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 xml:space="preserve">-6 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(1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7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)      </w:t>
            </w:r>
          </w:p>
        </w:tc>
        <w:tc>
          <w:tcPr>
            <w:tcW w:w="2578" w:type="dxa"/>
            <w:vAlign w:val="center"/>
          </w:tcPr>
          <w:p w14:paraId="47CBF40B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African ancestry: 309,712    </w:t>
            </w:r>
          </w:p>
          <w:p w14:paraId="765E190B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</w:p>
          <w:p w14:paraId="12F3AD0A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European ancestry: 455,155</w:t>
            </w:r>
          </w:p>
        </w:tc>
        <w:tc>
          <w:tcPr>
            <w:tcW w:w="572" w:type="dxa"/>
            <w:vAlign w:val="center"/>
          </w:tcPr>
          <w:p w14:paraId="29421DC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01" w:type="dxa"/>
            <w:vAlign w:val="center"/>
          </w:tcPr>
          <w:p w14:paraId="687DC152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ex mismatch, relatedness</w:t>
            </w:r>
          </w:p>
        </w:tc>
      </w:tr>
      <w:tr w:rsidR="00C0793A" w:rsidRPr="008C4E75" w14:paraId="167C8267" w14:textId="77777777" w:rsidTr="00C0793A">
        <w:tc>
          <w:tcPr>
            <w:tcW w:w="1160" w:type="dxa"/>
            <w:vAlign w:val="center"/>
          </w:tcPr>
          <w:p w14:paraId="135B4801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WHI (Child6 NHLBI cohort)</w:t>
            </w:r>
          </w:p>
        </w:tc>
        <w:tc>
          <w:tcPr>
            <w:tcW w:w="1824" w:type="dxa"/>
            <w:vAlign w:val="center"/>
          </w:tcPr>
          <w:p w14:paraId="2FE600A4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ffymetrixGenome-WideHuman</w:t>
            </w:r>
            <w:proofErr w:type="spellEnd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NPArray</w:t>
            </w:r>
            <w:proofErr w:type="spellEnd"/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6.0</w:t>
            </w:r>
          </w:p>
        </w:tc>
        <w:tc>
          <w:tcPr>
            <w:tcW w:w="2087" w:type="dxa"/>
            <w:vAlign w:val="center"/>
          </w:tcPr>
          <w:p w14:paraId="25B368D9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African ancestry</w:t>
            </w:r>
          </w:p>
          <w:p w14:paraId="6ECA1B6E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    Consent group 1: 65 </w:t>
            </w:r>
          </w:p>
          <w:p w14:paraId="5A8B398E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  <w:p w14:paraId="2A2BDA53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    Consent group 2: 572</w:t>
            </w:r>
          </w:p>
        </w:tc>
        <w:tc>
          <w:tcPr>
            <w:tcW w:w="627" w:type="dxa"/>
            <w:vAlign w:val="center"/>
          </w:tcPr>
          <w:p w14:paraId="6F635E8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5" w:type="dxa"/>
            <w:vAlign w:val="center"/>
          </w:tcPr>
          <w:p w14:paraId="522EE3C5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92" w:type="dxa"/>
            <w:vAlign w:val="center"/>
          </w:tcPr>
          <w:p w14:paraId="6BE4DE58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Consent group 1: 6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8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 (5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9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) </w:t>
            </w:r>
          </w:p>
          <w:p w14:paraId="4632D7BF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</w:p>
          <w:p w14:paraId="278B84F1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Consent group 2: 6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8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 (5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9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)</w:t>
            </w:r>
          </w:p>
        </w:tc>
        <w:tc>
          <w:tcPr>
            <w:tcW w:w="2578" w:type="dxa"/>
            <w:vAlign w:val="center"/>
          </w:tcPr>
          <w:p w14:paraId="2E77E120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Consent group 1: 9,551,098        </w:t>
            </w:r>
          </w:p>
          <w:p w14:paraId="48045EB8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</w:p>
          <w:p w14:paraId="6AB2875E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Consent group 2: 9,997,380</w:t>
            </w:r>
          </w:p>
        </w:tc>
        <w:tc>
          <w:tcPr>
            <w:tcW w:w="572" w:type="dxa"/>
            <w:vAlign w:val="center"/>
          </w:tcPr>
          <w:p w14:paraId="5E0008C6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01" w:type="dxa"/>
            <w:vAlign w:val="center"/>
          </w:tcPr>
          <w:p w14:paraId="425D75C9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ex mismatch, relatedness, race mismatch</w:t>
            </w:r>
          </w:p>
        </w:tc>
      </w:tr>
      <w:tr w:rsidR="00C0793A" w:rsidRPr="008C4E75" w14:paraId="685DBE81" w14:textId="77777777" w:rsidTr="00C0793A">
        <w:tc>
          <w:tcPr>
            <w:tcW w:w="1160" w:type="dxa"/>
            <w:vAlign w:val="center"/>
          </w:tcPr>
          <w:p w14:paraId="41A36FDA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WHI (Child7 GARNET cohort)</w:t>
            </w:r>
          </w:p>
        </w:tc>
        <w:tc>
          <w:tcPr>
            <w:tcW w:w="1824" w:type="dxa"/>
            <w:vAlign w:val="center"/>
          </w:tcPr>
          <w:p w14:paraId="3606CE25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Illumina HumanOmni1-Quad v1-0 B</w:t>
            </w:r>
          </w:p>
        </w:tc>
        <w:tc>
          <w:tcPr>
            <w:tcW w:w="2087" w:type="dxa"/>
            <w:vAlign w:val="center"/>
          </w:tcPr>
          <w:p w14:paraId="3E1F3403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European ancestry:</w:t>
            </w:r>
          </w:p>
          <w:p w14:paraId="4E1B375F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    Consent group 1: 86 </w:t>
            </w:r>
          </w:p>
          <w:p w14:paraId="05282104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</w:p>
          <w:p w14:paraId="6F874056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    Consent group 2: 443</w:t>
            </w:r>
          </w:p>
        </w:tc>
        <w:tc>
          <w:tcPr>
            <w:tcW w:w="627" w:type="dxa"/>
            <w:vAlign w:val="center"/>
          </w:tcPr>
          <w:p w14:paraId="32BC11B0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5" w:type="dxa"/>
            <w:vAlign w:val="center"/>
          </w:tcPr>
          <w:p w14:paraId="73FF5CE2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92" w:type="dxa"/>
            <w:vAlign w:val="center"/>
          </w:tcPr>
          <w:p w14:paraId="269B430A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Consent group 1: 5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 xml:space="preserve">-8 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(5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9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) </w:t>
            </w:r>
          </w:p>
          <w:p w14:paraId="2D6790B4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</w:p>
          <w:p w14:paraId="79271A76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Consent group 2: 5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8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 (4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9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) </w:t>
            </w:r>
          </w:p>
        </w:tc>
        <w:tc>
          <w:tcPr>
            <w:tcW w:w="2578" w:type="dxa"/>
            <w:vAlign w:val="center"/>
          </w:tcPr>
          <w:p w14:paraId="6C2F0F3C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Consent group 1: 9,2037,621     </w:t>
            </w:r>
          </w:p>
          <w:p w14:paraId="64686010" w14:textId="77777777" w:rsidR="00C0793A" w:rsidRPr="008C4E75" w:rsidRDefault="00C0793A" w:rsidP="00C0793A">
            <w:pPr>
              <w:rPr>
                <w:rFonts w:asciiTheme="minorHAnsi" w:eastAsia="Times New Roman" w:hAnsiTheme="minorHAnsi"/>
                <w:sz w:val="18"/>
                <w:szCs w:val="18"/>
              </w:rPr>
            </w:pPr>
          </w:p>
          <w:p w14:paraId="133A3BFA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Consent group 2: 9,722,526</w:t>
            </w:r>
          </w:p>
        </w:tc>
        <w:tc>
          <w:tcPr>
            <w:tcW w:w="572" w:type="dxa"/>
            <w:vAlign w:val="center"/>
          </w:tcPr>
          <w:p w14:paraId="3C1BAA75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01" w:type="dxa"/>
            <w:vAlign w:val="center"/>
          </w:tcPr>
          <w:p w14:paraId="0C670CA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ex mismatch, relatedness, chromosome anomalies, race mismatch</w:t>
            </w:r>
          </w:p>
        </w:tc>
      </w:tr>
      <w:tr w:rsidR="00C0793A" w:rsidRPr="008C4E75" w14:paraId="33867B8E" w14:textId="77777777" w:rsidTr="00C0793A">
        <w:tc>
          <w:tcPr>
            <w:tcW w:w="1160" w:type="dxa"/>
            <w:vAlign w:val="center"/>
          </w:tcPr>
          <w:p w14:paraId="6F625884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WHI (Child 9 PAGE cohort)</w:t>
            </w:r>
          </w:p>
        </w:tc>
        <w:tc>
          <w:tcPr>
            <w:tcW w:w="1824" w:type="dxa"/>
            <w:vAlign w:val="center"/>
          </w:tcPr>
          <w:p w14:paraId="2AEAB13F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Illumina MEGA Consortium 15063755 B2 array</w:t>
            </w:r>
          </w:p>
        </w:tc>
        <w:tc>
          <w:tcPr>
            <w:tcW w:w="2087" w:type="dxa"/>
            <w:vAlign w:val="center"/>
          </w:tcPr>
          <w:p w14:paraId="089E89F1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African ancestry: 63         </w:t>
            </w:r>
          </w:p>
        </w:tc>
        <w:tc>
          <w:tcPr>
            <w:tcW w:w="627" w:type="dxa"/>
            <w:vAlign w:val="center"/>
          </w:tcPr>
          <w:p w14:paraId="451EA40A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95" w:type="dxa"/>
            <w:vAlign w:val="center"/>
          </w:tcPr>
          <w:p w14:paraId="4387E408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392" w:type="dxa"/>
            <w:vAlign w:val="center"/>
          </w:tcPr>
          <w:p w14:paraId="4F43DCEC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3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8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 (5x10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  <w:vertAlign w:val="superscript"/>
              </w:rPr>
              <w:t>-9</w:t>
            </w: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>)</w:t>
            </w:r>
          </w:p>
        </w:tc>
        <w:tc>
          <w:tcPr>
            <w:tcW w:w="2578" w:type="dxa"/>
            <w:vAlign w:val="center"/>
          </w:tcPr>
          <w:p w14:paraId="797F37A7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sz w:val="18"/>
                <w:szCs w:val="18"/>
              </w:rPr>
              <w:t xml:space="preserve">African ancestry: 9,641,566            </w:t>
            </w:r>
          </w:p>
        </w:tc>
        <w:tc>
          <w:tcPr>
            <w:tcW w:w="572" w:type="dxa"/>
            <w:vAlign w:val="center"/>
          </w:tcPr>
          <w:p w14:paraId="2086ED6B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2101" w:type="dxa"/>
            <w:vAlign w:val="center"/>
          </w:tcPr>
          <w:p w14:paraId="734EDD23" w14:textId="77777777" w:rsidR="00C0793A" w:rsidRPr="008C4E75" w:rsidRDefault="00C0793A" w:rsidP="00C0793A">
            <w:pPr>
              <w:rPr>
                <w:rFonts w:asciiTheme="minorHAnsi" w:hAnsiTheme="minorHAnsi"/>
                <w:sz w:val="18"/>
                <w:szCs w:val="18"/>
              </w:rPr>
            </w:pPr>
            <w:r w:rsidRPr="008C4E75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sex mismatch, relatedness, chromosome anomalies, race mismatch</w:t>
            </w:r>
          </w:p>
        </w:tc>
      </w:tr>
    </w:tbl>
    <w:p w14:paraId="351A2512" w14:textId="77777777" w:rsidR="0089650A" w:rsidRPr="008C4E75" w:rsidRDefault="0089650A" w:rsidP="0089650A">
      <w:pPr>
        <w:rPr>
          <w:rFonts w:asciiTheme="minorHAnsi" w:hAnsiTheme="minorHAnsi"/>
        </w:rPr>
      </w:pPr>
    </w:p>
    <w:p w14:paraId="470CE567" w14:textId="77777777" w:rsidR="0089650A" w:rsidRPr="008C4E75" w:rsidRDefault="0089650A" w:rsidP="0089650A">
      <w:pPr>
        <w:rPr>
          <w:rFonts w:asciiTheme="minorHAnsi" w:hAnsiTheme="minorHAnsi"/>
        </w:rPr>
      </w:pPr>
      <w:proofErr w:type="spellStart"/>
      <w:r w:rsidRPr="008C4E75">
        <w:rPr>
          <w:rFonts w:asciiTheme="minorHAnsi" w:hAnsiTheme="minorHAnsi"/>
          <w:vertAlign w:val="superscript"/>
        </w:rPr>
        <w:t>a</w:t>
      </w:r>
      <w:r w:rsidRPr="008C4E75">
        <w:rPr>
          <w:rFonts w:asciiTheme="minorHAnsi" w:hAnsiTheme="minorHAnsi"/>
        </w:rPr>
        <w:t>All</w:t>
      </w:r>
      <w:proofErr w:type="spellEnd"/>
      <w:r w:rsidRPr="008C4E75">
        <w:rPr>
          <w:rFonts w:asciiTheme="minorHAnsi" w:hAnsiTheme="minorHAnsi"/>
        </w:rPr>
        <w:t xml:space="preserve"> African-ancestry samples were imputed to CAAPA using Michigan Imputation Server </w:t>
      </w:r>
    </w:p>
    <w:p w14:paraId="0AA5B4D0" w14:textId="12164810" w:rsidR="00B603ED" w:rsidRDefault="0089650A">
      <w:pPr>
        <w:rPr>
          <w:rFonts w:asciiTheme="minorHAnsi" w:hAnsiTheme="minorHAnsi"/>
        </w:rPr>
      </w:pPr>
      <w:proofErr w:type="spellStart"/>
      <w:r w:rsidRPr="008C4E75">
        <w:rPr>
          <w:rFonts w:asciiTheme="minorHAnsi" w:hAnsiTheme="minorHAnsi"/>
          <w:vertAlign w:val="superscript"/>
        </w:rPr>
        <w:t>b</w:t>
      </w:r>
      <w:r w:rsidRPr="008C4E75">
        <w:rPr>
          <w:rFonts w:asciiTheme="minorHAnsi" w:hAnsiTheme="minorHAnsi"/>
        </w:rPr>
        <w:t>All</w:t>
      </w:r>
      <w:proofErr w:type="spellEnd"/>
      <w:r w:rsidRPr="008C4E75">
        <w:rPr>
          <w:rFonts w:asciiTheme="minorHAnsi" w:hAnsiTheme="minorHAnsi"/>
        </w:rPr>
        <w:t xml:space="preserve"> European-ancestry samples were imputed to HRC r1.1 2016 using Michigan Imputation Server</w:t>
      </w:r>
    </w:p>
    <w:p w14:paraId="272715A6" w14:textId="646AB214" w:rsidR="00E75ED3" w:rsidRDefault="00E75ED3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  <w:vertAlign w:val="superscript"/>
        </w:rPr>
        <w:t>c</w:t>
      </w:r>
      <w:r>
        <w:rPr>
          <w:rFonts w:asciiTheme="minorHAnsi" w:hAnsiTheme="minorHAnsi"/>
        </w:rPr>
        <w:t>Sample</w:t>
      </w:r>
      <w:proofErr w:type="spellEnd"/>
      <w:r>
        <w:rPr>
          <w:rFonts w:asciiTheme="minorHAnsi" w:hAnsiTheme="minorHAnsi"/>
        </w:rPr>
        <w:t xml:space="preserve"> sizes reported here reflect entire eligible cohort, actual numbers used differ to maintain independence </w:t>
      </w:r>
      <w:r w:rsidR="00E0411E">
        <w:rPr>
          <w:rFonts w:asciiTheme="minorHAnsi" w:hAnsiTheme="minorHAnsi"/>
        </w:rPr>
        <w:t>where necessary</w:t>
      </w:r>
    </w:p>
    <w:p w14:paraId="5D5318E9" w14:textId="77777777" w:rsidR="00C47792" w:rsidRPr="00C47792" w:rsidRDefault="00C47792">
      <w:pPr>
        <w:rPr>
          <w:rFonts w:asciiTheme="minorHAnsi" w:hAnsiTheme="minorHAnsi"/>
          <w:vertAlign w:val="superscript"/>
          <w:rPrChange w:id="1" w:author="Kathryn Hatchell" w:date="2019-05-14T21:45:00Z">
            <w:rPr>
              <w:rFonts w:asciiTheme="minorHAnsi" w:hAnsiTheme="minorHAnsi"/>
            </w:rPr>
          </w:rPrChange>
        </w:rPr>
        <w:sectPr w:rsidR="00C47792" w:rsidRPr="00C47792" w:rsidSect="00B603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Start w:id="2" w:name="_Toc532553371"/>
    <w:p w14:paraId="2A10B46C" w14:textId="602BCE3D" w:rsidR="00ED0685" w:rsidRPr="008C4E75" w:rsidRDefault="008655FA" w:rsidP="00ED0685">
      <w:pPr>
        <w:pStyle w:val="Heading6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1973CF" wp14:editId="453BF5DC">
                <wp:simplePos x="0" y="0"/>
                <wp:positionH relativeFrom="column">
                  <wp:posOffset>2804795</wp:posOffset>
                </wp:positionH>
                <wp:positionV relativeFrom="paragraph">
                  <wp:posOffset>6305643</wp:posOffset>
                </wp:positionV>
                <wp:extent cx="3200400" cy="1154242"/>
                <wp:effectExtent l="0" t="0" r="12700" b="1460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154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E078EA" w14:textId="77777777" w:rsidR="0004220F" w:rsidRPr="00231BE9" w:rsidRDefault="0004220F" w:rsidP="00AE4A51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RIC: </w:t>
                            </w:r>
                          </w:p>
                          <w:p w14:paraId="098B8AF1" w14:textId="688D68C6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1,91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4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participants remain </w:t>
                            </w:r>
                          </w:p>
                          <w:p w14:paraId="495E0289" w14:textId="7C44C2CB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African American: 7,197 participants remain</w:t>
                            </w:r>
                          </w:p>
                          <w:p w14:paraId="36942A72" w14:textId="77777777" w:rsidR="0004220F" w:rsidRPr="00231BE9" w:rsidRDefault="0004220F" w:rsidP="00AE4A51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MESA: </w:t>
                            </w:r>
                          </w:p>
                          <w:p w14:paraId="6D2D27BC" w14:textId="6045B7EC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1,176 participants remain </w:t>
                            </w:r>
                          </w:p>
                          <w:p w14:paraId="785A4CB5" w14:textId="7B66572E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African American: 1,9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36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participants remain </w:t>
                            </w:r>
                          </w:p>
                          <w:p w14:paraId="3B3DADDF" w14:textId="77777777" w:rsidR="0004220F" w:rsidRPr="00231BE9" w:rsidRDefault="0004220F" w:rsidP="00AE4A51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WHI</w:t>
                            </w:r>
                          </w:p>
                          <w:p w14:paraId="48441010" w14:textId="192FA939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t group 1 (African American): 65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participants remain</w:t>
                            </w:r>
                          </w:p>
                          <w:p w14:paraId="76291DA9" w14:textId="77777777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1 (European American): 87 participants remain</w:t>
                            </w:r>
                          </w:p>
                          <w:p w14:paraId="2263D328" w14:textId="77777777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PAGE consent group 1 (African American): 118 participants remain </w:t>
                            </w:r>
                          </w:p>
                          <w:p w14:paraId="6AA87B9F" w14:textId="77777777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NHLBI consent group 2 (African American): 572 participants remain </w:t>
                            </w:r>
                          </w:p>
                          <w:p w14:paraId="5C9B77A6" w14:textId="77777777" w:rsidR="0004220F" w:rsidRPr="00231BE9" w:rsidRDefault="0004220F" w:rsidP="00AE4A51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2 (European American): 443 participants re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1973CF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220.85pt;margin-top:496.5pt;width:252pt;height:90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" fillcolor="white [3201]" strokeweight=".5pt">
                <v:textbox>
                  <w:txbxContent>
                    <w:p w14:paraId="47E078EA" w14:textId="77777777" w:rsidR="0004220F" w:rsidRPr="00231BE9" w:rsidRDefault="0004220F" w:rsidP="00AE4A51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RIC: </w:t>
                      </w:r>
                    </w:p>
                    <w:p w14:paraId="098B8AF1" w14:textId="688D68C6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1,91</w:t>
                      </w:r>
                      <w:r>
                        <w:rPr>
                          <w:sz w:val="11"/>
                          <w:szCs w:val="11"/>
                        </w:rPr>
                        <w:t>4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participants remain </w:t>
                      </w:r>
                    </w:p>
                    <w:p w14:paraId="495E0289" w14:textId="7C44C2CB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African American: 7,197 participants remain</w:t>
                      </w:r>
                    </w:p>
                    <w:p w14:paraId="36942A72" w14:textId="77777777" w:rsidR="0004220F" w:rsidRPr="00231BE9" w:rsidRDefault="0004220F" w:rsidP="00AE4A51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MESA: </w:t>
                      </w:r>
                    </w:p>
                    <w:p w14:paraId="6D2D27BC" w14:textId="6045B7EC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1,176 participants remain </w:t>
                      </w:r>
                    </w:p>
                    <w:p w14:paraId="785A4CB5" w14:textId="7B66572E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African American: 1,9</w:t>
                      </w:r>
                      <w:r>
                        <w:rPr>
                          <w:sz w:val="11"/>
                          <w:szCs w:val="11"/>
                        </w:rPr>
                        <w:t>36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participants remain </w:t>
                      </w:r>
                    </w:p>
                    <w:p w14:paraId="3B3DADDF" w14:textId="77777777" w:rsidR="0004220F" w:rsidRPr="00231BE9" w:rsidRDefault="0004220F" w:rsidP="00AE4A51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WHI</w:t>
                      </w:r>
                    </w:p>
                    <w:p w14:paraId="48441010" w14:textId="192FA939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</w:t>
                      </w:r>
                      <w:r>
                        <w:rPr>
                          <w:sz w:val="11"/>
                          <w:szCs w:val="11"/>
                        </w:rPr>
                        <w:t>t group 1 (African American): 65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participants remain</w:t>
                      </w:r>
                    </w:p>
                    <w:p w14:paraId="76291DA9" w14:textId="77777777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1 (European American): 87 participants remain</w:t>
                      </w:r>
                    </w:p>
                    <w:p w14:paraId="2263D328" w14:textId="77777777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PAGE consent group 1 (African American): 118 participants remain </w:t>
                      </w:r>
                    </w:p>
                    <w:p w14:paraId="6AA87B9F" w14:textId="77777777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NHLBI consent group 2 (African American): 572 participants remain </w:t>
                      </w:r>
                    </w:p>
                    <w:p w14:paraId="5C9B77A6" w14:textId="77777777" w:rsidR="0004220F" w:rsidRPr="00231BE9" w:rsidRDefault="0004220F" w:rsidP="00AE4A51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2 (European American): 443 participants rem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16E4D8" wp14:editId="2853DFE0">
                <wp:simplePos x="0" y="0"/>
                <wp:positionH relativeFrom="column">
                  <wp:posOffset>2802890</wp:posOffset>
                </wp:positionH>
                <wp:positionV relativeFrom="paragraph">
                  <wp:posOffset>5098509</wp:posOffset>
                </wp:positionV>
                <wp:extent cx="3200400" cy="1154242"/>
                <wp:effectExtent l="0" t="0" r="12700" b="1460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154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2DCAF2" w14:textId="3629E3BA" w:rsidR="0004220F" w:rsidRPr="00231BE9" w:rsidRDefault="0004220F" w:rsidP="00007D54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RIC: </w:t>
                            </w:r>
                          </w:p>
                          <w:p w14:paraId="00121B49" w14:textId="5CA3EB49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1,915 participants remain </w:t>
                            </w:r>
                          </w:p>
                          <w:p w14:paraId="0FF4737D" w14:textId="3236C543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African American: 7,197 participants remain</w:t>
                            </w:r>
                          </w:p>
                          <w:p w14:paraId="51CF5CE9" w14:textId="2C731D5B" w:rsidR="0004220F" w:rsidRPr="00231BE9" w:rsidRDefault="0004220F" w:rsidP="00007D54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MESA: </w:t>
                            </w:r>
                          </w:p>
                          <w:p w14:paraId="5739F111" w14:textId="10D68122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1,176 participants remain </w:t>
                            </w:r>
                          </w:p>
                          <w:p w14:paraId="2BEF9EB5" w14:textId="2C641448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frican American: 1,940 participants remain </w:t>
                            </w:r>
                          </w:p>
                          <w:p w14:paraId="1B2C3CED" w14:textId="77777777" w:rsidR="0004220F" w:rsidRPr="00231BE9" w:rsidRDefault="0004220F" w:rsidP="00007D54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WHI</w:t>
                            </w:r>
                          </w:p>
                          <w:p w14:paraId="0B2A0141" w14:textId="77777777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1 (African American): 66 participants remain</w:t>
                            </w:r>
                          </w:p>
                          <w:p w14:paraId="657ED415" w14:textId="77777777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1 (European American): 87 participants remain</w:t>
                            </w:r>
                          </w:p>
                          <w:p w14:paraId="4D9B0FAE" w14:textId="661883C6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PAGE consent group 1 (African American): 118 participants remain </w:t>
                            </w:r>
                          </w:p>
                          <w:p w14:paraId="50B56F2F" w14:textId="3EF87AAB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NHLBI consent group 2 (African American): 572 participants remain </w:t>
                            </w:r>
                          </w:p>
                          <w:p w14:paraId="5B774A45" w14:textId="17FAC627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2 (European American): 443 participants re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6E4D8" id="Text Box 11" o:spid="_x0000_s1027" type="#_x0000_t202" style="position:absolute;margin-left:220.7pt;margin-top:401.45pt;width:252pt;height:90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" fillcolor="white [3201]" strokeweight=".5pt">
                <v:textbox>
                  <w:txbxContent>
                    <w:p w14:paraId="222DCAF2" w14:textId="3629E3BA" w:rsidR="0004220F" w:rsidRPr="00231BE9" w:rsidRDefault="0004220F" w:rsidP="00007D54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RIC: </w:t>
                      </w:r>
                    </w:p>
                    <w:p w14:paraId="00121B49" w14:textId="5CA3EB49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1,915 participants remain </w:t>
                      </w:r>
                    </w:p>
                    <w:p w14:paraId="0FF4737D" w14:textId="3236C543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African American: 7,197 participants remain</w:t>
                      </w:r>
                    </w:p>
                    <w:p w14:paraId="51CF5CE9" w14:textId="2C731D5B" w:rsidR="0004220F" w:rsidRPr="00231BE9" w:rsidRDefault="0004220F" w:rsidP="00007D54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MESA: </w:t>
                      </w:r>
                    </w:p>
                    <w:p w14:paraId="5739F111" w14:textId="10D68122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1,176 participants remain </w:t>
                      </w:r>
                    </w:p>
                    <w:p w14:paraId="2BEF9EB5" w14:textId="2C641448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frican American: 1,940 participants remain </w:t>
                      </w:r>
                    </w:p>
                    <w:p w14:paraId="1B2C3CED" w14:textId="77777777" w:rsidR="0004220F" w:rsidRPr="00231BE9" w:rsidRDefault="0004220F" w:rsidP="00007D54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WHI</w:t>
                      </w:r>
                    </w:p>
                    <w:p w14:paraId="0B2A0141" w14:textId="77777777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1 (African American): 66 participants remain</w:t>
                      </w:r>
                    </w:p>
                    <w:p w14:paraId="657ED415" w14:textId="77777777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1 (European American): 87 participants remain</w:t>
                      </w:r>
                    </w:p>
                    <w:p w14:paraId="4D9B0FAE" w14:textId="661883C6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PAGE consent group 1 (African American): 118 participants remain </w:t>
                      </w:r>
                    </w:p>
                    <w:p w14:paraId="50B56F2F" w14:textId="3EF87AAB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NHLBI consent group 2 (African American): 572 participants remain </w:t>
                      </w:r>
                    </w:p>
                    <w:p w14:paraId="5B774A45" w14:textId="17FAC627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2 (European American): 443 participants rem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9013AF" wp14:editId="34C05DE1">
                <wp:simplePos x="0" y="0"/>
                <wp:positionH relativeFrom="column">
                  <wp:posOffset>2802255</wp:posOffset>
                </wp:positionH>
                <wp:positionV relativeFrom="paragraph">
                  <wp:posOffset>3919314</wp:posOffset>
                </wp:positionV>
                <wp:extent cx="3200400" cy="1131758"/>
                <wp:effectExtent l="0" t="0" r="12700" b="1143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1317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89DDB0" w14:textId="77777777" w:rsidR="0004220F" w:rsidRPr="00231BE9" w:rsidRDefault="0004220F" w:rsidP="00007D54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RIC: </w:t>
                            </w:r>
                          </w:p>
                          <w:p w14:paraId="6A0A822D" w14:textId="461CCFBB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798,869 SNPs remain</w:t>
                            </w:r>
                          </w:p>
                          <w:p w14:paraId="3030DF00" w14:textId="45794CAB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African American: 720,277 SNPs remain</w:t>
                            </w:r>
                          </w:p>
                          <w:p w14:paraId="5DE7D6FE" w14:textId="77777777" w:rsidR="0004220F" w:rsidRPr="00231BE9" w:rsidRDefault="0004220F" w:rsidP="00007D54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MESA: </w:t>
                            </w:r>
                          </w:p>
                          <w:p w14:paraId="222FBFDE" w14:textId="4D5B1E6B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43,755 SNPs remain</w:t>
                            </w:r>
                          </w:p>
                          <w:p w14:paraId="1CE06937" w14:textId="7977C72F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frican American: 36,900 SNPs remain </w:t>
                            </w:r>
                          </w:p>
                          <w:p w14:paraId="683113FB" w14:textId="77777777" w:rsidR="0004220F" w:rsidRPr="00231BE9" w:rsidRDefault="0004220F" w:rsidP="00007D54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WHI</w:t>
                            </w:r>
                          </w:p>
                          <w:p w14:paraId="3DD87C72" w14:textId="7B8BF4E1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1 (African American): 853,490 SNPs remain</w:t>
                            </w:r>
                          </w:p>
                          <w:p w14:paraId="352AE959" w14:textId="4BB3C269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1 (European American): 804,152 SNPs remain</w:t>
                            </w:r>
                          </w:p>
                          <w:p w14:paraId="4A46BD32" w14:textId="0CEDD3DB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PAGE consent group 1 (African American): 1,125,1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8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>4 SNPs remain</w:t>
                            </w:r>
                          </w:p>
                          <w:p w14:paraId="16D4F40B" w14:textId="1AA87828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2 (African American): 86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1,78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>0 SNPs remain</w:t>
                            </w:r>
                          </w:p>
                          <w:p w14:paraId="02A30B6A" w14:textId="20B9E97A" w:rsidR="0004220F" w:rsidRPr="00231BE9" w:rsidRDefault="0004220F" w:rsidP="00007D54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2 (European American): 812,797 SNPs re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013AF" id="Text Box 10" o:spid="_x0000_s1028" type="#_x0000_t202" style="position:absolute;margin-left:220.65pt;margin-top:308.6pt;width:252pt;height:89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" fillcolor="white [3201]" strokeweight=".5pt">
                <v:textbox>
                  <w:txbxContent>
                    <w:p w14:paraId="5E89DDB0" w14:textId="77777777" w:rsidR="0004220F" w:rsidRPr="00231BE9" w:rsidRDefault="0004220F" w:rsidP="00007D54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RIC: </w:t>
                      </w:r>
                    </w:p>
                    <w:p w14:paraId="6A0A822D" w14:textId="461CCFBB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798,869 SNPs remain</w:t>
                      </w:r>
                    </w:p>
                    <w:p w14:paraId="3030DF00" w14:textId="45794CAB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African American: 720,277 SNPs remain</w:t>
                      </w:r>
                    </w:p>
                    <w:p w14:paraId="5DE7D6FE" w14:textId="77777777" w:rsidR="0004220F" w:rsidRPr="00231BE9" w:rsidRDefault="0004220F" w:rsidP="00007D54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MESA: </w:t>
                      </w:r>
                    </w:p>
                    <w:p w14:paraId="222FBFDE" w14:textId="4D5B1E6B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43,755 SNPs remain</w:t>
                      </w:r>
                    </w:p>
                    <w:p w14:paraId="1CE06937" w14:textId="7977C72F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frican American: 36,900 SNPs remain </w:t>
                      </w:r>
                    </w:p>
                    <w:p w14:paraId="683113FB" w14:textId="77777777" w:rsidR="0004220F" w:rsidRPr="00231BE9" w:rsidRDefault="0004220F" w:rsidP="00007D54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WHI</w:t>
                      </w:r>
                    </w:p>
                    <w:p w14:paraId="3DD87C72" w14:textId="7B8BF4E1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1 (African American): 853,490 SNPs remain</w:t>
                      </w:r>
                    </w:p>
                    <w:p w14:paraId="352AE959" w14:textId="4BB3C269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1 (European American): 804,152 SNPs remain</w:t>
                      </w:r>
                    </w:p>
                    <w:p w14:paraId="4A46BD32" w14:textId="0CEDD3DB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PAGE consent group 1 (African American): 1,125,1</w:t>
                      </w:r>
                      <w:r>
                        <w:rPr>
                          <w:sz w:val="11"/>
                          <w:szCs w:val="11"/>
                        </w:rPr>
                        <w:t>8</w:t>
                      </w:r>
                      <w:r w:rsidRPr="00231BE9">
                        <w:rPr>
                          <w:sz w:val="11"/>
                          <w:szCs w:val="11"/>
                        </w:rPr>
                        <w:t>4 SNPs remain</w:t>
                      </w:r>
                    </w:p>
                    <w:p w14:paraId="16D4F40B" w14:textId="1AA87828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2 (African American): 86</w:t>
                      </w:r>
                      <w:r>
                        <w:rPr>
                          <w:sz w:val="11"/>
                          <w:szCs w:val="11"/>
                        </w:rPr>
                        <w:t>1,78</w:t>
                      </w:r>
                      <w:r w:rsidRPr="00231BE9">
                        <w:rPr>
                          <w:sz w:val="11"/>
                          <w:szCs w:val="11"/>
                        </w:rPr>
                        <w:t>0 SNPs remain</w:t>
                      </w:r>
                    </w:p>
                    <w:p w14:paraId="02A30B6A" w14:textId="20B9E97A" w:rsidR="0004220F" w:rsidRPr="00231BE9" w:rsidRDefault="0004220F" w:rsidP="00007D54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2 (European American): 812,797 SNPs rem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2A6EB1" wp14:editId="52DE61D8">
                <wp:simplePos x="0" y="0"/>
                <wp:positionH relativeFrom="column">
                  <wp:posOffset>2802255</wp:posOffset>
                </wp:positionH>
                <wp:positionV relativeFrom="paragraph">
                  <wp:posOffset>2727678</wp:posOffset>
                </wp:positionV>
                <wp:extent cx="3200400" cy="1131757"/>
                <wp:effectExtent l="0" t="0" r="12700" b="1143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1317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0FE515" w14:textId="6572D23C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RIC: </w:t>
                            </w:r>
                          </w:p>
                          <w:p w14:paraId="00F8351F" w14:textId="46879662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802,392 SNPs remain</w:t>
                            </w:r>
                          </w:p>
                          <w:p w14:paraId="51707A72" w14:textId="017C86CD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Afric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799,260 SNPs remain</w:t>
                            </w:r>
                          </w:p>
                          <w:p w14:paraId="78D40F6C" w14:textId="41C8F22D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MESA: </w:t>
                            </w:r>
                          </w:p>
                          <w:p w14:paraId="54FF6E1B" w14:textId="78967E05" w:rsidR="0004220F" w:rsidRPr="00231BE9" w:rsidRDefault="0004220F" w:rsidP="006234C7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sz w:val="11"/>
                                <w:szCs w:val="11"/>
                              </w:rPr>
                              <w:t>European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American: 46,303 SNPs remain</w:t>
                            </w:r>
                          </w:p>
                          <w:p w14:paraId="56B49D7F" w14:textId="7F092D17" w:rsidR="0004220F" w:rsidRPr="00231BE9" w:rsidRDefault="0004220F" w:rsidP="006234C7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frican American: 46,319 SNPs remain </w:t>
                            </w:r>
                          </w:p>
                          <w:p w14:paraId="7A60964C" w14:textId="77777777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WHI</w:t>
                            </w:r>
                          </w:p>
                          <w:p w14:paraId="6672C962" w14:textId="6A63C9D4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1 (African American): 863,945 SNPs remain</w:t>
                            </w:r>
                          </w:p>
                          <w:p w14:paraId="5CA4A478" w14:textId="6E7D6CBE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1 (European American): 95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4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>,133 SNPs remain</w:t>
                            </w:r>
                          </w:p>
                          <w:p w14:paraId="334670B4" w14:textId="64FF3A2B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PAGE consent group 1 (African American): 1,479,901 SNPs remain</w:t>
                            </w:r>
                          </w:p>
                          <w:p w14:paraId="305E6C74" w14:textId="6FCAA1DF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2 (African American): 865,600 SNPs remain</w:t>
                            </w:r>
                          </w:p>
                          <w:p w14:paraId="3173676C" w14:textId="3265F942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2 (European American): 954,463 SNPs re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A6EB1" id="Text Box 9" o:spid="_x0000_s1029" type="#_x0000_t202" style="position:absolute;margin-left:220.65pt;margin-top:214.8pt;width:252pt;height:89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" fillcolor="white [3201]" strokeweight=".5pt">
                <v:textbox>
                  <w:txbxContent>
                    <w:p w14:paraId="2C0FE515" w14:textId="6572D23C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RIC: </w:t>
                      </w:r>
                    </w:p>
                    <w:p w14:paraId="00F8351F" w14:textId="46879662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802,392 SNPs remain</w:t>
                      </w:r>
                    </w:p>
                    <w:p w14:paraId="51707A72" w14:textId="017C86CD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Afric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799,260 SNPs remain</w:t>
                      </w:r>
                    </w:p>
                    <w:p w14:paraId="78D40F6C" w14:textId="41C8F22D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MESA: </w:t>
                      </w:r>
                    </w:p>
                    <w:p w14:paraId="54FF6E1B" w14:textId="78967E05" w:rsidR="0004220F" w:rsidRPr="00231BE9" w:rsidRDefault="0004220F" w:rsidP="006234C7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>
                        <w:rPr>
                          <w:sz w:val="11"/>
                          <w:szCs w:val="11"/>
                        </w:rPr>
                        <w:t>European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American: 46,303 SNPs remain</w:t>
                      </w:r>
                    </w:p>
                    <w:p w14:paraId="56B49D7F" w14:textId="7F092D17" w:rsidR="0004220F" w:rsidRPr="00231BE9" w:rsidRDefault="0004220F" w:rsidP="006234C7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frican American: 46,319 SNPs remain </w:t>
                      </w:r>
                    </w:p>
                    <w:p w14:paraId="7A60964C" w14:textId="77777777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WHI</w:t>
                      </w:r>
                    </w:p>
                    <w:p w14:paraId="6672C962" w14:textId="6A63C9D4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1 (African American): 863,945 SNPs remain</w:t>
                      </w:r>
                    </w:p>
                    <w:p w14:paraId="5CA4A478" w14:textId="6E7D6CBE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1 (European American): 95</w:t>
                      </w:r>
                      <w:r>
                        <w:rPr>
                          <w:sz w:val="11"/>
                          <w:szCs w:val="11"/>
                        </w:rPr>
                        <w:t>4</w:t>
                      </w:r>
                      <w:r w:rsidRPr="00231BE9">
                        <w:rPr>
                          <w:sz w:val="11"/>
                          <w:szCs w:val="11"/>
                        </w:rPr>
                        <w:t>,133 SNPs remain</w:t>
                      </w:r>
                    </w:p>
                    <w:p w14:paraId="334670B4" w14:textId="64FF3A2B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PAGE consent group 1 (African American): 1,479,901 SNPs remain</w:t>
                      </w:r>
                    </w:p>
                    <w:p w14:paraId="305E6C74" w14:textId="6FCAA1DF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2 (African American): 865,600 SNPs remain</w:t>
                      </w:r>
                    </w:p>
                    <w:p w14:paraId="3173676C" w14:textId="3265F942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2 (European American): 954,463 SNPs rem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30ECC9" wp14:editId="385C84E5">
                <wp:simplePos x="0" y="0"/>
                <wp:positionH relativeFrom="column">
                  <wp:posOffset>2802255</wp:posOffset>
                </wp:positionH>
                <wp:positionV relativeFrom="paragraph">
                  <wp:posOffset>1880339</wp:posOffset>
                </wp:positionV>
                <wp:extent cx="3200400" cy="779488"/>
                <wp:effectExtent l="0" t="0" r="12700" b="82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7794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EF521A" w14:textId="1A4CBDE0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ARIC: 805,099 SNPs remain</w:t>
                            </w:r>
                          </w:p>
                          <w:p w14:paraId="0B2D6B8B" w14:textId="492BCF0A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MESA: 46,425 SNPs remain</w:t>
                            </w:r>
                          </w:p>
                          <w:p w14:paraId="68835A88" w14:textId="77777777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WHI</w:t>
                            </w:r>
                          </w:p>
                          <w:p w14:paraId="1235059A" w14:textId="33DC184B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1 (African American): 863,948 SNPs remain</w:t>
                            </w:r>
                          </w:p>
                          <w:p w14:paraId="17249188" w14:textId="40BB2AD4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1 (European American): 945,139 SNPs remain</w:t>
                            </w:r>
                          </w:p>
                          <w:p w14:paraId="70EFC4CD" w14:textId="0917B9A6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PAGE consent group 1 (African American): 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1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>,481,282 SNPs remain</w:t>
                            </w:r>
                          </w:p>
                          <w:p w14:paraId="395DE7BB" w14:textId="39237178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2 (African American): 866,72</w:t>
                            </w:r>
                            <w:r>
                              <w:rPr>
                                <w:sz w:val="11"/>
                                <w:szCs w:val="11"/>
                              </w:rPr>
                              <w:t>9</w:t>
                            </w: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 SNPs remain</w:t>
                            </w:r>
                          </w:p>
                          <w:p w14:paraId="628FC321" w14:textId="1E2B999C" w:rsidR="0004220F" w:rsidRPr="00231BE9" w:rsidRDefault="0004220F" w:rsidP="003F078E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2 (European American): 954,544 SNPs re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0ECC9" id="Text Box 8" o:spid="_x0000_s1030" type="#_x0000_t202" style="position:absolute;margin-left:220.65pt;margin-top:148.05pt;width:252pt;height:61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" fillcolor="white [3201]" strokeweight=".5pt">
                <v:textbox>
                  <w:txbxContent>
                    <w:p w14:paraId="2FEF521A" w14:textId="1A4CBDE0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ARIC: 805,099 SNPs remain</w:t>
                      </w:r>
                    </w:p>
                    <w:p w14:paraId="0B2D6B8B" w14:textId="492BCF0A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MESA: 46,425 SNPs remain</w:t>
                      </w:r>
                    </w:p>
                    <w:p w14:paraId="68835A88" w14:textId="77777777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WHI</w:t>
                      </w:r>
                    </w:p>
                    <w:p w14:paraId="1235059A" w14:textId="33DC184B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1 (African American): 863,948 SNPs remain</w:t>
                      </w:r>
                    </w:p>
                    <w:p w14:paraId="17249188" w14:textId="40BB2AD4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1 (European American): 945,139 SNPs remain</w:t>
                      </w:r>
                    </w:p>
                    <w:p w14:paraId="70EFC4CD" w14:textId="0917B9A6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PAGE consent group 1 (African American): </w:t>
                      </w:r>
                      <w:r>
                        <w:rPr>
                          <w:sz w:val="11"/>
                          <w:szCs w:val="11"/>
                        </w:rPr>
                        <w:t>1</w:t>
                      </w:r>
                      <w:r w:rsidRPr="00231BE9">
                        <w:rPr>
                          <w:sz w:val="11"/>
                          <w:szCs w:val="11"/>
                        </w:rPr>
                        <w:t>,481,282 SNPs remain</w:t>
                      </w:r>
                    </w:p>
                    <w:p w14:paraId="395DE7BB" w14:textId="39237178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2 (African American): 866,72</w:t>
                      </w:r>
                      <w:r>
                        <w:rPr>
                          <w:sz w:val="11"/>
                          <w:szCs w:val="11"/>
                        </w:rPr>
                        <w:t>9</w:t>
                      </w:r>
                      <w:r w:rsidRPr="00231BE9">
                        <w:rPr>
                          <w:sz w:val="11"/>
                          <w:szCs w:val="11"/>
                        </w:rPr>
                        <w:t xml:space="preserve"> SNPs remain</w:t>
                      </w:r>
                    </w:p>
                    <w:p w14:paraId="628FC321" w14:textId="1E2B999C" w:rsidR="0004220F" w:rsidRPr="00231BE9" w:rsidRDefault="0004220F" w:rsidP="003F078E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2 (European American): 954,544 SNPs rem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7B84D1" wp14:editId="50630E78">
                <wp:simplePos x="0" y="0"/>
                <wp:positionH relativeFrom="column">
                  <wp:posOffset>2802890</wp:posOffset>
                </wp:positionH>
                <wp:positionV relativeFrom="paragraph">
                  <wp:posOffset>733893</wp:posOffset>
                </wp:positionV>
                <wp:extent cx="3200400" cy="786983"/>
                <wp:effectExtent l="0" t="0" r="12700" b="1333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7869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AA883C" w14:textId="2ADE3328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>ARIC: 9,112 participants remain</w:t>
                            </w:r>
                          </w:p>
                          <w:p w14:paraId="295D58DA" w14:textId="5D47BD73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>MESA: 3,11</w:t>
                            </w:r>
                            <w:r>
                              <w:rPr>
                                <w:sz w:val="11"/>
                                <w:szCs w:val="16"/>
                              </w:rPr>
                              <w:t>6</w:t>
                            </w:r>
                            <w:r w:rsidRPr="00231BE9">
                              <w:rPr>
                                <w:sz w:val="11"/>
                                <w:szCs w:val="16"/>
                              </w:rPr>
                              <w:t xml:space="preserve"> participants remain</w:t>
                            </w:r>
                          </w:p>
                          <w:p w14:paraId="2C122E79" w14:textId="6EB398D8" w:rsidR="0004220F" w:rsidRPr="00231BE9" w:rsidRDefault="0004220F" w:rsidP="00806AC8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>WHI</w:t>
                            </w:r>
                          </w:p>
                          <w:p w14:paraId="7AFB7D31" w14:textId="06AB0CEA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>NHLBI consent group 1 (African American): 66 participants remain</w:t>
                            </w:r>
                          </w:p>
                          <w:p w14:paraId="6B1B15D7" w14:textId="3B1FA06B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>GARNET consent group 1 (European American): 87 participants remain</w:t>
                            </w:r>
                          </w:p>
                          <w:p w14:paraId="4759F9CB" w14:textId="05BF3121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>PAGE consent group 1 (African American): 11</w:t>
                            </w:r>
                            <w:r>
                              <w:rPr>
                                <w:sz w:val="11"/>
                                <w:szCs w:val="16"/>
                              </w:rPr>
                              <w:t>8</w:t>
                            </w:r>
                            <w:r w:rsidRPr="00231BE9">
                              <w:rPr>
                                <w:sz w:val="11"/>
                                <w:szCs w:val="16"/>
                              </w:rPr>
                              <w:t xml:space="preserve"> participants remain </w:t>
                            </w:r>
                          </w:p>
                          <w:p w14:paraId="18636B80" w14:textId="08A3DAE6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 xml:space="preserve">NHLBI consent group 2 (African American): 577 participants remain </w:t>
                            </w:r>
                          </w:p>
                          <w:p w14:paraId="11116919" w14:textId="67728876" w:rsidR="0004220F" w:rsidRPr="00231BE9" w:rsidRDefault="0004220F" w:rsidP="00806AC8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6"/>
                              </w:rPr>
                            </w:pPr>
                            <w:r w:rsidRPr="00231BE9">
                              <w:rPr>
                                <w:sz w:val="11"/>
                                <w:szCs w:val="16"/>
                              </w:rPr>
                              <w:t>GARNET consent group 2 (European American): 449 participants re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B84D1" id="Text Box 7" o:spid="_x0000_s1031" type="#_x0000_t202" style="position:absolute;margin-left:220.7pt;margin-top:57.8pt;width:252pt;height:61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" fillcolor="white [3201]" strokeweight=".5pt">
                <v:textbox>
                  <w:txbxContent>
                    <w:p w14:paraId="03AA883C" w14:textId="2ADE3328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>ARIC: 9,112 participants remain</w:t>
                      </w:r>
                    </w:p>
                    <w:p w14:paraId="295D58DA" w14:textId="5D47BD73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>MESA: 3,11</w:t>
                      </w:r>
                      <w:r>
                        <w:rPr>
                          <w:sz w:val="11"/>
                          <w:szCs w:val="16"/>
                        </w:rPr>
                        <w:t>6</w:t>
                      </w:r>
                      <w:r w:rsidRPr="00231BE9">
                        <w:rPr>
                          <w:sz w:val="11"/>
                          <w:szCs w:val="16"/>
                        </w:rPr>
                        <w:t xml:space="preserve"> participants remain</w:t>
                      </w:r>
                    </w:p>
                    <w:p w14:paraId="2C122E79" w14:textId="6EB398D8" w:rsidR="0004220F" w:rsidRPr="00231BE9" w:rsidRDefault="0004220F" w:rsidP="00806AC8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>WHI</w:t>
                      </w:r>
                    </w:p>
                    <w:p w14:paraId="7AFB7D31" w14:textId="06AB0CEA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>NHLBI consent group 1 (African American): 66 participants remain</w:t>
                      </w:r>
                    </w:p>
                    <w:p w14:paraId="6B1B15D7" w14:textId="3B1FA06B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>GARNET consent group 1 (European American): 87 participants remain</w:t>
                      </w:r>
                    </w:p>
                    <w:p w14:paraId="4759F9CB" w14:textId="05BF3121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>PAGE consent group 1 (African American): 11</w:t>
                      </w:r>
                      <w:r>
                        <w:rPr>
                          <w:sz w:val="11"/>
                          <w:szCs w:val="16"/>
                        </w:rPr>
                        <w:t>8</w:t>
                      </w:r>
                      <w:r w:rsidRPr="00231BE9">
                        <w:rPr>
                          <w:sz w:val="11"/>
                          <w:szCs w:val="16"/>
                        </w:rPr>
                        <w:t xml:space="preserve"> participants remain </w:t>
                      </w:r>
                    </w:p>
                    <w:p w14:paraId="18636B80" w14:textId="08A3DAE6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 xml:space="preserve">NHLBI consent group 2 (African American): 577 participants remain </w:t>
                      </w:r>
                    </w:p>
                    <w:p w14:paraId="11116919" w14:textId="67728876" w:rsidR="0004220F" w:rsidRPr="00231BE9" w:rsidRDefault="0004220F" w:rsidP="00806AC8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6"/>
                        </w:rPr>
                      </w:pPr>
                      <w:r w:rsidRPr="00231BE9">
                        <w:rPr>
                          <w:sz w:val="11"/>
                          <w:szCs w:val="16"/>
                        </w:rPr>
                        <w:t>GARNET consent group 2 (European American): 449 participants remain</w:t>
                      </w:r>
                    </w:p>
                  </w:txbxContent>
                </v:textbox>
              </v:shape>
            </w:pict>
          </mc:Fallback>
        </mc:AlternateContent>
      </w:r>
      <w:r w:rsidR="00ED0685" w:rsidRPr="008C4E75">
        <w:t>Supplemental Figure 1</w:t>
      </w:r>
      <w:r w:rsidR="00ED0685" w:rsidRPr="008C4E75">
        <w:rPr>
          <w:b/>
        </w:rPr>
        <w:t xml:space="preserve">: </w:t>
      </w:r>
      <w:r w:rsidR="00ED0685" w:rsidRPr="008C4E75">
        <w:t>Pre-imputation quality-control process</w:t>
      </w:r>
      <w:bookmarkEnd w:id="2"/>
      <w:r w:rsidR="002D2D3E">
        <w:rPr>
          <w:noProof/>
        </w:rPr>
        <w:drawing>
          <wp:inline distT="0" distB="0" distL="0" distR="0" wp14:anchorId="70A562B9" wp14:editId="032F042A">
            <wp:extent cx="3335020" cy="7457607"/>
            <wp:effectExtent l="0" t="0" r="0" b="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7615835" w14:textId="407A9C62" w:rsidR="00ED0685" w:rsidRPr="008C4E75" w:rsidRDefault="00A53349" w:rsidP="00ED0685">
      <w:pPr>
        <w:rPr>
          <w:rFonts w:asciiTheme="minorHAnsi" w:hAnsiTheme="minorHAnsi"/>
          <w:b/>
        </w:rPr>
      </w:pPr>
      <w:r w:rsidRPr="00A53349">
        <w:rPr>
          <w:noProof/>
        </w:rPr>
        <w:t xml:space="preserve"> </w:t>
      </w:r>
    </w:p>
    <w:p w14:paraId="1C81DE4B" w14:textId="4BCBAB20" w:rsidR="00ED0685" w:rsidRPr="008C4E75" w:rsidRDefault="00231BE9" w:rsidP="00ED0685">
      <w:pPr>
        <w:rPr>
          <w:rFonts w:asciiTheme="minorHAnsi" w:hAnsi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4A8B8E" wp14:editId="3DBF6852">
                <wp:simplePos x="0" y="0"/>
                <wp:positionH relativeFrom="column">
                  <wp:posOffset>2061148</wp:posOffset>
                </wp:positionH>
                <wp:positionV relativeFrom="paragraph">
                  <wp:posOffset>1749144</wp:posOffset>
                </wp:positionV>
                <wp:extent cx="3200400" cy="1146747"/>
                <wp:effectExtent l="0" t="0" r="12700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1467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66C31F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RIC: </w:t>
                            </w:r>
                          </w:p>
                          <w:p w14:paraId="2A584F82" w14:textId="52838E1D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frican American: 1,914 participants remain </w:t>
                            </w:r>
                          </w:p>
                          <w:p w14:paraId="18EF0080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European American: 7,197 participants remain</w:t>
                            </w:r>
                          </w:p>
                          <w:p w14:paraId="23F2F2E9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MESA: </w:t>
                            </w:r>
                          </w:p>
                          <w:p w14:paraId="3A5DA844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African American: 1,179 participants remain </w:t>
                            </w:r>
                          </w:p>
                          <w:p w14:paraId="360D0774" w14:textId="6534FD08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European American: 1,936 participants remain </w:t>
                            </w:r>
                          </w:p>
                          <w:p w14:paraId="2CE3C34F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0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WHI</w:t>
                            </w:r>
                          </w:p>
                          <w:p w14:paraId="38C88331" w14:textId="0A385237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NHLBI consent group 1 (African American): 65 participants remain</w:t>
                            </w:r>
                          </w:p>
                          <w:p w14:paraId="7F5DD24D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1 (European American): 87 participants remain</w:t>
                            </w:r>
                          </w:p>
                          <w:p w14:paraId="4D59DC91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PAGE consent group 1 (African American): 118 participants remain </w:t>
                            </w:r>
                          </w:p>
                          <w:p w14:paraId="0B6F859D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 xml:space="preserve">NHLBI consent group 2 (African American): 572 participants remain </w:t>
                            </w:r>
                          </w:p>
                          <w:p w14:paraId="506590D5" w14:textId="77777777" w:rsidR="0004220F" w:rsidRPr="00231BE9" w:rsidRDefault="0004220F" w:rsidP="00231BE9">
                            <w:pPr>
                              <w:pStyle w:val="ListParagraph"/>
                              <w:numPr>
                                <w:ilvl w:val="1"/>
                                <w:numId w:val="41"/>
                              </w:numPr>
                              <w:rPr>
                                <w:sz w:val="11"/>
                                <w:szCs w:val="11"/>
                              </w:rPr>
                            </w:pPr>
                            <w:r w:rsidRPr="00231BE9">
                              <w:rPr>
                                <w:sz w:val="11"/>
                                <w:szCs w:val="11"/>
                              </w:rPr>
                              <w:t>GARNET consent group 2 (European American): 443 participants rem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A8B8E" id="Text Box 12" o:spid="_x0000_s1032" type="#_x0000_t202" style="position:absolute;margin-left:162.3pt;margin-top:137.75pt;width:252pt;height:90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" fillcolor="white [3201]" strokeweight=".5pt">
                <v:textbox>
                  <w:txbxContent>
                    <w:p w14:paraId="3D66C31F" w14:textId="77777777" w:rsidR="0004220F" w:rsidRPr="00231BE9" w:rsidRDefault="0004220F" w:rsidP="00231BE9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RIC: </w:t>
                      </w:r>
                    </w:p>
                    <w:p w14:paraId="2A584F82" w14:textId="52838E1D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frican American: 1,914 participants remain </w:t>
                      </w:r>
                    </w:p>
                    <w:p w14:paraId="18EF0080" w14:textId="77777777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European American: 7,197 participants remain</w:t>
                      </w:r>
                    </w:p>
                    <w:p w14:paraId="23F2F2E9" w14:textId="77777777" w:rsidR="0004220F" w:rsidRPr="00231BE9" w:rsidRDefault="0004220F" w:rsidP="00231BE9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MESA: </w:t>
                      </w:r>
                    </w:p>
                    <w:p w14:paraId="3A5DA844" w14:textId="77777777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African American: 1,179 participants remain </w:t>
                      </w:r>
                    </w:p>
                    <w:p w14:paraId="360D0774" w14:textId="6534FD08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European American: 1,936 participants remain </w:t>
                      </w:r>
                    </w:p>
                    <w:p w14:paraId="2CE3C34F" w14:textId="77777777" w:rsidR="0004220F" w:rsidRPr="00231BE9" w:rsidRDefault="0004220F" w:rsidP="00231BE9">
                      <w:pPr>
                        <w:pStyle w:val="ListParagraph"/>
                        <w:numPr>
                          <w:ilvl w:val="0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WHI</w:t>
                      </w:r>
                    </w:p>
                    <w:p w14:paraId="38C88331" w14:textId="0A385237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NHLBI consent group 1 (African American): 65 participants remain</w:t>
                      </w:r>
                    </w:p>
                    <w:p w14:paraId="7F5DD24D" w14:textId="77777777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1 (European American): 87 participants remain</w:t>
                      </w:r>
                    </w:p>
                    <w:p w14:paraId="4D59DC91" w14:textId="77777777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PAGE consent group 1 (African American): 118 participants remain </w:t>
                      </w:r>
                    </w:p>
                    <w:p w14:paraId="0B6F859D" w14:textId="77777777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 xml:space="preserve">NHLBI consent group 2 (African American): 572 participants remain </w:t>
                      </w:r>
                    </w:p>
                    <w:p w14:paraId="506590D5" w14:textId="77777777" w:rsidR="0004220F" w:rsidRPr="00231BE9" w:rsidRDefault="0004220F" w:rsidP="00231BE9">
                      <w:pPr>
                        <w:pStyle w:val="ListParagraph"/>
                        <w:numPr>
                          <w:ilvl w:val="1"/>
                          <w:numId w:val="41"/>
                        </w:numPr>
                        <w:rPr>
                          <w:sz w:val="11"/>
                          <w:szCs w:val="11"/>
                        </w:rPr>
                      </w:pPr>
                      <w:r w:rsidRPr="00231BE9">
                        <w:rPr>
                          <w:sz w:val="11"/>
                          <w:szCs w:val="11"/>
                        </w:rPr>
                        <w:t>GARNET consent group 2 (European American): 443 participants remain</w:t>
                      </w:r>
                    </w:p>
                  </w:txbxContent>
                </v:textbox>
              </v:shape>
            </w:pict>
          </mc:Fallback>
        </mc:AlternateContent>
      </w:r>
      <w:r w:rsidR="00ED0685" w:rsidRPr="008C4E75">
        <w:rPr>
          <w:rFonts w:asciiTheme="minorHAnsi" w:hAnsiTheme="minorHAnsi"/>
        </w:rPr>
        <w:t xml:space="preserve">Supplemental Figure </w:t>
      </w:r>
      <w:r w:rsidR="009D019C" w:rsidRPr="008C4E75">
        <w:rPr>
          <w:rFonts w:asciiTheme="minorHAnsi" w:hAnsiTheme="minorHAnsi"/>
        </w:rPr>
        <w:t>1</w:t>
      </w:r>
      <w:r w:rsidR="00ED0685" w:rsidRPr="008C4E75">
        <w:rPr>
          <w:rFonts w:asciiTheme="minorHAnsi" w:hAnsiTheme="minorHAnsi"/>
          <w:b/>
        </w:rPr>
        <w:t xml:space="preserve"> </w:t>
      </w:r>
      <w:r w:rsidR="00ED0685" w:rsidRPr="008C4E75">
        <w:rPr>
          <w:rFonts w:asciiTheme="minorHAnsi" w:hAnsiTheme="minorHAnsi"/>
        </w:rPr>
        <w:t>shows pre-imputation quality control steps and cutoffs used as well as corresponding sample sizes at each step.</w:t>
      </w:r>
    </w:p>
    <w:p w14:paraId="3D39B272" w14:textId="22F980D3" w:rsidR="00ED0685" w:rsidRPr="008C4E75" w:rsidRDefault="00ED0685" w:rsidP="00ED0685">
      <w:pPr>
        <w:pStyle w:val="Heading6"/>
      </w:pPr>
      <w:bookmarkStart w:id="3" w:name="_Toc532553372"/>
      <w:r w:rsidRPr="008C4E75">
        <w:lastRenderedPageBreak/>
        <w:t xml:space="preserve">Supplemental Figure </w:t>
      </w:r>
      <w:r w:rsidR="0064003D" w:rsidRPr="008C4E75">
        <w:t>2</w:t>
      </w:r>
      <w:r w:rsidRPr="008C4E75">
        <w:t>: Quality-Control process starting at imputation</w:t>
      </w:r>
      <w:bookmarkEnd w:id="3"/>
    </w:p>
    <w:p w14:paraId="697F9907" w14:textId="44E3EBDE" w:rsidR="00ED0685" w:rsidRPr="008C4E75" w:rsidRDefault="00CE5286" w:rsidP="00ED0685">
      <w:pPr>
        <w:rPr>
          <w:rFonts w:asciiTheme="minorHAnsi" w:hAnsiTheme="minorHAns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76DC7C23" wp14:editId="614B4558">
                <wp:simplePos x="0" y="0"/>
                <wp:positionH relativeFrom="column">
                  <wp:posOffset>3417757</wp:posOffset>
                </wp:positionH>
                <wp:positionV relativeFrom="paragraph">
                  <wp:posOffset>248660</wp:posOffset>
                </wp:positionV>
                <wp:extent cx="3200400" cy="7000406"/>
                <wp:effectExtent l="0" t="0" r="12700" b="1016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0400" cy="7000406"/>
                          <a:chOff x="0" y="0"/>
                          <a:chExt cx="3200400" cy="7000406"/>
                        </a:xfrm>
                      </wpg:grpSpPr>
                      <wps:wsp>
                        <wps:cNvPr id="16" name="Text Box 16"/>
                        <wps:cNvSpPr txBox="1"/>
                        <wps:spPr>
                          <a:xfrm>
                            <a:off x="0" y="0"/>
                            <a:ext cx="3199817" cy="113175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0EEAA4A" w14:textId="77777777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0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RIC: </w:t>
                              </w:r>
                            </w:p>
                            <w:p w14:paraId="2F079F9E" w14:textId="664B35CC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>European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71,425 SNPs removed</w:t>
                              </w:r>
                            </w:p>
                            <w:p w14:paraId="528335DB" w14:textId="5AC4293A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00,921 SNPs removed</w:t>
                              </w:r>
                            </w:p>
                            <w:p w14:paraId="0EB5FB03" w14:textId="77777777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0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MESA: </w:t>
                              </w:r>
                            </w:p>
                            <w:p w14:paraId="766B5D81" w14:textId="5F40C2D0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>European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3,208 SNPs removed</w:t>
                              </w:r>
                            </w:p>
                            <w:p w14:paraId="0FEF1FA4" w14:textId="540CB531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5,189 SNPs removed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</w:p>
                            <w:p w14:paraId="639DA121" w14:textId="77777777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0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WHI</w:t>
                              </w:r>
                            </w:p>
                            <w:p w14:paraId="313B64ED" w14:textId="3959D586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NHLBI consent group 1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07,984 SNPs removed</w:t>
                              </w:r>
                            </w:p>
                            <w:p w14:paraId="0E14F5EE" w14:textId="77777777" w:rsidR="0004220F" w:rsidRDefault="0004220F" w:rsidP="003F078E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41716B">
                                <w:rPr>
                                  <w:sz w:val="11"/>
                                  <w:szCs w:val="11"/>
                                </w:rPr>
                                <w:t>GARNET consent group 1 (European American): 44,890 SNPs removed</w:t>
                              </w:r>
                            </w:p>
                            <w:p w14:paraId="45765C53" w14:textId="140906B4" w:rsidR="0004220F" w:rsidRPr="0041716B" w:rsidRDefault="0004220F" w:rsidP="003F078E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41716B">
                                <w:rPr>
                                  <w:sz w:val="11"/>
                                  <w:szCs w:val="11"/>
                                </w:rPr>
                                <w:t>PAGE consent group 1 (African American): 1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24,466 SNPs removed</w:t>
                              </w:r>
                            </w:p>
                            <w:p w14:paraId="68C0C3C7" w14:textId="781994F0" w:rsidR="0004220F" w:rsidRPr="00231BE9" w:rsidRDefault="0004220F" w:rsidP="00232E6C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NHLBI consent group 2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09,381 SNPs removed</w:t>
                              </w:r>
                            </w:p>
                            <w:p w14:paraId="636D69C1" w14:textId="16F39250" w:rsidR="0004220F" w:rsidRPr="00232E6C" w:rsidRDefault="0004220F" w:rsidP="00232E6C">
                              <w:pPr>
                                <w:pStyle w:val="ListParagraph"/>
                                <w:numPr>
                                  <w:ilvl w:val="1"/>
                                  <w:numId w:val="42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GARNET consent group 2 (Europe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46,271 SNPs remov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0" y="2968052"/>
                            <a:ext cx="3200400" cy="11392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A7849C8" w14:textId="77777777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RIC: </w:t>
                              </w:r>
                            </w:p>
                            <w:p w14:paraId="63B355FF" w14:textId="02F133B9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>European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515,145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71F6F764" w14:textId="1166B4FE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8,931,534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2A7DBCC7" w14:textId="77777777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MESA: </w:t>
                              </w:r>
                            </w:p>
                            <w:p w14:paraId="34BFE51A" w14:textId="3803A654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>European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313,999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40C4E2DF" w14:textId="4E2221C6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478,047 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SNPs remain </w:t>
                              </w:r>
                            </w:p>
                            <w:p w14:paraId="5C406957" w14:textId="77777777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WHI</w:t>
                              </w:r>
                            </w:p>
                            <w:p w14:paraId="2E1610C3" w14:textId="7657C256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NHLBI consent group 1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540,068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1F8DE0BC" w14:textId="73B041D0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GARNET consent group 1 (Europe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134,809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20F3423F" w14:textId="0C4937FF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PAGE consent group 1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588,806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2F413C56" w14:textId="2C1B48E1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NHLBI consent group 2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0,158,175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74B473B9" w14:textId="74356A1A" w:rsidR="0004220F" w:rsidRPr="00231BE9" w:rsidRDefault="0004220F" w:rsidP="004D740C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GARNET consent group 2 (Europe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1,399,322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0" y="4152275"/>
                            <a:ext cx="3200400" cy="11617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771C62B" w14:textId="777777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RIC: </w:t>
                              </w:r>
                            </w:p>
                            <w:p w14:paraId="22CC35DE" w14:textId="2DEC4F5A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>European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524,430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0F3B3BC0" w14:textId="761B935C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8,933,380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6E6FEDC5" w14:textId="777777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MESA: </w:t>
                              </w:r>
                            </w:p>
                            <w:p w14:paraId="5701812C" w14:textId="01201B09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>European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314,506 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SNPs remain</w:t>
                              </w:r>
                            </w:p>
                            <w:p w14:paraId="6FC55052" w14:textId="32E3104A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477,815 (removed multi-allelic SNPs)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SNPs remain</w:t>
                              </w:r>
                            </w:p>
                            <w:p w14:paraId="7FA743BC" w14:textId="777777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WHI</w:t>
                              </w:r>
                            </w:p>
                            <w:p w14:paraId="4EDE7D81" w14:textId="1147CDE2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NHLBI consent group 1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551,099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4881A198" w14:textId="53E24953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GARNET consent group 1 (Europe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126,383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remain</w:t>
                              </w:r>
                            </w:p>
                            <w:p w14:paraId="302114FE" w14:textId="5634E0D9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PAGE consent group 1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9,657,908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</w:p>
                            <w:p w14:paraId="002F26C6" w14:textId="30D58C7D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NHLBI consent group 2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0,168,545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2BEF2CE2" w14:textId="777777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GARNET consent group 2 (Europe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1,399,322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0" y="5358983"/>
                            <a:ext cx="3200400" cy="164142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30D9FF7" w14:textId="777777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RIC: </w:t>
                              </w:r>
                            </w:p>
                            <w:p w14:paraId="7CBE97E0" w14:textId="06551EB6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European 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,908 participants and 9,335,786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36D561B7" w14:textId="1B091043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7,178 participants and 8,315,761 SNPs remain</w:t>
                              </w:r>
                            </w:p>
                            <w:p w14:paraId="33126E57" w14:textId="777777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MESA: </w:t>
                              </w:r>
                            </w:p>
                            <w:p w14:paraId="651FD6AC" w14:textId="3E9FE4A5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European 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1,179 participants and 309,712 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SNPs remain</w:t>
                              </w:r>
                            </w:p>
                            <w:p w14:paraId="117B60E0" w14:textId="46A8BBCE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African American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1,936 participants and 455,155 SNPs remain</w:t>
                              </w:r>
                            </w:p>
                            <w:p w14:paraId="4540236D" w14:textId="777777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WHI</w:t>
                              </w:r>
                            </w:p>
                            <w:p w14:paraId="489BF353" w14:textId="02EE61C8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NHLBI consent group 1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65 participants and 9,551,098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  <w:p w14:paraId="21D2921E" w14:textId="4856BD3B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GARNET consent group 1 (Europe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86 participants and 9,087,621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remain</w:t>
                              </w:r>
                            </w:p>
                            <w:p w14:paraId="263C5002" w14:textId="237D7C93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PAGE consent group 1 (Afric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 63 participants and 9,641,566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 (45 participants were duplicates to NHLBI consent group 2 and were removed)</w:t>
                              </w:r>
                            </w:p>
                            <w:p w14:paraId="72D61EA9" w14:textId="344CBC77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NHLBI consent group 2 (African American):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 572 participants and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 xml:space="preserve">9,997,380 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>SNPs remain</w:t>
                              </w:r>
                            </w:p>
                            <w:p w14:paraId="1B63339B" w14:textId="3EE826DE" w:rsidR="0004220F" w:rsidRPr="00231BE9" w:rsidRDefault="0004220F" w:rsidP="00EE6D5D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1"/>
                                  <w:szCs w:val="11"/>
                                </w:rPr>
                              </w:pP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GARNET consent group 2 (European American): </w:t>
                              </w:r>
                              <w:r>
                                <w:rPr>
                                  <w:sz w:val="11"/>
                                  <w:szCs w:val="11"/>
                                </w:rPr>
                                <w:t>443 participants and 9,722,526</w:t>
                              </w:r>
                              <w:r w:rsidRPr="00231BE9">
                                <w:rPr>
                                  <w:sz w:val="11"/>
                                  <w:szCs w:val="11"/>
                                </w:rPr>
                                <w:t xml:space="preserve"> SNPs rem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0" y="1184223"/>
                            <a:ext cx="3200400" cy="17463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48BE6F2" w14:textId="77777777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 xml:space="preserve">ARIC: </w:t>
                              </w:r>
                            </w:p>
                            <w:p w14:paraId="6627C740" w14:textId="7F9F93CD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European American: 7,178 participants and 39,172,678 SNPs remain [22 participants removed – fell below call rate &gt;95% with removals of SNPs on wrong strand)</w:t>
                              </w:r>
                            </w:p>
                            <w:p w14:paraId="1F13CD53" w14:textId="26CE3152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African American: 1,908 participants and 29,839,436 SNPs remain (6 participants removed – fell below call rate &gt;95% with removals of SNPs on wrong strand)</w:t>
                              </w:r>
                            </w:p>
                            <w:p w14:paraId="55B8B248" w14:textId="77777777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 xml:space="preserve">MESA: </w:t>
                              </w:r>
                            </w:p>
                            <w:p w14:paraId="299C58C9" w14:textId="258BF3F9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European American: 1,936 participants and 39,072,978 SNPs remain</w:t>
                              </w:r>
                            </w:p>
                            <w:p w14:paraId="6E06EEAF" w14:textId="672988B5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 xml:space="preserve">African American: 1,176 participants and 29,805,153 participants remain </w:t>
                              </w:r>
                            </w:p>
                            <w:p w14:paraId="1AFF9D59" w14:textId="77777777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0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WHI</w:t>
                              </w:r>
                            </w:p>
                            <w:p w14:paraId="5B4416DA" w14:textId="166F268E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NHLBI consent group 1 (African American): 65 participants and 229,840,263 SNPs remain</w:t>
                              </w:r>
                            </w:p>
                            <w:p w14:paraId="5E2D99E3" w14:textId="691ADE00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GARNET consent group 1 (European American): 86 participants and 39,127,678 SNPs remain</w:t>
                              </w:r>
                            </w:p>
                            <w:p w14:paraId="5D08ECA1" w14:textId="2846C732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 xml:space="preserve">PAGE consent group 1 (African American): </w:t>
                              </w:r>
                              <w:r>
                                <w:rPr>
                                  <w:sz w:val="10"/>
                                  <w:szCs w:val="11"/>
                                </w:rPr>
                                <w:t>108 participants and 28,98</w:t>
                              </w: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3,707 SNPs remain (1 subject removed – fell below call rate &lt;95% with removals of SNPs on wrong strand)</w:t>
                              </w:r>
                            </w:p>
                            <w:p w14:paraId="33E93C98" w14:textId="2C041ED8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NHLBI consent group 2 (African American): 572 participants and 29,840,474 SNPs remain</w:t>
                              </w:r>
                            </w:p>
                            <w:p w14:paraId="15C6609F" w14:textId="6DFBDB8B" w:rsidR="0004220F" w:rsidRPr="00CE5286" w:rsidRDefault="0004220F" w:rsidP="00CE5286">
                              <w:pPr>
                                <w:pStyle w:val="ListParagraph"/>
                                <w:numPr>
                                  <w:ilvl w:val="1"/>
                                  <w:numId w:val="41"/>
                                </w:numPr>
                                <w:rPr>
                                  <w:sz w:val="10"/>
                                  <w:szCs w:val="11"/>
                                </w:rPr>
                              </w:pPr>
                              <w:r w:rsidRPr="00CE5286">
                                <w:rPr>
                                  <w:sz w:val="10"/>
                                  <w:szCs w:val="11"/>
                                </w:rPr>
                                <w:t>GARNET consent group 2 (European American): 443 participants and 39,127,678 SNPS rem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DC7C23" id="Group 21" o:spid="_x0000_s1033" style="position:absolute;margin-left:269.1pt;margin-top:19.6pt;width:252pt;height:551.2pt;z-index:251686912;mso-width-relative:margin;mso-height-relative:margin" coordsize="32004,700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">
                <v:shape id="Text Box 16" o:spid="_x0000_s1034" type="#_x0000_t202" style="position:absolute;width:31998;height:113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" fillcolor="white [3201]" strokeweight=".5pt">
                  <v:textbox>
                    <w:txbxContent>
                      <w:p w14:paraId="10EEAA4A" w14:textId="77777777" w:rsidR="0004220F" w:rsidRPr="00231BE9" w:rsidRDefault="0004220F" w:rsidP="00232E6C">
                        <w:pPr>
                          <w:pStyle w:val="ListParagraph"/>
                          <w:numPr>
                            <w:ilvl w:val="0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RIC: </w:t>
                        </w:r>
                      </w:p>
                      <w:p w14:paraId="2F079F9E" w14:textId="664B35CC" w:rsidR="0004220F" w:rsidRPr="00231BE9" w:rsidRDefault="0004220F" w:rsidP="00232E6C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>European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American: </w:t>
                        </w:r>
                        <w:r>
                          <w:rPr>
                            <w:sz w:val="11"/>
                            <w:szCs w:val="11"/>
                          </w:rPr>
                          <w:t>71,425 SNPs removed</w:t>
                        </w:r>
                      </w:p>
                      <w:p w14:paraId="528335DB" w14:textId="5AC4293A" w:rsidR="0004220F" w:rsidRPr="00231BE9" w:rsidRDefault="0004220F" w:rsidP="00232E6C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>100,921 SNPs removed</w:t>
                        </w:r>
                      </w:p>
                      <w:p w14:paraId="0EB5FB03" w14:textId="77777777" w:rsidR="0004220F" w:rsidRPr="00231BE9" w:rsidRDefault="0004220F" w:rsidP="00232E6C">
                        <w:pPr>
                          <w:pStyle w:val="ListParagraph"/>
                          <w:numPr>
                            <w:ilvl w:val="0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MESA: </w:t>
                        </w:r>
                      </w:p>
                      <w:p w14:paraId="766B5D81" w14:textId="5F40C2D0" w:rsidR="0004220F" w:rsidRPr="00231BE9" w:rsidRDefault="0004220F" w:rsidP="00232E6C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>European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American: </w:t>
                        </w:r>
                        <w:r>
                          <w:rPr>
                            <w:sz w:val="11"/>
                            <w:szCs w:val="11"/>
                          </w:rPr>
                          <w:t>3,208 SNPs removed</w:t>
                        </w:r>
                      </w:p>
                      <w:p w14:paraId="0FEF1FA4" w14:textId="540CB531" w:rsidR="0004220F" w:rsidRPr="00231BE9" w:rsidRDefault="0004220F" w:rsidP="00232E6C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>5,189 SNPs removed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</w:p>
                      <w:p w14:paraId="639DA121" w14:textId="77777777" w:rsidR="0004220F" w:rsidRPr="00231BE9" w:rsidRDefault="0004220F" w:rsidP="00232E6C">
                        <w:pPr>
                          <w:pStyle w:val="ListParagraph"/>
                          <w:numPr>
                            <w:ilvl w:val="0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>WHI</w:t>
                        </w:r>
                      </w:p>
                      <w:p w14:paraId="313B64ED" w14:textId="3959D586" w:rsidR="0004220F" w:rsidRPr="00231BE9" w:rsidRDefault="0004220F" w:rsidP="00232E6C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NHLBI consent group 1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107,984 SNPs removed</w:t>
                        </w:r>
                      </w:p>
                      <w:p w14:paraId="0E14F5EE" w14:textId="77777777" w:rsidR="0004220F" w:rsidRDefault="0004220F" w:rsidP="003F078E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41716B">
                          <w:rPr>
                            <w:sz w:val="11"/>
                            <w:szCs w:val="11"/>
                          </w:rPr>
                          <w:t>GARNET consent group 1 (European American): 44,890 SNPs removed</w:t>
                        </w:r>
                      </w:p>
                      <w:p w14:paraId="45765C53" w14:textId="140906B4" w:rsidR="0004220F" w:rsidRPr="0041716B" w:rsidRDefault="0004220F" w:rsidP="003F078E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41716B">
                          <w:rPr>
                            <w:sz w:val="11"/>
                            <w:szCs w:val="11"/>
                          </w:rPr>
                          <w:t>PAGE consent group 1 (African American): 1</w:t>
                        </w:r>
                        <w:r>
                          <w:rPr>
                            <w:sz w:val="11"/>
                            <w:szCs w:val="11"/>
                          </w:rPr>
                          <w:t>24,466 SNPs removed</w:t>
                        </w:r>
                      </w:p>
                      <w:p w14:paraId="68C0C3C7" w14:textId="781994F0" w:rsidR="0004220F" w:rsidRPr="00231BE9" w:rsidRDefault="0004220F" w:rsidP="00232E6C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NHLBI consent group 2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109,381 SNPs removed</w:t>
                        </w:r>
                      </w:p>
                      <w:p w14:paraId="636D69C1" w14:textId="16F39250" w:rsidR="0004220F" w:rsidRPr="00232E6C" w:rsidRDefault="0004220F" w:rsidP="00232E6C">
                        <w:pPr>
                          <w:pStyle w:val="ListParagraph"/>
                          <w:numPr>
                            <w:ilvl w:val="1"/>
                            <w:numId w:val="42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GARNET consent group 2 (European American): </w:t>
                        </w:r>
                        <w:r>
                          <w:rPr>
                            <w:sz w:val="11"/>
                            <w:szCs w:val="11"/>
                          </w:rPr>
                          <w:t>46,271 SNPs removed</w:t>
                        </w:r>
                      </w:p>
                    </w:txbxContent>
                  </v:textbox>
                </v:shape>
                <v:shape id="Text Box 17" o:spid="_x0000_s1035" type="#_x0000_t202" style="position:absolute;top:29680;width:32004;height:113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" fillcolor="white [3201]" strokeweight=".5pt">
                  <v:textbox>
                    <w:txbxContent>
                      <w:p w14:paraId="2A7849C8" w14:textId="77777777" w:rsidR="0004220F" w:rsidRPr="00231BE9" w:rsidRDefault="0004220F" w:rsidP="004D740C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RIC: </w:t>
                        </w:r>
                      </w:p>
                      <w:p w14:paraId="63B355FF" w14:textId="02F133B9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>European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American: </w:t>
                        </w:r>
                        <w:r>
                          <w:rPr>
                            <w:sz w:val="11"/>
                            <w:szCs w:val="11"/>
                          </w:rPr>
                          <w:t>9,515,145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71F6F764" w14:textId="1166B4FE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>8,931,534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2A7DBCC7" w14:textId="77777777" w:rsidR="0004220F" w:rsidRPr="00231BE9" w:rsidRDefault="0004220F" w:rsidP="004D740C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MESA: </w:t>
                        </w:r>
                      </w:p>
                      <w:p w14:paraId="34BFE51A" w14:textId="3803A654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>European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American: </w:t>
                        </w:r>
                        <w:r>
                          <w:rPr>
                            <w:sz w:val="11"/>
                            <w:szCs w:val="11"/>
                          </w:rPr>
                          <w:t>313,999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40C4E2DF" w14:textId="4E2221C6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478,047 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SNPs remain </w:t>
                        </w:r>
                      </w:p>
                      <w:p w14:paraId="5C406957" w14:textId="77777777" w:rsidR="0004220F" w:rsidRPr="00231BE9" w:rsidRDefault="0004220F" w:rsidP="004D740C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>WHI</w:t>
                        </w:r>
                      </w:p>
                      <w:p w14:paraId="2E1610C3" w14:textId="7657C256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NHLBI consent group 1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9,540,068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1F8DE0BC" w14:textId="73B041D0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GARNET consent group 1 (European American): </w:t>
                        </w:r>
                        <w:r>
                          <w:rPr>
                            <w:sz w:val="11"/>
                            <w:szCs w:val="11"/>
                          </w:rPr>
                          <w:t>9,134,809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20F3423F" w14:textId="0C4937FF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PAGE consent group 1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9,588,806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2F413C56" w14:textId="2C1B48E1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NHLBI consent group 2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10,158,175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74B473B9" w14:textId="74356A1A" w:rsidR="0004220F" w:rsidRPr="00231BE9" w:rsidRDefault="0004220F" w:rsidP="004D740C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GARNET consent group 2 (European American): </w:t>
                        </w:r>
                        <w:r>
                          <w:rPr>
                            <w:sz w:val="11"/>
                            <w:szCs w:val="11"/>
                          </w:rPr>
                          <w:t>11,399,322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</w:txbxContent>
                  </v:textbox>
                </v:shape>
                <v:shape id="Text Box 18" o:spid="_x0000_s1036" type="#_x0000_t202" style="position:absolute;top:41522;width:32004;height:116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" fillcolor="white [3201]" strokeweight=".5pt">
                  <v:textbox>
                    <w:txbxContent>
                      <w:p w14:paraId="3771C62B" w14:textId="77777777" w:rsidR="0004220F" w:rsidRPr="00231BE9" w:rsidRDefault="0004220F" w:rsidP="00EE6D5D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RIC: </w:t>
                        </w:r>
                      </w:p>
                      <w:p w14:paraId="22CC35DE" w14:textId="2DEC4F5A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>European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American: </w:t>
                        </w:r>
                        <w:r>
                          <w:rPr>
                            <w:sz w:val="11"/>
                            <w:szCs w:val="11"/>
                          </w:rPr>
                          <w:t>9,524,430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0F3B3BC0" w14:textId="761B935C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>8,933,380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6E6FEDC5" w14:textId="77777777" w:rsidR="0004220F" w:rsidRPr="00231BE9" w:rsidRDefault="0004220F" w:rsidP="00EE6D5D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MESA: </w:t>
                        </w:r>
                      </w:p>
                      <w:p w14:paraId="5701812C" w14:textId="01201B09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>European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American: 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314,506 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>SNPs remain</w:t>
                        </w:r>
                      </w:p>
                      <w:p w14:paraId="6FC55052" w14:textId="32E3104A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>477,815 (removed multi-allelic SNPs)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  <w:r>
                          <w:rPr>
                            <w:sz w:val="11"/>
                            <w:szCs w:val="11"/>
                          </w:rPr>
                          <w:t>SNPs remain</w:t>
                        </w:r>
                      </w:p>
                      <w:p w14:paraId="7FA743BC" w14:textId="77777777" w:rsidR="0004220F" w:rsidRPr="00231BE9" w:rsidRDefault="0004220F" w:rsidP="00EE6D5D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>WHI</w:t>
                        </w:r>
                      </w:p>
                      <w:p w14:paraId="4EDE7D81" w14:textId="1147CDE2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NHLBI consent group 1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9,551,099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4881A198" w14:textId="53E24953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GARNET consent group 1 (European American): </w:t>
                        </w:r>
                        <w:r>
                          <w:rPr>
                            <w:sz w:val="11"/>
                            <w:szCs w:val="11"/>
                          </w:rPr>
                          <w:t>9,126,383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remain</w:t>
                        </w:r>
                      </w:p>
                      <w:p w14:paraId="302114FE" w14:textId="5634E0D9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PAGE consent group 1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9,657,908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</w:p>
                      <w:p w14:paraId="002F26C6" w14:textId="30D58C7D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NHLBI consent group 2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10,168,545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2BEF2CE2" w14:textId="77777777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GARNET consent group 2 (European American): </w:t>
                        </w:r>
                        <w:r>
                          <w:rPr>
                            <w:sz w:val="11"/>
                            <w:szCs w:val="11"/>
                          </w:rPr>
                          <w:t>11,399,322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</w:txbxContent>
                  </v:textbox>
                </v:shape>
                <v:shape id="Text Box 19" o:spid="_x0000_s1037" type="#_x0000_t202" style="position:absolute;top:53589;width:32004;height:164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" fillcolor="white [3201]" strokeweight=".5pt">
                  <v:textbox>
                    <w:txbxContent>
                      <w:p w14:paraId="430D9FF7" w14:textId="77777777" w:rsidR="0004220F" w:rsidRPr="00231BE9" w:rsidRDefault="0004220F" w:rsidP="00EE6D5D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RIC: </w:t>
                        </w:r>
                      </w:p>
                      <w:p w14:paraId="7CBE97E0" w14:textId="06551EB6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 xml:space="preserve">European 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American: </w:t>
                        </w:r>
                        <w:r>
                          <w:rPr>
                            <w:sz w:val="11"/>
                            <w:szCs w:val="11"/>
                          </w:rPr>
                          <w:t>1,908 participants and 9,335,786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36D561B7" w14:textId="1B091043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>7,178 participants and 8,315,761 SNPs remain</w:t>
                        </w:r>
                      </w:p>
                      <w:p w14:paraId="33126E57" w14:textId="77777777" w:rsidR="0004220F" w:rsidRPr="00231BE9" w:rsidRDefault="0004220F" w:rsidP="00EE6D5D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MESA: </w:t>
                        </w:r>
                      </w:p>
                      <w:p w14:paraId="651FD6AC" w14:textId="3E9FE4A5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>
                          <w:rPr>
                            <w:sz w:val="11"/>
                            <w:szCs w:val="11"/>
                          </w:rPr>
                          <w:t xml:space="preserve">European 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American: 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1,179 participants and 309,712 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>SNPs remain</w:t>
                        </w:r>
                      </w:p>
                      <w:p w14:paraId="117B60E0" w14:textId="46A8BBCE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African American: </w:t>
                        </w:r>
                        <w:r>
                          <w:rPr>
                            <w:sz w:val="11"/>
                            <w:szCs w:val="11"/>
                          </w:rPr>
                          <w:t>1,936 participants and 455,155 SNPs remain</w:t>
                        </w:r>
                      </w:p>
                      <w:p w14:paraId="4540236D" w14:textId="77777777" w:rsidR="0004220F" w:rsidRPr="00231BE9" w:rsidRDefault="0004220F" w:rsidP="00EE6D5D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>WHI</w:t>
                        </w:r>
                      </w:p>
                      <w:p w14:paraId="489BF353" w14:textId="02EE61C8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NHLBI consent group 1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>65 participants and 9,551,098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  <w:p w14:paraId="21D2921E" w14:textId="4856BD3B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GARNET consent group 1 (European American): </w:t>
                        </w:r>
                        <w:r>
                          <w:rPr>
                            <w:sz w:val="11"/>
                            <w:szCs w:val="11"/>
                          </w:rPr>
                          <w:t>86 participants and 9,087,621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remain</w:t>
                        </w:r>
                      </w:p>
                      <w:p w14:paraId="263C5002" w14:textId="237D7C93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PAGE consent group 1 (African American): 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 63 participants and 9,641,566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 (45 participants were duplicates to NHLBI consent group 2 and were removed)</w:t>
                        </w:r>
                      </w:p>
                      <w:p w14:paraId="72D61EA9" w14:textId="344CBC77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>NHLBI consent group 2 (African American):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 572 participants and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  <w:r>
                          <w:rPr>
                            <w:sz w:val="11"/>
                            <w:szCs w:val="11"/>
                          </w:rPr>
                          <w:t xml:space="preserve">9,997,380 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>SNPs remain</w:t>
                        </w:r>
                      </w:p>
                      <w:p w14:paraId="1B63339B" w14:textId="3EE826DE" w:rsidR="0004220F" w:rsidRPr="00231BE9" w:rsidRDefault="0004220F" w:rsidP="00EE6D5D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1"/>
                            <w:szCs w:val="11"/>
                          </w:rPr>
                        </w:pPr>
                        <w:r w:rsidRPr="00231BE9">
                          <w:rPr>
                            <w:sz w:val="11"/>
                            <w:szCs w:val="11"/>
                          </w:rPr>
                          <w:t xml:space="preserve">GARNET consent group 2 (European American): </w:t>
                        </w:r>
                        <w:r>
                          <w:rPr>
                            <w:sz w:val="11"/>
                            <w:szCs w:val="11"/>
                          </w:rPr>
                          <w:t>443 participants and 9,722,526</w:t>
                        </w:r>
                        <w:r w:rsidRPr="00231BE9">
                          <w:rPr>
                            <w:sz w:val="11"/>
                            <w:szCs w:val="11"/>
                          </w:rPr>
                          <w:t xml:space="preserve"> SNPs remain</w:t>
                        </w:r>
                      </w:p>
                    </w:txbxContent>
                  </v:textbox>
                </v:shape>
                <v:shape id="Text Box 20" o:spid="_x0000_s1038" type="#_x0000_t202" style="position:absolute;top:11842;width:32004;height:17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" fillcolor="white [3201]" strokeweight=".5pt">
                  <v:textbox>
                    <w:txbxContent>
                      <w:p w14:paraId="648BE6F2" w14:textId="77777777" w:rsidR="0004220F" w:rsidRPr="00CE5286" w:rsidRDefault="0004220F" w:rsidP="00CE5286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 xml:space="preserve">ARIC: </w:t>
                        </w:r>
                      </w:p>
                      <w:p w14:paraId="6627C740" w14:textId="7F9F93CD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European American: 7,178 participants and 39,172,678 SNPs remain [22 participants removed – fell below call rate &gt;95% with removals of SNPs on wrong strand)</w:t>
                        </w:r>
                      </w:p>
                      <w:p w14:paraId="1F13CD53" w14:textId="26CE3152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African American: 1,908 participants and 29,839,436 SNPs remain (6 participants removed – fell below call rate &gt;95% with removals of SNPs on wrong strand)</w:t>
                        </w:r>
                      </w:p>
                      <w:p w14:paraId="55B8B248" w14:textId="77777777" w:rsidR="0004220F" w:rsidRPr="00CE5286" w:rsidRDefault="0004220F" w:rsidP="00CE5286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 xml:space="preserve">MESA: </w:t>
                        </w:r>
                      </w:p>
                      <w:p w14:paraId="299C58C9" w14:textId="258BF3F9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European American: 1,936 participants and 39,072,978 SNPs remain</w:t>
                        </w:r>
                      </w:p>
                      <w:p w14:paraId="6E06EEAF" w14:textId="672988B5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 xml:space="preserve">African American: 1,176 participants and 29,805,153 participants remain </w:t>
                        </w:r>
                      </w:p>
                      <w:p w14:paraId="1AFF9D59" w14:textId="77777777" w:rsidR="0004220F" w:rsidRPr="00CE5286" w:rsidRDefault="0004220F" w:rsidP="00CE5286">
                        <w:pPr>
                          <w:pStyle w:val="ListParagraph"/>
                          <w:numPr>
                            <w:ilvl w:val="0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WHI</w:t>
                        </w:r>
                      </w:p>
                      <w:p w14:paraId="5B4416DA" w14:textId="166F268E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NHLBI consent group 1 (African American): 65 participants and 229,840,263 SNPs remain</w:t>
                        </w:r>
                      </w:p>
                      <w:p w14:paraId="5E2D99E3" w14:textId="691ADE00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GARNET consent group 1 (European American): 86 participants and 39,127,678 SNPs remain</w:t>
                        </w:r>
                      </w:p>
                      <w:p w14:paraId="5D08ECA1" w14:textId="2846C732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 xml:space="preserve">PAGE consent group 1 (African American): </w:t>
                        </w:r>
                        <w:r>
                          <w:rPr>
                            <w:sz w:val="10"/>
                            <w:szCs w:val="11"/>
                          </w:rPr>
                          <w:t>108 participants and 28,98</w:t>
                        </w:r>
                        <w:r w:rsidRPr="00CE5286">
                          <w:rPr>
                            <w:sz w:val="10"/>
                            <w:szCs w:val="11"/>
                          </w:rPr>
                          <w:t>3,707 SNPs remain (1 subject removed – fell below call rate &lt;95% with removals of SNPs on wrong strand)</w:t>
                        </w:r>
                      </w:p>
                      <w:p w14:paraId="33E93C98" w14:textId="2C041ED8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NHLBI consent group 2 (African American): 572 participants and 29,840,474 SNPs remain</w:t>
                        </w:r>
                      </w:p>
                      <w:p w14:paraId="15C6609F" w14:textId="6DFBDB8B" w:rsidR="0004220F" w:rsidRPr="00CE5286" w:rsidRDefault="0004220F" w:rsidP="00CE5286">
                        <w:pPr>
                          <w:pStyle w:val="ListParagraph"/>
                          <w:numPr>
                            <w:ilvl w:val="1"/>
                            <w:numId w:val="41"/>
                          </w:numPr>
                          <w:rPr>
                            <w:sz w:val="10"/>
                            <w:szCs w:val="11"/>
                          </w:rPr>
                        </w:pPr>
                        <w:r w:rsidRPr="00CE5286">
                          <w:rPr>
                            <w:sz w:val="10"/>
                            <w:szCs w:val="11"/>
                          </w:rPr>
                          <w:t>GARNET consent group 2 (European American): 443 participants and 39,127,678 SNPS rema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53349" w:rsidRPr="00A53349">
        <w:rPr>
          <w:noProof/>
        </w:rPr>
        <w:t xml:space="preserve"> </w:t>
      </w:r>
      <w:r w:rsidR="00F7756D">
        <w:rPr>
          <w:noProof/>
        </w:rPr>
        <w:drawing>
          <wp:inline distT="0" distB="0" distL="0" distR="0" wp14:anchorId="4D62A48B" wp14:editId="6AE78132">
            <wp:extent cx="4114800" cy="7330024"/>
            <wp:effectExtent l="0" t="0" r="0" b="0"/>
            <wp:docPr id="15" name="Diagram 1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0F03C977" w14:textId="507482F0" w:rsidR="00ED0685" w:rsidRPr="008C4E75" w:rsidRDefault="00ED0685" w:rsidP="00ED0685">
      <w:pPr>
        <w:rPr>
          <w:rFonts w:asciiTheme="minorHAnsi" w:hAnsiTheme="minorHAnsi"/>
        </w:rPr>
        <w:sectPr w:rsidR="00ED0685" w:rsidRPr="008C4E75" w:rsidSect="005F40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C4E75">
        <w:rPr>
          <w:rFonts w:asciiTheme="minorHAnsi" w:hAnsiTheme="minorHAnsi"/>
        </w:rPr>
        <w:t xml:space="preserve">Supplemental Figure </w:t>
      </w:r>
      <w:r w:rsidR="009D019C" w:rsidRPr="008C4E75">
        <w:rPr>
          <w:rFonts w:asciiTheme="minorHAnsi" w:hAnsiTheme="minorHAnsi"/>
        </w:rPr>
        <w:t>2</w:t>
      </w:r>
      <w:r w:rsidRPr="008C4E75">
        <w:rPr>
          <w:rFonts w:asciiTheme="minorHAnsi" w:hAnsiTheme="minorHAnsi"/>
          <w:b/>
        </w:rPr>
        <w:t xml:space="preserve"> </w:t>
      </w:r>
      <w:r w:rsidRPr="008C4E75">
        <w:rPr>
          <w:rFonts w:asciiTheme="minorHAnsi" w:hAnsiTheme="minorHAnsi"/>
        </w:rPr>
        <w:t>shows quality control steps and cutoffs used as well as corresponding sample sizes at each step starting at the imputation phase.</w:t>
      </w:r>
      <w:r w:rsidR="008964F7">
        <w:rPr>
          <w:rFonts w:asciiTheme="minorHAnsi" w:hAnsiTheme="minorHAnsi"/>
        </w:rPr>
        <w:t xml:space="preserve"> Sample sizes reported here reflect entire eligible cohort, </w:t>
      </w:r>
      <w:r w:rsidR="00231AEB">
        <w:rPr>
          <w:rFonts w:asciiTheme="minorHAnsi" w:hAnsiTheme="minorHAnsi"/>
        </w:rPr>
        <w:t>actual numbers used differ to maintain independence where necessary.</w:t>
      </w:r>
      <w:r w:rsidR="00781752">
        <w:rPr>
          <w:rFonts w:asciiTheme="minorHAnsi" w:hAnsiTheme="minorHAnsi"/>
        </w:rPr>
        <w:t xml:space="preserve"> </w:t>
      </w:r>
    </w:p>
    <w:p w14:paraId="513191DF" w14:textId="11C39652" w:rsidR="00311E8C" w:rsidRPr="008C4E75" w:rsidRDefault="00980F7E" w:rsidP="00311E8C">
      <w:pPr>
        <w:pStyle w:val="Heading6"/>
      </w:pPr>
      <w:bookmarkStart w:id="4" w:name="_Toc532553390"/>
      <w:r>
        <w:lastRenderedPageBreak/>
        <w:t>Supplemental Table 2</w:t>
      </w:r>
      <w:r w:rsidR="00311E8C" w:rsidRPr="008C4E75">
        <w:t>: Characteristics of sub-sample with supplement use data</w:t>
      </w:r>
      <w:bookmarkEnd w:id="4"/>
    </w:p>
    <w:tbl>
      <w:tblPr>
        <w:tblpPr w:leftFromText="180" w:rightFromText="180" w:vertAnchor="text" w:horzAnchor="margin" w:tblpY="105"/>
        <w:tblW w:w="6000" w:type="dxa"/>
        <w:tblLook w:val="04A0" w:firstRow="1" w:lastRow="0" w:firstColumn="1" w:lastColumn="0" w:noHBand="0" w:noVBand="1"/>
      </w:tblPr>
      <w:tblGrid>
        <w:gridCol w:w="910"/>
        <w:gridCol w:w="1436"/>
        <w:gridCol w:w="1935"/>
        <w:gridCol w:w="1719"/>
      </w:tblGrid>
      <w:tr w:rsidR="00311E8C" w:rsidRPr="008C4E75" w14:paraId="38515CFE" w14:textId="77777777" w:rsidTr="005F405F">
        <w:trPr>
          <w:trHeight w:val="359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EE67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Cohor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E6D1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Variabl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D470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European-ancestry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B7D5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African-ancestry</w:t>
            </w:r>
          </w:p>
        </w:tc>
      </w:tr>
      <w:tr w:rsidR="00311E8C" w:rsidRPr="008C4E75" w14:paraId="29D59C2A" w14:textId="77777777" w:rsidTr="005F405F">
        <w:trPr>
          <w:trHeight w:val="320"/>
        </w:trPr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446E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WHI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06BA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Sample siz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5F472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45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FA264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700</w:t>
            </w:r>
          </w:p>
        </w:tc>
      </w:tr>
      <w:tr w:rsidR="00311E8C" w:rsidRPr="008C4E75" w14:paraId="2E945118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B5D4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2CD4" w14:textId="550DB31A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Age (SE)</w:t>
            </w:r>
            <w:r w:rsidR="00061E81">
              <w:rPr>
                <w:rFonts w:asciiTheme="minorHAnsi" w:eastAsia="Times New Roman" w:hAnsiTheme="minorHAnsi"/>
                <w:b/>
                <w:sz w:val="21"/>
              </w:rPr>
              <w:t xml:space="preserve"> [years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49E4D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6.6 (6.8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E648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1.8 (7.4)</w:t>
            </w:r>
          </w:p>
        </w:tc>
      </w:tr>
      <w:tr w:rsidR="00311E8C" w:rsidRPr="008C4E75" w14:paraId="769FA6FD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7BFCB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57974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% Femal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14582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47B6C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00</w:t>
            </w:r>
          </w:p>
        </w:tc>
      </w:tr>
      <w:tr w:rsidR="00311E8C" w:rsidRPr="008C4E75" w14:paraId="75D65C54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200F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CBDE" w14:textId="099CCC95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BMI (SE)</w:t>
            </w:r>
            <w:r w:rsidR="00061E81">
              <w:rPr>
                <w:rFonts w:asciiTheme="minorHAnsi" w:eastAsia="Times New Roman" w:hAnsiTheme="minorHAnsi"/>
                <w:b/>
                <w:sz w:val="21"/>
              </w:rPr>
              <w:t xml:space="preserve"> [kg/m</w:t>
            </w:r>
            <w:r w:rsidR="00061E81" w:rsidRPr="00061E81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>2</w:t>
            </w:r>
            <w:r w:rsidR="00061E81">
              <w:rPr>
                <w:rFonts w:asciiTheme="minorHAnsi" w:eastAsia="Times New Roman" w:hAnsiTheme="minorHAnsi"/>
                <w:b/>
                <w:sz w:val="21"/>
              </w:rPr>
              <w:t>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1FD7C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29.9 (6.3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63EDD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31.2 (6.4)</w:t>
            </w:r>
          </w:p>
        </w:tc>
      </w:tr>
      <w:tr w:rsidR="00311E8C" w:rsidRPr="008C4E75" w14:paraId="4A72AA07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0FDA0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A763" w14:textId="2CE1E002" w:rsidR="00311E8C" w:rsidRPr="00061E81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UV (SE)</w:t>
            </w:r>
            <w:r w:rsidRPr="008C4E75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>1</w:t>
            </w:r>
            <w:r w:rsidR="00061E81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 xml:space="preserve"> </w:t>
            </w:r>
            <w:r w:rsidR="00061E81">
              <w:rPr>
                <w:rFonts w:asciiTheme="minorHAnsi" w:eastAsia="Times New Roman" w:hAnsiTheme="minorHAnsi"/>
                <w:b/>
                <w:sz w:val="21"/>
              </w:rPr>
              <w:t>[units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846A6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5.2 (2.5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B254C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5.5 (2.6)</w:t>
            </w:r>
          </w:p>
        </w:tc>
      </w:tr>
      <w:tr w:rsidR="00311E8C" w:rsidRPr="008C4E75" w14:paraId="173F5DDD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AB15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049D" w14:textId="7F803A4A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Intake (SE)</w:t>
            </w:r>
            <w:r w:rsidRPr="008C4E75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>2</w:t>
            </w:r>
            <w:r w:rsidR="00061E81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 xml:space="preserve"> </w:t>
            </w:r>
            <w:r w:rsidR="00061E81">
              <w:rPr>
                <w:rFonts w:asciiTheme="minorHAnsi" w:eastAsia="Times New Roman" w:hAnsiTheme="minorHAnsi"/>
                <w:b/>
                <w:sz w:val="21"/>
              </w:rPr>
              <w:t>[IU]</w:t>
            </w:r>
            <w:r w:rsidRPr="008C4E75">
              <w:rPr>
                <w:rFonts w:asciiTheme="minorHAnsi" w:eastAsia="Times New Roman" w:hAnsiTheme="minorHAnsi"/>
                <w:b/>
                <w:sz w:val="21"/>
              </w:rPr>
              <w:t xml:space="preserve">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6FFE2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420.9 (299.4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35CE3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308.8 (257.4)</w:t>
            </w:r>
          </w:p>
        </w:tc>
      </w:tr>
      <w:tr w:rsidR="00311E8C" w:rsidRPr="008C4E75" w14:paraId="595811BA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A240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6F95" w14:textId="754916CD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25(OH)D (SE)</w:t>
            </w:r>
            <w:r w:rsidR="00061E81">
              <w:rPr>
                <w:rFonts w:asciiTheme="minorHAnsi" w:eastAsia="Times New Roman" w:hAnsiTheme="minorHAnsi"/>
                <w:b/>
                <w:sz w:val="21"/>
              </w:rPr>
              <w:t xml:space="preserve"> [ng/ml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E6431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8.9 (10.7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6AD6E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9.0 (15.4)</w:t>
            </w:r>
          </w:p>
        </w:tc>
      </w:tr>
    </w:tbl>
    <w:p w14:paraId="22ACF253" w14:textId="77777777" w:rsidR="00311E8C" w:rsidRPr="008C4E75" w:rsidRDefault="00311E8C" w:rsidP="00311E8C">
      <w:pPr>
        <w:spacing w:line="480" w:lineRule="auto"/>
        <w:ind w:firstLine="720"/>
        <w:rPr>
          <w:rFonts w:asciiTheme="minorHAnsi" w:hAnsiTheme="minorHAnsi"/>
        </w:rPr>
      </w:pPr>
    </w:p>
    <w:p w14:paraId="5FD92740" w14:textId="77777777" w:rsidR="00311E8C" w:rsidRPr="008C4E75" w:rsidRDefault="00311E8C" w:rsidP="00311E8C">
      <w:pPr>
        <w:spacing w:line="480" w:lineRule="auto"/>
        <w:ind w:firstLine="720"/>
        <w:rPr>
          <w:rFonts w:asciiTheme="minorHAnsi" w:hAnsiTheme="minorHAnsi"/>
        </w:rPr>
      </w:pPr>
    </w:p>
    <w:p w14:paraId="28C3BEEF" w14:textId="77777777" w:rsidR="00311E8C" w:rsidRPr="008C4E75" w:rsidRDefault="00311E8C" w:rsidP="00311E8C">
      <w:pPr>
        <w:spacing w:line="480" w:lineRule="auto"/>
        <w:ind w:left="1440"/>
        <w:contextualSpacing/>
        <w:rPr>
          <w:rFonts w:asciiTheme="minorHAnsi" w:hAnsiTheme="minorHAnsi"/>
        </w:rPr>
      </w:pPr>
    </w:p>
    <w:p w14:paraId="788093E3" w14:textId="77777777" w:rsidR="00311E8C" w:rsidRPr="008C4E75" w:rsidRDefault="00311E8C" w:rsidP="00311E8C">
      <w:pPr>
        <w:spacing w:line="480" w:lineRule="auto"/>
        <w:contextualSpacing/>
        <w:rPr>
          <w:rFonts w:asciiTheme="minorHAnsi" w:hAnsiTheme="minorHAnsi"/>
        </w:rPr>
      </w:pPr>
    </w:p>
    <w:p w14:paraId="27B58FC6" w14:textId="77777777" w:rsidR="00B8606E" w:rsidRDefault="00B8606E" w:rsidP="00311E8C">
      <w:pPr>
        <w:contextualSpacing/>
        <w:rPr>
          <w:rFonts w:asciiTheme="minorHAnsi" w:hAnsiTheme="minorHAnsi"/>
        </w:rPr>
      </w:pPr>
    </w:p>
    <w:p w14:paraId="7B5962D0" w14:textId="77777777" w:rsidR="00B8606E" w:rsidRDefault="00B8606E" w:rsidP="00311E8C">
      <w:pPr>
        <w:contextualSpacing/>
        <w:rPr>
          <w:rFonts w:asciiTheme="minorHAnsi" w:hAnsiTheme="minorHAnsi"/>
        </w:rPr>
      </w:pPr>
    </w:p>
    <w:p w14:paraId="2F30B522" w14:textId="77777777" w:rsidR="00B8606E" w:rsidRDefault="00B8606E" w:rsidP="00311E8C">
      <w:pPr>
        <w:contextualSpacing/>
        <w:rPr>
          <w:rFonts w:asciiTheme="minorHAnsi" w:hAnsiTheme="minorHAnsi"/>
        </w:rPr>
      </w:pPr>
    </w:p>
    <w:p w14:paraId="77B66D16" w14:textId="77777777" w:rsidR="00311E8C" w:rsidRPr="008C4E75" w:rsidRDefault="00311E8C" w:rsidP="00311E8C">
      <w:pPr>
        <w:contextualSpacing/>
        <w:rPr>
          <w:rFonts w:asciiTheme="minorHAnsi" w:hAnsiTheme="minorHAnsi"/>
        </w:rPr>
      </w:pPr>
      <w:r w:rsidRPr="008C4E75">
        <w:rPr>
          <w:rFonts w:asciiTheme="minorHAnsi" w:hAnsiTheme="minorHAnsi"/>
        </w:rPr>
        <w:br/>
      </w:r>
    </w:p>
    <w:p w14:paraId="2C83EE7D" w14:textId="21A82050" w:rsidR="00311E8C" w:rsidRPr="008C4E75" w:rsidRDefault="00311E8C" w:rsidP="00311E8C">
      <w:pPr>
        <w:contextualSpacing/>
        <w:rPr>
          <w:rFonts w:asciiTheme="minorHAnsi" w:hAnsiTheme="minorHAnsi"/>
        </w:rPr>
      </w:pPr>
      <w:r w:rsidRPr="008C4E75">
        <w:rPr>
          <w:rFonts w:asciiTheme="minorHAnsi" w:hAnsiTheme="minorHAnsi"/>
          <w:sz w:val="20"/>
          <w:vertAlign w:val="superscript"/>
        </w:rPr>
        <w:t>1</w:t>
      </w:r>
      <w:r w:rsidRPr="008C4E75">
        <w:rPr>
          <w:rFonts w:asciiTheme="minorHAnsi" w:hAnsiTheme="minorHAnsi"/>
          <w:sz w:val="20"/>
        </w:rPr>
        <w:t>available UV radiation</w:t>
      </w:r>
      <w:r w:rsidRPr="008C4E75">
        <w:rPr>
          <w:rFonts w:asciiTheme="minorHAnsi" w:hAnsiTheme="minorHAnsi"/>
          <w:sz w:val="20"/>
        </w:rPr>
        <w:br/>
      </w:r>
      <w:r w:rsidRPr="008C4E75">
        <w:rPr>
          <w:rFonts w:asciiTheme="minorHAnsi" w:hAnsiTheme="minorHAnsi"/>
          <w:sz w:val="20"/>
          <w:vertAlign w:val="superscript"/>
        </w:rPr>
        <w:t>2</w:t>
      </w:r>
      <w:r w:rsidRPr="008C4E75">
        <w:rPr>
          <w:rFonts w:asciiTheme="minorHAnsi" w:hAnsiTheme="minorHAnsi"/>
          <w:sz w:val="20"/>
        </w:rPr>
        <w:t>vitamin D intake from diet and supplements</w:t>
      </w:r>
      <w:r w:rsidRPr="008C4E75">
        <w:rPr>
          <w:rFonts w:asciiTheme="minorHAnsi" w:hAnsiTheme="minorHAnsi"/>
        </w:rPr>
        <w:t xml:space="preserve"> </w:t>
      </w:r>
    </w:p>
    <w:p w14:paraId="5E260C4E" w14:textId="77777777" w:rsidR="0023287E" w:rsidRPr="008C4E75" w:rsidRDefault="0023287E" w:rsidP="00311E8C">
      <w:pPr>
        <w:contextualSpacing/>
        <w:rPr>
          <w:rFonts w:asciiTheme="minorHAnsi" w:hAnsiTheme="minorHAnsi"/>
        </w:rPr>
      </w:pPr>
    </w:p>
    <w:p w14:paraId="56593B93" w14:textId="77777777" w:rsidR="00373600" w:rsidRPr="008C4E75" w:rsidRDefault="00373600" w:rsidP="00311E8C">
      <w:pPr>
        <w:contextualSpacing/>
        <w:rPr>
          <w:rFonts w:asciiTheme="minorHAnsi" w:hAnsiTheme="minorHAnsi"/>
        </w:rPr>
      </w:pPr>
    </w:p>
    <w:p w14:paraId="384F5F14" w14:textId="77777777" w:rsidR="00373600" w:rsidRPr="008C4E75" w:rsidRDefault="00373600" w:rsidP="00311E8C">
      <w:pPr>
        <w:contextualSpacing/>
        <w:rPr>
          <w:rFonts w:asciiTheme="minorHAnsi" w:hAnsiTheme="minorHAnsi"/>
        </w:rPr>
      </w:pPr>
    </w:p>
    <w:p w14:paraId="09D50DA6" w14:textId="22B12507" w:rsidR="00311E8C" w:rsidRPr="008C4E75" w:rsidRDefault="00E57AE1" w:rsidP="00311E8C">
      <w:pPr>
        <w:pStyle w:val="Heading6"/>
      </w:pPr>
      <w:bookmarkStart w:id="5" w:name="_Toc532553391"/>
      <w:r>
        <w:t>Supplemental Table 3</w:t>
      </w:r>
      <w:r w:rsidR="00311E8C" w:rsidRPr="008C4E75">
        <w:t>: Characteristics of sub-sample with physical activity data</w:t>
      </w:r>
      <w:bookmarkEnd w:id="5"/>
      <w:r w:rsidR="00311E8C" w:rsidRPr="008C4E75">
        <w:t xml:space="preserve"> </w:t>
      </w:r>
    </w:p>
    <w:tbl>
      <w:tblPr>
        <w:tblpPr w:leftFromText="180" w:rightFromText="180" w:vertAnchor="text" w:horzAnchor="margin" w:tblpY="60"/>
        <w:tblW w:w="6702" w:type="dxa"/>
        <w:tblLook w:val="04A0" w:firstRow="1" w:lastRow="0" w:firstColumn="1" w:lastColumn="0" w:noHBand="0" w:noVBand="1"/>
      </w:tblPr>
      <w:tblGrid>
        <w:gridCol w:w="910"/>
        <w:gridCol w:w="2138"/>
        <w:gridCol w:w="1935"/>
        <w:gridCol w:w="1719"/>
      </w:tblGrid>
      <w:tr w:rsidR="00311E8C" w:rsidRPr="008C4E75" w14:paraId="14C8AFF4" w14:textId="77777777" w:rsidTr="005F405F">
        <w:trPr>
          <w:trHeight w:val="359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5E9D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Cohort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878C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Variable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EFE1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European-ancestry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8BC4" w14:textId="77777777" w:rsidR="00311E8C" w:rsidRPr="008C4E75" w:rsidRDefault="00311E8C" w:rsidP="005F405F">
            <w:pPr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African-ancestry</w:t>
            </w:r>
          </w:p>
        </w:tc>
      </w:tr>
      <w:tr w:rsidR="00311E8C" w:rsidRPr="008C4E75" w14:paraId="47F29B2F" w14:textId="77777777" w:rsidTr="005F405F">
        <w:trPr>
          <w:trHeight w:val="320"/>
        </w:trPr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DDA2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MESA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8051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Sample siz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095FD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,935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700B3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341</w:t>
            </w:r>
          </w:p>
        </w:tc>
      </w:tr>
      <w:tr w:rsidR="00311E8C" w:rsidRPr="008C4E75" w14:paraId="4E97589C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830D7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68EFC" w14:textId="37AC88D9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Age (SE)</w:t>
            </w:r>
            <w:r w:rsidR="00622E9B">
              <w:rPr>
                <w:rFonts w:asciiTheme="minorHAnsi" w:eastAsia="Times New Roman" w:hAnsiTheme="minorHAnsi"/>
                <w:b/>
                <w:sz w:val="21"/>
              </w:rPr>
              <w:t xml:space="preserve"> [years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1C16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2.7 (10.3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A36DB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2.3 (10.4)</w:t>
            </w:r>
          </w:p>
        </w:tc>
      </w:tr>
      <w:tr w:rsidR="00311E8C" w:rsidRPr="008C4E75" w14:paraId="6BBFBE63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257A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3C3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% Femal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EF3C0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53%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A0CF3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52%</w:t>
            </w:r>
          </w:p>
        </w:tc>
      </w:tr>
      <w:tr w:rsidR="00311E8C" w:rsidRPr="008C4E75" w14:paraId="11BD2F21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BC53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8667" w14:textId="6F43E1F1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BMI (SE)</w:t>
            </w:r>
            <w:r w:rsidR="00622E9B">
              <w:rPr>
                <w:rFonts w:asciiTheme="minorHAnsi" w:eastAsia="Times New Roman" w:hAnsiTheme="minorHAnsi"/>
                <w:b/>
                <w:sz w:val="21"/>
              </w:rPr>
              <w:t xml:space="preserve"> [kg/m</w:t>
            </w:r>
            <w:r w:rsidR="00622E9B" w:rsidRPr="00622E9B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>2</w:t>
            </w:r>
            <w:r w:rsidR="00622E9B">
              <w:rPr>
                <w:rFonts w:asciiTheme="minorHAnsi" w:eastAsia="Times New Roman" w:hAnsiTheme="minorHAnsi"/>
                <w:b/>
                <w:sz w:val="21"/>
              </w:rPr>
              <w:t>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11DD8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27.8 (5.0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2CE32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30.1 (5.9)</w:t>
            </w:r>
          </w:p>
        </w:tc>
      </w:tr>
      <w:tr w:rsidR="00311E8C" w:rsidRPr="008C4E75" w14:paraId="7AF43386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CC19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9D05" w14:textId="4774768D" w:rsidR="00311E8C" w:rsidRPr="001B6174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UV (SE)</w:t>
            </w:r>
            <w:r w:rsidRPr="008C4E75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>1</w:t>
            </w:r>
            <w:r w:rsidR="001B6174">
              <w:rPr>
                <w:rFonts w:asciiTheme="minorHAnsi" w:eastAsia="Times New Roman" w:hAnsiTheme="minorHAnsi"/>
                <w:b/>
                <w:sz w:val="21"/>
              </w:rPr>
              <w:t xml:space="preserve"> [units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B9CAA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4.5 (2.3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5E30C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61.4 (144.1)</w:t>
            </w:r>
          </w:p>
        </w:tc>
      </w:tr>
      <w:tr w:rsidR="00311E8C" w:rsidRPr="008C4E75" w14:paraId="136D7AEA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98BD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4448" w14:textId="35DE1967" w:rsidR="00311E8C" w:rsidRPr="001B6174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Intake (SE)</w:t>
            </w:r>
            <w:r w:rsidRPr="008C4E75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>2</w:t>
            </w:r>
            <w:r w:rsidR="001B6174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 xml:space="preserve"> </w:t>
            </w:r>
            <w:r w:rsidR="001B6174">
              <w:rPr>
                <w:rFonts w:asciiTheme="minorHAnsi" w:eastAsia="Times New Roman" w:hAnsiTheme="minorHAnsi"/>
                <w:b/>
                <w:sz w:val="21"/>
              </w:rPr>
              <w:t>[IU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94BC9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88.9 (157.2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D1863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25.7 (32.0)</w:t>
            </w:r>
          </w:p>
        </w:tc>
      </w:tr>
      <w:tr w:rsidR="00311E8C" w:rsidRPr="008C4E75" w14:paraId="2BC0FBDC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11A87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39DBD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Met-hours/week (SE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71655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26.0 (28.2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076F9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 xml:space="preserve">24.8 (28.8) </w:t>
            </w:r>
          </w:p>
        </w:tc>
      </w:tr>
      <w:tr w:rsidR="00311E8C" w:rsidRPr="008C4E75" w14:paraId="1E8110E6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AF2C0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82B2" w14:textId="30B2320C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25(OH)D (SE)</w:t>
            </w:r>
            <w:r w:rsidR="001B3544">
              <w:rPr>
                <w:rFonts w:asciiTheme="minorHAnsi" w:eastAsia="Times New Roman" w:hAnsiTheme="minorHAnsi"/>
                <w:b/>
                <w:sz w:val="21"/>
              </w:rPr>
              <w:t xml:space="preserve"> [ng/ml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5C36D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30.1 (10.9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7017F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9.5 (8.9)</w:t>
            </w:r>
          </w:p>
        </w:tc>
      </w:tr>
      <w:tr w:rsidR="00311E8C" w:rsidRPr="008C4E75" w14:paraId="5F841EFD" w14:textId="77777777" w:rsidTr="005F405F">
        <w:trPr>
          <w:trHeight w:val="320"/>
        </w:trPr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FE07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WHI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2E68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Sample siz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019C9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43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9EADD" w14:textId="77777777" w:rsidR="00311E8C" w:rsidRPr="008C4E75" w:rsidRDefault="00311E8C" w:rsidP="005F405F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363</w:t>
            </w:r>
          </w:p>
        </w:tc>
      </w:tr>
      <w:tr w:rsidR="00B8606E" w:rsidRPr="008C4E75" w14:paraId="7C829A98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5AFAB" w14:textId="77777777" w:rsidR="00B8606E" w:rsidRPr="008C4E75" w:rsidRDefault="00B8606E" w:rsidP="00B8606E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11234" w14:textId="63986BD8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Age (SE)</w:t>
            </w:r>
            <w:r>
              <w:rPr>
                <w:rFonts w:asciiTheme="minorHAnsi" w:eastAsia="Times New Roman" w:hAnsiTheme="minorHAnsi"/>
                <w:b/>
                <w:sz w:val="21"/>
              </w:rPr>
              <w:t xml:space="preserve"> [years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441FC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6.6 (6.8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44C5E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1.9 (7.6)</w:t>
            </w:r>
          </w:p>
        </w:tc>
      </w:tr>
      <w:tr w:rsidR="00B8606E" w:rsidRPr="008C4E75" w14:paraId="0D2CA131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1C15D" w14:textId="77777777" w:rsidR="00B8606E" w:rsidRPr="008C4E75" w:rsidRDefault="00B8606E" w:rsidP="00B8606E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3E845" w14:textId="43581724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% Femal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296F5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0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5DA17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00</w:t>
            </w:r>
          </w:p>
        </w:tc>
      </w:tr>
      <w:tr w:rsidR="00B8606E" w:rsidRPr="008C4E75" w14:paraId="4044AC41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09086" w14:textId="77777777" w:rsidR="00B8606E" w:rsidRPr="008C4E75" w:rsidRDefault="00B8606E" w:rsidP="00B8606E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0F3D" w14:textId="39998D7D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BMI (SE)</w:t>
            </w:r>
            <w:r>
              <w:rPr>
                <w:rFonts w:asciiTheme="minorHAnsi" w:eastAsia="Times New Roman" w:hAnsiTheme="minorHAnsi"/>
                <w:b/>
                <w:sz w:val="21"/>
              </w:rPr>
              <w:t xml:space="preserve"> [kg/m</w:t>
            </w:r>
            <w:r w:rsidRPr="00622E9B"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>2</w:t>
            </w:r>
            <w:r>
              <w:rPr>
                <w:rFonts w:asciiTheme="minorHAnsi" w:eastAsia="Times New Roman" w:hAnsiTheme="minorHAnsi"/>
                <w:b/>
                <w:sz w:val="21"/>
              </w:rPr>
              <w:t>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67797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29.9 (6.3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6D34A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31.9 (6.4)</w:t>
            </w:r>
          </w:p>
        </w:tc>
      </w:tr>
      <w:tr w:rsidR="00B8606E" w:rsidRPr="008C4E75" w14:paraId="5279E3B7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0272" w14:textId="77777777" w:rsidR="00B8606E" w:rsidRPr="008C4E75" w:rsidRDefault="00B8606E" w:rsidP="00B8606E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982B" w14:textId="18158246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UV (SE)</w:t>
            </w:r>
            <w:r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 xml:space="preserve"> </w:t>
            </w:r>
            <w:r>
              <w:rPr>
                <w:rFonts w:asciiTheme="minorHAnsi" w:eastAsia="Times New Roman" w:hAnsiTheme="minorHAnsi"/>
                <w:b/>
                <w:sz w:val="21"/>
              </w:rPr>
              <w:t>[units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591C5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5.2 (2.5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61ED6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5.5 (2.6)</w:t>
            </w:r>
          </w:p>
        </w:tc>
      </w:tr>
      <w:tr w:rsidR="00B8606E" w:rsidRPr="008C4E75" w14:paraId="6D9E7EAC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B395" w14:textId="77777777" w:rsidR="00B8606E" w:rsidRPr="008C4E75" w:rsidRDefault="00B8606E" w:rsidP="00B8606E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1547" w14:textId="0147EB6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Intake (SE</w:t>
            </w:r>
            <w:r w:rsidR="00D37471">
              <w:rPr>
                <w:rFonts w:asciiTheme="minorHAnsi" w:eastAsia="Times New Roman" w:hAnsiTheme="minorHAnsi"/>
                <w:b/>
                <w:sz w:val="21"/>
              </w:rPr>
              <w:t>)</w:t>
            </w:r>
            <w:r>
              <w:rPr>
                <w:rFonts w:asciiTheme="minorHAnsi" w:eastAsia="Times New Roman" w:hAnsiTheme="minorHAnsi"/>
                <w:b/>
                <w:sz w:val="21"/>
                <w:vertAlign w:val="superscript"/>
              </w:rPr>
              <w:t xml:space="preserve"> </w:t>
            </w:r>
            <w:r>
              <w:rPr>
                <w:rFonts w:asciiTheme="minorHAnsi" w:eastAsia="Times New Roman" w:hAnsiTheme="minorHAnsi"/>
                <w:b/>
                <w:sz w:val="21"/>
              </w:rPr>
              <w:t>[IU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3F678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93.6 (144.7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343D8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45.0 (119.4)</w:t>
            </w:r>
          </w:p>
        </w:tc>
      </w:tr>
      <w:tr w:rsidR="00B8606E" w:rsidRPr="008C4E75" w14:paraId="66AF09CD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E7814" w14:textId="77777777" w:rsidR="00B8606E" w:rsidRPr="008C4E75" w:rsidRDefault="00B8606E" w:rsidP="00B8606E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1912C" w14:textId="6F4532BA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Met-hours/week (SE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B3334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.3 (9.5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83326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6.2 (11.0)</w:t>
            </w:r>
          </w:p>
        </w:tc>
      </w:tr>
      <w:tr w:rsidR="00B8606E" w:rsidRPr="008C4E75" w14:paraId="31248CCD" w14:textId="77777777" w:rsidTr="005F405F">
        <w:trPr>
          <w:trHeight w:val="320"/>
        </w:trPr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7E4DF" w14:textId="77777777" w:rsidR="00B8606E" w:rsidRPr="008C4E75" w:rsidRDefault="00B8606E" w:rsidP="00B8606E">
            <w:pPr>
              <w:rPr>
                <w:rFonts w:asciiTheme="minorHAnsi" w:eastAsia="Times New Roman" w:hAnsiTheme="minorHAnsi"/>
                <w:b/>
                <w:sz w:val="21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3255" w14:textId="4C3918A5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b/>
                <w:sz w:val="21"/>
              </w:rPr>
            </w:pPr>
            <w:r w:rsidRPr="008C4E75">
              <w:rPr>
                <w:rFonts w:asciiTheme="minorHAnsi" w:eastAsia="Times New Roman" w:hAnsiTheme="minorHAnsi"/>
                <w:b/>
                <w:sz w:val="21"/>
              </w:rPr>
              <w:t>25(OH)D (SE)</w:t>
            </w:r>
            <w:r>
              <w:rPr>
                <w:rFonts w:asciiTheme="minorHAnsi" w:eastAsia="Times New Roman" w:hAnsiTheme="minorHAnsi"/>
                <w:b/>
                <w:sz w:val="21"/>
              </w:rPr>
              <w:t xml:space="preserve"> [ng/ml]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B88E6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8.9 (10.8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FA4DC" w14:textId="77777777" w:rsidR="00B8606E" w:rsidRPr="008C4E75" w:rsidRDefault="00B8606E" w:rsidP="00B8606E">
            <w:pPr>
              <w:jc w:val="center"/>
              <w:rPr>
                <w:rFonts w:asciiTheme="minorHAnsi" w:eastAsia="Times New Roman" w:hAnsiTheme="minorHAnsi"/>
                <w:sz w:val="21"/>
              </w:rPr>
            </w:pPr>
            <w:r w:rsidRPr="008C4E75">
              <w:rPr>
                <w:rFonts w:asciiTheme="minorHAnsi" w:eastAsia="Times New Roman" w:hAnsiTheme="minorHAnsi"/>
                <w:sz w:val="21"/>
              </w:rPr>
              <w:t>16.8 (12.9)</w:t>
            </w:r>
          </w:p>
        </w:tc>
      </w:tr>
    </w:tbl>
    <w:p w14:paraId="623A5822" w14:textId="77777777" w:rsidR="00311E8C" w:rsidRPr="008C4E75" w:rsidRDefault="00311E8C" w:rsidP="00311E8C">
      <w:pPr>
        <w:spacing w:line="480" w:lineRule="auto"/>
        <w:ind w:firstLine="720"/>
        <w:rPr>
          <w:rFonts w:asciiTheme="minorHAnsi" w:hAnsiTheme="minorHAnsi"/>
        </w:rPr>
      </w:pPr>
    </w:p>
    <w:p w14:paraId="7353EB03" w14:textId="77777777" w:rsidR="00311E8C" w:rsidRPr="008C4E75" w:rsidRDefault="00311E8C" w:rsidP="00311E8C">
      <w:pPr>
        <w:spacing w:line="480" w:lineRule="auto"/>
        <w:ind w:firstLine="720"/>
        <w:rPr>
          <w:rFonts w:asciiTheme="minorHAnsi" w:hAnsiTheme="minorHAnsi"/>
        </w:rPr>
      </w:pPr>
    </w:p>
    <w:p w14:paraId="756BCA0C" w14:textId="77777777" w:rsidR="00311E8C" w:rsidRPr="008C4E75" w:rsidRDefault="00311E8C" w:rsidP="00311E8C">
      <w:pPr>
        <w:spacing w:line="480" w:lineRule="auto"/>
        <w:ind w:left="1440"/>
        <w:contextualSpacing/>
        <w:rPr>
          <w:rFonts w:asciiTheme="minorHAnsi" w:hAnsiTheme="minorHAnsi"/>
        </w:rPr>
      </w:pPr>
    </w:p>
    <w:p w14:paraId="43332738" w14:textId="77777777" w:rsidR="00311E8C" w:rsidRPr="008C4E75" w:rsidRDefault="00311E8C" w:rsidP="00311E8C">
      <w:pPr>
        <w:spacing w:line="480" w:lineRule="auto"/>
        <w:contextualSpacing/>
        <w:rPr>
          <w:rFonts w:asciiTheme="minorHAnsi" w:hAnsiTheme="minorHAnsi"/>
        </w:rPr>
      </w:pPr>
    </w:p>
    <w:p w14:paraId="1C7468BC" w14:textId="77777777" w:rsidR="00311E8C" w:rsidRPr="008C4E75" w:rsidRDefault="00311E8C" w:rsidP="00311E8C">
      <w:pPr>
        <w:spacing w:line="480" w:lineRule="auto"/>
        <w:contextualSpacing/>
        <w:rPr>
          <w:rFonts w:asciiTheme="minorHAnsi" w:hAnsiTheme="minorHAnsi"/>
        </w:rPr>
      </w:pPr>
      <w:r w:rsidRPr="008C4E75">
        <w:rPr>
          <w:rFonts w:asciiTheme="minorHAnsi" w:hAnsiTheme="minorHAnsi"/>
        </w:rPr>
        <w:tab/>
      </w:r>
    </w:p>
    <w:p w14:paraId="38E2C286" w14:textId="77777777" w:rsidR="00311E8C" w:rsidRPr="008C4E75" w:rsidRDefault="00311E8C" w:rsidP="00311E8C">
      <w:pPr>
        <w:spacing w:line="480" w:lineRule="auto"/>
        <w:contextualSpacing/>
        <w:rPr>
          <w:rFonts w:asciiTheme="minorHAnsi" w:hAnsiTheme="minorHAnsi"/>
        </w:rPr>
      </w:pPr>
    </w:p>
    <w:p w14:paraId="6E4D5A6E" w14:textId="77777777" w:rsidR="00311E8C" w:rsidRPr="008C4E75" w:rsidRDefault="00311E8C" w:rsidP="00311E8C">
      <w:pPr>
        <w:spacing w:line="480" w:lineRule="auto"/>
        <w:contextualSpacing/>
        <w:rPr>
          <w:rFonts w:asciiTheme="minorHAnsi" w:hAnsiTheme="minorHAnsi"/>
        </w:rPr>
      </w:pPr>
    </w:p>
    <w:p w14:paraId="2893204E" w14:textId="77777777" w:rsidR="00311E8C" w:rsidRPr="008C4E75" w:rsidRDefault="00311E8C" w:rsidP="00311E8C">
      <w:pPr>
        <w:pStyle w:val="p1"/>
        <w:rPr>
          <w:rFonts w:asciiTheme="minorHAnsi" w:eastAsiaTheme="minorHAnsi" w:hAnsiTheme="minorHAnsi" w:cstheme="minorBidi"/>
          <w:sz w:val="24"/>
          <w:szCs w:val="24"/>
        </w:rPr>
      </w:pPr>
    </w:p>
    <w:p w14:paraId="2F4B0B02" w14:textId="77777777" w:rsidR="00311E8C" w:rsidRPr="008C4E75" w:rsidRDefault="00311E8C" w:rsidP="00311E8C">
      <w:pPr>
        <w:pStyle w:val="p1"/>
        <w:rPr>
          <w:rFonts w:asciiTheme="minorHAnsi" w:eastAsiaTheme="minorHAnsi" w:hAnsiTheme="minorHAnsi" w:cstheme="minorBidi"/>
          <w:sz w:val="24"/>
          <w:szCs w:val="24"/>
        </w:rPr>
      </w:pPr>
    </w:p>
    <w:p w14:paraId="6CF207D1" w14:textId="77777777" w:rsidR="00311E8C" w:rsidRPr="008C4E75" w:rsidRDefault="00311E8C" w:rsidP="00311E8C">
      <w:pPr>
        <w:pStyle w:val="p1"/>
        <w:rPr>
          <w:rFonts w:asciiTheme="minorHAnsi" w:eastAsiaTheme="minorHAnsi" w:hAnsiTheme="minorHAnsi" w:cstheme="minorBidi"/>
          <w:sz w:val="24"/>
          <w:szCs w:val="24"/>
        </w:rPr>
      </w:pPr>
    </w:p>
    <w:p w14:paraId="1C22D0B1" w14:textId="77777777" w:rsidR="00311E8C" w:rsidRPr="008C4E75" w:rsidRDefault="00311E8C" w:rsidP="00311E8C">
      <w:pPr>
        <w:pStyle w:val="p1"/>
        <w:rPr>
          <w:rFonts w:asciiTheme="minorHAnsi" w:eastAsiaTheme="minorHAnsi" w:hAnsiTheme="minorHAnsi" w:cstheme="minorBidi"/>
          <w:sz w:val="24"/>
          <w:szCs w:val="24"/>
        </w:rPr>
      </w:pPr>
    </w:p>
    <w:p w14:paraId="7EACE233" w14:textId="77777777" w:rsidR="00311E8C" w:rsidRPr="008C4E75" w:rsidRDefault="00311E8C" w:rsidP="00311E8C">
      <w:pPr>
        <w:pStyle w:val="p1"/>
        <w:rPr>
          <w:rFonts w:asciiTheme="minorHAnsi" w:eastAsiaTheme="minorHAnsi" w:hAnsiTheme="minorHAnsi" w:cstheme="minorBidi"/>
          <w:sz w:val="24"/>
          <w:szCs w:val="24"/>
        </w:rPr>
      </w:pPr>
    </w:p>
    <w:p w14:paraId="496EBECE" w14:textId="77777777" w:rsidR="00311E8C" w:rsidRPr="008C4E75" w:rsidRDefault="00311E8C" w:rsidP="00311E8C">
      <w:pPr>
        <w:pStyle w:val="p1"/>
        <w:rPr>
          <w:rFonts w:asciiTheme="minorHAnsi" w:eastAsiaTheme="minorHAnsi" w:hAnsiTheme="minorHAnsi" w:cstheme="minorBidi"/>
          <w:sz w:val="24"/>
          <w:szCs w:val="24"/>
        </w:rPr>
      </w:pPr>
    </w:p>
    <w:p w14:paraId="389ABD7A" w14:textId="77777777" w:rsidR="00311E8C" w:rsidRPr="008C4E75" w:rsidRDefault="00311E8C" w:rsidP="00311E8C">
      <w:pPr>
        <w:pStyle w:val="p1"/>
        <w:rPr>
          <w:rFonts w:asciiTheme="minorHAnsi" w:hAnsiTheme="minorHAnsi"/>
          <w:sz w:val="10"/>
        </w:rPr>
      </w:pPr>
      <w:r w:rsidRPr="008C4E75">
        <w:rPr>
          <w:rFonts w:asciiTheme="minorHAnsi" w:hAnsiTheme="minorHAnsi"/>
          <w:sz w:val="20"/>
          <w:szCs w:val="24"/>
          <w:vertAlign w:val="superscript"/>
        </w:rPr>
        <w:t>1</w:t>
      </w:r>
      <w:r w:rsidRPr="008C4E75">
        <w:rPr>
          <w:rFonts w:asciiTheme="minorHAnsi" w:hAnsiTheme="minorHAnsi"/>
          <w:sz w:val="20"/>
          <w:szCs w:val="24"/>
        </w:rPr>
        <w:t>available UV radiation</w:t>
      </w:r>
    </w:p>
    <w:p w14:paraId="2363C697" w14:textId="1FCD5AD8" w:rsidR="00311E8C" w:rsidRPr="008C4E75" w:rsidRDefault="00311E8C" w:rsidP="00311E8C">
      <w:pPr>
        <w:pStyle w:val="p1"/>
        <w:rPr>
          <w:rFonts w:asciiTheme="minorHAnsi" w:hAnsiTheme="minorHAnsi"/>
          <w:sz w:val="20"/>
          <w:szCs w:val="24"/>
        </w:rPr>
      </w:pPr>
      <w:r w:rsidRPr="008C4E75">
        <w:rPr>
          <w:rFonts w:asciiTheme="minorHAnsi" w:hAnsiTheme="minorHAnsi"/>
          <w:sz w:val="20"/>
          <w:szCs w:val="24"/>
          <w:vertAlign w:val="superscript"/>
        </w:rPr>
        <w:t>2</w:t>
      </w:r>
      <w:r w:rsidRPr="008C4E75">
        <w:rPr>
          <w:rFonts w:asciiTheme="minorHAnsi" w:hAnsiTheme="minorHAnsi"/>
          <w:sz w:val="20"/>
          <w:szCs w:val="24"/>
        </w:rPr>
        <w:t xml:space="preserve">vitamin D intake from diet </w:t>
      </w:r>
    </w:p>
    <w:p w14:paraId="25EB6343" w14:textId="4D3895AA" w:rsidR="00430BE9" w:rsidRPr="008C4E75" w:rsidRDefault="00430BE9" w:rsidP="00311E8C">
      <w:pPr>
        <w:pStyle w:val="p1"/>
        <w:rPr>
          <w:rFonts w:asciiTheme="minorHAnsi" w:hAnsiTheme="minorHAnsi"/>
          <w:sz w:val="20"/>
          <w:szCs w:val="24"/>
        </w:rPr>
      </w:pPr>
    </w:p>
    <w:p w14:paraId="0ED272CD" w14:textId="025485BA" w:rsidR="00A138C1" w:rsidRPr="008C4E75" w:rsidRDefault="00A138C1" w:rsidP="00311E8C">
      <w:pPr>
        <w:pStyle w:val="p1"/>
        <w:rPr>
          <w:rFonts w:asciiTheme="minorHAnsi" w:hAnsiTheme="minorHAnsi"/>
          <w:sz w:val="20"/>
          <w:szCs w:val="24"/>
        </w:rPr>
      </w:pPr>
    </w:p>
    <w:p w14:paraId="3A89D2C7" w14:textId="355C1887" w:rsidR="00E63DB2" w:rsidRPr="008C4E75" w:rsidRDefault="00E63DB2" w:rsidP="00E63DB2">
      <w:pPr>
        <w:pStyle w:val="Heading6"/>
      </w:pPr>
      <w:r w:rsidRPr="008C4E75">
        <w:lastRenderedPageBreak/>
        <w:t xml:space="preserve">Supplemental Figure 3: Sensitivity analyses interaction test results from 1-DF and 2-DF models controlling for physical activity </w:t>
      </w:r>
    </w:p>
    <w:p w14:paraId="5467EC64" w14:textId="77777777" w:rsidR="00E63DB2" w:rsidRPr="008C4E75" w:rsidRDefault="00E63DB2" w:rsidP="00E63DB2">
      <w:pPr>
        <w:rPr>
          <w:rFonts w:asciiTheme="minorHAnsi" w:hAnsiTheme="minorHAnsi"/>
        </w:rPr>
      </w:pPr>
    </w:p>
    <w:p w14:paraId="31E498D6" w14:textId="77777777" w:rsidR="00E63DB2" w:rsidRPr="008C4E75" w:rsidRDefault="00E63DB2" w:rsidP="00E63DB2">
      <w:pPr>
        <w:rPr>
          <w:rFonts w:asciiTheme="minorHAnsi" w:hAnsiTheme="minorHAnsi"/>
        </w:rPr>
      </w:pPr>
      <w:r w:rsidRPr="008C4E75"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C4DFE7" wp14:editId="36844576">
                <wp:simplePos x="0" y="0"/>
                <wp:positionH relativeFrom="column">
                  <wp:posOffset>485986</wp:posOffset>
                </wp:positionH>
                <wp:positionV relativeFrom="paragraph">
                  <wp:posOffset>2583603</wp:posOffset>
                </wp:positionV>
                <wp:extent cx="5937644" cy="4694"/>
                <wp:effectExtent l="0" t="0" r="31750" b="4635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37644" cy="469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E9B63F3" id="Straight Connector 5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.25pt,203.45pt" to="505.8pt,20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" strokecolor="black [3213]" strokeweight=".5pt">
                <v:stroke joinstyle="miter"/>
              </v:line>
            </w:pict>
          </mc:Fallback>
        </mc:AlternateContent>
      </w:r>
      <w:r w:rsidRPr="008C4E75">
        <w:rPr>
          <w:rFonts w:asciiTheme="minorHAnsi" w:hAnsiTheme="minorHAnsi"/>
          <w:noProof/>
        </w:rPr>
        <w:drawing>
          <wp:inline distT="0" distB="0" distL="0" distR="0" wp14:anchorId="0389D0B9" wp14:editId="5918FD5B">
            <wp:extent cx="6536267" cy="3445510"/>
            <wp:effectExtent l="0" t="0" r="17145" b="889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D73868A-A5C6-F344-880B-4F0A4184BC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C1EBF82" w14:textId="27DB15D0" w:rsidR="00311E8C" w:rsidRPr="005B46AD" w:rsidRDefault="00E63DB2" w:rsidP="005B46AD">
      <w:pPr>
        <w:contextualSpacing/>
        <w:rPr>
          <w:rFonts w:asciiTheme="minorHAnsi" w:hAnsiTheme="minorHAnsi"/>
          <w:sz w:val="20"/>
          <w:szCs w:val="20"/>
        </w:rPr>
      </w:pPr>
      <w:r w:rsidRPr="008C4E75">
        <w:rPr>
          <w:rFonts w:asciiTheme="minorHAnsi" w:hAnsiTheme="minorHAnsi"/>
          <w:sz w:val="20"/>
          <w:szCs w:val="20"/>
        </w:rPr>
        <w:t>Supplemental Figure 3 shows –log(p-values) for the 1-DF and 2-DF models of the PGS interaction</w:t>
      </w:r>
      <w:r w:rsidR="002808D7">
        <w:rPr>
          <w:rFonts w:asciiTheme="minorHAnsi" w:hAnsiTheme="minorHAnsi"/>
          <w:sz w:val="20"/>
          <w:szCs w:val="20"/>
        </w:rPr>
        <w:t xml:space="preserve"> term or joint effect</w:t>
      </w:r>
      <w:r w:rsidRPr="008C4E75">
        <w:rPr>
          <w:rFonts w:asciiTheme="minorHAnsi" w:hAnsiTheme="minorHAnsi"/>
          <w:sz w:val="20"/>
          <w:szCs w:val="20"/>
        </w:rPr>
        <w:t xml:space="preserve">; all models controlled for age, sex, BMI, cohort, physical activity, vitamin D intake and available UV radiation. The black horizontal line denotes the p=0.05 significance cutoff. The 2-DF PGS*intake and 2-DF PGS*UV </w:t>
      </w:r>
      <w:r w:rsidR="00C60556">
        <w:rPr>
          <w:rFonts w:asciiTheme="minorHAnsi" w:hAnsiTheme="minorHAnsi"/>
          <w:sz w:val="20"/>
          <w:szCs w:val="20"/>
        </w:rPr>
        <w:t>results</w:t>
      </w:r>
      <w:r w:rsidR="00C60556" w:rsidRPr="008C4E75">
        <w:rPr>
          <w:rFonts w:asciiTheme="minorHAnsi" w:hAnsiTheme="minorHAnsi"/>
          <w:sz w:val="20"/>
          <w:szCs w:val="20"/>
        </w:rPr>
        <w:t xml:space="preserve"> </w:t>
      </w:r>
      <w:r w:rsidRPr="008C4E75">
        <w:rPr>
          <w:rFonts w:asciiTheme="minorHAnsi" w:hAnsiTheme="minorHAnsi"/>
          <w:sz w:val="20"/>
          <w:szCs w:val="20"/>
        </w:rPr>
        <w:t>were statistically significant in participants of European ancestry (p=3.2x10</w:t>
      </w:r>
      <w:r w:rsidRPr="008C4E75">
        <w:rPr>
          <w:rFonts w:asciiTheme="minorHAnsi" w:hAnsiTheme="minorHAnsi"/>
          <w:sz w:val="20"/>
          <w:szCs w:val="20"/>
          <w:vertAlign w:val="superscript"/>
        </w:rPr>
        <w:t>-16</w:t>
      </w:r>
      <w:r w:rsidRPr="008C4E75">
        <w:rPr>
          <w:rFonts w:asciiTheme="minorHAnsi" w:hAnsiTheme="minorHAnsi"/>
          <w:sz w:val="20"/>
          <w:szCs w:val="20"/>
        </w:rPr>
        <w:t>and 1.8x10</w:t>
      </w:r>
      <w:r w:rsidRPr="008C4E75">
        <w:rPr>
          <w:rFonts w:asciiTheme="minorHAnsi" w:hAnsiTheme="minorHAnsi"/>
          <w:sz w:val="20"/>
          <w:szCs w:val="20"/>
          <w:vertAlign w:val="superscript"/>
        </w:rPr>
        <w:t>-16</w:t>
      </w:r>
      <w:r w:rsidRPr="008C4E75">
        <w:rPr>
          <w:rFonts w:asciiTheme="minorHAnsi" w:hAnsiTheme="minorHAnsi"/>
          <w:sz w:val="20"/>
          <w:szCs w:val="20"/>
        </w:rPr>
        <w:t>, respectively). Original to this manuscript.</w:t>
      </w:r>
    </w:p>
    <w:sectPr w:rsidR="00311E8C" w:rsidRPr="005B46AD" w:rsidSect="007A0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C3AB6"/>
    <w:multiLevelType w:val="hybridMultilevel"/>
    <w:tmpl w:val="8F2E45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62B2F"/>
    <w:multiLevelType w:val="hybridMultilevel"/>
    <w:tmpl w:val="118C9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B3EB5"/>
    <w:multiLevelType w:val="hybridMultilevel"/>
    <w:tmpl w:val="2B78E620"/>
    <w:lvl w:ilvl="0" w:tplc="CED6A5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506DC7"/>
    <w:multiLevelType w:val="hybridMultilevel"/>
    <w:tmpl w:val="36246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F460CC"/>
    <w:multiLevelType w:val="hybridMultilevel"/>
    <w:tmpl w:val="A648A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0B26E9"/>
    <w:multiLevelType w:val="hybridMultilevel"/>
    <w:tmpl w:val="078AB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6222CC"/>
    <w:multiLevelType w:val="hybridMultilevel"/>
    <w:tmpl w:val="812CD9D8"/>
    <w:lvl w:ilvl="0" w:tplc="CC6A989E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9C3F32"/>
    <w:multiLevelType w:val="hybridMultilevel"/>
    <w:tmpl w:val="9000D6D4"/>
    <w:lvl w:ilvl="0" w:tplc="B32A083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E1A2CFB"/>
    <w:multiLevelType w:val="hybridMultilevel"/>
    <w:tmpl w:val="BAC4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AB4A05"/>
    <w:multiLevelType w:val="hybridMultilevel"/>
    <w:tmpl w:val="1CD8018E"/>
    <w:lvl w:ilvl="0" w:tplc="4EC8E3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30B4912"/>
    <w:multiLevelType w:val="hybridMultilevel"/>
    <w:tmpl w:val="9A262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2E107A"/>
    <w:multiLevelType w:val="multilevel"/>
    <w:tmpl w:val="8550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50D46FC"/>
    <w:multiLevelType w:val="hybridMultilevel"/>
    <w:tmpl w:val="57C0E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5178ED"/>
    <w:multiLevelType w:val="hybridMultilevel"/>
    <w:tmpl w:val="E612C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03264A"/>
    <w:multiLevelType w:val="multilevel"/>
    <w:tmpl w:val="222C3CD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C884701"/>
    <w:multiLevelType w:val="multilevel"/>
    <w:tmpl w:val="4E683E96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00A597A"/>
    <w:multiLevelType w:val="hybridMultilevel"/>
    <w:tmpl w:val="D52A3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882A77"/>
    <w:multiLevelType w:val="hybridMultilevel"/>
    <w:tmpl w:val="BC3A7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630717"/>
    <w:multiLevelType w:val="hybridMultilevel"/>
    <w:tmpl w:val="B858A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A5143D"/>
    <w:multiLevelType w:val="hybridMultilevel"/>
    <w:tmpl w:val="C6CAAF00"/>
    <w:lvl w:ilvl="0" w:tplc="A0F43330">
      <w:numFmt w:val="bullet"/>
      <w:lvlText w:val="-"/>
      <w:lvlJc w:val="left"/>
      <w:pPr>
        <w:ind w:left="1080" w:hanging="360"/>
      </w:pPr>
      <w:rPr>
        <w:rFonts w:ascii="Calibri" w:eastAsiaTheme="minorHAnsi" w:hAnsi="Calibri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CB310BA"/>
    <w:multiLevelType w:val="hybridMultilevel"/>
    <w:tmpl w:val="F9CCCF02"/>
    <w:lvl w:ilvl="0" w:tplc="FE3CDD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E020E8"/>
    <w:multiLevelType w:val="hybridMultilevel"/>
    <w:tmpl w:val="B86A71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471E19"/>
    <w:multiLevelType w:val="hybridMultilevel"/>
    <w:tmpl w:val="A8E85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F33FB6"/>
    <w:multiLevelType w:val="hybridMultilevel"/>
    <w:tmpl w:val="8A16F918"/>
    <w:lvl w:ilvl="0" w:tplc="A6AA7B0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46E2D68"/>
    <w:multiLevelType w:val="multilevel"/>
    <w:tmpl w:val="6986B2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5DF7B03"/>
    <w:multiLevelType w:val="hybridMultilevel"/>
    <w:tmpl w:val="855EF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97F065F"/>
    <w:multiLevelType w:val="hybridMultilevel"/>
    <w:tmpl w:val="89028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651ADE"/>
    <w:multiLevelType w:val="hybridMultilevel"/>
    <w:tmpl w:val="B47ED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84131E"/>
    <w:multiLevelType w:val="hybridMultilevel"/>
    <w:tmpl w:val="FE047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46270F"/>
    <w:multiLevelType w:val="hybridMultilevel"/>
    <w:tmpl w:val="7B388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AB63D5"/>
    <w:multiLevelType w:val="hybridMultilevel"/>
    <w:tmpl w:val="5EC2A90E"/>
    <w:lvl w:ilvl="0" w:tplc="9A483A34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E47104"/>
    <w:multiLevelType w:val="multilevel"/>
    <w:tmpl w:val="DDD6DF6E"/>
    <w:lvl w:ilvl="0">
      <w:start w:val="1"/>
      <w:numFmt w:val="decimal"/>
      <w:lvlText w:val="%1"/>
      <w:lvlJc w:val="left"/>
      <w:pPr>
        <w:ind w:left="460" w:hanging="460"/>
      </w:pPr>
      <w:rPr>
        <w:rFonts w:eastAsia="Calibri" w:cs="Arial" w:hint="default"/>
        <w:b/>
        <w:color w:val="000000" w:themeColor="text1"/>
        <w:sz w:val="22"/>
      </w:rPr>
    </w:lvl>
    <w:lvl w:ilvl="1">
      <w:start w:val="3"/>
      <w:numFmt w:val="decimal"/>
      <w:lvlText w:val="%1.%2"/>
      <w:lvlJc w:val="left"/>
      <w:pPr>
        <w:ind w:left="460" w:hanging="460"/>
      </w:pPr>
      <w:rPr>
        <w:rFonts w:eastAsia="Calibri" w:cs="Arial" w:hint="default"/>
        <w:b/>
        <w:color w:val="000000" w:themeColor="text1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cs="Arial" w:hint="default"/>
        <w:b/>
        <w:color w:val="000000" w:themeColor="text1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cs="Arial" w:hint="default"/>
        <w:b/>
        <w:color w:val="000000" w:themeColor="text1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cs="Arial" w:hint="default"/>
        <w:b/>
        <w:color w:val="000000" w:themeColor="text1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cs="Arial" w:hint="default"/>
        <w:b/>
        <w:color w:val="000000" w:themeColor="text1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cs="Arial" w:hint="default"/>
        <w:b/>
        <w:color w:val="000000" w:themeColor="text1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cs="Arial" w:hint="default"/>
        <w:b/>
        <w:color w:val="000000" w:themeColor="text1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cs="Arial" w:hint="default"/>
        <w:b/>
        <w:color w:val="000000" w:themeColor="text1"/>
        <w:sz w:val="22"/>
      </w:rPr>
    </w:lvl>
  </w:abstractNum>
  <w:abstractNum w:abstractNumId="32" w15:restartNumberingAfterBreak="0">
    <w:nsid w:val="4A0A350A"/>
    <w:multiLevelType w:val="hybridMultilevel"/>
    <w:tmpl w:val="EF10F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33250C"/>
    <w:multiLevelType w:val="hybridMultilevel"/>
    <w:tmpl w:val="FB0A5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3A46A3"/>
    <w:multiLevelType w:val="hybridMultilevel"/>
    <w:tmpl w:val="CDD04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2C3AC7"/>
    <w:multiLevelType w:val="hybridMultilevel"/>
    <w:tmpl w:val="335CA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960652"/>
    <w:multiLevelType w:val="hybridMultilevel"/>
    <w:tmpl w:val="584AA748"/>
    <w:lvl w:ilvl="0" w:tplc="16F62B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DEC62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BC4F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1ED2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D244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8025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18A5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BAC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46872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698E337C"/>
    <w:multiLevelType w:val="hybridMultilevel"/>
    <w:tmpl w:val="D96A3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5F3ABA"/>
    <w:multiLevelType w:val="multilevel"/>
    <w:tmpl w:val="6F7678C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D06568B"/>
    <w:multiLevelType w:val="multilevel"/>
    <w:tmpl w:val="B6FC7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DD0731D"/>
    <w:multiLevelType w:val="hybridMultilevel"/>
    <w:tmpl w:val="2DE2BE36"/>
    <w:lvl w:ilvl="0" w:tplc="472493CA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7616B7"/>
    <w:multiLevelType w:val="hybridMultilevel"/>
    <w:tmpl w:val="7F764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3"/>
  </w:num>
  <w:num w:numId="3">
    <w:abstractNumId w:val="19"/>
  </w:num>
  <w:num w:numId="4">
    <w:abstractNumId w:val="24"/>
  </w:num>
  <w:num w:numId="5">
    <w:abstractNumId w:val="38"/>
  </w:num>
  <w:num w:numId="6">
    <w:abstractNumId w:val="31"/>
  </w:num>
  <w:num w:numId="7">
    <w:abstractNumId w:val="8"/>
  </w:num>
  <w:num w:numId="8">
    <w:abstractNumId w:val="37"/>
  </w:num>
  <w:num w:numId="9">
    <w:abstractNumId w:val="0"/>
  </w:num>
  <w:num w:numId="10">
    <w:abstractNumId w:val="32"/>
  </w:num>
  <w:num w:numId="11">
    <w:abstractNumId w:val="25"/>
  </w:num>
  <w:num w:numId="12">
    <w:abstractNumId w:val="9"/>
  </w:num>
  <w:num w:numId="13">
    <w:abstractNumId w:val="22"/>
  </w:num>
  <w:num w:numId="14">
    <w:abstractNumId w:val="16"/>
  </w:num>
  <w:num w:numId="15">
    <w:abstractNumId w:val="14"/>
  </w:num>
  <w:num w:numId="16">
    <w:abstractNumId w:val="15"/>
  </w:num>
  <w:num w:numId="17">
    <w:abstractNumId w:val="29"/>
  </w:num>
  <w:num w:numId="18">
    <w:abstractNumId w:val="3"/>
  </w:num>
  <w:num w:numId="19">
    <w:abstractNumId w:val="34"/>
  </w:num>
  <w:num w:numId="20">
    <w:abstractNumId w:val="27"/>
  </w:num>
  <w:num w:numId="21">
    <w:abstractNumId w:val="1"/>
  </w:num>
  <w:num w:numId="22">
    <w:abstractNumId w:val="7"/>
  </w:num>
  <w:num w:numId="23">
    <w:abstractNumId w:val="28"/>
  </w:num>
  <w:num w:numId="24">
    <w:abstractNumId w:val="6"/>
  </w:num>
  <w:num w:numId="25">
    <w:abstractNumId w:val="30"/>
  </w:num>
  <w:num w:numId="26">
    <w:abstractNumId w:val="40"/>
  </w:num>
  <w:num w:numId="27">
    <w:abstractNumId w:val="17"/>
  </w:num>
  <w:num w:numId="28">
    <w:abstractNumId w:val="20"/>
  </w:num>
  <w:num w:numId="29">
    <w:abstractNumId w:val="12"/>
  </w:num>
  <w:num w:numId="30">
    <w:abstractNumId w:val="36"/>
  </w:num>
  <w:num w:numId="31">
    <w:abstractNumId w:val="5"/>
  </w:num>
  <w:num w:numId="32">
    <w:abstractNumId w:val="10"/>
  </w:num>
  <w:num w:numId="33">
    <w:abstractNumId w:val="41"/>
  </w:num>
  <w:num w:numId="34">
    <w:abstractNumId w:val="21"/>
  </w:num>
  <w:num w:numId="35">
    <w:abstractNumId w:val="2"/>
  </w:num>
  <w:num w:numId="36">
    <w:abstractNumId w:val="4"/>
  </w:num>
  <w:num w:numId="37">
    <w:abstractNumId w:val="13"/>
  </w:num>
  <w:num w:numId="38">
    <w:abstractNumId w:val="39"/>
  </w:num>
  <w:num w:numId="39">
    <w:abstractNumId w:val="11"/>
  </w:num>
  <w:num w:numId="40">
    <w:abstractNumId w:val="26"/>
  </w:num>
  <w:num w:numId="41">
    <w:abstractNumId w:val="35"/>
  </w:num>
  <w:num w:numId="42">
    <w:abstractNumId w:val="3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hryn Hatchell">
    <w15:presenceInfo w15:providerId="None" w15:userId="Kathryn Hatch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79B1"/>
    <w:rsid w:val="00001A8B"/>
    <w:rsid w:val="00003D35"/>
    <w:rsid w:val="000050FE"/>
    <w:rsid w:val="000068EA"/>
    <w:rsid w:val="00007D54"/>
    <w:rsid w:val="000104DB"/>
    <w:rsid w:val="0001147A"/>
    <w:rsid w:val="00013DA1"/>
    <w:rsid w:val="000150BA"/>
    <w:rsid w:val="000152FA"/>
    <w:rsid w:val="000170E2"/>
    <w:rsid w:val="00020963"/>
    <w:rsid w:val="00024BC8"/>
    <w:rsid w:val="00024E87"/>
    <w:rsid w:val="000327B2"/>
    <w:rsid w:val="00034262"/>
    <w:rsid w:val="00035652"/>
    <w:rsid w:val="00035ED4"/>
    <w:rsid w:val="0003766C"/>
    <w:rsid w:val="00040219"/>
    <w:rsid w:val="000411E6"/>
    <w:rsid w:val="00041608"/>
    <w:rsid w:val="0004220F"/>
    <w:rsid w:val="00043AD3"/>
    <w:rsid w:val="000440FD"/>
    <w:rsid w:val="00044649"/>
    <w:rsid w:val="000446D0"/>
    <w:rsid w:val="00044935"/>
    <w:rsid w:val="00044B23"/>
    <w:rsid w:val="00045C44"/>
    <w:rsid w:val="000472E6"/>
    <w:rsid w:val="00050169"/>
    <w:rsid w:val="00050BDF"/>
    <w:rsid w:val="000522D4"/>
    <w:rsid w:val="0005280A"/>
    <w:rsid w:val="00053FF5"/>
    <w:rsid w:val="0005525B"/>
    <w:rsid w:val="0005636C"/>
    <w:rsid w:val="00056560"/>
    <w:rsid w:val="00056F7C"/>
    <w:rsid w:val="00057213"/>
    <w:rsid w:val="000578DF"/>
    <w:rsid w:val="0006094B"/>
    <w:rsid w:val="00060A6C"/>
    <w:rsid w:val="00061E81"/>
    <w:rsid w:val="00061F3B"/>
    <w:rsid w:val="00062D74"/>
    <w:rsid w:val="00064A45"/>
    <w:rsid w:val="00070613"/>
    <w:rsid w:val="0007073C"/>
    <w:rsid w:val="00071E34"/>
    <w:rsid w:val="00072956"/>
    <w:rsid w:val="00073A82"/>
    <w:rsid w:val="00082A53"/>
    <w:rsid w:val="00082FBA"/>
    <w:rsid w:val="00084B50"/>
    <w:rsid w:val="00090649"/>
    <w:rsid w:val="000916C8"/>
    <w:rsid w:val="00093774"/>
    <w:rsid w:val="000941CA"/>
    <w:rsid w:val="00095E58"/>
    <w:rsid w:val="000966A4"/>
    <w:rsid w:val="00096A0D"/>
    <w:rsid w:val="00097A9D"/>
    <w:rsid w:val="000A2CD6"/>
    <w:rsid w:val="000A36E7"/>
    <w:rsid w:val="000A46DD"/>
    <w:rsid w:val="000A5995"/>
    <w:rsid w:val="000A6CA0"/>
    <w:rsid w:val="000A72C7"/>
    <w:rsid w:val="000B0A4D"/>
    <w:rsid w:val="000B1549"/>
    <w:rsid w:val="000B31FA"/>
    <w:rsid w:val="000B603D"/>
    <w:rsid w:val="000B6A45"/>
    <w:rsid w:val="000B6EF0"/>
    <w:rsid w:val="000C1DEF"/>
    <w:rsid w:val="000C1EFA"/>
    <w:rsid w:val="000C33F6"/>
    <w:rsid w:val="000C5970"/>
    <w:rsid w:val="000C6013"/>
    <w:rsid w:val="000C6AD2"/>
    <w:rsid w:val="000C7228"/>
    <w:rsid w:val="000C7503"/>
    <w:rsid w:val="000D1245"/>
    <w:rsid w:val="000D4E0C"/>
    <w:rsid w:val="000D513A"/>
    <w:rsid w:val="000D735D"/>
    <w:rsid w:val="000D7C76"/>
    <w:rsid w:val="000E177B"/>
    <w:rsid w:val="000E281D"/>
    <w:rsid w:val="000E481F"/>
    <w:rsid w:val="000F00C9"/>
    <w:rsid w:val="000F01F8"/>
    <w:rsid w:val="000F1AAA"/>
    <w:rsid w:val="000F1E5A"/>
    <w:rsid w:val="000F30C0"/>
    <w:rsid w:val="000F3754"/>
    <w:rsid w:val="000F4B8A"/>
    <w:rsid w:val="000F5309"/>
    <w:rsid w:val="000F6C97"/>
    <w:rsid w:val="000F6F4B"/>
    <w:rsid w:val="00101803"/>
    <w:rsid w:val="00103A1F"/>
    <w:rsid w:val="00107055"/>
    <w:rsid w:val="00107757"/>
    <w:rsid w:val="001103FD"/>
    <w:rsid w:val="00110E74"/>
    <w:rsid w:val="00112454"/>
    <w:rsid w:val="0011270F"/>
    <w:rsid w:val="00115F19"/>
    <w:rsid w:val="00117C10"/>
    <w:rsid w:val="00123547"/>
    <w:rsid w:val="00123954"/>
    <w:rsid w:val="001244E5"/>
    <w:rsid w:val="00124A9A"/>
    <w:rsid w:val="00125F97"/>
    <w:rsid w:val="00126440"/>
    <w:rsid w:val="0013057E"/>
    <w:rsid w:val="001307C7"/>
    <w:rsid w:val="00135F2E"/>
    <w:rsid w:val="0014204A"/>
    <w:rsid w:val="001442AD"/>
    <w:rsid w:val="001500E4"/>
    <w:rsid w:val="00151C5D"/>
    <w:rsid w:val="00153F2B"/>
    <w:rsid w:val="00154414"/>
    <w:rsid w:val="001546B9"/>
    <w:rsid w:val="0015699D"/>
    <w:rsid w:val="00157DA9"/>
    <w:rsid w:val="00162394"/>
    <w:rsid w:val="0016247C"/>
    <w:rsid w:val="00162CF7"/>
    <w:rsid w:val="00162F41"/>
    <w:rsid w:val="00164BC6"/>
    <w:rsid w:val="00164E0D"/>
    <w:rsid w:val="00165FC9"/>
    <w:rsid w:val="00171C3D"/>
    <w:rsid w:val="0017339C"/>
    <w:rsid w:val="00174178"/>
    <w:rsid w:val="0017669A"/>
    <w:rsid w:val="0017694A"/>
    <w:rsid w:val="00177BD6"/>
    <w:rsid w:val="0018149F"/>
    <w:rsid w:val="00181CFF"/>
    <w:rsid w:val="00181D6A"/>
    <w:rsid w:val="00182986"/>
    <w:rsid w:val="00185168"/>
    <w:rsid w:val="001910F0"/>
    <w:rsid w:val="00192445"/>
    <w:rsid w:val="0019492B"/>
    <w:rsid w:val="00194E1D"/>
    <w:rsid w:val="0019615D"/>
    <w:rsid w:val="00197EBF"/>
    <w:rsid w:val="001A1F9C"/>
    <w:rsid w:val="001A416B"/>
    <w:rsid w:val="001A4387"/>
    <w:rsid w:val="001A4E5B"/>
    <w:rsid w:val="001A4F65"/>
    <w:rsid w:val="001A5ACD"/>
    <w:rsid w:val="001A67F3"/>
    <w:rsid w:val="001A6877"/>
    <w:rsid w:val="001A6BA3"/>
    <w:rsid w:val="001B00B7"/>
    <w:rsid w:val="001B1D0D"/>
    <w:rsid w:val="001B3544"/>
    <w:rsid w:val="001B476F"/>
    <w:rsid w:val="001B6174"/>
    <w:rsid w:val="001C0575"/>
    <w:rsid w:val="001C17F5"/>
    <w:rsid w:val="001C22E1"/>
    <w:rsid w:val="001C482B"/>
    <w:rsid w:val="001C611C"/>
    <w:rsid w:val="001C6247"/>
    <w:rsid w:val="001C72B6"/>
    <w:rsid w:val="001C77CE"/>
    <w:rsid w:val="001D06DF"/>
    <w:rsid w:val="001D110B"/>
    <w:rsid w:val="001D6568"/>
    <w:rsid w:val="001E0115"/>
    <w:rsid w:val="001E0E58"/>
    <w:rsid w:val="001E0F6F"/>
    <w:rsid w:val="001E3129"/>
    <w:rsid w:val="001E37A5"/>
    <w:rsid w:val="001E41FB"/>
    <w:rsid w:val="001E4318"/>
    <w:rsid w:val="001E44EE"/>
    <w:rsid w:val="001E4901"/>
    <w:rsid w:val="001E61A4"/>
    <w:rsid w:val="001E6C05"/>
    <w:rsid w:val="001E7AC2"/>
    <w:rsid w:val="001F07B0"/>
    <w:rsid w:val="001F462E"/>
    <w:rsid w:val="001F4B2B"/>
    <w:rsid w:val="001F716A"/>
    <w:rsid w:val="0020167E"/>
    <w:rsid w:val="00202AFB"/>
    <w:rsid w:val="002050E1"/>
    <w:rsid w:val="00206785"/>
    <w:rsid w:val="00210BC6"/>
    <w:rsid w:val="002125FE"/>
    <w:rsid w:val="00213949"/>
    <w:rsid w:val="002156D8"/>
    <w:rsid w:val="002165E0"/>
    <w:rsid w:val="00217C31"/>
    <w:rsid w:val="00217FF5"/>
    <w:rsid w:val="00231AEB"/>
    <w:rsid w:val="00231BE9"/>
    <w:rsid w:val="00232054"/>
    <w:rsid w:val="0023287E"/>
    <w:rsid w:val="00232E6C"/>
    <w:rsid w:val="00235233"/>
    <w:rsid w:val="00236650"/>
    <w:rsid w:val="00236903"/>
    <w:rsid w:val="00237655"/>
    <w:rsid w:val="00237942"/>
    <w:rsid w:val="00241A03"/>
    <w:rsid w:val="002431B4"/>
    <w:rsid w:val="00243725"/>
    <w:rsid w:val="00246C05"/>
    <w:rsid w:val="00254393"/>
    <w:rsid w:val="002553EC"/>
    <w:rsid w:val="0025586B"/>
    <w:rsid w:val="0026094B"/>
    <w:rsid w:val="00261495"/>
    <w:rsid w:val="00262BDB"/>
    <w:rsid w:val="002632C9"/>
    <w:rsid w:val="002707C9"/>
    <w:rsid w:val="002715EE"/>
    <w:rsid w:val="00271874"/>
    <w:rsid w:val="00272AD3"/>
    <w:rsid w:val="0027307A"/>
    <w:rsid w:val="0027341C"/>
    <w:rsid w:val="0027567D"/>
    <w:rsid w:val="00276021"/>
    <w:rsid w:val="002768E9"/>
    <w:rsid w:val="002770E2"/>
    <w:rsid w:val="002771DD"/>
    <w:rsid w:val="002808D7"/>
    <w:rsid w:val="00281459"/>
    <w:rsid w:val="00281991"/>
    <w:rsid w:val="002822D3"/>
    <w:rsid w:val="00282882"/>
    <w:rsid w:val="002828A5"/>
    <w:rsid w:val="00283598"/>
    <w:rsid w:val="002839CD"/>
    <w:rsid w:val="00284048"/>
    <w:rsid w:val="002843C4"/>
    <w:rsid w:val="00285AAB"/>
    <w:rsid w:val="0028610F"/>
    <w:rsid w:val="00287082"/>
    <w:rsid w:val="002903BB"/>
    <w:rsid w:val="00290494"/>
    <w:rsid w:val="0029095B"/>
    <w:rsid w:val="0029176F"/>
    <w:rsid w:val="002919E1"/>
    <w:rsid w:val="00292F78"/>
    <w:rsid w:val="00293382"/>
    <w:rsid w:val="002938FE"/>
    <w:rsid w:val="00296BD1"/>
    <w:rsid w:val="002A0192"/>
    <w:rsid w:val="002A3CF3"/>
    <w:rsid w:val="002B2839"/>
    <w:rsid w:val="002B49D8"/>
    <w:rsid w:val="002C0C6C"/>
    <w:rsid w:val="002C240A"/>
    <w:rsid w:val="002C25BA"/>
    <w:rsid w:val="002C3FAF"/>
    <w:rsid w:val="002C56D5"/>
    <w:rsid w:val="002C61D3"/>
    <w:rsid w:val="002D077F"/>
    <w:rsid w:val="002D14A3"/>
    <w:rsid w:val="002D2D3E"/>
    <w:rsid w:val="002E01D0"/>
    <w:rsid w:val="002E0981"/>
    <w:rsid w:val="002E10A4"/>
    <w:rsid w:val="002E32F6"/>
    <w:rsid w:val="002E3D1F"/>
    <w:rsid w:val="002E5169"/>
    <w:rsid w:val="002E6FCB"/>
    <w:rsid w:val="002F4994"/>
    <w:rsid w:val="002F4FE4"/>
    <w:rsid w:val="00303B18"/>
    <w:rsid w:val="003046B7"/>
    <w:rsid w:val="00304E96"/>
    <w:rsid w:val="00305BD6"/>
    <w:rsid w:val="00307A34"/>
    <w:rsid w:val="00310D4D"/>
    <w:rsid w:val="00311E8C"/>
    <w:rsid w:val="003129F5"/>
    <w:rsid w:val="00312C48"/>
    <w:rsid w:val="003151A9"/>
    <w:rsid w:val="00315234"/>
    <w:rsid w:val="00317D8A"/>
    <w:rsid w:val="00320D33"/>
    <w:rsid w:val="00321DC1"/>
    <w:rsid w:val="003228C9"/>
    <w:rsid w:val="00322D99"/>
    <w:rsid w:val="00322FDF"/>
    <w:rsid w:val="003254D3"/>
    <w:rsid w:val="00327518"/>
    <w:rsid w:val="0033032D"/>
    <w:rsid w:val="0033109B"/>
    <w:rsid w:val="00331DB5"/>
    <w:rsid w:val="003346A0"/>
    <w:rsid w:val="00334D6E"/>
    <w:rsid w:val="003356FD"/>
    <w:rsid w:val="00337018"/>
    <w:rsid w:val="003377B9"/>
    <w:rsid w:val="00344AED"/>
    <w:rsid w:val="00345945"/>
    <w:rsid w:val="003466DE"/>
    <w:rsid w:val="00347087"/>
    <w:rsid w:val="0035299F"/>
    <w:rsid w:val="00353B4F"/>
    <w:rsid w:val="00355A70"/>
    <w:rsid w:val="00357851"/>
    <w:rsid w:val="00357BB6"/>
    <w:rsid w:val="00357F8A"/>
    <w:rsid w:val="003657DE"/>
    <w:rsid w:val="003659B4"/>
    <w:rsid w:val="00366776"/>
    <w:rsid w:val="00366ACC"/>
    <w:rsid w:val="003673A0"/>
    <w:rsid w:val="00367CED"/>
    <w:rsid w:val="0037006C"/>
    <w:rsid w:val="00371727"/>
    <w:rsid w:val="0037190B"/>
    <w:rsid w:val="00373600"/>
    <w:rsid w:val="00373AF3"/>
    <w:rsid w:val="00374116"/>
    <w:rsid w:val="003756DF"/>
    <w:rsid w:val="003759E3"/>
    <w:rsid w:val="00376F2B"/>
    <w:rsid w:val="00380F30"/>
    <w:rsid w:val="00381AC9"/>
    <w:rsid w:val="00381B04"/>
    <w:rsid w:val="00381E97"/>
    <w:rsid w:val="003836F2"/>
    <w:rsid w:val="00383BA0"/>
    <w:rsid w:val="00386102"/>
    <w:rsid w:val="00386558"/>
    <w:rsid w:val="00386B09"/>
    <w:rsid w:val="00386DDA"/>
    <w:rsid w:val="00387DFB"/>
    <w:rsid w:val="003909F1"/>
    <w:rsid w:val="003916B3"/>
    <w:rsid w:val="00392B72"/>
    <w:rsid w:val="00394EDD"/>
    <w:rsid w:val="00396FBF"/>
    <w:rsid w:val="003974E1"/>
    <w:rsid w:val="003A0CC8"/>
    <w:rsid w:val="003A463F"/>
    <w:rsid w:val="003A6463"/>
    <w:rsid w:val="003B16EA"/>
    <w:rsid w:val="003B4448"/>
    <w:rsid w:val="003B514E"/>
    <w:rsid w:val="003C0156"/>
    <w:rsid w:val="003C17C6"/>
    <w:rsid w:val="003C5B21"/>
    <w:rsid w:val="003C6E12"/>
    <w:rsid w:val="003C7DE7"/>
    <w:rsid w:val="003D0C8E"/>
    <w:rsid w:val="003D1EE3"/>
    <w:rsid w:val="003D344A"/>
    <w:rsid w:val="003D4EBC"/>
    <w:rsid w:val="003D5A39"/>
    <w:rsid w:val="003D5F88"/>
    <w:rsid w:val="003D61B0"/>
    <w:rsid w:val="003D6700"/>
    <w:rsid w:val="003E030B"/>
    <w:rsid w:val="003E0674"/>
    <w:rsid w:val="003E1011"/>
    <w:rsid w:val="003E3C2F"/>
    <w:rsid w:val="003E597D"/>
    <w:rsid w:val="003F01A5"/>
    <w:rsid w:val="003F078E"/>
    <w:rsid w:val="003F23F0"/>
    <w:rsid w:val="00401246"/>
    <w:rsid w:val="00404CE9"/>
    <w:rsid w:val="004069D6"/>
    <w:rsid w:val="00411729"/>
    <w:rsid w:val="004131E0"/>
    <w:rsid w:val="004132A7"/>
    <w:rsid w:val="004136D3"/>
    <w:rsid w:val="00414844"/>
    <w:rsid w:val="00415847"/>
    <w:rsid w:val="0041716B"/>
    <w:rsid w:val="00417E42"/>
    <w:rsid w:val="00421EE1"/>
    <w:rsid w:val="004222BB"/>
    <w:rsid w:val="00426551"/>
    <w:rsid w:val="00430743"/>
    <w:rsid w:val="00430BE9"/>
    <w:rsid w:val="00430DB0"/>
    <w:rsid w:val="00432081"/>
    <w:rsid w:val="00432F05"/>
    <w:rsid w:val="00435108"/>
    <w:rsid w:val="004401F6"/>
    <w:rsid w:val="004402A4"/>
    <w:rsid w:val="004410D2"/>
    <w:rsid w:val="00441DCC"/>
    <w:rsid w:val="00441EAB"/>
    <w:rsid w:val="0044294C"/>
    <w:rsid w:val="00443672"/>
    <w:rsid w:val="00444734"/>
    <w:rsid w:val="00446F70"/>
    <w:rsid w:val="00451695"/>
    <w:rsid w:val="004537D3"/>
    <w:rsid w:val="00453D9B"/>
    <w:rsid w:val="0045736F"/>
    <w:rsid w:val="0046076A"/>
    <w:rsid w:val="00463968"/>
    <w:rsid w:val="00463F16"/>
    <w:rsid w:val="00464CED"/>
    <w:rsid w:val="00465E2C"/>
    <w:rsid w:val="00466862"/>
    <w:rsid w:val="004713C3"/>
    <w:rsid w:val="00474576"/>
    <w:rsid w:val="004766E9"/>
    <w:rsid w:val="004774E2"/>
    <w:rsid w:val="00480309"/>
    <w:rsid w:val="004819C5"/>
    <w:rsid w:val="00481DD5"/>
    <w:rsid w:val="00482184"/>
    <w:rsid w:val="00483A7E"/>
    <w:rsid w:val="00484974"/>
    <w:rsid w:val="00485DE1"/>
    <w:rsid w:val="00487229"/>
    <w:rsid w:val="00487412"/>
    <w:rsid w:val="004874BF"/>
    <w:rsid w:val="00493CD3"/>
    <w:rsid w:val="00494EEE"/>
    <w:rsid w:val="004A1020"/>
    <w:rsid w:val="004A171F"/>
    <w:rsid w:val="004A3DD0"/>
    <w:rsid w:val="004A40FF"/>
    <w:rsid w:val="004A5E62"/>
    <w:rsid w:val="004B0F6A"/>
    <w:rsid w:val="004B297E"/>
    <w:rsid w:val="004B2A78"/>
    <w:rsid w:val="004B32A2"/>
    <w:rsid w:val="004B3305"/>
    <w:rsid w:val="004B6C03"/>
    <w:rsid w:val="004C3B72"/>
    <w:rsid w:val="004C41DC"/>
    <w:rsid w:val="004C4EFC"/>
    <w:rsid w:val="004C5925"/>
    <w:rsid w:val="004C6810"/>
    <w:rsid w:val="004D0E92"/>
    <w:rsid w:val="004D2DCB"/>
    <w:rsid w:val="004D32BC"/>
    <w:rsid w:val="004D4D88"/>
    <w:rsid w:val="004D4EBE"/>
    <w:rsid w:val="004D740C"/>
    <w:rsid w:val="004E02BA"/>
    <w:rsid w:val="004E262C"/>
    <w:rsid w:val="004E305A"/>
    <w:rsid w:val="004E3C64"/>
    <w:rsid w:val="004E5B32"/>
    <w:rsid w:val="004E6CAF"/>
    <w:rsid w:val="004E6D35"/>
    <w:rsid w:val="004E6E23"/>
    <w:rsid w:val="004E79F2"/>
    <w:rsid w:val="004E7F2E"/>
    <w:rsid w:val="004F0AEE"/>
    <w:rsid w:val="004F174E"/>
    <w:rsid w:val="004F1D7C"/>
    <w:rsid w:val="004F2F70"/>
    <w:rsid w:val="004F4C1D"/>
    <w:rsid w:val="004F5A2B"/>
    <w:rsid w:val="004F6F7F"/>
    <w:rsid w:val="004F736A"/>
    <w:rsid w:val="00502337"/>
    <w:rsid w:val="00502684"/>
    <w:rsid w:val="005027E0"/>
    <w:rsid w:val="00505C9D"/>
    <w:rsid w:val="00506A88"/>
    <w:rsid w:val="005115FA"/>
    <w:rsid w:val="005228FD"/>
    <w:rsid w:val="00522AD4"/>
    <w:rsid w:val="00526FCB"/>
    <w:rsid w:val="00530A9D"/>
    <w:rsid w:val="00534053"/>
    <w:rsid w:val="005411C9"/>
    <w:rsid w:val="005415D0"/>
    <w:rsid w:val="005444CE"/>
    <w:rsid w:val="0054654D"/>
    <w:rsid w:val="0055159D"/>
    <w:rsid w:val="00551DF9"/>
    <w:rsid w:val="00552A26"/>
    <w:rsid w:val="00557A45"/>
    <w:rsid w:val="00564714"/>
    <w:rsid w:val="00566012"/>
    <w:rsid w:val="00566841"/>
    <w:rsid w:val="00570D16"/>
    <w:rsid w:val="00571A10"/>
    <w:rsid w:val="00572CE6"/>
    <w:rsid w:val="00573D6B"/>
    <w:rsid w:val="00575F99"/>
    <w:rsid w:val="00577004"/>
    <w:rsid w:val="00577B41"/>
    <w:rsid w:val="00580084"/>
    <w:rsid w:val="00581464"/>
    <w:rsid w:val="0058180D"/>
    <w:rsid w:val="00581EE9"/>
    <w:rsid w:val="005838CF"/>
    <w:rsid w:val="00584C9F"/>
    <w:rsid w:val="00591101"/>
    <w:rsid w:val="00591B9E"/>
    <w:rsid w:val="00591D02"/>
    <w:rsid w:val="005964A5"/>
    <w:rsid w:val="00596CFB"/>
    <w:rsid w:val="005A0190"/>
    <w:rsid w:val="005A0F35"/>
    <w:rsid w:val="005A472B"/>
    <w:rsid w:val="005A52D1"/>
    <w:rsid w:val="005A696E"/>
    <w:rsid w:val="005A6B36"/>
    <w:rsid w:val="005A6FE1"/>
    <w:rsid w:val="005B0D48"/>
    <w:rsid w:val="005B3B42"/>
    <w:rsid w:val="005B4343"/>
    <w:rsid w:val="005B46AD"/>
    <w:rsid w:val="005B62C0"/>
    <w:rsid w:val="005B7742"/>
    <w:rsid w:val="005C1A44"/>
    <w:rsid w:val="005C3A92"/>
    <w:rsid w:val="005C52D6"/>
    <w:rsid w:val="005C5B9E"/>
    <w:rsid w:val="005C7252"/>
    <w:rsid w:val="005D28F6"/>
    <w:rsid w:val="005D59CB"/>
    <w:rsid w:val="005E1370"/>
    <w:rsid w:val="005E1663"/>
    <w:rsid w:val="005E219F"/>
    <w:rsid w:val="005E2D0B"/>
    <w:rsid w:val="005E394A"/>
    <w:rsid w:val="005E7749"/>
    <w:rsid w:val="005F0A89"/>
    <w:rsid w:val="005F19A2"/>
    <w:rsid w:val="005F2FF2"/>
    <w:rsid w:val="005F3AD1"/>
    <w:rsid w:val="005F3E05"/>
    <w:rsid w:val="005F405F"/>
    <w:rsid w:val="005F5842"/>
    <w:rsid w:val="005F68C8"/>
    <w:rsid w:val="005F7B53"/>
    <w:rsid w:val="00600F41"/>
    <w:rsid w:val="00602269"/>
    <w:rsid w:val="0060307F"/>
    <w:rsid w:val="00606218"/>
    <w:rsid w:val="00611A7E"/>
    <w:rsid w:val="0061316D"/>
    <w:rsid w:val="00613C0F"/>
    <w:rsid w:val="00613E61"/>
    <w:rsid w:val="0061796E"/>
    <w:rsid w:val="00617A5D"/>
    <w:rsid w:val="00620544"/>
    <w:rsid w:val="00622E9B"/>
    <w:rsid w:val="006234C7"/>
    <w:rsid w:val="006237EA"/>
    <w:rsid w:val="00624D41"/>
    <w:rsid w:val="00626762"/>
    <w:rsid w:val="006321C9"/>
    <w:rsid w:val="006330E9"/>
    <w:rsid w:val="00633BD1"/>
    <w:rsid w:val="006364BB"/>
    <w:rsid w:val="00636E91"/>
    <w:rsid w:val="006376D1"/>
    <w:rsid w:val="0064003D"/>
    <w:rsid w:val="00640806"/>
    <w:rsid w:val="00640AEF"/>
    <w:rsid w:val="0064183C"/>
    <w:rsid w:val="006425CB"/>
    <w:rsid w:val="00647416"/>
    <w:rsid w:val="006504D6"/>
    <w:rsid w:val="00653F56"/>
    <w:rsid w:val="0065485E"/>
    <w:rsid w:val="0065646C"/>
    <w:rsid w:val="00657635"/>
    <w:rsid w:val="006576DA"/>
    <w:rsid w:val="00657F1C"/>
    <w:rsid w:val="006603AE"/>
    <w:rsid w:val="00662661"/>
    <w:rsid w:val="006637FA"/>
    <w:rsid w:val="0066439B"/>
    <w:rsid w:val="00665D1E"/>
    <w:rsid w:val="00670222"/>
    <w:rsid w:val="00673CFF"/>
    <w:rsid w:val="0067466A"/>
    <w:rsid w:val="00674698"/>
    <w:rsid w:val="006750C8"/>
    <w:rsid w:val="00675F7B"/>
    <w:rsid w:val="006762F5"/>
    <w:rsid w:val="0067666C"/>
    <w:rsid w:val="00685302"/>
    <w:rsid w:val="00691247"/>
    <w:rsid w:val="00693F6E"/>
    <w:rsid w:val="00694427"/>
    <w:rsid w:val="006948FF"/>
    <w:rsid w:val="006957F7"/>
    <w:rsid w:val="00696E75"/>
    <w:rsid w:val="006974ED"/>
    <w:rsid w:val="006A1C2D"/>
    <w:rsid w:val="006A1EF6"/>
    <w:rsid w:val="006A1FAC"/>
    <w:rsid w:val="006A304C"/>
    <w:rsid w:val="006B0990"/>
    <w:rsid w:val="006B0AD1"/>
    <w:rsid w:val="006B10AD"/>
    <w:rsid w:val="006B135A"/>
    <w:rsid w:val="006B186D"/>
    <w:rsid w:val="006B1E09"/>
    <w:rsid w:val="006B2290"/>
    <w:rsid w:val="006B552E"/>
    <w:rsid w:val="006C02B4"/>
    <w:rsid w:val="006C1541"/>
    <w:rsid w:val="006C3066"/>
    <w:rsid w:val="006C4EC3"/>
    <w:rsid w:val="006D1382"/>
    <w:rsid w:val="006D1ECA"/>
    <w:rsid w:val="006D1FD7"/>
    <w:rsid w:val="006E08A5"/>
    <w:rsid w:val="006E20BA"/>
    <w:rsid w:val="006E5FC0"/>
    <w:rsid w:val="006F0157"/>
    <w:rsid w:val="006F2C4D"/>
    <w:rsid w:val="006F33C1"/>
    <w:rsid w:val="006F41C1"/>
    <w:rsid w:val="006F4DCF"/>
    <w:rsid w:val="007007B3"/>
    <w:rsid w:val="00701B1C"/>
    <w:rsid w:val="00702365"/>
    <w:rsid w:val="00703BC7"/>
    <w:rsid w:val="00705CCB"/>
    <w:rsid w:val="00706276"/>
    <w:rsid w:val="0070783B"/>
    <w:rsid w:val="00710640"/>
    <w:rsid w:val="00711E32"/>
    <w:rsid w:val="00712401"/>
    <w:rsid w:val="007167BF"/>
    <w:rsid w:val="00722274"/>
    <w:rsid w:val="007228A6"/>
    <w:rsid w:val="00723BDB"/>
    <w:rsid w:val="00724E75"/>
    <w:rsid w:val="00725A61"/>
    <w:rsid w:val="00727194"/>
    <w:rsid w:val="0072759B"/>
    <w:rsid w:val="00734F40"/>
    <w:rsid w:val="00736461"/>
    <w:rsid w:val="007366D2"/>
    <w:rsid w:val="00737300"/>
    <w:rsid w:val="00737944"/>
    <w:rsid w:val="00741A36"/>
    <w:rsid w:val="00742F5D"/>
    <w:rsid w:val="00744F71"/>
    <w:rsid w:val="007459D5"/>
    <w:rsid w:val="00747333"/>
    <w:rsid w:val="007519C9"/>
    <w:rsid w:val="00753B37"/>
    <w:rsid w:val="0075447B"/>
    <w:rsid w:val="00754818"/>
    <w:rsid w:val="00755460"/>
    <w:rsid w:val="00755772"/>
    <w:rsid w:val="00763DDC"/>
    <w:rsid w:val="00764C3D"/>
    <w:rsid w:val="00765783"/>
    <w:rsid w:val="00765C74"/>
    <w:rsid w:val="0076669B"/>
    <w:rsid w:val="00767ECA"/>
    <w:rsid w:val="007732D1"/>
    <w:rsid w:val="00774C2F"/>
    <w:rsid w:val="00780608"/>
    <w:rsid w:val="00781752"/>
    <w:rsid w:val="00783E75"/>
    <w:rsid w:val="0078537E"/>
    <w:rsid w:val="007854F5"/>
    <w:rsid w:val="00785DB3"/>
    <w:rsid w:val="00791A7E"/>
    <w:rsid w:val="00795504"/>
    <w:rsid w:val="0079640D"/>
    <w:rsid w:val="00797762"/>
    <w:rsid w:val="007A03D7"/>
    <w:rsid w:val="007A03EC"/>
    <w:rsid w:val="007A071F"/>
    <w:rsid w:val="007A0BAB"/>
    <w:rsid w:val="007A0EB9"/>
    <w:rsid w:val="007A1400"/>
    <w:rsid w:val="007A54DD"/>
    <w:rsid w:val="007A63DC"/>
    <w:rsid w:val="007A657F"/>
    <w:rsid w:val="007B060A"/>
    <w:rsid w:val="007B0CBE"/>
    <w:rsid w:val="007B1A0A"/>
    <w:rsid w:val="007B2236"/>
    <w:rsid w:val="007B2513"/>
    <w:rsid w:val="007B2FA8"/>
    <w:rsid w:val="007B4AD7"/>
    <w:rsid w:val="007C00EC"/>
    <w:rsid w:val="007C15DF"/>
    <w:rsid w:val="007C3042"/>
    <w:rsid w:val="007C39B1"/>
    <w:rsid w:val="007C545B"/>
    <w:rsid w:val="007C5E74"/>
    <w:rsid w:val="007C78D6"/>
    <w:rsid w:val="007D0D7D"/>
    <w:rsid w:val="007D24FD"/>
    <w:rsid w:val="007D4FDB"/>
    <w:rsid w:val="007D5EE4"/>
    <w:rsid w:val="007E06C3"/>
    <w:rsid w:val="007E0902"/>
    <w:rsid w:val="007E0E56"/>
    <w:rsid w:val="007E13AC"/>
    <w:rsid w:val="007E17F8"/>
    <w:rsid w:val="007E2A4E"/>
    <w:rsid w:val="007E4480"/>
    <w:rsid w:val="007E5687"/>
    <w:rsid w:val="007E5A14"/>
    <w:rsid w:val="007E6C50"/>
    <w:rsid w:val="007F3CC5"/>
    <w:rsid w:val="007F7005"/>
    <w:rsid w:val="008026ED"/>
    <w:rsid w:val="008030DD"/>
    <w:rsid w:val="0080322B"/>
    <w:rsid w:val="008069A0"/>
    <w:rsid w:val="00806AC8"/>
    <w:rsid w:val="00807381"/>
    <w:rsid w:val="00810FBF"/>
    <w:rsid w:val="008111B6"/>
    <w:rsid w:val="008144E5"/>
    <w:rsid w:val="00815A7F"/>
    <w:rsid w:val="00822AFA"/>
    <w:rsid w:val="00824057"/>
    <w:rsid w:val="00824AD1"/>
    <w:rsid w:val="008251A9"/>
    <w:rsid w:val="00827B79"/>
    <w:rsid w:val="008324B8"/>
    <w:rsid w:val="00835A58"/>
    <w:rsid w:val="00837336"/>
    <w:rsid w:val="008405C3"/>
    <w:rsid w:val="0084168A"/>
    <w:rsid w:val="00843A6F"/>
    <w:rsid w:val="00845F26"/>
    <w:rsid w:val="00846534"/>
    <w:rsid w:val="00850ED7"/>
    <w:rsid w:val="00851AC1"/>
    <w:rsid w:val="00852061"/>
    <w:rsid w:val="00856EDA"/>
    <w:rsid w:val="008607D6"/>
    <w:rsid w:val="00860A05"/>
    <w:rsid w:val="00864E5A"/>
    <w:rsid w:val="008655FA"/>
    <w:rsid w:val="00866EDA"/>
    <w:rsid w:val="00873E0B"/>
    <w:rsid w:val="008757AB"/>
    <w:rsid w:val="00876A15"/>
    <w:rsid w:val="008779BF"/>
    <w:rsid w:val="00880031"/>
    <w:rsid w:val="00882156"/>
    <w:rsid w:val="00882B14"/>
    <w:rsid w:val="00883623"/>
    <w:rsid w:val="00884DF0"/>
    <w:rsid w:val="0088584A"/>
    <w:rsid w:val="0088585D"/>
    <w:rsid w:val="008873DC"/>
    <w:rsid w:val="00892699"/>
    <w:rsid w:val="008964F7"/>
    <w:rsid w:val="0089650A"/>
    <w:rsid w:val="008A001F"/>
    <w:rsid w:val="008A1112"/>
    <w:rsid w:val="008A1300"/>
    <w:rsid w:val="008A5CC6"/>
    <w:rsid w:val="008B0600"/>
    <w:rsid w:val="008B1DC6"/>
    <w:rsid w:val="008B3A14"/>
    <w:rsid w:val="008C0473"/>
    <w:rsid w:val="008C1543"/>
    <w:rsid w:val="008C271A"/>
    <w:rsid w:val="008C2E9D"/>
    <w:rsid w:val="008C3432"/>
    <w:rsid w:val="008C3E95"/>
    <w:rsid w:val="008C4E75"/>
    <w:rsid w:val="008C6837"/>
    <w:rsid w:val="008D25AD"/>
    <w:rsid w:val="008D2890"/>
    <w:rsid w:val="008D28D1"/>
    <w:rsid w:val="008D456B"/>
    <w:rsid w:val="008D7235"/>
    <w:rsid w:val="008D7A40"/>
    <w:rsid w:val="008E0919"/>
    <w:rsid w:val="008E1765"/>
    <w:rsid w:val="008E2104"/>
    <w:rsid w:val="008E2686"/>
    <w:rsid w:val="008E3571"/>
    <w:rsid w:val="008E4F3B"/>
    <w:rsid w:val="008E7859"/>
    <w:rsid w:val="008E7B63"/>
    <w:rsid w:val="008E7C47"/>
    <w:rsid w:val="008E7DF3"/>
    <w:rsid w:val="008F0041"/>
    <w:rsid w:val="008F3222"/>
    <w:rsid w:val="008F338D"/>
    <w:rsid w:val="008F3BC9"/>
    <w:rsid w:val="008F3C10"/>
    <w:rsid w:val="00900410"/>
    <w:rsid w:val="0090189E"/>
    <w:rsid w:val="009026DC"/>
    <w:rsid w:val="00903039"/>
    <w:rsid w:val="009064DE"/>
    <w:rsid w:val="009127B2"/>
    <w:rsid w:val="0091602C"/>
    <w:rsid w:val="009222C0"/>
    <w:rsid w:val="00926193"/>
    <w:rsid w:val="00930783"/>
    <w:rsid w:val="00931B6B"/>
    <w:rsid w:val="009321BB"/>
    <w:rsid w:val="009338C4"/>
    <w:rsid w:val="0093472C"/>
    <w:rsid w:val="0093663A"/>
    <w:rsid w:val="009420D1"/>
    <w:rsid w:val="00943D9B"/>
    <w:rsid w:val="009449DD"/>
    <w:rsid w:val="00944FEF"/>
    <w:rsid w:val="00945A70"/>
    <w:rsid w:val="00946416"/>
    <w:rsid w:val="009467AC"/>
    <w:rsid w:val="00946B2A"/>
    <w:rsid w:val="00953BF8"/>
    <w:rsid w:val="00953D6A"/>
    <w:rsid w:val="00962963"/>
    <w:rsid w:val="009632DA"/>
    <w:rsid w:val="00966032"/>
    <w:rsid w:val="00966A8B"/>
    <w:rsid w:val="00967916"/>
    <w:rsid w:val="00970599"/>
    <w:rsid w:val="0097410C"/>
    <w:rsid w:val="009750F8"/>
    <w:rsid w:val="009761C2"/>
    <w:rsid w:val="00977C0A"/>
    <w:rsid w:val="00980F7E"/>
    <w:rsid w:val="00984F8D"/>
    <w:rsid w:val="009854C6"/>
    <w:rsid w:val="009861EC"/>
    <w:rsid w:val="00987F7C"/>
    <w:rsid w:val="00990420"/>
    <w:rsid w:val="00991EB1"/>
    <w:rsid w:val="009924F9"/>
    <w:rsid w:val="009949EE"/>
    <w:rsid w:val="00994B2A"/>
    <w:rsid w:val="00994D0B"/>
    <w:rsid w:val="009A0672"/>
    <w:rsid w:val="009A094A"/>
    <w:rsid w:val="009A711C"/>
    <w:rsid w:val="009B05EA"/>
    <w:rsid w:val="009B21A3"/>
    <w:rsid w:val="009B4BE4"/>
    <w:rsid w:val="009B4E6B"/>
    <w:rsid w:val="009B6CA5"/>
    <w:rsid w:val="009C2C8F"/>
    <w:rsid w:val="009C3497"/>
    <w:rsid w:val="009C4C26"/>
    <w:rsid w:val="009C72C3"/>
    <w:rsid w:val="009C748E"/>
    <w:rsid w:val="009C78BF"/>
    <w:rsid w:val="009D016C"/>
    <w:rsid w:val="009D019C"/>
    <w:rsid w:val="009D02FB"/>
    <w:rsid w:val="009D1CF8"/>
    <w:rsid w:val="009D2B0E"/>
    <w:rsid w:val="009D2D50"/>
    <w:rsid w:val="009D52C5"/>
    <w:rsid w:val="009D5C1C"/>
    <w:rsid w:val="009D776B"/>
    <w:rsid w:val="009D7A0F"/>
    <w:rsid w:val="009E3423"/>
    <w:rsid w:val="009E3886"/>
    <w:rsid w:val="009E4515"/>
    <w:rsid w:val="009E4C72"/>
    <w:rsid w:val="009F0BBE"/>
    <w:rsid w:val="009F2B4E"/>
    <w:rsid w:val="009F4AD2"/>
    <w:rsid w:val="009F58FD"/>
    <w:rsid w:val="00A00479"/>
    <w:rsid w:val="00A02C91"/>
    <w:rsid w:val="00A10B5A"/>
    <w:rsid w:val="00A10C91"/>
    <w:rsid w:val="00A138C1"/>
    <w:rsid w:val="00A13C05"/>
    <w:rsid w:val="00A14D8C"/>
    <w:rsid w:val="00A15F29"/>
    <w:rsid w:val="00A178D3"/>
    <w:rsid w:val="00A20FFA"/>
    <w:rsid w:val="00A2123F"/>
    <w:rsid w:val="00A21FE0"/>
    <w:rsid w:val="00A22E88"/>
    <w:rsid w:val="00A238B2"/>
    <w:rsid w:val="00A26737"/>
    <w:rsid w:val="00A30AE2"/>
    <w:rsid w:val="00A30D29"/>
    <w:rsid w:val="00A34200"/>
    <w:rsid w:val="00A35798"/>
    <w:rsid w:val="00A357B2"/>
    <w:rsid w:val="00A40763"/>
    <w:rsid w:val="00A418EA"/>
    <w:rsid w:val="00A45394"/>
    <w:rsid w:val="00A459F0"/>
    <w:rsid w:val="00A46607"/>
    <w:rsid w:val="00A466E5"/>
    <w:rsid w:val="00A5034C"/>
    <w:rsid w:val="00A5115B"/>
    <w:rsid w:val="00A53349"/>
    <w:rsid w:val="00A5509C"/>
    <w:rsid w:val="00A56432"/>
    <w:rsid w:val="00A57354"/>
    <w:rsid w:val="00A61BA5"/>
    <w:rsid w:val="00A62871"/>
    <w:rsid w:val="00A62D5E"/>
    <w:rsid w:val="00A64CCA"/>
    <w:rsid w:val="00A671BF"/>
    <w:rsid w:val="00A70EA7"/>
    <w:rsid w:val="00A7109A"/>
    <w:rsid w:val="00A767A9"/>
    <w:rsid w:val="00A76F0D"/>
    <w:rsid w:val="00A81F29"/>
    <w:rsid w:val="00A82DFC"/>
    <w:rsid w:val="00A85D09"/>
    <w:rsid w:val="00A86312"/>
    <w:rsid w:val="00A86B14"/>
    <w:rsid w:val="00A87451"/>
    <w:rsid w:val="00A87A3E"/>
    <w:rsid w:val="00A9028A"/>
    <w:rsid w:val="00A907CE"/>
    <w:rsid w:val="00A914CE"/>
    <w:rsid w:val="00A9282D"/>
    <w:rsid w:val="00A949BC"/>
    <w:rsid w:val="00A9534C"/>
    <w:rsid w:val="00A9565B"/>
    <w:rsid w:val="00A96836"/>
    <w:rsid w:val="00AA07C8"/>
    <w:rsid w:val="00AA37A8"/>
    <w:rsid w:val="00AA46EE"/>
    <w:rsid w:val="00AA6ED1"/>
    <w:rsid w:val="00AA73C6"/>
    <w:rsid w:val="00AB13D9"/>
    <w:rsid w:val="00AB213D"/>
    <w:rsid w:val="00AB3683"/>
    <w:rsid w:val="00AB5E98"/>
    <w:rsid w:val="00AB5EE6"/>
    <w:rsid w:val="00AB6310"/>
    <w:rsid w:val="00AB7382"/>
    <w:rsid w:val="00AC2D76"/>
    <w:rsid w:val="00AC4514"/>
    <w:rsid w:val="00AC4519"/>
    <w:rsid w:val="00AC48D3"/>
    <w:rsid w:val="00AC7E09"/>
    <w:rsid w:val="00AD1A95"/>
    <w:rsid w:val="00AD39CA"/>
    <w:rsid w:val="00AD43AC"/>
    <w:rsid w:val="00AE0CED"/>
    <w:rsid w:val="00AE149D"/>
    <w:rsid w:val="00AE3246"/>
    <w:rsid w:val="00AE4A51"/>
    <w:rsid w:val="00AE5DE5"/>
    <w:rsid w:val="00AE71EE"/>
    <w:rsid w:val="00AE759B"/>
    <w:rsid w:val="00AF07A5"/>
    <w:rsid w:val="00AF0832"/>
    <w:rsid w:val="00AF336C"/>
    <w:rsid w:val="00AF3889"/>
    <w:rsid w:val="00AF4DEF"/>
    <w:rsid w:val="00AF5772"/>
    <w:rsid w:val="00AF592B"/>
    <w:rsid w:val="00AF7496"/>
    <w:rsid w:val="00AF7E84"/>
    <w:rsid w:val="00B01827"/>
    <w:rsid w:val="00B06891"/>
    <w:rsid w:val="00B076E0"/>
    <w:rsid w:val="00B103DD"/>
    <w:rsid w:val="00B10460"/>
    <w:rsid w:val="00B12AC6"/>
    <w:rsid w:val="00B12AF6"/>
    <w:rsid w:val="00B16020"/>
    <w:rsid w:val="00B16ACA"/>
    <w:rsid w:val="00B20317"/>
    <w:rsid w:val="00B220DA"/>
    <w:rsid w:val="00B25667"/>
    <w:rsid w:val="00B25F96"/>
    <w:rsid w:val="00B27454"/>
    <w:rsid w:val="00B27F90"/>
    <w:rsid w:val="00B305EA"/>
    <w:rsid w:val="00B31CE4"/>
    <w:rsid w:val="00B32EC8"/>
    <w:rsid w:val="00B35931"/>
    <w:rsid w:val="00B35B37"/>
    <w:rsid w:val="00B35C93"/>
    <w:rsid w:val="00B36063"/>
    <w:rsid w:val="00B43A9B"/>
    <w:rsid w:val="00B43C43"/>
    <w:rsid w:val="00B44B07"/>
    <w:rsid w:val="00B466B4"/>
    <w:rsid w:val="00B519BC"/>
    <w:rsid w:val="00B51E17"/>
    <w:rsid w:val="00B541FC"/>
    <w:rsid w:val="00B546F2"/>
    <w:rsid w:val="00B55471"/>
    <w:rsid w:val="00B556FB"/>
    <w:rsid w:val="00B603ED"/>
    <w:rsid w:val="00B60E6F"/>
    <w:rsid w:val="00B617CB"/>
    <w:rsid w:val="00B66BEE"/>
    <w:rsid w:val="00B66C64"/>
    <w:rsid w:val="00B674BD"/>
    <w:rsid w:val="00B72534"/>
    <w:rsid w:val="00B745E6"/>
    <w:rsid w:val="00B80375"/>
    <w:rsid w:val="00B81141"/>
    <w:rsid w:val="00B8151D"/>
    <w:rsid w:val="00B81CF9"/>
    <w:rsid w:val="00B8379B"/>
    <w:rsid w:val="00B83AE7"/>
    <w:rsid w:val="00B859BB"/>
    <w:rsid w:val="00B8606E"/>
    <w:rsid w:val="00B86328"/>
    <w:rsid w:val="00B86B5C"/>
    <w:rsid w:val="00B908A0"/>
    <w:rsid w:val="00B9132C"/>
    <w:rsid w:val="00B91A77"/>
    <w:rsid w:val="00B96E39"/>
    <w:rsid w:val="00B970E8"/>
    <w:rsid w:val="00BA06B6"/>
    <w:rsid w:val="00BA0822"/>
    <w:rsid w:val="00BA66D1"/>
    <w:rsid w:val="00BA7DEE"/>
    <w:rsid w:val="00BB1076"/>
    <w:rsid w:val="00BB1DE9"/>
    <w:rsid w:val="00BB3152"/>
    <w:rsid w:val="00BB618B"/>
    <w:rsid w:val="00BC056A"/>
    <w:rsid w:val="00BC063A"/>
    <w:rsid w:val="00BC066F"/>
    <w:rsid w:val="00BC0B75"/>
    <w:rsid w:val="00BC2534"/>
    <w:rsid w:val="00BC4624"/>
    <w:rsid w:val="00BC6284"/>
    <w:rsid w:val="00BC6B0D"/>
    <w:rsid w:val="00BD009A"/>
    <w:rsid w:val="00BD0657"/>
    <w:rsid w:val="00BD0699"/>
    <w:rsid w:val="00BD0D90"/>
    <w:rsid w:val="00BD2DC1"/>
    <w:rsid w:val="00BD360A"/>
    <w:rsid w:val="00BE5275"/>
    <w:rsid w:val="00BE583F"/>
    <w:rsid w:val="00BE7372"/>
    <w:rsid w:val="00BF0E57"/>
    <w:rsid w:val="00BF0FD1"/>
    <w:rsid w:val="00BF0FDD"/>
    <w:rsid w:val="00BF2DDB"/>
    <w:rsid w:val="00C048D3"/>
    <w:rsid w:val="00C04C2E"/>
    <w:rsid w:val="00C06694"/>
    <w:rsid w:val="00C0793A"/>
    <w:rsid w:val="00C10F7C"/>
    <w:rsid w:val="00C11693"/>
    <w:rsid w:val="00C12C3C"/>
    <w:rsid w:val="00C13CCF"/>
    <w:rsid w:val="00C14DC1"/>
    <w:rsid w:val="00C15ECF"/>
    <w:rsid w:val="00C15FF6"/>
    <w:rsid w:val="00C17CBB"/>
    <w:rsid w:val="00C20C2C"/>
    <w:rsid w:val="00C21FFD"/>
    <w:rsid w:val="00C24525"/>
    <w:rsid w:val="00C3071F"/>
    <w:rsid w:val="00C31F93"/>
    <w:rsid w:val="00C3216A"/>
    <w:rsid w:val="00C35500"/>
    <w:rsid w:val="00C36DA1"/>
    <w:rsid w:val="00C443DA"/>
    <w:rsid w:val="00C44C25"/>
    <w:rsid w:val="00C46684"/>
    <w:rsid w:val="00C47792"/>
    <w:rsid w:val="00C47DE3"/>
    <w:rsid w:val="00C504BA"/>
    <w:rsid w:val="00C53060"/>
    <w:rsid w:val="00C541DC"/>
    <w:rsid w:val="00C54EFE"/>
    <w:rsid w:val="00C55737"/>
    <w:rsid w:val="00C568DB"/>
    <w:rsid w:val="00C60556"/>
    <w:rsid w:val="00C6293D"/>
    <w:rsid w:val="00C638A8"/>
    <w:rsid w:val="00C65671"/>
    <w:rsid w:val="00C7322C"/>
    <w:rsid w:val="00C7456C"/>
    <w:rsid w:val="00C7541A"/>
    <w:rsid w:val="00C75A6F"/>
    <w:rsid w:val="00C76C14"/>
    <w:rsid w:val="00C7703B"/>
    <w:rsid w:val="00C823CE"/>
    <w:rsid w:val="00C85C79"/>
    <w:rsid w:val="00C85F8C"/>
    <w:rsid w:val="00C868E7"/>
    <w:rsid w:val="00C91BB3"/>
    <w:rsid w:val="00CA0383"/>
    <w:rsid w:val="00CA2707"/>
    <w:rsid w:val="00CA6A43"/>
    <w:rsid w:val="00CB0561"/>
    <w:rsid w:val="00CB10B0"/>
    <w:rsid w:val="00CB56E4"/>
    <w:rsid w:val="00CB5A7E"/>
    <w:rsid w:val="00CB5E53"/>
    <w:rsid w:val="00CB653D"/>
    <w:rsid w:val="00CB7200"/>
    <w:rsid w:val="00CC04AA"/>
    <w:rsid w:val="00CC1A81"/>
    <w:rsid w:val="00CC2E03"/>
    <w:rsid w:val="00CC2EEF"/>
    <w:rsid w:val="00CC3C3C"/>
    <w:rsid w:val="00CC3C72"/>
    <w:rsid w:val="00CC5637"/>
    <w:rsid w:val="00CD27DB"/>
    <w:rsid w:val="00CD3B21"/>
    <w:rsid w:val="00CD4F38"/>
    <w:rsid w:val="00CD5565"/>
    <w:rsid w:val="00CD68BF"/>
    <w:rsid w:val="00CD69DC"/>
    <w:rsid w:val="00CD7547"/>
    <w:rsid w:val="00CE1B09"/>
    <w:rsid w:val="00CE20BC"/>
    <w:rsid w:val="00CE36CC"/>
    <w:rsid w:val="00CE49D3"/>
    <w:rsid w:val="00CE5286"/>
    <w:rsid w:val="00CE5D28"/>
    <w:rsid w:val="00CE5EDA"/>
    <w:rsid w:val="00CE7584"/>
    <w:rsid w:val="00CF321F"/>
    <w:rsid w:val="00CF6D9D"/>
    <w:rsid w:val="00D0012D"/>
    <w:rsid w:val="00D01429"/>
    <w:rsid w:val="00D01819"/>
    <w:rsid w:val="00D050C7"/>
    <w:rsid w:val="00D107CF"/>
    <w:rsid w:val="00D135D5"/>
    <w:rsid w:val="00D143FC"/>
    <w:rsid w:val="00D1746E"/>
    <w:rsid w:val="00D1757C"/>
    <w:rsid w:val="00D20378"/>
    <w:rsid w:val="00D204F2"/>
    <w:rsid w:val="00D208D4"/>
    <w:rsid w:val="00D21265"/>
    <w:rsid w:val="00D21E15"/>
    <w:rsid w:val="00D23866"/>
    <w:rsid w:val="00D316F6"/>
    <w:rsid w:val="00D32233"/>
    <w:rsid w:val="00D37471"/>
    <w:rsid w:val="00D37BC0"/>
    <w:rsid w:val="00D458A1"/>
    <w:rsid w:val="00D45C36"/>
    <w:rsid w:val="00D46979"/>
    <w:rsid w:val="00D507DE"/>
    <w:rsid w:val="00D51349"/>
    <w:rsid w:val="00D5146B"/>
    <w:rsid w:val="00D546A3"/>
    <w:rsid w:val="00D55AC9"/>
    <w:rsid w:val="00D55CF2"/>
    <w:rsid w:val="00D56A79"/>
    <w:rsid w:val="00D57044"/>
    <w:rsid w:val="00D579F4"/>
    <w:rsid w:val="00D57C92"/>
    <w:rsid w:val="00D57CB2"/>
    <w:rsid w:val="00D60534"/>
    <w:rsid w:val="00D61232"/>
    <w:rsid w:val="00D615B0"/>
    <w:rsid w:val="00D63723"/>
    <w:rsid w:val="00D64B4B"/>
    <w:rsid w:val="00D654A2"/>
    <w:rsid w:val="00D666D7"/>
    <w:rsid w:val="00D676B1"/>
    <w:rsid w:val="00D70A3C"/>
    <w:rsid w:val="00D72156"/>
    <w:rsid w:val="00D754D7"/>
    <w:rsid w:val="00D75C0B"/>
    <w:rsid w:val="00D7685F"/>
    <w:rsid w:val="00D774A1"/>
    <w:rsid w:val="00D82340"/>
    <w:rsid w:val="00D825DA"/>
    <w:rsid w:val="00D83197"/>
    <w:rsid w:val="00D84573"/>
    <w:rsid w:val="00D84B80"/>
    <w:rsid w:val="00D85BF8"/>
    <w:rsid w:val="00D87395"/>
    <w:rsid w:val="00D91225"/>
    <w:rsid w:val="00D91795"/>
    <w:rsid w:val="00D93821"/>
    <w:rsid w:val="00D947A3"/>
    <w:rsid w:val="00D96BB2"/>
    <w:rsid w:val="00DA186F"/>
    <w:rsid w:val="00DA2774"/>
    <w:rsid w:val="00DA2BAC"/>
    <w:rsid w:val="00DA52BE"/>
    <w:rsid w:val="00DA5D66"/>
    <w:rsid w:val="00DA5EB1"/>
    <w:rsid w:val="00DA6371"/>
    <w:rsid w:val="00DA7FFA"/>
    <w:rsid w:val="00DB031B"/>
    <w:rsid w:val="00DB0990"/>
    <w:rsid w:val="00DB5514"/>
    <w:rsid w:val="00DB6EFE"/>
    <w:rsid w:val="00DC09D0"/>
    <w:rsid w:val="00DC0A58"/>
    <w:rsid w:val="00DC0ADA"/>
    <w:rsid w:val="00DC36A3"/>
    <w:rsid w:val="00DC4F40"/>
    <w:rsid w:val="00DC5A05"/>
    <w:rsid w:val="00DC6DF3"/>
    <w:rsid w:val="00DC79BE"/>
    <w:rsid w:val="00DD018F"/>
    <w:rsid w:val="00DD5177"/>
    <w:rsid w:val="00DD5C8F"/>
    <w:rsid w:val="00DD5D03"/>
    <w:rsid w:val="00DD5D50"/>
    <w:rsid w:val="00DE551F"/>
    <w:rsid w:val="00DE6114"/>
    <w:rsid w:val="00DE6E4D"/>
    <w:rsid w:val="00DE701C"/>
    <w:rsid w:val="00DF1F8B"/>
    <w:rsid w:val="00DF2C3B"/>
    <w:rsid w:val="00DF6D6C"/>
    <w:rsid w:val="00E00855"/>
    <w:rsid w:val="00E0099D"/>
    <w:rsid w:val="00E00CA0"/>
    <w:rsid w:val="00E03DF1"/>
    <w:rsid w:val="00E0411E"/>
    <w:rsid w:val="00E0526C"/>
    <w:rsid w:val="00E06128"/>
    <w:rsid w:val="00E104EF"/>
    <w:rsid w:val="00E10D24"/>
    <w:rsid w:val="00E13BF1"/>
    <w:rsid w:val="00E14DAF"/>
    <w:rsid w:val="00E1509D"/>
    <w:rsid w:val="00E16C43"/>
    <w:rsid w:val="00E16E08"/>
    <w:rsid w:val="00E231EC"/>
    <w:rsid w:val="00E23FDE"/>
    <w:rsid w:val="00E24FCB"/>
    <w:rsid w:val="00E2612A"/>
    <w:rsid w:val="00E2649C"/>
    <w:rsid w:val="00E331D5"/>
    <w:rsid w:val="00E34B67"/>
    <w:rsid w:val="00E36E28"/>
    <w:rsid w:val="00E41BFD"/>
    <w:rsid w:val="00E43A48"/>
    <w:rsid w:val="00E4497B"/>
    <w:rsid w:val="00E44E59"/>
    <w:rsid w:val="00E45528"/>
    <w:rsid w:val="00E45D99"/>
    <w:rsid w:val="00E46E26"/>
    <w:rsid w:val="00E46E5C"/>
    <w:rsid w:val="00E46FE2"/>
    <w:rsid w:val="00E51A9D"/>
    <w:rsid w:val="00E5358A"/>
    <w:rsid w:val="00E53644"/>
    <w:rsid w:val="00E55A86"/>
    <w:rsid w:val="00E55F7F"/>
    <w:rsid w:val="00E56839"/>
    <w:rsid w:val="00E57AE1"/>
    <w:rsid w:val="00E63266"/>
    <w:rsid w:val="00E6363B"/>
    <w:rsid w:val="00E63DB2"/>
    <w:rsid w:val="00E65BAB"/>
    <w:rsid w:val="00E678B8"/>
    <w:rsid w:val="00E70CD8"/>
    <w:rsid w:val="00E71EA4"/>
    <w:rsid w:val="00E732A1"/>
    <w:rsid w:val="00E73F3A"/>
    <w:rsid w:val="00E7546B"/>
    <w:rsid w:val="00E75E56"/>
    <w:rsid w:val="00E75ED3"/>
    <w:rsid w:val="00E767DF"/>
    <w:rsid w:val="00E77396"/>
    <w:rsid w:val="00E81E68"/>
    <w:rsid w:val="00E854C0"/>
    <w:rsid w:val="00E858F4"/>
    <w:rsid w:val="00E8594A"/>
    <w:rsid w:val="00E91731"/>
    <w:rsid w:val="00E917F7"/>
    <w:rsid w:val="00E91D8C"/>
    <w:rsid w:val="00E94246"/>
    <w:rsid w:val="00E957EF"/>
    <w:rsid w:val="00E95AC3"/>
    <w:rsid w:val="00E96284"/>
    <w:rsid w:val="00EA0DB7"/>
    <w:rsid w:val="00EA114C"/>
    <w:rsid w:val="00EA3C45"/>
    <w:rsid w:val="00EA6AD0"/>
    <w:rsid w:val="00EA71CA"/>
    <w:rsid w:val="00EB5823"/>
    <w:rsid w:val="00EB5E13"/>
    <w:rsid w:val="00EB6E15"/>
    <w:rsid w:val="00EB7E35"/>
    <w:rsid w:val="00EC043F"/>
    <w:rsid w:val="00EC2668"/>
    <w:rsid w:val="00EC4EA4"/>
    <w:rsid w:val="00EC6413"/>
    <w:rsid w:val="00EC6B83"/>
    <w:rsid w:val="00EC6D87"/>
    <w:rsid w:val="00EC79B1"/>
    <w:rsid w:val="00ED0685"/>
    <w:rsid w:val="00ED14D8"/>
    <w:rsid w:val="00ED1D5B"/>
    <w:rsid w:val="00ED30EE"/>
    <w:rsid w:val="00ED5C2D"/>
    <w:rsid w:val="00ED6C9E"/>
    <w:rsid w:val="00ED708E"/>
    <w:rsid w:val="00ED7144"/>
    <w:rsid w:val="00EE1E8C"/>
    <w:rsid w:val="00EE35B8"/>
    <w:rsid w:val="00EE4785"/>
    <w:rsid w:val="00EE6D5D"/>
    <w:rsid w:val="00EF0654"/>
    <w:rsid w:val="00EF1482"/>
    <w:rsid w:val="00EF260B"/>
    <w:rsid w:val="00EF37B0"/>
    <w:rsid w:val="00EF4522"/>
    <w:rsid w:val="00F0201E"/>
    <w:rsid w:val="00F02FBF"/>
    <w:rsid w:val="00F03014"/>
    <w:rsid w:val="00F03BF1"/>
    <w:rsid w:val="00F06FFE"/>
    <w:rsid w:val="00F11F9B"/>
    <w:rsid w:val="00F15212"/>
    <w:rsid w:val="00F17D5B"/>
    <w:rsid w:val="00F20046"/>
    <w:rsid w:val="00F217C5"/>
    <w:rsid w:val="00F21874"/>
    <w:rsid w:val="00F23101"/>
    <w:rsid w:val="00F235AB"/>
    <w:rsid w:val="00F23AA9"/>
    <w:rsid w:val="00F23BFC"/>
    <w:rsid w:val="00F24E14"/>
    <w:rsid w:val="00F26BCB"/>
    <w:rsid w:val="00F30757"/>
    <w:rsid w:val="00F31C6B"/>
    <w:rsid w:val="00F32D79"/>
    <w:rsid w:val="00F35783"/>
    <w:rsid w:val="00F371AB"/>
    <w:rsid w:val="00F37479"/>
    <w:rsid w:val="00F445CA"/>
    <w:rsid w:val="00F46DF4"/>
    <w:rsid w:val="00F47A60"/>
    <w:rsid w:val="00F530F4"/>
    <w:rsid w:val="00F57D70"/>
    <w:rsid w:val="00F60B47"/>
    <w:rsid w:val="00F6131F"/>
    <w:rsid w:val="00F61EAB"/>
    <w:rsid w:val="00F632B3"/>
    <w:rsid w:val="00F637B4"/>
    <w:rsid w:val="00F6695B"/>
    <w:rsid w:val="00F721A4"/>
    <w:rsid w:val="00F72F66"/>
    <w:rsid w:val="00F73268"/>
    <w:rsid w:val="00F7756D"/>
    <w:rsid w:val="00F77AB1"/>
    <w:rsid w:val="00F77E18"/>
    <w:rsid w:val="00F824FC"/>
    <w:rsid w:val="00F833BB"/>
    <w:rsid w:val="00F83855"/>
    <w:rsid w:val="00F9064F"/>
    <w:rsid w:val="00F92116"/>
    <w:rsid w:val="00F9242D"/>
    <w:rsid w:val="00F928D3"/>
    <w:rsid w:val="00F92923"/>
    <w:rsid w:val="00F93254"/>
    <w:rsid w:val="00F9592D"/>
    <w:rsid w:val="00F96BE4"/>
    <w:rsid w:val="00FA08F9"/>
    <w:rsid w:val="00FA1826"/>
    <w:rsid w:val="00FA1B56"/>
    <w:rsid w:val="00FA6EE3"/>
    <w:rsid w:val="00FA7621"/>
    <w:rsid w:val="00FB1128"/>
    <w:rsid w:val="00FB16A8"/>
    <w:rsid w:val="00FB17DD"/>
    <w:rsid w:val="00FB1BB8"/>
    <w:rsid w:val="00FB2381"/>
    <w:rsid w:val="00FB2AF7"/>
    <w:rsid w:val="00FB3927"/>
    <w:rsid w:val="00FB3C52"/>
    <w:rsid w:val="00FB518A"/>
    <w:rsid w:val="00FB7269"/>
    <w:rsid w:val="00FB747A"/>
    <w:rsid w:val="00FC0AD8"/>
    <w:rsid w:val="00FC382E"/>
    <w:rsid w:val="00FC4286"/>
    <w:rsid w:val="00FD0F0B"/>
    <w:rsid w:val="00FD1486"/>
    <w:rsid w:val="00FD1A55"/>
    <w:rsid w:val="00FD2444"/>
    <w:rsid w:val="00FD2596"/>
    <w:rsid w:val="00FD3B9A"/>
    <w:rsid w:val="00FD55FE"/>
    <w:rsid w:val="00FD5C69"/>
    <w:rsid w:val="00FD7092"/>
    <w:rsid w:val="00FD74BD"/>
    <w:rsid w:val="00FE3E46"/>
    <w:rsid w:val="00FE444B"/>
    <w:rsid w:val="00FE750E"/>
    <w:rsid w:val="00FF514D"/>
    <w:rsid w:val="00FF59EB"/>
    <w:rsid w:val="00FF68F8"/>
    <w:rsid w:val="00FF703B"/>
    <w:rsid w:val="00FF7707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8C2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79B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9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9B1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color w:val="FF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79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79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228C9"/>
    <w:pPr>
      <w:keepNext/>
      <w:keepLines/>
      <w:spacing w:before="40"/>
      <w:outlineLvl w:val="4"/>
    </w:pPr>
    <w:rPr>
      <w:rFonts w:asciiTheme="minorHAnsi" w:eastAsiaTheme="majorEastAsia" w:hAnsiTheme="minorHAnsi" w:cstheme="majorBidi"/>
      <w:noProof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C79B1"/>
    <w:pPr>
      <w:keepNext/>
      <w:keepLines/>
      <w:spacing w:before="40"/>
      <w:outlineLvl w:val="5"/>
    </w:pPr>
    <w:rPr>
      <w:rFonts w:asciiTheme="minorHAnsi" w:eastAsiaTheme="majorEastAsia" w:hAnsiTheme="minorHAnsi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C79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79B1"/>
    <w:rPr>
      <w:rFonts w:eastAsiaTheme="majorEastAsia" w:cstheme="majorBidi"/>
      <w:color w:val="FF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79B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C79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228C9"/>
    <w:rPr>
      <w:rFonts w:eastAsiaTheme="majorEastAsia" w:cstheme="majorBidi"/>
      <w:noProof/>
    </w:rPr>
  </w:style>
  <w:style w:type="character" w:customStyle="1" w:styleId="Heading6Char">
    <w:name w:val="Heading 6 Char"/>
    <w:basedOn w:val="DefaultParagraphFont"/>
    <w:link w:val="Heading6"/>
    <w:uiPriority w:val="9"/>
    <w:rsid w:val="00EC79B1"/>
    <w:rPr>
      <w:rFonts w:eastAsiaTheme="majorEastAsia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EC79B1"/>
    <w:rPr>
      <w:rFonts w:eastAsiaTheme="majorEastAsia" w:cstheme="majorBidi"/>
      <w:iCs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C79B1"/>
    <w:pPr>
      <w:tabs>
        <w:tab w:val="right" w:pos="9350"/>
      </w:tabs>
      <w:spacing w:before="240" w:after="120"/>
    </w:pPr>
    <w:rPr>
      <w:rFonts w:asciiTheme="minorHAnsi" w:hAnsiTheme="minorHAnsi" w:cstheme="minorBid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C79B1"/>
    <w:pPr>
      <w:tabs>
        <w:tab w:val="right" w:pos="9350"/>
      </w:tabs>
    </w:pPr>
    <w:rPr>
      <w:rFonts w:asciiTheme="minorHAnsi" w:hAnsiTheme="minorHAnsi" w:cstheme="minorBid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C79B1"/>
    <w:rPr>
      <w:rFonts w:asciiTheme="minorHAnsi" w:hAnsiTheme="minorHAnsi" w:cstheme="minorBid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EC79B1"/>
    <w:rPr>
      <w:rFonts w:asciiTheme="minorHAnsi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EC79B1"/>
    <w:rPr>
      <w:rFonts w:asciiTheme="minorHAnsi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EC79B1"/>
    <w:rPr>
      <w:rFonts w:asciiTheme="minorHAnsi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EC79B1"/>
    <w:rPr>
      <w:rFonts w:asciiTheme="minorHAnsi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EC79B1"/>
    <w:rPr>
      <w:rFonts w:asciiTheme="minorHAnsi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EC79B1"/>
    <w:rPr>
      <w:rFonts w:ascii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79B1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C79B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79B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C79B1"/>
  </w:style>
  <w:style w:type="paragraph" w:styleId="Footer">
    <w:name w:val="footer"/>
    <w:basedOn w:val="Normal"/>
    <w:link w:val="FooterChar"/>
    <w:uiPriority w:val="99"/>
    <w:unhideWhenUsed/>
    <w:rsid w:val="00EC79B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C79B1"/>
  </w:style>
  <w:style w:type="paragraph" w:customStyle="1" w:styleId="qs-source-first">
    <w:name w:val="qs-source-first"/>
    <w:basedOn w:val="Normal"/>
    <w:rsid w:val="00EC79B1"/>
    <w:pPr>
      <w:widowControl w:val="0"/>
      <w:suppressAutoHyphens/>
      <w:spacing w:after="180"/>
    </w:pPr>
    <w:rPr>
      <w:rFonts w:eastAsia="MS Mincho" w:cs="Arial Unicode MS"/>
      <w:kern w:val="1"/>
      <w:lang w:eastAsia="hi-IN" w:bidi="hi-IN"/>
    </w:rPr>
  </w:style>
  <w:style w:type="paragraph" w:styleId="Bibliography">
    <w:name w:val="Bibliography"/>
    <w:basedOn w:val="Normal"/>
    <w:next w:val="Normal"/>
    <w:uiPriority w:val="37"/>
    <w:unhideWhenUsed/>
    <w:rsid w:val="00EC79B1"/>
    <w:pPr>
      <w:spacing w:after="240"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EC79B1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9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9B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7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9B1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9B1"/>
    <w:rPr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79B1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79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EC79B1"/>
    <w:rPr>
      <w:rFonts w:ascii="Courier" w:hAnsi="Courier" w:cs="Times New Roman"/>
      <w:sz w:val="20"/>
      <w:szCs w:val="20"/>
    </w:rPr>
  </w:style>
  <w:style w:type="paragraph" w:styleId="NoSpacing">
    <w:name w:val="No Spacing"/>
    <w:uiPriority w:val="1"/>
    <w:qFormat/>
    <w:rsid w:val="00EC79B1"/>
  </w:style>
  <w:style w:type="paragraph" w:styleId="ListParagraph">
    <w:name w:val="List Paragraph"/>
    <w:basedOn w:val="Normal"/>
    <w:uiPriority w:val="34"/>
    <w:qFormat/>
    <w:rsid w:val="00EC79B1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C79B1"/>
    <w:pPr>
      <w:jc w:val="center"/>
    </w:pPr>
  </w:style>
  <w:style w:type="paragraph" w:customStyle="1" w:styleId="EndNoteBibliography">
    <w:name w:val="EndNote Bibliography"/>
    <w:basedOn w:val="Normal"/>
    <w:rsid w:val="00EC79B1"/>
  </w:style>
  <w:style w:type="character" w:customStyle="1" w:styleId="apple-converted-space">
    <w:name w:val="apple-converted-space"/>
    <w:basedOn w:val="DefaultParagraphFont"/>
    <w:rsid w:val="00EC79B1"/>
  </w:style>
  <w:style w:type="character" w:customStyle="1" w:styleId="mi">
    <w:name w:val="mi"/>
    <w:basedOn w:val="DefaultParagraphFont"/>
    <w:rsid w:val="00EC79B1"/>
  </w:style>
  <w:style w:type="character" w:customStyle="1" w:styleId="mo">
    <w:name w:val="mo"/>
    <w:basedOn w:val="DefaultParagraphFont"/>
    <w:rsid w:val="00EC79B1"/>
  </w:style>
  <w:style w:type="character" w:styleId="Emphasis">
    <w:name w:val="Emphasis"/>
    <w:basedOn w:val="DefaultParagraphFont"/>
    <w:uiPriority w:val="20"/>
    <w:qFormat/>
    <w:rsid w:val="00EC79B1"/>
    <w:rPr>
      <w:i/>
      <w:iCs/>
    </w:rPr>
  </w:style>
  <w:style w:type="paragraph" w:customStyle="1" w:styleId="listparagraph0">
    <w:name w:val="listparagraph"/>
    <w:basedOn w:val="Normal"/>
    <w:rsid w:val="00EC79B1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EC79B1"/>
    <w:rPr>
      <w:color w:val="954F72" w:themeColor="followedHyperlink"/>
      <w:u w:val="single"/>
    </w:rPr>
  </w:style>
  <w:style w:type="character" w:customStyle="1" w:styleId="mn">
    <w:name w:val="mn"/>
    <w:basedOn w:val="DefaultParagraphFont"/>
    <w:rsid w:val="00EC79B1"/>
  </w:style>
  <w:style w:type="paragraph" w:styleId="NormalWeb">
    <w:name w:val="Normal (Web)"/>
    <w:basedOn w:val="Normal"/>
    <w:uiPriority w:val="99"/>
    <w:unhideWhenUsed/>
    <w:rsid w:val="00EC79B1"/>
    <w:pPr>
      <w:spacing w:before="100" w:beforeAutospacing="1" w:after="100" w:afterAutospacing="1"/>
    </w:pPr>
    <w:rPr>
      <w:rFonts w:eastAsiaTheme="minorEastAsia"/>
    </w:rPr>
  </w:style>
  <w:style w:type="paragraph" w:customStyle="1" w:styleId="p1">
    <w:name w:val="p1"/>
    <w:basedOn w:val="Normal"/>
    <w:rsid w:val="00EC79B1"/>
    <w:rPr>
      <w:rFonts w:ascii="Courier New" w:eastAsiaTheme="minorEastAsia" w:hAnsi="Courier New" w:cs="Courier New"/>
      <w:sz w:val="15"/>
      <w:szCs w:val="15"/>
    </w:rPr>
  </w:style>
  <w:style w:type="character" w:customStyle="1" w:styleId="s1">
    <w:name w:val="s1"/>
    <w:basedOn w:val="DefaultParagraphFont"/>
    <w:rsid w:val="00EC79B1"/>
    <w:rPr>
      <w:color w:val="0433F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C79B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C79B1"/>
    <w:rPr>
      <w:rFonts w:ascii="Times New Roman" w:eastAsiaTheme="minorEastAsia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EC79B1"/>
    <w:rPr>
      <w:color w:val="808080"/>
    </w:rPr>
  </w:style>
  <w:style w:type="paragraph" w:customStyle="1" w:styleId="xmsonormal">
    <w:name w:val="x_msonormal"/>
    <w:basedOn w:val="Normal"/>
    <w:rsid w:val="00EC79B1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EC79B1"/>
    <w:pPr>
      <w:spacing w:after="220" w:line="220" w:lineRule="atLeast"/>
      <w:ind w:left="835"/>
    </w:pPr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C79B1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EC79B1"/>
    <w:rPr>
      <w:b/>
      <w:bCs/>
    </w:rPr>
  </w:style>
  <w:style w:type="paragraph" w:customStyle="1" w:styleId="p2">
    <w:name w:val="p2"/>
    <w:basedOn w:val="Normal"/>
    <w:rsid w:val="00EC79B1"/>
    <w:pPr>
      <w:jc w:val="center"/>
    </w:pPr>
    <w:rPr>
      <w:rFonts w:ascii="Calibri" w:hAnsi="Calibri"/>
      <w:sz w:val="17"/>
      <w:szCs w:val="17"/>
    </w:rPr>
  </w:style>
  <w:style w:type="paragraph" w:customStyle="1" w:styleId="p3">
    <w:name w:val="p3"/>
    <w:basedOn w:val="Normal"/>
    <w:rsid w:val="00EC79B1"/>
    <w:pPr>
      <w:jc w:val="right"/>
    </w:pPr>
    <w:rPr>
      <w:rFonts w:ascii="Calibri" w:hAnsi="Calibri"/>
      <w:sz w:val="17"/>
      <w:szCs w:val="17"/>
    </w:rPr>
  </w:style>
  <w:style w:type="paragraph" w:customStyle="1" w:styleId="p4">
    <w:name w:val="p4"/>
    <w:basedOn w:val="Normal"/>
    <w:rsid w:val="00EC79B1"/>
    <w:rPr>
      <w:rFonts w:ascii="Calibri" w:hAnsi="Calibri"/>
      <w:sz w:val="17"/>
      <w:szCs w:val="17"/>
    </w:rPr>
  </w:style>
  <w:style w:type="paragraph" w:customStyle="1" w:styleId="p5">
    <w:name w:val="p5"/>
    <w:basedOn w:val="Normal"/>
    <w:rsid w:val="00EC79B1"/>
    <w:pPr>
      <w:jc w:val="right"/>
    </w:pPr>
    <w:rPr>
      <w:rFonts w:ascii="Calibri" w:hAnsi="Calibri"/>
      <w:sz w:val="17"/>
      <w:szCs w:val="17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79B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79B1"/>
    <w:rPr>
      <w:rFonts w:ascii="Times New Roman" w:hAnsi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EC79B1"/>
    <w:pPr>
      <w:spacing w:line="360" w:lineRule="auto"/>
    </w:pPr>
    <w:rPr>
      <w:rFonts w:asciiTheme="minorHAnsi" w:hAnsiTheme="minorHAnsi" w:cstheme="minorBidi"/>
      <w:i/>
      <w:iCs/>
      <w:sz w:val="22"/>
      <w:szCs w:val="20"/>
    </w:rPr>
  </w:style>
  <w:style w:type="table" w:styleId="PlainTable3">
    <w:name w:val="Plain Table 3"/>
    <w:basedOn w:val="TableNormal"/>
    <w:uiPriority w:val="43"/>
    <w:rsid w:val="00EC79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EC79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EC79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C79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-Accent2">
    <w:name w:val="Grid Table 1 Light Accent 2"/>
    <w:basedOn w:val="TableNormal"/>
    <w:uiPriority w:val="46"/>
    <w:rsid w:val="00EC79B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EC79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2">
    <w:name w:val="Plain Table 2"/>
    <w:basedOn w:val="TableNormal"/>
    <w:uiPriority w:val="42"/>
    <w:rsid w:val="00EC79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EC79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EC79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">
    <w:name w:val="Grid Table 5 Dark"/>
    <w:basedOn w:val="TableNormal"/>
    <w:uiPriority w:val="50"/>
    <w:rsid w:val="00EC79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UnresolvedMention1">
    <w:name w:val="Unresolved Mention1"/>
    <w:basedOn w:val="DefaultParagraphFont"/>
    <w:uiPriority w:val="99"/>
    <w:rsid w:val="00EC79B1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EC79B1"/>
  </w:style>
  <w:style w:type="character" w:customStyle="1" w:styleId="ref-title">
    <w:name w:val="ref-title"/>
    <w:basedOn w:val="DefaultParagraphFont"/>
    <w:rsid w:val="00EC79B1"/>
  </w:style>
  <w:style w:type="character" w:customStyle="1" w:styleId="ref-journal">
    <w:name w:val="ref-journal"/>
    <w:basedOn w:val="DefaultParagraphFont"/>
    <w:rsid w:val="00EC79B1"/>
  </w:style>
  <w:style w:type="character" w:customStyle="1" w:styleId="ref-vol">
    <w:name w:val="ref-vol"/>
    <w:basedOn w:val="DefaultParagraphFont"/>
    <w:rsid w:val="00EC79B1"/>
  </w:style>
  <w:style w:type="character" w:customStyle="1" w:styleId="nowrap">
    <w:name w:val="nowrap"/>
    <w:basedOn w:val="DefaultParagraphFont"/>
    <w:rsid w:val="00EC79B1"/>
  </w:style>
  <w:style w:type="character" w:styleId="PageNumber">
    <w:name w:val="page number"/>
    <w:basedOn w:val="DefaultParagraphFont"/>
    <w:uiPriority w:val="99"/>
    <w:semiHidden/>
    <w:unhideWhenUsed/>
    <w:rsid w:val="00EC79B1"/>
  </w:style>
  <w:style w:type="character" w:customStyle="1" w:styleId="highwire-citation-authors">
    <w:name w:val="highwire-citation-authors"/>
    <w:basedOn w:val="DefaultParagraphFont"/>
    <w:rsid w:val="00591B9E"/>
  </w:style>
  <w:style w:type="character" w:customStyle="1" w:styleId="highwire-citation-author">
    <w:name w:val="highwire-citation-author"/>
    <w:basedOn w:val="DefaultParagraphFont"/>
    <w:rsid w:val="00591B9E"/>
  </w:style>
  <w:style w:type="character" w:customStyle="1" w:styleId="nlm-given-names">
    <w:name w:val="nlm-given-names"/>
    <w:basedOn w:val="DefaultParagraphFont"/>
    <w:rsid w:val="00591B9E"/>
  </w:style>
  <w:style w:type="character" w:customStyle="1" w:styleId="nlm-surname">
    <w:name w:val="nlm-surname"/>
    <w:basedOn w:val="DefaultParagraphFont"/>
    <w:rsid w:val="00591B9E"/>
  </w:style>
  <w:style w:type="character" w:customStyle="1" w:styleId="highwire-cite-metadata-journal">
    <w:name w:val="highwire-cite-metadata-journal"/>
    <w:basedOn w:val="DefaultParagraphFont"/>
    <w:rsid w:val="00591B9E"/>
  </w:style>
  <w:style w:type="character" w:customStyle="1" w:styleId="highwire-cite-metadata-pages">
    <w:name w:val="highwire-cite-metadata-pages"/>
    <w:basedOn w:val="DefaultParagraphFont"/>
    <w:rsid w:val="00591B9E"/>
  </w:style>
  <w:style w:type="character" w:customStyle="1" w:styleId="highwire-cite-metadata-doi">
    <w:name w:val="highwire-cite-metadata-doi"/>
    <w:basedOn w:val="DefaultParagraphFont"/>
    <w:rsid w:val="00591B9E"/>
  </w:style>
  <w:style w:type="character" w:customStyle="1" w:styleId="doilabel">
    <w:name w:val="doi_label"/>
    <w:basedOn w:val="DefaultParagraphFont"/>
    <w:rsid w:val="00591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5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28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0787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6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chart" Target="charts/chart1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hrynhatchell/Box%20Sync/Dissertation/Tables/Dissertation%20Tables_0115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im 3 (AFA PGS pvalue=1)'!$B$19</c:f>
              <c:strCache>
                <c:ptCount val="1"/>
                <c:pt idx="0">
                  <c:v>European ancestry</c:v>
                </c:pt>
              </c:strCache>
            </c:strRef>
          </c:tx>
          <c:spPr>
            <a:pattFill prst="dkUpDiag">
              <a:fgClr>
                <a:sysClr val="windowText" lastClr="0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Aim 3 (AFA PGS pvalue=1)'!$A$20:$A$23</c:f>
              <c:strCache>
                <c:ptCount val="4"/>
                <c:pt idx="0">
                  <c:v>1-DF: PGS*Intake</c:v>
                </c:pt>
                <c:pt idx="1">
                  <c:v>2-DF: PGS*Intake</c:v>
                </c:pt>
                <c:pt idx="2">
                  <c:v>1-DF: PGS*UV</c:v>
                </c:pt>
                <c:pt idx="3">
                  <c:v>2-DF: PGS*UV</c:v>
                </c:pt>
              </c:strCache>
            </c:strRef>
          </c:cat>
          <c:val>
            <c:numRef>
              <c:f>'Aim 3 (AFA PGS pvalue=1)'!$B$20:$B$23</c:f>
              <c:numCache>
                <c:formatCode>General</c:formatCode>
                <c:ptCount val="4"/>
                <c:pt idx="0">
                  <c:v>5.0609993355087202E-2</c:v>
                </c:pt>
                <c:pt idx="1">
                  <c:v>15.494850021680101</c:v>
                </c:pt>
                <c:pt idx="2">
                  <c:v>0.55284196865778101</c:v>
                </c:pt>
                <c:pt idx="3">
                  <c:v>15.74472749489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CA-B740-BE9E-0CBB09DBB84C}"/>
            </c:ext>
          </c:extLst>
        </c:ser>
        <c:ser>
          <c:idx val="1"/>
          <c:order val="1"/>
          <c:tx>
            <c:strRef>
              <c:f>'Aim 3 (AFA PGS pvalue=1)'!$C$19</c:f>
              <c:strCache>
                <c:ptCount val="1"/>
                <c:pt idx="0">
                  <c:v>African ancestry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Aim 3 (AFA PGS pvalue=1)'!$A$20:$A$23</c:f>
              <c:strCache>
                <c:ptCount val="4"/>
                <c:pt idx="0">
                  <c:v>1-DF: PGS*Intake</c:v>
                </c:pt>
                <c:pt idx="1">
                  <c:v>2-DF: PGS*Intake</c:v>
                </c:pt>
                <c:pt idx="2">
                  <c:v>1-DF: PGS*UV</c:v>
                </c:pt>
                <c:pt idx="3">
                  <c:v>2-DF: PGS*UV</c:v>
                </c:pt>
              </c:strCache>
            </c:strRef>
          </c:cat>
          <c:val>
            <c:numRef>
              <c:f>'Aim 3 (AFA PGS pvalue=1)'!$C$20:$C$23</c:f>
              <c:numCache>
                <c:formatCode>General</c:formatCode>
                <c:ptCount val="4"/>
                <c:pt idx="0">
                  <c:v>1.062482107982653</c:v>
                </c:pt>
                <c:pt idx="1">
                  <c:v>0.44405956218148901</c:v>
                </c:pt>
                <c:pt idx="2">
                  <c:v>1.5226969634935699E-3</c:v>
                </c:pt>
                <c:pt idx="3">
                  <c:v>6.084382809090490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CA-B740-BE9E-0CBB09DBB8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155008"/>
        <c:axId val="214741776"/>
      </c:barChart>
      <c:catAx>
        <c:axId val="175155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741776"/>
        <c:crosses val="autoZero"/>
        <c:auto val="1"/>
        <c:lblAlgn val="ctr"/>
        <c:lblOffset val="100"/>
        <c:noMultiLvlLbl val="0"/>
      </c:catAx>
      <c:valAx>
        <c:axId val="214741776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-log(p-valu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155008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A66F7E6-5A00-0743-B47A-35BD59636D46}" type="doc">
      <dgm:prSet loTypeId="urn:microsoft.com/office/officeart/2009/layout/CircleArrowProcess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2617219C-E2E6-3C4E-B284-E72CE2DCC21A}">
      <dgm:prSet phldrT="[Text]"/>
      <dgm:spPr/>
      <dgm:t>
        <a:bodyPr/>
        <a:lstStyle/>
        <a:p>
          <a:r>
            <a:rPr lang="en-US"/>
            <a:t>Remove samples with call rate &lt;95%</a:t>
          </a:r>
        </a:p>
      </dgm:t>
    </dgm:pt>
    <dgm:pt modelId="{B54C02A4-E968-1549-A541-A8F71CC8E4A3}" type="parTrans" cxnId="{233B80A8-087E-4D40-AF8F-ECDDF7427086}">
      <dgm:prSet/>
      <dgm:spPr/>
      <dgm:t>
        <a:bodyPr/>
        <a:lstStyle/>
        <a:p>
          <a:endParaRPr lang="en-US"/>
        </a:p>
      </dgm:t>
    </dgm:pt>
    <dgm:pt modelId="{82175826-931C-C04C-A350-37F481A00504}" type="sibTrans" cxnId="{233B80A8-087E-4D40-AF8F-ECDDF7427086}">
      <dgm:prSet/>
      <dgm:spPr/>
      <dgm:t>
        <a:bodyPr/>
        <a:lstStyle/>
        <a:p>
          <a:endParaRPr lang="en-US"/>
        </a:p>
      </dgm:t>
    </dgm:pt>
    <dgm:pt modelId="{5FEA7361-CA6E-AA4D-AA1A-C3DB7699FBC0}">
      <dgm:prSet phldrT="[Text]"/>
      <dgm:spPr/>
      <dgm:t>
        <a:bodyPr/>
        <a:lstStyle/>
        <a:p>
          <a:r>
            <a:rPr lang="en-US"/>
            <a:t>Remove SNPs with call rate &lt;95%</a:t>
          </a:r>
        </a:p>
      </dgm:t>
    </dgm:pt>
    <dgm:pt modelId="{232EC705-C288-E94B-A043-1DF3F9BFF173}" type="parTrans" cxnId="{EB2DADAD-C690-C74C-8867-B7B1EA991B3E}">
      <dgm:prSet/>
      <dgm:spPr/>
      <dgm:t>
        <a:bodyPr/>
        <a:lstStyle/>
        <a:p>
          <a:endParaRPr lang="en-US"/>
        </a:p>
      </dgm:t>
    </dgm:pt>
    <dgm:pt modelId="{073B8196-49A9-9741-9081-26EE17E213FA}" type="sibTrans" cxnId="{EB2DADAD-C690-C74C-8867-B7B1EA991B3E}">
      <dgm:prSet/>
      <dgm:spPr/>
      <dgm:t>
        <a:bodyPr/>
        <a:lstStyle/>
        <a:p>
          <a:endParaRPr lang="en-US"/>
        </a:p>
      </dgm:t>
    </dgm:pt>
    <dgm:pt modelId="{3D58D63A-8CD2-B949-8ADC-5CA4021D1B9B}">
      <dgm:prSet phldrT="[Text]"/>
      <dgm:spPr/>
      <dgm:t>
        <a:bodyPr/>
        <a:lstStyle/>
        <a:p>
          <a:r>
            <a:rPr lang="en-US"/>
            <a:t>Remove racial/ethnic mismatches</a:t>
          </a:r>
        </a:p>
      </dgm:t>
    </dgm:pt>
    <dgm:pt modelId="{AEDA8EA5-2857-1D46-A8BE-FF911C28B9AF}" type="parTrans" cxnId="{3649B69C-3499-624E-98AF-E67DA7EF9DBC}">
      <dgm:prSet/>
      <dgm:spPr/>
      <dgm:t>
        <a:bodyPr/>
        <a:lstStyle/>
        <a:p>
          <a:endParaRPr lang="en-US"/>
        </a:p>
      </dgm:t>
    </dgm:pt>
    <dgm:pt modelId="{84FADEFF-6576-D64A-A112-631EA1CB86F8}" type="sibTrans" cxnId="{3649B69C-3499-624E-98AF-E67DA7EF9DBC}">
      <dgm:prSet/>
      <dgm:spPr/>
      <dgm:t>
        <a:bodyPr/>
        <a:lstStyle/>
        <a:p>
          <a:endParaRPr lang="en-US"/>
        </a:p>
      </dgm:t>
    </dgm:pt>
    <dgm:pt modelId="{B1679BA7-D387-E545-B188-43DEB3B8C76E}">
      <dgm:prSet phldrT="[Text]"/>
      <dgm:spPr/>
      <dgm:t>
        <a:bodyPr/>
        <a:lstStyle/>
        <a:p>
          <a:r>
            <a:rPr lang="en-US"/>
            <a:t>Remove SNPs not in HWE</a:t>
          </a:r>
        </a:p>
      </dgm:t>
    </dgm:pt>
    <dgm:pt modelId="{AC12D896-90E2-C546-AC6D-6A27F0546309}" type="parTrans" cxnId="{32648373-7E06-A847-A6C3-1F28F949849E}">
      <dgm:prSet/>
      <dgm:spPr/>
      <dgm:t>
        <a:bodyPr/>
        <a:lstStyle/>
        <a:p>
          <a:endParaRPr lang="en-US"/>
        </a:p>
      </dgm:t>
    </dgm:pt>
    <dgm:pt modelId="{6B1743EC-1237-3E4E-A1DA-72CD05C23308}" type="sibTrans" cxnId="{32648373-7E06-A847-A6C3-1F28F949849E}">
      <dgm:prSet/>
      <dgm:spPr/>
      <dgm:t>
        <a:bodyPr/>
        <a:lstStyle/>
        <a:p>
          <a:endParaRPr lang="en-US"/>
        </a:p>
      </dgm:t>
    </dgm:pt>
    <dgm:pt modelId="{86B12779-6E27-A348-A5E1-5BC3A953774D}">
      <dgm:prSet phldrT="[Text]"/>
      <dgm:spPr/>
      <dgm:t>
        <a:bodyPr/>
        <a:lstStyle/>
        <a:p>
          <a:r>
            <a:rPr lang="en-US"/>
            <a:t>Remove SNPs with MAF &lt;0.002</a:t>
          </a:r>
        </a:p>
      </dgm:t>
    </dgm:pt>
    <dgm:pt modelId="{4310B71B-D1C1-B748-828E-23459D6FDAC4}" type="parTrans" cxnId="{9B6CB714-92B2-0041-8F28-8B5ECFB568FF}">
      <dgm:prSet/>
      <dgm:spPr/>
      <dgm:t>
        <a:bodyPr/>
        <a:lstStyle/>
        <a:p>
          <a:endParaRPr lang="en-US"/>
        </a:p>
      </dgm:t>
    </dgm:pt>
    <dgm:pt modelId="{086994F7-BF75-CC46-A5DF-F3D52DC0E365}" type="sibTrans" cxnId="{9B6CB714-92B2-0041-8F28-8B5ECFB568FF}">
      <dgm:prSet/>
      <dgm:spPr/>
      <dgm:t>
        <a:bodyPr/>
        <a:lstStyle/>
        <a:p>
          <a:endParaRPr lang="en-US"/>
        </a:p>
      </dgm:t>
    </dgm:pt>
    <dgm:pt modelId="{A0B2A06D-A77E-3942-9435-B7FD249A6693}">
      <dgm:prSet phldrT="[Text]"/>
      <dgm:spPr/>
      <dgm:t>
        <a:bodyPr/>
        <a:lstStyle/>
        <a:p>
          <a:r>
            <a:rPr lang="en-US"/>
            <a:t>Remove one participant from pairs with IBD &gt;0.38</a:t>
          </a:r>
        </a:p>
      </dgm:t>
    </dgm:pt>
    <dgm:pt modelId="{A0BEA1E7-F7E1-1445-876F-2F216E8B67C4}" type="parTrans" cxnId="{671D76A9-17BA-9246-86A7-CCA1C8E8157F}">
      <dgm:prSet/>
      <dgm:spPr/>
      <dgm:t>
        <a:bodyPr/>
        <a:lstStyle/>
        <a:p>
          <a:endParaRPr lang="en-US"/>
        </a:p>
      </dgm:t>
    </dgm:pt>
    <dgm:pt modelId="{BEDCE648-9B8A-D947-A2F2-EBFA4BE8B8B8}" type="sibTrans" cxnId="{671D76A9-17BA-9246-86A7-CCA1C8E8157F}">
      <dgm:prSet/>
      <dgm:spPr/>
      <dgm:t>
        <a:bodyPr/>
        <a:lstStyle/>
        <a:p>
          <a:endParaRPr lang="en-US"/>
        </a:p>
      </dgm:t>
    </dgm:pt>
    <dgm:pt modelId="{06304E13-8803-CB42-8296-D9189584868B}" type="pres">
      <dgm:prSet presAssocID="{BA66F7E6-5A00-0743-B47A-35BD59636D46}" presName="Name0" presStyleCnt="0">
        <dgm:presLayoutVars>
          <dgm:chMax val="7"/>
          <dgm:chPref val="7"/>
          <dgm:dir/>
          <dgm:animLvl val="lvl"/>
        </dgm:presLayoutVars>
      </dgm:prSet>
      <dgm:spPr/>
    </dgm:pt>
    <dgm:pt modelId="{EC462D05-87DF-C440-920E-50730DD76F45}" type="pres">
      <dgm:prSet presAssocID="{2617219C-E2E6-3C4E-B284-E72CE2DCC21A}" presName="Accent1" presStyleCnt="0"/>
      <dgm:spPr/>
    </dgm:pt>
    <dgm:pt modelId="{F186ACDC-A01D-BD49-9B73-BEC798D9872F}" type="pres">
      <dgm:prSet presAssocID="{2617219C-E2E6-3C4E-B284-E72CE2DCC21A}" presName="Accent" presStyleLbl="node1" presStyleIdx="0" presStyleCnt="6"/>
      <dgm:spPr/>
    </dgm:pt>
    <dgm:pt modelId="{CF270883-6C8E-ED46-B2B3-5E36CCD1F92D}" type="pres">
      <dgm:prSet presAssocID="{2617219C-E2E6-3C4E-B284-E72CE2DCC21A}" presName="Parent1" presStyleLbl="revTx" presStyleIdx="0" presStyleCnt="6">
        <dgm:presLayoutVars>
          <dgm:chMax val="1"/>
          <dgm:chPref val="1"/>
          <dgm:bulletEnabled val="1"/>
        </dgm:presLayoutVars>
      </dgm:prSet>
      <dgm:spPr/>
    </dgm:pt>
    <dgm:pt modelId="{4C0C1A9B-EB45-E34A-9D34-F15598772128}" type="pres">
      <dgm:prSet presAssocID="{5FEA7361-CA6E-AA4D-AA1A-C3DB7699FBC0}" presName="Accent2" presStyleCnt="0"/>
      <dgm:spPr/>
    </dgm:pt>
    <dgm:pt modelId="{C793DC32-F248-F943-9944-E9AFAB5BE28A}" type="pres">
      <dgm:prSet presAssocID="{5FEA7361-CA6E-AA4D-AA1A-C3DB7699FBC0}" presName="Accent" presStyleLbl="node1" presStyleIdx="1" presStyleCnt="6"/>
      <dgm:spPr/>
    </dgm:pt>
    <dgm:pt modelId="{09EEDB6A-70E5-5142-8EFD-40C1009B699F}" type="pres">
      <dgm:prSet presAssocID="{5FEA7361-CA6E-AA4D-AA1A-C3DB7699FBC0}" presName="Parent2" presStyleLbl="revTx" presStyleIdx="1" presStyleCnt="6">
        <dgm:presLayoutVars>
          <dgm:chMax val="1"/>
          <dgm:chPref val="1"/>
          <dgm:bulletEnabled val="1"/>
        </dgm:presLayoutVars>
      </dgm:prSet>
      <dgm:spPr/>
    </dgm:pt>
    <dgm:pt modelId="{30A0FC64-00DA-FF49-B201-CAD87EE02CA9}" type="pres">
      <dgm:prSet presAssocID="{B1679BA7-D387-E545-B188-43DEB3B8C76E}" presName="Accent3" presStyleCnt="0"/>
      <dgm:spPr/>
    </dgm:pt>
    <dgm:pt modelId="{BD8FFE98-F18E-B94A-BC8F-2DD034F14ADB}" type="pres">
      <dgm:prSet presAssocID="{B1679BA7-D387-E545-B188-43DEB3B8C76E}" presName="Accent" presStyleLbl="node1" presStyleIdx="2" presStyleCnt="6"/>
      <dgm:spPr/>
    </dgm:pt>
    <dgm:pt modelId="{DD2454E0-1E59-7545-B12F-AA7E3ED16400}" type="pres">
      <dgm:prSet presAssocID="{B1679BA7-D387-E545-B188-43DEB3B8C76E}" presName="Parent3" presStyleLbl="revTx" presStyleIdx="2" presStyleCnt="6">
        <dgm:presLayoutVars>
          <dgm:chMax val="1"/>
          <dgm:chPref val="1"/>
          <dgm:bulletEnabled val="1"/>
        </dgm:presLayoutVars>
      </dgm:prSet>
      <dgm:spPr/>
    </dgm:pt>
    <dgm:pt modelId="{BF609AA3-654D-E847-BC41-ECCBBBD98740}" type="pres">
      <dgm:prSet presAssocID="{86B12779-6E27-A348-A5E1-5BC3A953774D}" presName="Accent4" presStyleCnt="0"/>
      <dgm:spPr/>
    </dgm:pt>
    <dgm:pt modelId="{590B936A-287E-6440-B932-3454CDCFA510}" type="pres">
      <dgm:prSet presAssocID="{86B12779-6E27-A348-A5E1-5BC3A953774D}" presName="Accent" presStyleLbl="node1" presStyleIdx="3" presStyleCnt="6"/>
      <dgm:spPr/>
    </dgm:pt>
    <dgm:pt modelId="{B843BAB9-7D97-8441-A9C1-734D30A3B4A9}" type="pres">
      <dgm:prSet presAssocID="{86B12779-6E27-A348-A5E1-5BC3A953774D}" presName="Parent4" presStyleLbl="revTx" presStyleIdx="3" presStyleCnt="6">
        <dgm:presLayoutVars>
          <dgm:chMax val="1"/>
          <dgm:chPref val="1"/>
          <dgm:bulletEnabled val="1"/>
        </dgm:presLayoutVars>
      </dgm:prSet>
      <dgm:spPr/>
    </dgm:pt>
    <dgm:pt modelId="{E0AE67D3-54E0-9F42-92B3-4173376B415B}" type="pres">
      <dgm:prSet presAssocID="{A0B2A06D-A77E-3942-9435-B7FD249A6693}" presName="Accent5" presStyleCnt="0"/>
      <dgm:spPr/>
    </dgm:pt>
    <dgm:pt modelId="{1EC871BB-DC0D-484F-8E70-DD2FCD2761A0}" type="pres">
      <dgm:prSet presAssocID="{A0B2A06D-A77E-3942-9435-B7FD249A6693}" presName="Accent" presStyleLbl="node1" presStyleIdx="4" presStyleCnt="6"/>
      <dgm:spPr/>
    </dgm:pt>
    <dgm:pt modelId="{48D1C137-CC44-0148-AD79-7B8DF5732D55}" type="pres">
      <dgm:prSet presAssocID="{A0B2A06D-A77E-3942-9435-B7FD249A6693}" presName="Parent5" presStyleLbl="revTx" presStyleIdx="4" presStyleCnt="6">
        <dgm:presLayoutVars>
          <dgm:chMax val="1"/>
          <dgm:chPref val="1"/>
          <dgm:bulletEnabled val="1"/>
        </dgm:presLayoutVars>
      </dgm:prSet>
      <dgm:spPr/>
    </dgm:pt>
    <dgm:pt modelId="{C0045D54-50D6-A647-8031-7FE7DCA99936}" type="pres">
      <dgm:prSet presAssocID="{3D58D63A-8CD2-B949-8ADC-5CA4021D1B9B}" presName="Accent6" presStyleCnt="0"/>
      <dgm:spPr/>
    </dgm:pt>
    <dgm:pt modelId="{5DB0B288-8A63-6C4C-B0BC-A496178027FF}" type="pres">
      <dgm:prSet presAssocID="{3D58D63A-8CD2-B949-8ADC-5CA4021D1B9B}" presName="Accent" presStyleLbl="node1" presStyleIdx="5" presStyleCnt="6"/>
      <dgm:spPr/>
    </dgm:pt>
    <dgm:pt modelId="{EDC5ADC4-CE4B-A945-B04A-7475D9BC1075}" type="pres">
      <dgm:prSet presAssocID="{3D58D63A-8CD2-B949-8ADC-5CA4021D1B9B}" presName="Parent6" presStyleLbl="revTx" presStyleIdx="5" presStyleCnt="6">
        <dgm:presLayoutVars>
          <dgm:chMax val="1"/>
          <dgm:chPref val="1"/>
          <dgm:bulletEnabled val="1"/>
        </dgm:presLayoutVars>
      </dgm:prSet>
      <dgm:spPr/>
    </dgm:pt>
  </dgm:ptLst>
  <dgm:cxnLst>
    <dgm:cxn modelId="{8B372113-EA5D-6C47-AD18-D2ED35124F48}" type="presOf" srcId="{86B12779-6E27-A348-A5E1-5BC3A953774D}" destId="{B843BAB9-7D97-8441-A9C1-734D30A3B4A9}" srcOrd="0" destOrd="0" presId="urn:microsoft.com/office/officeart/2009/layout/CircleArrowProcess"/>
    <dgm:cxn modelId="{9B6CB714-92B2-0041-8F28-8B5ECFB568FF}" srcId="{BA66F7E6-5A00-0743-B47A-35BD59636D46}" destId="{86B12779-6E27-A348-A5E1-5BC3A953774D}" srcOrd="3" destOrd="0" parTransId="{4310B71B-D1C1-B748-828E-23459D6FDAC4}" sibTransId="{086994F7-BF75-CC46-A5DF-F3D52DC0E365}"/>
    <dgm:cxn modelId="{D720A524-AF76-E649-8F31-EB8188D119C3}" type="presOf" srcId="{BA66F7E6-5A00-0743-B47A-35BD59636D46}" destId="{06304E13-8803-CB42-8296-D9189584868B}" srcOrd="0" destOrd="0" presId="urn:microsoft.com/office/officeart/2009/layout/CircleArrowProcess"/>
    <dgm:cxn modelId="{24AE5B35-3DE2-4D42-9325-DCAD2D6FA2F2}" type="presOf" srcId="{B1679BA7-D387-E545-B188-43DEB3B8C76E}" destId="{DD2454E0-1E59-7545-B12F-AA7E3ED16400}" srcOrd="0" destOrd="0" presId="urn:microsoft.com/office/officeart/2009/layout/CircleArrowProcess"/>
    <dgm:cxn modelId="{7B187959-6AF9-0145-BE9A-EE3B4F0C85EE}" type="presOf" srcId="{3D58D63A-8CD2-B949-8ADC-5CA4021D1B9B}" destId="{EDC5ADC4-CE4B-A945-B04A-7475D9BC1075}" srcOrd="0" destOrd="0" presId="urn:microsoft.com/office/officeart/2009/layout/CircleArrowProcess"/>
    <dgm:cxn modelId="{32648373-7E06-A847-A6C3-1F28F949849E}" srcId="{BA66F7E6-5A00-0743-B47A-35BD59636D46}" destId="{B1679BA7-D387-E545-B188-43DEB3B8C76E}" srcOrd="2" destOrd="0" parTransId="{AC12D896-90E2-C546-AC6D-6A27F0546309}" sibTransId="{6B1743EC-1237-3E4E-A1DA-72CD05C23308}"/>
    <dgm:cxn modelId="{3649B69C-3499-624E-98AF-E67DA7EF9DBC}" srcId="{BA66F7E6-5A00-0743-B47A-35BD59636D46}" destId="{3D58D63A-8CD2-B949-8ADC-5CA4021D1B9B}" srcOrd="5" destOrd="0" parTransId="{AEDA8EA5-2857-1D46-A8BE-FF911C28B9AF}" sibTransId="{84FADEFF-6576-D64A-A112-631EA1CB86F8}"/>
    <dgm:cxn modelId="{3ADEF39E-EB67-F847-9F5F-1CF42A9C5CBC}" type="presOf" srcId="{2617219C-E2E6-3C4E-B284-E72CE2DCC21A}" destId="{CF270883-6C8E-ED46-B2B3-5E36CCD1F92D}" srcOrd="0" destOrd="0" presId="urn:microsoft.com/office/officeart/2009/layout/CircleArrowProcess"/>
    <dgm:cxn modelId="{233B80A8-087E-4D40-AF8F-ECDDF7427086}" srcId="{BA66F7E6-5A00-0743-B47A-35BD59636D46}" destId="{2617219C-E2E6-3C4E-B284-E72CE2DCC21A}" srcOrd="0" destOrd="0" parTransId="{B54C02A4-E968-1549-A541-A8F71CC8E4A3}" sibTransId="{82175826-931C-C04C-A350-37F481A00504}"/>
    <dgm:cxn modelId="{671D76A9-17BA-9246-86A7-CCA1C8E8157F}" srcId="{BA66F7E6-5A00-0743-B47A-35BD59636D46}" destId="{A0B2A06D-A77E-3942-9435-B7FD249A6693}" srcOrd="4" destOrd="0" parTransId="{A0BEA1E7-F7E1-1445-876F-2F216E8B67C4}" sibTransId="{BEDCE648-9B8A-D947-A2F2-EBFA4BE8B8B8}"/>
    <dgm:cxn modelId="{EB2DADAD-C690-C74C-8867-B7B1EA991B3E}" srcId="{BA66F7E6-5A00-0743-B47A-35BD59636D46}" destId="{5FEA7361-CA6E-AA4D-AA1A-C3DB7699FBC0}" srcOrd="1" destOrd="0" parTransId="{232EC705-C288-E94B-A043-1DF3F9BFF173}" sibTransId="{073B8196-49A9-9741-9081-26EE17E213FA}"/>
    <dgm:cxn modelId="{D97120C9-2AFE-A142-BE7A-7FD0CE6BFD97}" type="presOf" srcId="{5FEA7361-CA6E-AA4D-AA1A-C3DB7699FBC0}" destId="{09EEDB6A-70E5-5142-8EFD-40C1009B699F}" srcOrd="0" destOrd="0" presId="urn:microsoft.com/office/officeart/2009/layout/CircleArrowProcess"/>
    <dgm:cxn modelId="{4AB3D6FD-C0A2-5B43-8756-5C728AC7243D}" type="presOf" srcId="{A0B2A06D-A77E-3942-9435-B7FD249A6693}" destId="{48D1C137-CC44-0148-AD79-7B8DF5732D55}" srcOrd="0" destOrd="0" presId="urn:microsoft.com/office/officeart/2009/layout/CircleArrowProcess"/>
    <dgm:cxn modelId="{4C98AFE2-5B39-6B47-B58F-F100A33008B0}" type="presParOf" srcId="{06304E13-8803-CB42-8296-D9189584868B}" destId="{EC462D05-87DF-C440-920E-50730DD76F45}" srcOrd="0" destOrd="0" presId="urn:microsoft.com/office/officeart/2009/layout/CircleArrowProcess"/>
    <dgm:cxn modelId="{0A6A3073-BCBB-5C48-BEBB-E165B60239B5}" type="presParOf" srcId="{EC462D05-87DF-C440-920E-50730DD76F45}" destId="{F186ACDC-A01D-BD49-9B73-BEC798D9872F}" srcOrd="0" destOrd="0" presId="urn:microsoft.com/office/officeart/2009/layout/CircleArrowProcess"/>
    <dgm:cxn modelId="{F77A0581-AC7B-9640-A07F-AF018BCC3B70}" type="presParOf" srcId="{06304E13-8803-CB42-8296-D9189584868B}" destId="{CF270883-6C8E-ED46-B2B3-5E36CCD1F92D}" srcOrd="1" destOrd="0" presId="urn:microsoft.com/office/officeart/2009/layout/CircleArrowProcess"/>
    <dgm:cxn modelId="{AE19382D-5657-6A4C-9ED4-4431563ABD71}" type="presParOf" srcId="{06304E13-8803-CB42-8296-D9189584868B}" destId="{4C0C1A9B-EB45-E34A-9D34-F15598772128}" srcOrd="2" destOrd="0" presId="urn:microsoft.com/office/officeart/2009/layout/CircleArrowProcess"/>
    <dgm:cxn modelId="{B89FEA48-A600-AE4C-B43A-59186EA68295}" type="presParOf" srcId="{4C0C1A9B-EB45-E34A-9D34-F15598772128}" destId="{C793DC32-F248-F943-9944-E9AFAB5BE28A}" srcOrd="0" destOrd="0" presId="urn:microsoft.com/office/officeart/2009/layout/CircleArrowProcess"/>
    <dgm:cxn modelId="{AFD857E6-B01B-5344-B2C0-7196B2673130}" type="presParOf" srcId="{06304E13-8803-CB42-8296-D9189584868B}" destId="{09EEDB6A-70E5-5142-8EFD-40C1009B699F}" srcOrd="3" destOrd="0" presId="urn:microsoft.com/office/officeart/2009/layout/CircleArrowProcess"/>
    <dgm:cxn modelId="{7365FA06-396F-AE47-B9D4-6E9013FFF296}" type="presParOf" srcId="{06304E13-8803-CB42-8296-D9189584868B}" destId="{30A0FC64-00DA-FF49-B201-CAD87EE02CA9}" srcOrd="4" destOrd="0" presId="urn:microsoft.com/office/officeart/2009/layout/CircleArrowProcess"/>
    <dgm:cxn modelId="{88A00972-6C75-5C4E-B5F5-EC9AEE301B84}" type="presParOf" srcId="{30A0FC64-00DA-FF49-B201-CAD87EE02CA9}" destId="{BD8FFE98-F18E-B94A-BC8F-2DD034F14ADB}" srcOrd="0" destOrd="0" presId="urn:microsoft.com/office/officeart/2009/layout/CircleArrowProcess"/>
    <dgm:cxn modelId="{CE854C8D-8B7D-5346-B01D-E74270610AD9}" type="presParOf" srcId="{06304E13-8803-CB42-8296-D9189584868B}" destId="{DD2454E0-1E59-7545-B12F-AA7E3ED16400}" srcOrd="5" destOrd="0" presId="urn:microsoft.com/office/officeart/2009/layout/CircleArrowProcess"/>
    <dgm:cxn modelId="{E95C72EE-AAF8-3D46-B9F1-9A1845BDB96E}" type="presParOf" srcId="{06304E13-8803-CB42-8296-D9189584868B}" destId="{BF609AA3-654D-E847-BC41-ECCBBBD98740}" srcOrd="6" destOrd="0" presId="urn:microsoft.com/office/officeart/2009/layout/CircleArrowProcess"/>
    <dgm:cxn modelId="{1B95AC0C-0998-D942-9827-A020BE45160B}" type="presParOf" srcId="{BF609AA3-654D-E847-BC41-ECCBBBD98740}" destId="{590B936A-287E-6440-B932-3454CDCFA510}" srcOrd="0" destOrd="0" presId="urn:microsoft.com/office/officeart/2009/layout/CircleArrowProcess"/>
    <dgm:cxn modelId="{28B97D56-A208-1248-A191-4697606D689B}" type="presParOf" srcId="{06304E13-8803-CB42-8296-D9189584868B}" destId="{B843BAB9-7D97-8441-A9C1-734D30A3B4A9}" srcOrd="7" destOrd="0" presId="urn:microsoft.com/office/officeart/2009/layout/CircleArrowProcess"/>
    <dgm:cxn modelId="{5E47C5F3-6708-E847-A20D-8A100C729AC6}" type="presParOf" srcId="{06304E13-8803-CB42-8296-D9189584868B}" destId="{E0AE67D3-54E0-9F42-92B3-4173376B415B}" srcOrd="8" destOrd="0" presId="urn:microsoft.com/office/officeart/2009/layout/CircleArrowProcess"/>
    <dgm:cxn modelId="{D044A0B4-F3A5-264E-BE40-D92920D99D62}" type="presParOf" srcId="{E0AE67D3-54E0-9F42-92B3-4173376B415B}" destId="{1EC871BB-DC0D-484F-8E70-DD2FCD2761A0}" srcOrd="0" destOrd="0" presId="urn:microsoft.com/office/officeart/2009/layout/CircleArrowProcess"/>
    <dgm:cxn modelId="{373E220A-E0C6-044B-8D30-A2906BEA5AD0}" type="presParOf" srcId="{06304E13-8803-CB42-8296-D9189584868B}" destId="{48D1C137-CC44-0148-AD79-7B8DF5732D55}" srcOrd="9" destOrd="0" presId="urn:microsoft.com/office/officeart/2009/layout/CircleArrowProcess"/>
    <dgm:cxn modelId="{DC20BB88-6682-9149-B7F6-0F2982A7CBB0}" type="presParOf" srcId="{06304E13-8803-CB42-8296-D9189584868B}" destId="{C0045D54-50D6-A647-8031-7FE7DCA99936}" srcOrd="10" destOrd="0" presId="urn:microsoft.com/office/officeart/2009/layout/CircleArrowProcess"/>
    <dgm:cxn modelId="{41BE2BAF-A331-DE40-9DEF-41F9F55D3898}" type="presParOf" srcId="{C0045D54-50D6-A647-8031-7FE7DCA99936}" destId="{5DB0B288-8A63-6C4C-B0BC-A496178027FF}" srcOrd="0" destOrd="0" presId="urn:microsoft.com/office/officeart/2009/layout/CircleArrowProcess"/>
    <dgm:cxn modelId="{26F076C9-FE91-BB41-BA42-6E36453CBFB5}" type="presParOf" srcId="{06304E13-8803-CB42-8296-D9189584868B}" destId="{EDC5ADC4-CE4B-A945-B04A-7475D9BC1075}" srcOrd="11" destOrd="0" presId="urn:microsoft.com/office/officeart/2009/layout/CircleArrowProcess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BA66F7E6-5A00-0743-B47A-35BD59636D46}" type="doc">
      <dgm:prSet loTypeId="urn:microsoft.com/office/officeart/2009/layout/CircleArrowProcess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2617219C-E2E6-3C4E-B284-E72CE2DCC21A}">
      <dgm:prSet phldrT="[Text]"/>
      <dgm:spPr/>
      <dgm:t>
        <a:bodyPr/>
        <a:lstStyle/>
        <a:p>
          <a:r>
            <a:rPr lang="en-US"/>
            <a:t>Remove SNPs on the wrong strand</a:t>
          </a:r>
        </a:p>
      </dgm:t>
    </dgm:pt>
    <dgm:pt modelId="{B54C02A4-E968-1549-A541-A8F71CC8E4A3}" type="parTrans" cxnId="{233B80A8-087E-4D40-AF8F-ECDDF7427086}">
      <dgm:prSet/>
      <dgm:spPr/>
      <dgm:t>
        <a:bodyPr/>
        <a:lstStyle/>
        <a:p>
          <a:endParaRPr lang="en-US"/>
        </a:p>
      </dgm:t>
    </dgm:pt>
    <dgm:pt modelId="{82175826-931C-C04C-A350-37F481A00504}" type="sibTrans" cxnId="{233B80A8-087E-4D40-AF8F-ECDDF7427086}">
      <dgm:prSet/>
      <dgm:spPr/>
      <dgm:t>
        <a:bodyPr/>
        <a:lstStyle/>
        <a:p>
          <a:endParaRPr lang="en-US"/>
        </a:p>
      </dgm:t>
    </dgm:pt>
    <dgm:pt modelId="{0143A6E7-CAC4-724C-88D1-780092D6B4D3}">
      <dgm:prSet phldrT="[Text]"/>
      <dgm:spPr/>
      <dgm:t>
        <a:bodyPr/>
        <a:lstStyle/>
        <a:p>
          <a:r>
            <a:rPr lang="en-US"/>
            <a:t>Impute samples with Michigan Imputation Server</a:t>
          </a:r>
        </a:p>
      </dgm:t>
    </dgm:pt>
    <dgm:pt modelId="{5D5093A4-65CD-064F-B4BF-B1DAD30FB666}" type="parTrans" cxnId="{35C77D29-B3FB-DF44-BD64-C069FCA9ABA3}">
      <dgm:prSet/>
      <dgm:spPr/>
      <dgm:t>
        <a:bodyPr/>
        <a:lstStyle/>
        <a:p>
          <a:endParaRPr lang="en-US"/>
        </a:p>
      </dgm:t>
    </dgm:pt>
    <dgm:pt modelId="{AB13F178-8571-6942-A6C2-0424C1FEE1F3}" type="sibTrans" cxnId="{35C77D29-B3FB-DF44-BD64-C069FCA9ABA3}">
      <dgm:prSet/>
      <dgm:spPr/>
      <dgm:t>
        <a:bodyPr/>
        <a:lstStyle/>
        <a:p>
          <a:endParaRPr lang="en-US"/>
        </a:p>
      </dgm:t>
    </dgm:pt>
    <dgm:pt modelId="{2DD85782-66D3-F744-BF54-2A8B41295DA6}">
      <dgm:prSet phldrT="[Text]"/>
      <dgm:spPr/>
      <dgm:t>
        <a:bodyPr/>
        <a:lstStyle/>
        <a:p>
          <a:r>
            <a:rPr lang="en-US"/>
            <a:t>Remove SNPs with quality score &lt;0.08 or MAF &lt;0.001</a:t>
          </a:r>
        </a:p>
      </dgm:t>
    </dgm:pt>
    <dgm:pt modelId="{455B01BC-D3C2-6845-91C3-34749238993E}" type="parTrans" cxnId="{F97F5C60-8761-6C4B-B5C8-9434230784E8}">
      <dgm:prSet/>
      <dgm:spPr/>
      <dgm:t>
        <a:bodyPr/>
        <a:lstStyle/>
        <a:p>
          <a:endParaRPr lang="en-US"/>
        </a:p>
      </dgm:t>
    </dgm:pt>
    <dgm:pt modelId="{EBFBDC7E-19BF-8045-A8DA-AD6E10078E26}" type="sibTrans" cxnId="{F97F5C60-8761-6C4B-B5C8-9434230784E8}">
      <dgm:prSet/>
      <dgm:spPr/>
      <dgm:t>
        <a:bodyPr/>
        <a:lstStyle/>
        <a:p>
          <a:endParaRPr lang="en-US"/>
        </a:p>
      </dgm:t>
    </dgm:pt>
    <dgm:pt modelId="{5AB1E5D7-9E5F-614D-AB03-86C1D5C0A16C}">
      <dgm:prSet phldrT="[Text]"/>
      <dgm:spPr/>
      <dgm:t>
        <a:bodyPr/>
        <a:lstStyle/>
        <a:p>
          <a:r>
            <a:rPr lang="en-US"/>
            <a:t>Merge original genotypes back in</a:t>
          </a:r>
        </a:p>
      </dgm:t>
    </dgm:pt>
    <dgm:pt modelId="{015AA8B9-53A2-9C43-81CB-97859A640D0D}" type="parTrans" cxnId="{09ACBAB1-D362-7245-87C2-B32B287CD725}">
      <dgm:prSet/>
      <dgm:spPr/>
      <dgm:t>
        <a:bodyPr/>
        <a:lstStyle/>
        <a:p>
          <a:endParaRPr lang="en-US"/>
        </a:p>
      </dgm:t>
    </dgm:pt>
    <dgm:pt modelId="{1B618290-2ED8-DD45-9335-C54B3D4DC60F}" type="sibTrans" cxnId="{09ACBAB1-D362-7245-87C2-B32B287CD725}">
      <dgm:prSet/>
      <dgm:spPr/>
      <dgm:t>
        <a:bodyPr/>
        <a:lstStyle/>
        <a:p>
          <a:endParaRPr lang="en-US"/>
        </a:p>
      </dgm:t>
    </dgm:pt>
    <dgm:pt modelId="{07D077FD-E4AE-DD47-B8CE-A47FE0CA001E}">
      <dgm:prSet phldrT="[Text]"/>
      <dgm:spPr/>
      <dgm:t>
        <a:bodyPr/>
        <a:lstStyle/>
        <a:p>
          <a:r>
            <a:rPr lang="en-US"/>
            <a:t>Final QC (call rate, HWE and MAF)</a:t>
          </a:r>
        </a:p>
      </dgm:t>
    </dgm:pt>
    <dgm:pt modelId="{A004D870-9EF2-814D-8BA0-255074D159BD}" type="parTrans" cxnId="{AA50FA1B-958B-C040-B73C-002DEAD26FFC}">
      <dgm:prSet/>
      <dgm:spPr/>
      <dgm:t>
        <a:bodyPr/>
        <a:lstStyle/>
        <a:p>
          <a:endParaRPr lang="en-US"/>
        </a:p>
      </dgm:t>
    </dgm:pt>
    <dgm:pt modelId="{8D7038D9-C0E2-CE4B-9F5C-37BACD02E3E5}" type="sibTrans" cxnId="{AA50FA1B-958B-C040-B73C-002DEAD26FFC}">
      <dgm:prSet/>
      <dgm:spPr/>
      <dgm:t>
        <a:bodyPr/>
        <a:lstStyle/>
        <a:p>
          <a:endParaRPr lang="en-US"/>
        </a:p>
      </dgm:t>
    </dgm:pt>
    <dgm:pt modelId="{06304E13-8803-CB42-8296-D9189584868B}" type="pres">
      <dgm:prSet presAssocID="{BA66F7E6-5A00-0743-B47A-35BD59636D46}" presName="Name0" presStyleCnt="0">
        <dgm:presLayoutVars>
          <dgm:chMax val="7"/>
          <dgm:chPref val="7"/>
          <dgm:dir/>
          <dgm:animLvl val="lvl"/>
        </dgm:presLayoutVars>
      </dgm:prSet>
      <dgm:spPr/>
    </dgm:pt>
    <dgm:pt modelId="{EC462D05-87DF-C440-920E-50730DD76F45}" type="pres">
      <dgm:prSet presAssocID="{2617219C-E2E6-3C4E-B284-E72CE2DCC21A}" presName="Accent1" presStyleCnt="0"/>
      <dgm:spPr/>
    </dgm:pt>
    <dgm:pt modelId="{F186ACDC-A01D-BD49-9B73-BEC798D9872F}" type="pres">
      <dgm:prSet presAssocID="{2617219C-E2E6-3C4E-B284-E72CE2DCC21A}" presName="Accent" presStyleLbl="node1" presStyleIdx="0" presStyleCnt="5"/>
      <dgm:spPr/>
    </dgm:pt>
    <dgm:pt modelId="{CF270883-6C8E-ED46-B2B3-5E36CCD1F92D}" type="pres">
      <dgm:prSet presAssocID="{2617219C-E2E6-3C4E-B284-E72CE2DCC21A}" presName="Parent1" presStyleLbl="revTx" presStyleIdx="0" presStyleCnt="5">
        <dgm:presLayoutVars>
          <dgm:chMax val="1"/>
          <dgm:chPref val="1"/>
          <dgm:bulletEnabled val="1"/>
        </dgm:presLayoutVars>
      </dgm:prSet>
      <dgm:spPr/>
    </dgm:pt>
    <dgm:pt modelId="{BBE00592-C2A6-B048-8097-54A0544FFF2B}" type="pres">
      <dgm:prSet presAssocID="{0143A6E7-CAC4-724C-88D1-780092D6B4D3}" presName="Accent2" presStyleCnt="0"/>
      <dgm:spPr/>
    </dgm:pt>
    <dgm:pt modelId="{F5BF5090-EFF9-034B-B322-7AB99BC1CD8A}" type="pres">
      <dgm:prSet presAssocID="{0143A6E7-CAC4-724C-88D1-780092D6B4D3}" presName="Accent" presStyleLbl="node1" presStyleIdx="1" presStyleCnt="5"/>
      <dgm:spPr/>
    </dgm:pt>
    <dgm:pt modelId="{B9302687-8163-9244-8203-11EDDAC69E9C}" type="pres">
      <dgm:prSet presAssocID="{0143A6E7-CAC4-724C-88D1-780092D6B4D3}" presName="Parent2" presStyleLbl="revTx" presStyleIdx="1" presStyleCnt="5">
        <dgm:presLayoutVars>
          <dgm:chMax val="1"/>
          <dgm:chPref val="1"/>
          <dgm:bulletEnabled val="1"/>
        </dgm:presLayoutVars>
      </dgm:prSet>
      <dgm:spPr/>
    </dgm:pt>
    <dgm:pt modelId="{03CA2D0B-311F-F14C-82B2-69E3D51D0B00}" type="pres">
      <dgm:prSet presAssocID="{2DD85782-66D3-F744-BF54-2A8B41295DA6}" presName="Accent3" presStyleCnt="0"/>
      <dgm:spPr/>
    </dgm:pt>
    <dgm:pt modelId="{72A321BD-C015-9542-9850-C18FD437DCCD}" type="pres">
      <dgm:prSet presAssocID="{2DD85782-66D3-F744-BF54-2A8B41295DA6}" presName="Accent" presStyleLbl="node1" presStyleIdx="2" presStyleCnt="5"/>
      <dgm:spPr/>
    </dgm:pt>
    <dgm:pt modelId="{748C41C7-415F-B544-8E60-92B94F5F66ED}" type="pres">
      <dgm:prSet presAssocID="{2DD85782-66D3-F744-BF54-2A8B41295DA6}" presName="Parent3" presStyleLbl="revTx" presStyleIdx="2" presStyleCnt="5">
        <dgm:presLayoutVars>
          <dgm:chMax val="1"/>
          <dgm:chPref val="1"/>
          <dgm:bulletEnabled val="1"/>
        </dgm:presLayoutVars>
      </dgm:prSet>
      <dgm:spPr/>
    </dgm:pt>
    <dgm:pt modelId="{59520A45-4554-D64D-9AE3-26676449A044}" type="pres">
      <dgm:prSet presAssocID="{5AB1E5D7-9E5F-614D-AB03-86C1D5C0A16C}" presName="Accent4" presStyleCnt="0"/>
      <dgm:spPr/>
    </dgm:pt>
    <dgm:pt modelId="{EC56243F-51B1-EB45-8B11-CBE8D20C1F7C}" type="pres">
      <dgm:prSet presAssocID="{5AB1E5D7-9E5F-614D-AB03-86C1D5C0A16C}" presName="Accent" presStyleLbl="node1" presStyleIdx="3" presStyleCnt="5"/>
      <dgm:spPr/>
    </dgm:pt>
    <dgm:pt modelId="{C2DF3F49-91BF-4742-8E2C-83CC67ED8D1C}" type="pres">
      <dgm:prSet presAssocID="{5AB1E5D7-9E5F-614D-AB03-86C1D5C0A16C}" presName="Parent4" presStyleLbl="revTx" presStyleIdx="3" presStyleCnt="5">
        <dgm:presLayoutVars>
          <dgm:chMax val="1"/>
          <dgm:chPref val="1"/>
          <dgm:bulletEnabled val="1"/>
        </dgm:presLayoutVars>
      </dgm:prSet>
      <dgm:spPr/>
    </dgm:pt>
    <dgm:pt modelId="{BD43A0A2-32DD-D142-A047-CB7AADAD31C7}" type="pres">
      <dgm:prSet presAssocID="{07D077FD-E4AE-DD47-B8CE-A47FE0CA001E}" presName="Accent5" presStyleCnt="0"/>
      <dgm:spPr/>
    </dgm:pt>
    <dgm:pt modelId="{4C28C10F-428C-D945-BC0C-EF5F7CBB1E04}" type="pres">
      <dgm:prSet presAssocID="{07D077FD-E4AE-DD47-B8CE-A47FE0CA001E}" presName="Accent" presStyleLbl="node1" presStyleIdx="4" presStyleCnt="5"/>
      <dgm:spPr/>
    </dgm:pt>
    <dgm:pt modelId="{F98A1734-1CD8-B846-961D-A8105EEA27F9}" type="pres">
      <dgm:prSet presAssocID="{07D077FD-E4AE-DD47-B8CE-A47FE0CA001E}" presName="Parent5" presStyleLbl="revTx" presStyleIdx="4" presStyleCnt="5">
        <dgm:presLayoutVars>
          <dgm:chMax val="1"/>
          <dgm:chPref val="1"/>
          <dgm:bulletEnabled val="1"/>
        </dgm:presLayoutVars>
      </dgm:prSet>
      <dgm:spPr/>
    </dgm:pt>
  </dgm:ptLst>
  <dgm:cxnLst>
    <dgm:cxn modelId="{AA50FA1B-958B-C040-B73C-002DEAD26FFC}" srcId="{BA66F7E6-5A00-0743-B47A-35BD59636D46}" destId="{07D077FD-E4AE-DD47-B8CE-A47FE0CA001E}" srcOrd="4" destOrd="0" parTransId="{A004D870-9EF2-814D-8BA0-255074D159BD}" sibTransId="{8D7038D9-C0E2-CE4B-9F5C-37BACD02E3E5}"/>
    <dgm:cxn modelId="{35C77D29-B3FB-DF44-BD64-C069FCA9ABA3}" srcId="{BA66F7E6-5A00-0743-B47A-35BD59636D46}" destId="{0143A6E7-CAC4-724C-88D1-780092D6B4D3}" srcOrd="1" destOrd="0" parTransId="{5D5093A4-65CD-064F-B4BF-B1DAD30FB666}" sibTransId="{AB13F178-8571-6942-A6C2-0424C1FEE1F3}"/>
    <dgm:cxn modelId="{D375A538-F8A6-F04C-985C-02757B0CA1F5}" type="presOf" srcId="{2617219C-E2E6-3C4E-B284-E72CE2DCC21A}" destId="{CF270883-6C8E-ED46-B2B3-5E36CCD1F92D}" srcOrd="0" destOrd="0" presId="urn:microsoft.com/office/officeart/2009/layout/CircleArrowProcess"/>
    <dgm:cxn modelId="{155FBE4A-CB92-474D-A10D-A4D36BA7714B}" type="presOf" srcId="{07D077FD-E4AE-DD47-B8CE-A47FE0CA001E}" destId="{F98A1734-1CD8-B846-961D-A8105EEA27F9}" srcOrd="0" destOrd="0" presId="urn:microsoft.com/office/officeart/2009/layout/CircleArrowProcess"/>
    <dgm:cxn modelId="{9B2E014B-CBAF-6041-A26F-71BB959ED84D}" type="presOf" srcId="{BA66F7E6-5A00-0743-B47A-35BD59636D46}" destId="{06304E13-8803-CB42-8296-D9189584868B}" srcOrd="0" destOrd="0" presId="urn:microsoft.com/office/officeart/2009/layout/CircleArrowProcess"/>
    <dgm:cxn modelId="{F97F5C60-8761-6C4B-B5C8-9434230784E8}" srcId="{BA66F7E6-5A00-0743-B47A-35BD59636D46}" destId="{2DD85782-66D3-F744-BF54-2A8B41295DA6}" srcOrd="2" destOrd="0" parTransId="{455B01BC-D3C2-6845-91C3-34749238993E}" sibTransId="{EBFBDC7E-19BF-8045-A8DA-AD6E10078E26}"/>
    <dgm:cxn modelId="{188A0F67-57D5-FC40-A01E-B173DB2CD27A}" type="presOf" srcId="{0143A6E7-CAC4-724C-88D1-780092D6B4D3}" destId="{B9302687-8163-9244-8203-11EDDAC69E9C}" srcOrd="0" destOrd="0" presId="urn:microsoft.com/office/officeart/2009/layout/CircleArrowProcess"/>
    <dgm:cxn modelId="{5A9EE0A2-9BC1-954B-BC6C-CB0FF5FC0876}" type="presOf" srcId="{2DD85782-66D3-F744-BF54-2A8B41295DA6}" destId="{748C41C7-415F-B544-8E60-92B94F5F66ED}" srcOrd="0" destOrd="0" presId="urn:microsoft.com/office/officeart/2009/layout/CircleArrowProcess"/>
    <dgm:cxn modelId="{233B80A8-087E-4D40-AF8F-ECDDF7427086}" srcId="{BA66F7E6-5A00-0743-B47A-35BD59636D46}" destId="{2617219C-E2E6-3C4E-B284-E72CE2DCC21A}" srcOrd="0" destOrd="0" parTransId="{B54C02A4-E968-1549-A541-A8F71CC8E4A3}" sibTransId="{82175826-931C-C04C-A350-37F481A00504}"/>
    <dgm:cxn modelId="{09ACBAB1-D362-7245-87C2-B32B287CD725}" srcId="{BA66F7E6-5A00-0743-B47A-35BD59636D46}" destId="{5AB1E5D7-9E5F-614D-AB03-86C1D5C0A16C}" srcOrd="3" destOrd="0" parTransId="{015AA8B9-53A2-9C43-81CB-97859A640D0D}" sibTransId="{1B618290-2ED8-DD45-9335-C54B3D4DC60F}"/>
    <dgm:cxn modelId="{F42D54F3-81A5-7348-9268-A872DB02B123}" type="presOf" srcId="{5AB1E5D7-9E5F-614D-AB03-86C1D5C0A16C}" destId="{C2DF3F49-91BF-4742-8E2C-83CC67ED8D1C}" srcOrd="0" destOrd="0" presId="urn:microsoft.com/office/officeart/2009/layout/CircleArrowProcess"/>
    <dgm:cxn modelId="{D61511FE-C190-764E-BD78-5D78589A566A}" type="presParOf" srcId="{06304E13-8803-CB42-8296-D9189584868B}" destId="{EC462D05-87DF-C440-920E-50730DD76F45}" srcOrd="0" destOrd="0" presId="urn:microsoft.com/office/officeart/2009/layout/CircleArrowProcess"/>
    <dgm:cxn modelId="{A3B2B38D-F679-D947-8930-0249D8F6E162}" type="presParOf" srcId="{EC462D05-87DF-C440-920E-50730DD76F45}" destId="{F186ACDC-A01D-BD49-9B73-BEC798D9872F}" srcOrd="0" destOrd="0" presId="urn:microsoft.com/office/officeart/2009/layout/CircleArrowProcess"/>
    <dgm:cxn modelId="{95D2BBD6-A332-FD42-926C-301C826DCEA7}" type="presParOf" srcId="{06304E13-8803-CB42-8296-D9189584868B}" destId="{CF270883-6C8E-ED46-B2B3-5E36CCD1F92D}" srcOrd="1" destOrd="0" presId="urn:microsoft.com/office/officeart/2009/layout/CircleArrowProcess"/>
    <dgm:cxn modelId="{7CCCB03E-736A-2142-9B60-190665C110B5}" type="presParOf" srcId="{06304E13-8803-CB42-8296-D9189584868B}" destId="{BBE00592-C2A6-B048-8097-54A0544FFF2B}" srcOrd="2" destOrd="0" presId="urn:microsoft.com/office/officeart/2009/layout/CircleArrowProcess"/>
    <dgm:cxn modelId="{E6F00C1C-1570-A44A-85BD-DBF592A4E5AB}" type="presParOf" srcId="{BBE00592-C2A6-B048-8097-54A0544FFF2B}" destId="{F5BF5090-EFF9-034B-B322-7AB99BC1CD8A}" srcOrd="0" destOrd="0" presId="urn:microsoft.com/office/officeart/2009/layout/CircleArrowProcess"/>
    <dgm:cxn modelId="{1FAE1B87-8E58-BF4C-BB93-7AE4CF3BADB3}" type="presParOf" srcId="{06304E13-8803-CB42-8296-D9189584868B}" destId="{B9302687-8163-9244-8203-11EDDAC69E9C}" srcOrd="3" destOrd="0" presId="urn:microsoft.com/office/officeart/2009/layout/CircleArrowProcess"/>
    <dgm:cxn modelId="{0A80AF71-59F0-984F-8A8F-945E7A7B692A}" type="presParOf" srcId="{06304E13-8803-CB42-8296-D9189584868B}" destId="{03CA2D0B-311F-F14C-82B2-69E3D51D0B00}" srcOrd="4" destOrd="0" presId="urn:microsoft.com/office/officeart/2009/layout/CircleArrowProcess"/>
    <dgm:cxn modelId="{26BA9748-8B24-A242-8911-0BF47545CF35}" type="presParOf" srcId="{03CA2D0B-311F-F14C-82B2-69E3D51D0B00}" destId="{72A321BD-C015-9542-9850-C18FD437DCCD}" srcOrd="0" destOrd="0" presId="urn:microsoft.com/office/officeart/2009/layout/CircleArrowProcess"/>
    <dgm:cxn modelId="{8637BF16-C982-FC47-94B8-9CAD193EB208}" type="presParOf" srcId="{06304E13-8803-CB42-8296-D9189584868B}" destId="{748C41C7-415F-B544-8E60-92B94F5F66ED}" srcOrd="5" destOrd="0" presId="urn:microsoft.com/office/officeart/2009/layout/CircleArrowProcess"/>
    <dgm:cxn modelId="{045EA28C-5034-1949-A35A-FBAB0CF367E2}" type="presParOf" srcId="{06304E13-8803-CB42-8296-D9189584868B}" destId="{59520A45-4554-D64D-9AE3-26676449A044}" srcOrd="6" destOrd="0" presId="urn:microsoft.com/office/officeart/2009/layout/CircleArrowProcess"/>
    <dgm:cxn modelId="{B7820196-BDD4-9644-BF6D-0F15A1B8ED73}" type="presParOf" srcId="{59520A45-4554-D64D-9AE3-26676449A044}" destId="{EC56243F-51B1-EB45-8B11-CBE8D20C1F7C}" srcOrd="0" destOrd="0" presId="urn:microsoft.com/office/officeart/2009/layout/CircleArrowProcess"/>
    <dgm:cxn modelId="{8CA569C6-D64F-6E4E-9DD6-475180962F4B}" type="presParOf" srcId="{06304E13-8803-CB42-8296-D9189584868B}" destId="{C2DF3F49-91BF-4742-8E2C-83CC67ED8D1C}" srcOrd="7" destOrd="0" presId="urn:microsoft.com/office/officeart/2009/layout/CircleArrowProcess"/>
    <dgm:cxn modelId="{2E7B7A1C-6B5B-3B45-8B2A-B79B980E2FCE}" type="presParOf" srcId="{06304E13-8803-CB42-8296-D9189584868B}" destId="{BD43A0A2-32DD-D142-A047-CB7AADAD31C7}" srcOrd="8" destOrd="0" presId="urn:microsoft.com/office/officeart/2009/layout/CircleArrowProcess"/>
    <dgm:cxn modelId="{098C8E49-FECD-B946-9BDB-39DAC89DC194}" type="presParOf" srcId="{BD43A0A2-32DD-D142-A047-CB7AADAD31C7}" destId="{4C28C10F-428C-D945-BC0C-EF5F7CBB1E04}" srcOrd="0" destOrd="0" presId="urn:microsoft.com/office/officeart/2009/layout/CircleArrowProcess"/>
    <dgm:cxn modelId="{4F085F85-AE62-A542-9541-C429EC5C86BA}" type="presParOf" srcId="{06304E13-8803-CB42-8296-D9189584868B}" destId="{F98A1734-1CD8-B846-961D-A8105EEA27F9}" srcOrd="9" destOrd="0" presId="urn:microsoft.com/office/officeart/2009/layout/CircleArrowProcess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86ACDC-A01D-BD49-9B73-BEC798D9872F}">
      <dsp:nvSpPr>
        <dsp:cNvPr id="0" name=""/>
        <dsp:cNvSpPr/>
      </dsp:nvSpPr>
      <dsp:spPr>
        <a:xfrm>
          <a:off x="1025518" y="347116"/>
          <a:ext cx="1777899" cy="1778091"/>
        </a:xfrm>
        <a:prstGeom prst="circularArrow">
          <a:avLst>
            <a:gd name="adj1" fmla="val 10980"/>
            <a:gd name="adj2" fmla="val 1142322"/>
            <a:gd name="adj3" fmla="val 4500000"/>
            <a:gd name="adj4" fmla="val 108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F270883-6C8E-ED46-B2B3-5E36CCD1F92D}">
      <dsp:nvSpPr>
        <dsp:cNvPr id="0" name=""/>
        <dsp:cNvSpPr/>
      </dsp:nvSpPr>
      <dsp:spPr>
        <a:xfrm>
          <a:off x="1418050" y="990989"/>
          <a:ext cx="992168" cy="49575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 samples with call rate &lt;95%</a:t>
          </a:r>
        </a:p>
      </dsp:txBody>
      <dsp:txXfrm>
        <a:off x="1418050" y="990989"/>
        <a:ext cx="992168" cy="495755"/>
      </dsp:txXfrm>
    </dsp:sp>
    <dsp:sp modelId="{C793DC32-F248-F943-9944-E9AFAB5BE28A}">
      <dsp:nvSpPr>
        <dsp:cNvPr id="0" name=""/>
        <dsp:cNvSpPr/>
      </dsp:nvSpPr>
      <dsp:spPr>
        <a:xfrm>
          <a:off x="531602" y="1369062"/>
          <a:ext cx="1777899" cy="1778091"/>
        </a:xfrm>
        <a:prstGeom prst="leftCircularArrow">
          <a:avLst>
            <a:gd name="adj1" fmla="val 10980"/>
            <a:gd name="adj2" fmla="val 1142322"/>
            <a:gd name="adj3" fmla="val 6300000"/>
            <a:gd name="adj4" fmla="val 189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9EEDB6A-70E5-5142-8EFD-40C1009B699F}">
      <dsp:nvSpPr>
        <dsp:cNvPr id="0" name=""/>
        <dsp:cNvSpPr/>
      </dsp:nvSpPr>
      <dsp:spPr>
        <a:xfrm>
          <a:off x="922133" y="2014964"/>
          <a:ext cx="992168" cy="49575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 SNPs with call rate &lt;95%</a:t>
          </a:r>
        </a:p>
      </dsp:txBody>
      <dsp:txXfrm>
        <a:off x="922133" y="2014964"/>
        <a:ext cx="992168" cy="495755"/>
      </dsp:txXfrm>
    </dsp:sp>
    <dsp:sp modelId="{BD8FFE98-F18E-B94A-BC8F-2DD034F14ADB}">
      <dsp:nvSpPr>
        <dsp:cNvPr id="0" name=""/>
        <dsp:cNvSpPr/>
      </dsp:nvSpPr>
      <dsp:spPr>
        <a:xfrm>
          <a:off x="1025518" y="2394389"/>
          <a:ext cx="1777899" cy="1778091"/>
        </a:xfrm>
        <a:prstGeom prst="circularArrow">
          <a:avLst>
            <a:gd name="adj1" fmla="val 10980"/>
            <a:gd name="adj2" fmla="val 1142322"/>
            <a:gd name="adj3" fmla="val 4500000"/>
            <a:gd name="adj4" fmla="val 135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D2454E0-1E59-7545-B12F-AA7E3ED16400}">
      <dsp:nvSpPr>
        <dsp:cNvPr id="0" name=""/>
        <dsp:cNvSpPr/>
      </dsp:nvSpPr>
      <dsp:spPr>
        <a:xfrm>
          <a:off x="1418050" y="3038262"/>
          <a:ext cx="992168" cy="49575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 SNPs not in HWE</a:t>
          </a:r>
        </a:p>
      </dsp:txBody>
      <dsp:txXfrm>
        <a:off x="1418050" y="3038262"/>
        <a:ext cx="992168" cy="495755"/>
      </dsp:txXfrm>
    </dsp:sp>
    <dsp:sp modelId="{590B936A-287E-6440-B932-3454CDCFA510}">
      <dsp:nvSpPr>
        <dsp:cNvPr id="0" name=""/>
        <dsp:cNvSpPr/>
      </dsp:nvSpPr>
      <dsp:spPr>
        <a:xfrm>
          <a:off x="531602" y="3418364"/>
          <a:ext cx="1777899" cy="1778091"/>
        </a:xfrm>
        <a:prstGeom prst="leftCircularArrow">
          <a:avLst>
            <a:gd name="adj1" fmla="val 10980"/>
            <a:gd name="adj2" fmla="val 1142322"/>
            <a:gd name="adj3" fmla="val 6300000"/>
            <a:gd name="adj4" fmla="val 189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843BAB9-7D97-8441-A9C1-734D30A3B4A9}">
      <dsp:nvSpPr>
        <dsp:cNvPr id="0" name=""/>
        <dsp:cNvSpPr/>
      </dsp:nvSpPr>
      <dsp:spPr>
        <a:xfrm>
          <a:off x="922133" y="4062237"/>
          <a:ext cx="992168" cy="49575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 SNPs with MAF &lt;0.002</a:t>
          </a:r>
        </a:p>
      </dsp:txBody>
      <dsp:txXfrm>
        <a:off x="922133" y="4062237"/>
        <a:ext cx="992168" cy="495755"/>
      </dsp:txXfrm>
    </dsp:sp>
    <dsp:sp modelId="{1EC871BB-DC0D-484F-8E70-DD2FCD2761A0}">
      <dsp:nvSpPr>
        <dsp:cNvPr id="0" name=""/>
        <dsp:cNvSpPr/>
      </dsp:nvSpPr>
      <dsp:spPr>
        <a:xfrm>
          <a:off x="1025518" y="4440986"/>
          <a:ext cx="1777899" cy="1778091"/>
        </a:xfrm>
        <a:prstGeom prst="circularArrow">
          <a:avLst>
            <a:gd name="adj1" fmla="val 10980"/>
            <a:gd name="adj2" fmla="val 1142322"/>
            <a:gd name="adj3" fmla="val 4500000"/>
            <a:gd name="adj4" fmla="val 135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8D1C137-CC44-0148-AD79-7B8DF5732D55}">
      <dsp:nvSpPr>
        <dsp:cNvPr id="0" name=""/>
        <dsp:cNvSpPr/>
      </dsp:nvSpPr>
      <dsp:spPr>
        <a:xfrm>
          <a:off x="1418050" y="5084860"/>
          <a:ext cx="992168" cy="49575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 one participant from pairs with IBD &gt;0.38</a:t>
          </a:r>
        </a:p>
      </dsp:txBody>
      <dsp:txXfrm>
        <a:off x="1418050" y="5084860"/>
        <a:ext cx="992168" cy="495755"/>
      </dsp:txXfrm>
    </dsp:sp>
    <dsp:sp modelId="{5DB0B288-8A63-6C4C-B0BC-A496178027FF}">
      <dsp:nvSpPr>
        <dsp:cNvPr id="0" name=""/>
        <dsp:cNvSpPr/>
      </dsp:nvSpPr>
      <dsp:spPr>
        <a:xfrm>
          <a:off x="658332" y="5581968"/>
          <a:ext cx="1527439" cy="1528522"/>
        </a:xfrm>
        <a:prstGeom prst="blockArc">
          <a:avLst>
            <a:gd name="adj1" fmla="val 0"/>
            <a:gd name="adj2" fmla="val 18900000"/>
            <a:gd name="adj3" fmla="val 1274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DC5ADC4-CE4B-A945-B04A-7475D9BC1075}">
      <dsp:nvSpPr>
        <dsp:cNvPr id="0" name=""/>
        <dsp:cNvSpPr/>
      </dsp:nvSpPr>
      <dsp:spPr>
        <a:xfrm>
          <a:off x="922133" y="6108835"/>
          <a:ext cx="992168" cy="49575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move racial/ethnic mismatches</a:t>
          </a:r>
        </a:p>
      </dsp:txBody>
      <dsp:txXfrm>
        <a:off x="922133" y="6108835"/>
        <a:ext cx="992168" cy="495755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86ACDC-A01D-BD49-9B73-BEC798D9872F}">
      <dsp:nvSpPr>
        <dsp:cNvPr id="0" name=""/>
        <dsp:cNvSpPr/>
      </dsp:nvSpPr>
      <dsp:spPr>
        <a:xfrm>
          <a:off x="1265301" y="124485"/>
          <a:ext cx="2193599" cy="2193710"/>
        </a:xfrm>
        <a:prstGeom prst="circularArrow">
          <a:avLst>
            <a:gd name="adj1" fmla="val 10980"/>
            <a:gd name="adj2" fmla="val 1142322"/>
            <a:gd name="adj3" fmla="val 4500000"/>
            <a:gd name="adj4" fmla="val 108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F270883-6C8E-ED46-B2B3-5E36CCD1F92D}">
      <dsp:nvSpPr>
        <dsp:cNvPr id="0" name=""/>
        <dsp:cNvSpPr/>
      </dsp:nvSpPr>
      <dsp:spPr>
        <a:xfrm>
          <a:off x="1749612" y="918979"/>
          <a:ext cx="1224153" cy="61180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Remove SNPs on the wrong strand</a:t>
          </a:r>
        </a:p>
      </dsp:txBody>
      <dsp:txXfrm>
        <a:off x="1749612" y="918979"/>
        <a:ext cx="1224153" cy="611802"/>
      </dsp:txXfrm>
    </dsp:sp>
    <dsp:sp modelId="{F5BF5090-EFF9-034B-B322-7AB99BC1CD8A}">
      <dsp:nvSpPr>
        <dsp:cNvPr id="0" name=""/>
        <dsp:cNvSpPr/>
      </dsp:nvSpPr>
      <dsp:spPr>
        <a:xfrm>
          <a:off x="655899" y="1384912"/>
          <a:ext cx="2193599" cy="2193710"/>
        </a:xfrm>
        <a:prstGeom prst="leftCircularArrow">
          <a:avLst>
            <a:gd name="adj1" fmla="val 10980"/>
            <a:gd name="adj2" fmla="val 1142322"/>
            <a:gd name="adj3" fmla="val 6300000"/>
            <a:gd name="adj4" fmla="val 189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9302687-8163-9244-8203-11EDDAC69E9C}">
      <dsp:nvSpPr>
        <dsp:cNvPr id="0" name=""/>
        <dsp:cNvSpPr/>
      </dsp:nvSpPr>
      <dsp:spPr>
        <a:xfrm>
          <a:off x="1137742" y="2182239"/>
          <a:ext cx="1224153" cy="61180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Impute samples with Michigan Imputation Server</a:t>
          </a:r>
        </a:p>
      </dsp:txBody>
      <dsp:txXfrm>
        <a:off x="1137742" y="2182239"/>
        <a:ext cx="1224153" cy="611802"/>
      </dsp:txXfrm>
    </dsp:sp>
    <dsp:sp modelId="{72A321BD-C015-9542-9850-C18FD437DCCD}">
      <dsp:nvSpPr>
        <dsp:cNvPr id="0" name=""/>
        <dsp:cNvSpPr/>
      </dsp:nvSpPr>
      <dsp:spPr>
        <a:xfrm>
          <a:off x="1265301" y="2651005"/>
          <a:ext cx="2193599" cy="2193710"/>
        </a:xfrm>
        <a:prstGeom prst="circularArrow">
          <a:avLst>
            <a:gd name="adj1" fmla="val 10980"/>
            <a:gd name="adj2" fmla="val 1142322"/>
            <a:gd name="adj3" fmla="val 4500000"/>
            <a:gd name="adj4" fmla="val 135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48C41C7-415F-B544-8E60-92B94F5F66ED}">
      <dsp:nvSpPr>
        <dsp:cNvPr id="0" name=""/>
        <dsp:cNvSpPr/>
      </dsp:nvSpPr>
      <dsp:spPr>
        <a:xfrm>
          <a:off x="1749612" y="3444791"/>
          <a:ext cx="1224153" cy="61180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Remove SNPs with quality score &lt;0.08 or MAF &lt;0.001</a:t>
          </a:r>
        </a:p>
      </dsp:txBody>
      <dsp:txXfrm>
        <a:off x="1749612" y="3444791"/>
        <a:ext cx="1224153" cy="611802"/>
      </dsp:txXfrm>
    </dsp:sp>
    <dsp:sp modelId="{EC56243F-51B1-EB45-8B11-CBE8D20C1F7C}">
      <dsp:nvSpPr>
        <dsp:cNvPr id="0" name=""/>
        <dsp:cNvSpPr/>
      </dsp:nvSpPr>
      <dsp:spPr>
        <a:xfrm>
          <a:off x="655899" y="3913556"/>
          <a:ext cx="2193599" cy="2193710"/>
        </a:xfrm>
        <a:prstGeom prst="leftCircularArrow">
          <a:avLst>
            <a:gd name="adj1" fmla="val 10980"/>
            <a:gd name="adj2" fmla="val 1142322"/>
            <a:gd name="adj3" fmla="val 6300000"/>
            <a:gd name="adj4" fmla="val 18900000"/>
            <a:gd name="adj5" fmla="val 125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C2DF3F49-91BF-4742-8E2C-83CC67ED8D1C}">
      <dsp:nvSpPr>
        <dsp:cNvPr id="0" name=""/>
        <dsp:cNvSpPr/>
      </dsp:nvSpPr>
      <dsp:spPr>
        <a:xfrm>
          <a:off x="1137742" y="4708051"/>
          <a:ext cx="1224153" cy="61180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Merge original genotypes back in</a:t>
          </a:r>
        </a:p>
      </dsp:txBody>
      <dsp:txXfrm>
        <a:off x="1137742" y="4708051"/>
        <a:ext cx="1224153" cy="611802"/>
      </dsp:txXfrm>
    </dsp:sp>
    <dsp:sp modelId="{4C28C10F-428C-D945-BC0C-EF5F7CBB1E04}">
      <dsp:nvSpPr>
        <dsp:cNvPr id="0" name=""/>
        <dsp:cNvSpPr/>
      </dsp:nvSpPr>
      <dsp:spPr>
        <a:xfrm>
          <a:off x="1421251" y="5319854"/>
          <a:ext cx="1884578" cy="1885684"/>
        </a:xfrm>
        <a:prstGeom prst="blockArc">
          <a:avLst>
            <a:gd name="adj1" fmla="val 13500000"/>
            <a:gd name="adj2" fmla="val 10800000"/>
            <a:gd name="adj3" fmla="val 1274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98A1734-1CD8-B846-961D-A8105EEA27F9}">
      <dsp:nvSpPr>
        <dsp:cNvPr id="0" name=""/>
        <dsp:cNvSpPr/>
      </dsp:nvSpPr>
      <dsp:spPr>
        <a:xfrm>
          <a:off x="1749612" y="5971311"/>
          <a:ext cx="1224153" cy="611802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Final QC (call rate, HWE and MAF)</a:t>
          </a:r>
        </a:p>
      </dsp:txBody>
      <dsp:txXfrm>
        <a:off x="1749612" y="5971311"/>
        <a:ext cx="1224153" cy="6118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layout/CircleArrowProcess">
  <dgm:title val=""/>
  <dgm:desc val=""/>
  <dgm:catLst>
    <dgm:cat type="process" pri="16500"/>
    <dgm:cat type="cycle" pri="16000"/>
  </dgm:catLst>
  <dgm:samp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</dgm:ptLst>
      <dgm:cxnLst>
        <dgm:cxn modelId="40" srcId="0" destId="10" srcOrd="0" destOrd="0"/>
        <dgm:cxn modelId="50" srcId="0" destId="20" srcOrd="1" destOrd="0"/>
        <dgm:cxn modelId="60" srcId="0" destId="30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30" srcId="0" destId="10" srcOrd="0" destOrd="0"/>
        <dgm:cxn modelId="4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50" srcId="0" destId="10" srcOrd="0" destOrd="0"/>
        <dgm:cxn modelId="60" srcId="0" destId="20" srcOrd="1" destOrd="0"/>
        <dgm:cxn modelId="70" srcId="0" destId="30" srcOrd="2" destOrd="0"/>
        <dgm:cxn modelId="80" srcId="0" destId="40" srcOrd="3" destOrd="0"/>
      </dgm:cxnLst>
      <dgm:bg/>
      <dgm:whole/>
    </dgm:dataModel>
  </dgm:clrData>
  <dgm:layoutNode name="Name0">
    <dgm:varLst>
      <dgm:chMax val="7"/>
      <dgm:chPref val="7"/>
      <dgm:dir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" ptType="node" func="cnt" op="equ" val="1">
            <dgm:alg type="composite">
              <dgm:param type="ar" val="1.599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1" refType="w" fact="0.625"/>
              <dgm:constr type="t" for="ch" forName="Child1" refType="h" fact="0.2981"/>
              <dgm:constr type="w" for="ch" forName="Child1" refType="w" fact="0.375"/>
              <dgm:constr type="h" for="ch" forName="Child1" refType="h" fact="0.4001"/>
              <dgm:constr type="l" for="ch" forName="Accent1" refType="w" fact="0"/>
              <dgm:constr type="t" for="ch" forName="Accent1" refType="h" fact="0"/>
              <dgm:constr type="w" for="ch" forName="Accent1" refType="w" fact="0.6249"/>
              <dgm:constr type="h" for="ch" forName="Accent1" refType="h"/>
              <dgm:constr type="l" for="ch" forName="Parent1" refType="w" fact="0.138"/>
              <dgm:constr type="t" for="ch" forName="Parent1" refType="h" fact="0.362"/>
              <dgm:constr type="w" for="ch" forName="Parent1" refType="w" fact="0.3487"/>
              <dgm:constr type="h" for="ch" forName="Parent1" refType="h" fact="0.2789"/>
            </dgm:constrLst>
          </dgm:if>
          <dgm:if name="Name5" axis="ch" ptType="node" func="cnt" op="equ" val="2">
            <dgm:alg type="composite">
              <dgm:param type="ar" val="1.2026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Accent1" refType="w" fact="0.1144"/>
              <dgm:constr type="t" for="ch" forName="Accent1" refType="h" fact="0"/>
              <dgm:constr type="w" for="ch" forName="Accent1" refType="w" fact="0.5542"/>
              <dgm:constr type="h" for="ch" forName="Accent1" refType="h" fact="0.6665"/>
              <dgm:constr type="l" for="ch" forName="Parent1" refType="w" fact="0.2368"/>
              <dgm:constr type="t" for="ch" forName="Parent1" refType="h" fact="0.2413"/>
              <dgm:constr type="w" for="ch" forName="Parent1" refType="w" fact="0.3092"/>
              <dgm:constr type="h" for="ch" forName="Parent1" refType="h" fact="0.1859"/>
              <dgm:constr type="l" for="ch" forName="Parent2" refType="w" fact="0.0822"/>
              <dgm:constr type="t" for="ch" forName="Parent2" refType="h" fact="0.625"/>
              <dgm:constr type="w" for="ch" forName="Parent2" refType="w" fact="0.3092"/>
              <dgm:constr type="h" for="ch" forName="Parent2" refType="h" fact="0.1859"/>
              <dgm:constr type="l" for="ch" forName="Child1" refType="w" fact="0.6678"/>
              <dgm:constr type="t" for="ch" forName="Child1" refType="h" fact="0.1978"/>
              <dgm:constr type="w" for="ch" forName="Child1" refType="w" fact="0.3322"/>
              <dgm:constr type="h" for="ch" forName="Child1" refType="h" fact="0.265"/>
              <dgm:constr type="l" for="ch" forName="Child2" refType="w" fact="0.5164"/>
              <dgm:constr type="t" for="ch" forName="Child2" refType="h" fact="0.5855"/>
              <dgm:constr type="w" for="ch" forName="Child2" refType="w" fact="0.3322"/>
              <dgm:constr type="h" for="ch" forName="Child2" refType="h" fact="0.265"/>
              <dgm:constr type="l" for="ch" forName="Accent2" refType="w" fact="0"/>
              <dgm:constr type="t" for="ch" forName="Accent2" refType="h" fact="0.4272"/>
              <dgm:constr type="w" for="ch" forName="Accent2" refType="w" fact="0.4761"/>
              <dgm:constr type="h" for="ch" forName="Accent2" refType="h" fact="0.5728"/>
            </dgm:constrLst>
          </dgm:if>
          <dgm:if name="Name6" axis="ch" ptType="node" func="cnt" op="equ" val="3">
            <dgm:alg type="composite">
              <dgm:param type="ar" val="0.9039"/>
            </dgm:alg>
            <dgm:shape xmlns:r="http://schemas.openxmlformats.org/officeDocument/2006/relationships" r:blip="">
              <dgm:adjLst/>
            </dgm:shape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1" refType="w" fact="0.1479"/>
              <dgm:constr type="t" for="ch" forName="Accent1" refType="h" fact="0"/>
              <dgm:constr type="w" for="ch" forName="Accent1" refType="w" fact="0.5325"/>
              <dgm:constr type="h" for="ch" forName="Accent1" refType="h" fact="0.4814"/>
              <dgm:constr type="l" for="ch" forName="Accent2" refType="w" fact="0"/>
              <dgm:constr type="t" for="ch" forName="Accent2" refType="h" fact="0.2766"/>
              <dgm:constr type="w" for="ch" forName="Accent2" refType="w" fact="0.5325"/>
              <dgm:constr type="h" for="ch" forName="Accent2" refType="h" fact="0.4814"/>
              <dgm:constr type="l" for="ch" forName="Parent1" refType="w" fact="0.2656"/>
              <dgm:constr type="t" for="ch" forName="Parent1" refType="h" fact="0.1738"/>
              <dgm:constr type="w" for="ch" forName="Parent1" refType="w" fact="0.2959"/>
              <dgm:constr type="h" for="ch" forName="Parent1" refType="h" fact="0.1337"/>
              <dgm:constr type="l" for="ch" forName="Accent3" refType="w" fact="0.1858"/>
              <dgm:constr type="t" for="ch" forName="Accent3" refType="h" fact="0.5863"/>
              <dgm:constr type="w" for="ch" forName="Accent3" refType="w" fact="0.4575"/>
              <dgm:constr type="h" for="ch" forName="Accent3" refType="h" fact="0.4137"/>
              <dgm:constr type="l" for="ch" forName="Parent2" refType="w" fact="0.1183"/>
              <dgm:constr type="t" for="ch" forName="Parent2" refType="h" fact="0.452"/>
              <dgm:constr type="w" for="ch" forName="Parent2" refType="w" fact="0.2959"/>
              <dgm:constr type="h" for="ch" forName="Parent2" refType="h" fact="0.1337"/>
              <dgm:constr type="l" for="ch" forName="Parent3" refType="w" fact="0.2663"/>
              <dgm:constr type="t" for="ch" forName="Parent3" refType="h" fact="0.7306"/>
              <dgm:constr type="w" for="ch" forName="Parent3" refType="w" fact="0.2959"/>
              <dgm:constr type="h" for="ch" forName="Parent3" refType="h" fact="0.1337"/>
              <dgm:constr type="l" for="ch" forName="Child2" refType="w" fact="0.5325"/>
              <dgm:constr type="t" for="ch" forName="Child2" refType="h" fact="0.4217"/>
              <dgm:constr type="w" for="ch" forName="Child2" refType="w" fact="0.3195"/>
              <dgm:constr type="h" for="ch" forName="Child2" refType="h" fact="0.1926"/>
              <dgm:constr type="l" for="ch" forName="Child1" refType="w" fact="0.6805"/>
              <dgm:constr type="t" for="ch" forName="Child1" refType="h" fact="0.1435"/>
              <dgm:constr type="w" for="ch" forName="Child1" refType="w" fact="0.3195"/>
              <dgm:constr type="h" for="ch" forName="Child1" refType="h" fact="0.1926"/>
              <dgm:constr type="l" for="ch" forName="Child3" refType="w" fact="0.6805"/>
              <dgm:constr type="t" for="ch" forName="Child3" refType="h" fact="0.6998"/>
              <dgm:constr type="w" for="ch" forName="Child3" refType="w" fact="0.3195"/>
              <dgm:constr type="h" for="ch" forName="Child3" refType="h" fact="0.1926"/>
            </dgm:constrLst>
          </dgm:if>
          <dgm:if name="Name7" axis="ch" ptType="node" func="cnt" op="equ" val="4">
            <dgm:alg type="composite">
              <dgm:param type="ar" val="0.707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3771"/>
              <dgm:constr type="l" for="ch" forName="Accent2" refType="w" fact="0"/>
              <dgm:constr type="t" for="ch" forName="Accent2" refType="h" fact="0.2167"/>
              <dgm:constr type="w" for="ch" forName="Accent2" refType="w" fact="0.5331"/>
              <dgm:constr type="h" for="ch" forName="Accent2" refType="h" fact="0.3771"/>
              <dgm:constr type="l" for="ch" forName="Accent3" refType="w" fact="0.1481"/>
              <dgm:constr type="t" for="ch" forName="Accent3" refType="h" fact="0.4342"/>
              <dgm:constr type="w" for="ch" forName="Accent3" refType="w" fact="0.5331"/>
              <dgm:constr type="h" for="ch" forName="Accent3" refType="h" fact="0.3771"/>
              <dgm:constr type="l" for="ch" forName="Parent1" refType="w" fact="0.2658"/>
              <dgm:constr type="t" for="ch" forName="Parent1" refType="h" fact="0.1365"/>
              <dgm:constr type="w" for="ch" forName="Parent1" refType="w" fact="0.2975"/>
              <dgm:constr type="h" for="ch" forName="Parent1" refType="h" fact="0.1052"/>
              <dgm:constr type="l" for="ch" forName="Parent2" refType="w" fact="0.1171"/>
              <dgm:constr type="t" for="ch" forName="Parent2" refType="h" fact="0.3536"/>
              <dgm:constr type="w" for="ch" forName="Parent2" refType="w" fact="0.2975"/>
              <dgm:constr type="h" for="ch" forName="Parent2" refType="h" fact="0.1052"/>
              <dgm:constr type="l" for="ch" forName="Parent3" refType="w" fact="0.2658"/>
              <dgm:constr type="t" for="ch" forName="Parent3" refType="h" fact="0.5707"/>
              <dgm:constr type="w" for="ch" forName="Parent3" refType="w" fact="0.2975"/>
              <dgm:constr type="h" for="ch" forName="Parent3" refType="h" fact="0.1052"/>
              <dgm:constr type="l" for="ch" forName="Parent4" refType="w" fact="0.1171"/>
              <dgm:constr type="t" for="ch" forName="Parent4" refType="h" fact="0.7878"/>
              <dgm:constr type="w" for="ch" forName="Parent4" refType="w" fact="0.2975"/>
              <dgm:constr type="h" for="ch" forName="Parent4" refType="h" fact="0.1052"/>
              <dgm:constr type="l" for="ch" forName="Child1" refType="w" fact="0.6804"/>
              <dgm:constr type="t" for="ch" forName="Child1" refType="h" fact="0.1119"/>
              <dgm:constr type="w" for="ch" forName="Child1" refType="w" fact="0.3196"/>
              <dgm:constr type="h" for="ch" forName="Child1" refType="h" fact="0.15"/>
              <dgm:constr type="l" for="ch" forName="Child2" refType="w" fact="0.5348"/>
              <dgm:constr type="t" for="ch" forName="Child2" refType="h" fact="0.3312"/>
              <dgm:constr type="w" for="ch" forName="Child2" refType="w" fact="0.3196"/>
              <dgm:constr type="h" for="ch" forName="Child2" refType="h" fact="0.15"/>
              <dgm:constr type="l" for="ch" forName="Child3" refType="w" fact="0.6804"/>
              <dgm:constr type="t" for="ch" forName="Child3" refType="h" fact="0.5461"/>
              <dgm:constr type="w" for="ch" forName="Child3" refType="w" fact="0.3196"/>
              <dgm:constr type="h" for="ch" forName="Child3" refType="h" fact="0.15"/>
              <dgm:constr type="l" for="ch" forName="Child4" refType="w" fact="0.5348"/>
              <dgm:constr type="t" for="ch" forName="Child4" refType="h" fact="0.7632"/>
              <dgm:constr type="w" for="ch" forName="Child4" refType="w" fact="0.3196"/>
              <dgm:constr type="h" for="ch" forName="Child4" refType="h" fact="0.15"/>
              <dgm:constr type="l" for="ch" forName="Accent4" refType="w" fact="0.038"/>
              <dgm:constr type="t" for="ch" forName="Accent4" refType="h" fact="0.6759"/>
              <dgm:constr type="w" for="ch" forName="Accent4" refType="w" fact="0.458"/>
              <dgm:constr type="h" for="ch" forName="Accent4" refType="h" fact="0.3241"/>
            </dgm:constrLst>
          </dgm:if>
          <dgm:if name="Name8" axis="ch" ptType="node" func="cnt" op="equ" val="5">
            <dgm:alg type="composite">
              <dgm:param type="ar" val="0.581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3098"/>
              <dgm:constr type="l" for="ch" forName="Accent2" refType="w" fact="0"/>
              <dgm:constr type="t" for="ch" forName="Accent2" refType="h" fact="0.178"/>
              <dgm:constr type="w" for="ch" forName="Accent2" refType="w" fact="0.5331"/>
              <dgm:constr type="h" for="ch" forName="Accent2" refType="h" fact="0.3098"/>
              <dgm:constr type="l" for="ch" forName="Accent3" refType="w" fact="0.1481"/>
              <dgm:constr type="t" for="ch" forName="Accent3" refType="h" fact="0.3568"/>
              <dgm:constr type="w" for="ch" forName="Accent3" refType="w" fact="0.5331"/>
              <dgm:constr type="h" for="ch" forName="Accent3" refType="h" fact="0.3098"/>
              <dgm:constr type="l" for="ch" forName="Accent4" refType="w" fact="0"/>
              <dgm:constr type="t" for="ch" forName="Accent4" refType="h" fact="0.5351"/>
              <dgm:constr type="w" for="ch" forName="Accent4" refType="w" fact="0.5331"/>
              <dgm:constr type="h" for="ch" forName="Accent4" refType="h" fact="0.3098"/>
              <dgm:constr type="l" for="ch" forName="Accent5" refType="w" fact="0.186"/>
              <dgm:constr type="t" for="ch" forName="Accent5" refType="h" fact="0.7337"/>
              <dgm:constr type="w" for="ch" forName="Accent5" refType="w" fact="0.458"/>
              <dgm:constr type="h" for="ch" forName="Accent5" refType="h" fact="0.2663"/>
              <dgm:constr type="l" for="ch" forName="Parent1" refType="w" fact="0.2658"/>
              <dgm:constr type="t" for="ch" forName="Parent1" refType="h" fact="0.1122"/>
              <dgm:constr type="w" for="ch" forName="Parent1" refType="w" fact="0.2975"/>
              <dgm:constr type="h" for="ch" forName="Parent1" refType="h" fact="0.0864"/>
              <dgm:constr type="l" for="ch" forName="Parent2" refType="w" fact="0.1171"/>
              <dgm:constr type="t" for="ch" forName="Parent2" refType="h" fact="0.2906"/>
              <dgm:constr type="w" for="ch" forName="Parent2" refType="w" fact="0.2975"/>
              <dgm:constr type="h" for="ch" forName="Parent2" refType="h" fact="0.0864"/>
              <dgm:constr type="l" for="ch" forName="Parent3" refType="w" fact="0.2658"/>
              <dgm:constr type="t" for="ch" forName="Parent3" refType="h" fact="0.4689"/>
              <dgm:constr type="w" for="ch" forName="Parent3" refType="w" fact="0.2975"/>
              <dgm:constr type="h" for="ch" forName="Parent3" refType="h" fact="0.0864"/>
              <dgm:constr type="l" for="ch" forName="Parent4" refType="w" fact="0.1171"/>
              <dgm:constr type="t" for="ch" forName="Parent4" refType="h" fact="0.6473"/>
              <dgm:constr type="w" for="ch" forName="Parent4" refType="w" fact="0.2975"/>
              <dgm:constr type="h" for="ch" forName="Parent4" refType="h" fact="0.0864"/>
              <dgm:constr type="l" for="ch" forName="Parent5" refType="w" fact="0.2658"/>
              <dgm:constr type="t" for="ch" forName="Parent5" refType="h" fact="0.8257"/>
              <dgm:constr type="w" for="ch" forName="Parent5" refType="w" fact="0.2975"/>
              <dgm:constr type="h" for="ch" forName="Parent5" refType="h" fact="0.0864"/>
              <dgm:constr type="l" for="ch" forName="Child1" refType="w" fact="0.6804"/>
              <dgm:constr type="t" for="ch" forName="Child1" refType="h" fact="0.0919"/>
              <dgm:constr type="w" for="ch" forName="Child1" refType="w" fact="0.3196"/>
              <dgm:constr type="h" for="ch" forName="Child1" refType="h" fact="0.1232"/>
              <dgm:constr type="l" for="ch" forName="Child2" refType="w" fact="0.5348"/>
              <dgm:constr type="t" for="ch" forName="Child2" refType="h" fact="0.2722"/>
              <dgm:constr type="w" for="ch" forName="Child2" refType="w" fact="0.3196"/>
              <dgm:constr type="h" for="ch" forName="Child2" refType="h" fact="0.1232"/>
              <dgm:constr type="l" for="ch" forName="Child3" refType="w" fact="0.6804"/>
              <dgm:constr type="t" for="ch" forName="Child3" refType="h" fact="0.4487"/>
              <dgm:constr type="w" for="ch" forName="Child3" refType="w" fact="0.3196"/>
              <dgm:constr type="h" for="ch" forName="Child3" refType="h" fact="0.1232"/>
              <dgm:constr type="l" for="ch" forName="Child4" refType="w" fact="0.5348"/>
              <dgm:constr type="t" for="ch" forName="Child4" refType="h" fact="0.6271"/>
              <dgm:constr type="w" for="ch" forName="Child4" refType="w" fact="0.3196"/>
              <dgm:constr type="h" for="ch" forName="Child4" refType="h" fact="0.1232"/>
              <dgm:constr type="l" for="ch" forName="Child5" refType="w" fact="0.6804"/>
              <dgm:constr type="t" for="ch" forName="Child5" refType="h" fact="0.8073"/>
              <dgm:constr type="w" for="ch" forName="Child5" refType="w" fact="0.3196"/>
              <dgm:constr type="h" for="ch" forName="Child5" refType="h" fact="0.1232"/>
            </dgm:constrLst>
          </dgm:if>
          <dgm:if name="Name9" axis="ch" ptType="node" func="cnt" op="equ" val="6">
            <dgm:alg type="composite">
              <dgm:param type="ar" val="0.493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2629"/>
              <dgm:constr type="l" for="ch" forName="Accent2" refType="w" fact="0"/>
              <dgm:constr type="t" for="ch" forName="Accent2" refType="h" fact="0.1511"/>
              <dgm:constr type="w" for="ch" forName="Accent2" refType="w" fact="0.5331"/>
              <dgm:constr type="h" for="ch" forName="Accent2" refType="h" fact="0.2629"/>
              <dgm:constr type="l" for="ch" forName="Accent3" refType="w" fact="0.1481"/>
              <dgm:constr type="t" for="ch" forName="Accent3" refType="h" fact="0.3027"/>
              <dgm:constr type="w" for="ch" forName="Accent3" refType="w" fact="0.5331"/>
              <dgm:constr type="h" for="ch" forName="Accent3" refType="h" fact="0.2629"/>
              <dgm:constr type="l" for="ch" forName="Accent4" refType="w" fact="0"/>
              <dgm:constr type="t" for="ch" forName="Accent4" refType="h" fact="0.4541"/>
              <dgm:constr type="w" for="ch" forName="Accent4" refType="w" fact="0.5331"/>
              <dgm:constr type="h" for="ch" forName="Accent4" refType="h" fact="0.2629"/>
              <dgm:constr type="l" for="ch" forName="Parent1" refType="w" fact="0.2658"/>
              <dgm:constr type="t" for="ch" forName="Parent1" refType="h" fact="0.0952"/>
              <dgm:constr type="w" for="ch" forName="Parent1" refType="w" fact="0.2975"/>
              <dgm:constr type="h" for="ch" forName="Parent1" refType="h" fact="0.0733"/>
              <dgm:constr type="l" for="ch" forName="Parent2" refType="w" fact="0.1171"/>
              <dgm:constr type="t" for="ch" forName="Parent2" refType="h" fact="0.2466"/>
              <dgm:constr type="w" for="ch" forName="Parent2" refType="w" fact="0.2975"/>
              <dgm:constr type="h" for="ch" forName="Parent2" refType="h" fact="0.0733"/>
              <dgm:constr type="l" for="ch" forName="Parent3" refType="w" fact="0.2658"/>
              <dgm:constr type="t" for="ch" forName="Parent3" refType="h" fact="0.3979"/>
              <dgm:constr type="w" for="ch" forName="Parent3" refType="w" fact="0.2975"/>
              <dgm:constr type="h" for="ch" forName="Parent3" refType="h" fact="0.0733"/>
              <dgm:constr type="l" for="ch" forName="Parent4" refType="w" fact="0.1171"/>
              <dgm:constr type="t" for="ch" forName="Parent4" refType="h" fact="0.5493"/>
              <dgm:constr type="w" for="ch" forName="Parent4" refType="w" fact="0.2975"/>
              <dgm:constr type="h" for="ch" forName="Parent4" refType="h" fact="0.0733"/>
              <dgm:constr type="l" for="ch" forName="Child1" refType="w" fact="0.6804"/>
              <dgm:constr type="t" for="ch" forName="Child1" refType="h" fact="0.078"/>
              <dgm:constr type="w" for="ch" forName="Child1" refType="w" fact="0.3196"/>
              <dgm:constr type="h" for="ch" forName="Child1" refType="h" fact="0.1046"/>
              <dgm:constr type="l" for="ch" forName="Child2" refType="w" fact="0.5348"/>
              <dgm:constr type="t" for="ch" forName="Child2" refType="h" fact="0.231"/>
              <dgm:constr type="w" for="ch" forName="Child2" refType="w" fact="0.3196"/>
              <dgm:constr type="h" for="ch" forName="Child2" refType="h" fact="0.1046"/>
              <dgm:constr type="l" for="ch" forName="Child3" refType="w" fact="0.6804"/>
              <dgm:constr type="t" for="ch" forName="Child3" refType="h" fact="0.3808"/>
              <dgm:constr type="w" for="ch" forName="Child3" refType="w" fact="0.3196"/>
              <dgm:constr type="h" for="ch" forName="Child3" refType="h" fact="0.1046"/>
              <dgm:constr type="l" for="ch" forName="Child4" refType="w" fact="0.5348"/>
              <dgm:constr type="t" for="ch" forName="Child4" refType="h" fact="0.5322"/>
              <dgm:constr type="w" for="ch" forName="Child4" refType="w" fact="0.3196"/>
              <dgm:constr type="h" for="ch" forName="Child4" refType="h" fact="0.1046"/>
              <dgm:constr type="l" for="ch" forName="Accent5" refType="w" fact="0.1481"/>
              <dgm:constr type="t" for="ch" forName="Accent5" refType="h" fact="0.6053"/>
              <dgm:constr type="w" for="ch" forName="Accent5" refType="w" fact="0.5331"/>
              <dgm:constr type="h" for="ch" forName="Accent5" refType="h" fact="0.2629"/>
              <dgm:constr type="l" for="ch" forName="Accent6" refType="w" fact="0.038"/>
              <dgm:constr type="t" for="ch" forName="Accent6" refType="h" fact="0.774"/>
              <dgm:constr type="w" for="ch" forName="Accent6" refType="w" fact="0.458"/>
              <dgm:constr type="h" for="ch" forName="Accent6" refType="h" fact="0.226"/>
              <dgm:constr type="l" for="ch" forName="Parent5" refType="w" fact="0.2658"/>
              <dgm:constr type="t" for="ch" forName="Parent5" refType="h" fact="0.7005"/>
              <dgm:constr type="w" for="ch" forName="Parent5" refType="w" fact="0.2975"/>
              <dgm:constr type="h" for="ch" forName="Parent5" refType="h" fact="0.0733"/>
              <dgm:constr type="l" for="ch" forName="Parent6" refType="w" fact="0.1171"/>
              <dgm:constr type="t" for="ch" forName="Parent6" refType="h" fact="0.8519"/>
              <dgm:constr type="w" for="ch" forName="Parent6" refType="w" fact="0.2975"/>
              <dgm:constr type="h" for="ch" forName="Parent6" refType="h" fact="0.0733"/>
              <dgm:constr type="l" for="ch" forName="Child5" refType="w" fact="0.6804"/>
              <dgm:constr type="t" for="ch" forName="Child5" refType="h" fact="0.6833"/>
              <dgm:constr type="w" for="ch" forName="Child5" refType="w" fact="0.3196"/>
              <dgm:constr type="h" for="ch" forName="Child5" refType="h" fact="0.1046"/>
              <dgm:constr type="l" for="ch" forName="Child6" refType="w" fact="0.5348"/>
              <dgm:constr type="t" for="ch" forName="Child6" refType="h" fact="0.8347"/>
              <dgm:constr type="w" for="ch" forName="Child6" refType="w" fact="0.3196"/>
              <dgm:constr type="h" for="ch" forName="Child6" refType="h" fact="0.1046"/>
            </dgm:constrLst>
          </dgm:if>
          <dgm:else name="Name10">
            <dgm:alg type="composite">
              <dgm:param type="ar" val="0.428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2284"/>
              <dgm:constr type="l" for="ch" forName="Accent2" refType="w" fact="0"/>
              <dgm:constr type="t" for="ch" forName="Accent2" refType="h" fact="0.1312"/>
              <dgm:constr type="w" for="ch" forName="Accent2" refType="w" fact="0.5331"/>
              <dgm:constr type="h" for="ch" forName="Accent2" refType="h" fact="0.2284"/>
              <dgm:constr type="l" for="ch" forName="Accent3" refType="w" fact="0.1481"/>
              <dgm:constr type="t" for="ch" forName="Accent3" refType="h" fact="0.263"/>
              <dgm:constr type="w" for="ch" forName="Accent3" refType="w" fact="0.5331"/>
              <dgm:constr type="h" for="ch" forName="Accent3" refType="h" fact="0.2284"/>
              <dgm:constr type="l" for="ch" forName="Accent4" refType="w" fact="0"/>
              <dgm:constr type="t" for="ch" forName="Accent4" refType="h" fact="0.3945"/>
              <dgm:constr type="w" for="ch" forName="Accent4" refType="w" fact="0.5331"/>
              <dgm:constr type="h" for="ch" forName="Accent4" refType="h" fact="0.2284"/>
              <dgm:constr type="l" for="ch" forName="Parent1" refType="w" fact="0.2658"/>
              <dgm:constr type="t" for="ch" forName="Parent1" refType="h" fact="0.0827"/>
              <dgm:constr type="w" for="ch" forName="Parent1" refType="w" fact="0.2975"/>
              <dgm:constr type="h" for="ch" forName="Parent1" refType="h" fact="0.0637"/>
              <dgm:constr type="l" for="ch" forName="Parent2" refType="w" fact="0.1171"/>
              <dgm:constr type="t" for="ch" forName="Parent2" refType="h" fact="0.2142"/>
              <dgm:constr type="w" for="ch" forName="Parent2" refType="w" fact="0.2975"/>
              <dgm:constr type="h" for="ch" forName="Parent2" refType="h" fact="0.0637"/>
              <dgm:constr type="l" for="ch" forName="Parent3" refType="w" fact="0.2658"/>
              <dgm:constr type="t" for="ch" forName="Parent3" refType="h" fact="0.3457"/>
              <dgm:constr type="w" for="ch" forName="Parent3" refType="w" fact="0.2975"/>
              <dgm:constr type="h" for="ch" forName="Parent3" refType="h" fact="0.0637"/>
              <dgm:constr type="l" for="ch" forName="Parent4" refType="w" fact="0.1171"/>
              <dgm:constr type="t" for="ch" forName="Parent4" refType="h" fact="0.4772"/>
              <dgm:constr type="w" for="ch" forName="Parent4" refType="w" fact="0.2975"/>
              <dgm:constr type="h" for="ch" forName="Parent4" refType="h" fact="0.0637"/>
              <dgm:constr type="l" for="ch" forName="Child1" refType="w" fact="0.6804"/>
              <dgm:constr type="t" for="ch" forName="Child1" refType="h" fact="0.0678"/>
              <dgm:constr type="w" for="ch" forName="Child1" refType="w" fact="0.3196"/>
              <dgm:constr type="h" for="ch" forName="Child1" refType="h" fact="0.0908"/>
              <dgm:constr type="l" for="ch" forName="Child2" refType="w" fact="0.5348"/>
              <dgm:constr type="t" for="ch" forName="Child2" refType="h" fact="0.2006"/>
              <dgm:constr type="w" for="ch" forName="Child2" refType="w" fact="0.3196"/>
              <dgm:constr type="h" for="ch" forName="Child2" refType="h" fact="0.0908"/>
              <dgm:constr type="l" for="ch" forName="Child3" refType="w" fact="0.6804"/>
              <dgm:constr type="t" for="ch" forName="Child3" refType="h" fact="0.3308"/>
              <dgm:constr type="w" for="ch" forName="Child3" refType="w" fact="0.3196"/>
              <dgm:constr type="h" for="ch" forName="Child3" refType="h" fact="0.0908"/>
              <dgm:constr type="l" for="ch" forName="Child4" refType="w" fact="0.5348"/>
              <dgm:constr type="t" for="ch" forName="Child4" refType="h" fact="0.4623"/>
              <dgm:constr type="w" for="ch" forName="Child4" refType="w" fact="0.3196"/>
              <dgm:constr type="h" for="ch" forName="Child4" refType="h" fact="0.0908"/>
              <dgm:constr type="l" for="ch" forName="Accent5" refType="w" fact="0.1481"/>
              <dgm:constr type="t" for="ch" forName="Accent5" refType="h" fact="0.5258"/>
              <dgm:constr type="w" for="ch" forName="Accent5" refType="w" fact="0.5331"/>
              <dgm:constr type="h" for="ch" forName="Accent5" refType="h" fact="0.2284"/>
              <dgm:constr type="l" for="ch" forName="Accent6" refType="w" fact="0"/>
              <dgm:constr type="t" for="ch" forName="Accent6" refType="h" fact="0.6573"/>
              <dgm:constr type="w" for="ch" forName="Accent6" refType="w" fact="0.5331"/>
              <dgm:constr type="h" for="ch" forName="Accent6" refType="h" fact="0.2284"/>
              <dgm:constr type="l" for="ch" forName="Accent7" refType="w" fact="0.186"/>
              <dgm:constr type="t" for="ch" forName="Accent7" refType="h" fact="0.8037"/>
              <dgm:constr type="w" for="ch" forName="Accent7" refType="w" fact="0.458"/>
              <dgm:constr type="h" for="ch" forName="Accent7" refType="h" fact="0.1963"/>
              <dgm:constr type="l" for="ch" forName="Parent5" refType="w" fact="0.2658"/>
              <dgm:constr type="t" for="ch" forName="Parent5" refType="h" fact="0.6085"/>
              <dgm:constr type="w" for="ch" forName="Parent5" refType="w" fact="0.2975"/>
              <dgm:constr type="h" for="ch" forName="Parent5" refType="h" fact="0.0637"/>
              <dgm:constr type="l" for="ch" forName="Parent6" refType="w" fact="0.1171"/>
              <dgm:constr type="t" for="ch" forName="Parent6" refType="h" fact="0.74"/>
              <dgm:constr type="w" for="ch" forName="Parent6" refType="w" fact="0.2975"/>
              <dgm:constr type="h" for="ch" forName="Parent6" refType="h" fact="0.0637"/>
              <dgm:constr type="l" for="ch" forName="Parent7" refType="w" fact="0.2658"/>
              <dgm:constr type="t" for="ch" forName="Parent7" refType="h" fact="0.8715"/>
              <dgm:constr type="w" for="ch" forName="Parent7" refType="w" fact="0.2975"/>
              <dgm:constr type="h" for="ch" forName="Parent7" refType="h" fact="0.0637"/>
              <dgm:constr type="l" for="ch" forName="Child5" refType="w" fact="0.6804"/>
              <dgm:constr type="t" for="ch" forName="Child5" refType="h" fact="0.5936"/>
              <dgm:constr type="w" for="ch" forName="Child5" refType="w" fact="0.3196"/>
              <dgm:constr type="h" for="ch" forName="Child5" refType="h" fact="0.0908"/>
              <dgm:constr type="l" for="ch" forName="Child6" refType="w" fact="0.5348"/>
              <dgm:constr type="t" for="ch" forName="Child6" refType="h" fact="0.7251"/>
              <dgm:constr type="w" for="ch" forName="Child6" refType="w" fact="0.3196"/>
              <dgm:constr type="h" for="ch" forName="Child6" refType="h" fact="0.0908"/>
              <dgm:constr type="l" for="ch" forName="Child7" refType="w" fact="0.6804"/>
              <dgm:constr type="t" for="ch" forName="Child7" refType="h" fact="0.8579"/>
              <dgm:constr type="w" for="ch" forName="Child7" refType="w" fact="0.3196"/>
              <dgm:constr type="h" for="ch" forName="Child7" refType="h" fact="0.0908"/>
            </dgm:constrLst>
          </dgm:else>
        </dgm:choose>
      </dgm:if>
      <dgm:else name="Name11">
        <dgm:choose name="Name12">
          <dgm:if name="Name13" axis="ch" ptType="node" func="cnt" op="equ" val="1">
            <dgm:alg type="composite">
              <dgm:param type="ar" val="1.599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1" refType="w" fact="0.625"/>
              <dgm:constr type="t" for="ch" forName="Child1" refType="h" fact="0.2981"/>
              <dgm:constr type="w" for="ch" forName="Child1" refType="w" fact="0.375"/>
              <dgm:constr type="h" for="ch" forName="Child1" refType="h" fact="0.4001"/>
              <dgm:constr type="l" for="ch" forName="Accent1" refType="w" fact="0"/>
              <dgm:constr type="t" for="ch" forName="Accent1" refType="h" fact="0"/>
              <dgm:constr type="w" for="ch" forName="Accent1" refType="w" fact="0.6249"/>
              <dgm:constr type="h" for="ch" forName="Accent1" refType="h"/>
              <dgm:constr type="l" for="ch" forName="Parent1" refType="w" fact="0.138"/>
              <dgm:constr type="t" for="ch" forName="Parent1" refType="h" fact="0.362"/>
              <dgm:constr type="w" for="ch" forName="Parent1" refType="w" fact="0.3487"/>
              <dgm:constr type="h" for="ch" forName="Parent1" refType="h" fact="0.2789"/>
            </dgm:constrLst>
          </dgm:if>
          <dgm:if name="Name14" axis="ch" ptType="node" func="cnt" op="equ" val="2">
            <dgm:alg type="composite">
              <dgm:param type="ar" val="1.2026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Accent1" refType="w" fact="-0.0407"/>
              <dgm:constr type="t" for="ch" forName="Accent1" refType="h" fact="0"/>
              <dgm:constr type="w" for="ch" forName="Accent1" refType="w" fact="0.5542"/>
              <dgm:constr type="h" for="ch" forName="Accent1" refType="h" fact="0.6665"/>
              <dgm:constr type="l" for="ch" forName="Accent2" refType="w" fact="0.1533"/>
              <dgm:constr type="t" for="ch" forName="Accent2" refType="h" fact="0.4272"/>
              <dgm:constr type="w" for="ch" forName="Accent2" refType="w" fact="0.4761"/>
              <dgm:constr type="h" for="ch" forName="Accent2" refType="h" fact="0.5728"/>
              <dgm:constr type="l" for="ch" forName="Parent1" refType="w" fact="0.0822"/>
              <dgm:constr type="t" for="ch" forName="Parent1" refType="h" fact="0.2413"/>
              <dgm:constr type="w" for="ch" forName="Parent1" refType="w" fact="0.3092"/>
              <dgm:constr type="h" for="ch" forName="Parent1" refType="h" fact="0.1859"/>
              <dgm:constr type="l" for="ch" forName="Parent2" refType="w" fact="0.2368"/>
              <dgm:constr type="t" for="ch" forName="Parent2" refType="h" fact="0.625"/>
              <dgm:constr type="w" for="ch" forName="Parent2" refType="w" fact="0.3092"/>
              <dgm:constr type="h" for="ch" forName="Parent2" refType="h" fact="0.1859"/>
              <dgm:constr type="l" for="ch" forName="Child1" refType="w" fact="0.5164"/>
              <dgm:constr type="t" for="ch" forName="Child1" refType="h" fact="0.1978"/>
              <dgm:constr type="w" for="ch" forName="Child1" refType="w" fact="0.3322"/>
              <dgm:constr type="h" for="ch" forName="Child1" refType="h" fact="0.265"/>
              <dgm:constr type="l" for="ch" forName="Child2" refType="w" fact="0.6678"/>
              <dgm:constr type="t" for="ch" forName="Child2" refType="h" fact="0.5855"/>
              <dgm:constr type="w" for="ch" forName="Child2" refType="w" fact="0.3322"/>
              <dgm:constr type="h" for="ch" forName="Child2" refType="h" fact="0.265"/>
            </dgm:constrLst>
          </dgm:if>
          <dgm:if name="Name15" axis="ch" ptType="node" func="cnt" op="equ" val="3">
            <dgm:alg type="composite">
              <dgm:param type="ar" val="0.9039"/>
            </dgm:alg>
            <dgm:shape xmlns:r="http://schemas.openxmlformats.org/officeDocument/2006/relationships" r:blip="">
              <dgm:adjLst/>
            </dgm:shape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25"/>
              <dgm:constr type="h" for="ch" forName="Accent1" refType="h" fact="0.4814"/>
              <dgm:constr type="l" for="ch" forName="Accent2" refType="w" fact="0.1479"/>
              <dgm:constr type="t" for="ch" forName="Accent2" refType="h" fact="0.2766"/>
              <dgm:constr type="w" for="ch" forName="Accent2" refType="w" fact="0.5325"/>
              <dgm:constr type="h" for="ch" forName="Accent2" refType="h" fact="0.4814"/>
              <dgm:constr type="l" for="ch" forName="Accent3" refType="w" fact="0.0378"/>
              <dgm:constr type="t" for="ch" forName="Accent3" refType="h" fact="0.5863"/>
              <dgm:constr type="w" for="ch" forName="Accent3" refType="w" fact="0.4575"/>
              <dgm:constr type="h" for="ch" forName="Accent3" refType="h" fact="0.4137"/>
              <dgm:constr type="l" for="ch" forName="Parent1" refType="w" fact="0.1183"/>
              <dgm:constr type="t" for="ch" forName="Parent1" refType="h" fact="0.1738"/>
              <dgm:constr type="w" for="ch" forName="Parent1" refType="w" fact="0.2959"/>
              <dgm:constr type="h" for="ch" forName="Parent1" refType="h" fact="0.1337"/>
              <dgm:constr type="l" for="ch" forName="Parent2" refType="w" fact="0.2656"/>
              <dgm:constr type="t" for="ch" forName="Parent2" refType="h" fact="0.452"/>
              <dgm:constr type="w" for="ch" forName="Parent2" refType="w" fact="0.2959"/>
              <dgm:constr type="h" for="ch" forName="Parent2" refType="h" fact="0.1337"/>
              <dgm:constr type="l" for="ch" forName="Parent3" refType="w" fact="0.1183"/>
              <dgm:constr type="t" for="ch" forName="Parent3" refType="h" fact="0.7306"/>
              <dgm:constr type="w" for="ch" forName="Parent3" refType="w" fact="0.2959"/>
              <dgm:constr type="h" for="ch" forName="Parent3" refType="h" fact="0.1337"/>
              <dgm:constr type="l" for="ch" forName="Child1" refType="w" fact="0.5325"/>
              <dgm:constr type="t" for="ch" forName="Child1" refType="h" fact="0.1435"/>
              <dgm:constr type="w" for="ch" forName="Child1" refType="w" fact="0.3195"/>
              <dgm:constr type="h" for="ch" forName="Child1" refType="h" fact="0.1926"/>
              <dgm:constr type="l" for="ch" forName="Child2" refType="w" fact="0.6805"/>
              <dgm:constr type="t" for="ch" forName="Child2" refType="h" fact="0.4217"/>
              <dgm:constr type="w" for="ch" forName="Child2" refType="w" fact="0.3195"/>
              <dgm:constr type="h" for="ch" forName="Child2" refType="h" fact="0.1926"/>
              <dgm:constr type="l" for="ch" forName="Child3" refType="w" fact="0.5325"/>
              <dgm:constr type="t" for="ch" forName="Child3" refType="h" fact="0.6998"/>
              <dgm:constr type="w" for="ch" forName="Child3" refType="w" fact="0.3195"/>
              <dgm:constr type="h" for="ch" forName="Child3" refType="h" fact="0.1926"/>
            </dgm:constrLst>
          </dgm:if>
          <dgm:if name="Name16" axis="ch" ptType="node" func="cnt" op="equ" val="4">
            <dgm:alg type="composite">
              <dgm:param type="ar" val="0.707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3771"/>
              <dgm:constr type="l" for="ch" forName="Accent2" refType="w" fact="0.1481"/>
              <dgm:constr type="t" for="ch" forName="Accent2" refType="h" fact="0.2167"/>
              <dgm:constr type="w" for="ch" forName="Accent2" refType="w" fact="0.5331"/>
              <dgm:constr type="h" for="ch" forName="Accent2" refType="h" fact="0.3771"/>
              <dgm:constr type="l" for="ch" forName="Accent3" refType="w" fact="0"/>
              <dgm:constr type="t" for="ch" forName="Accent3" refType="h" fact="0.4342"/>
              <dgm:constr type="w" for="ch" forName="Accent3" refType="w" fact="0.5331"/>
              <dgm:constr type="h" for="ch" forName="Accent3" refType="h" fact="0.3771"/>
              <dgm:constr type="l" for="ch" forName="Accent4" refType="w" fact="0.186"/>
              <dgm:constr type="t" for="ch" forName="Accent4" refType="h" fact="0.6759"/>
              <dgm:constr type="w" for="ch" forName="Accent4" refType="w" fact="0.458"/>
              <dgm:constr type="h" for="ch" forName="Accent4" refType="h" fact="0.3241"/>
              <dgm:constr type="l" for="ch" forName="Parent1" refType="w" fact="0.1171"/>
              <dgm:constr type="t" for="ch" forName="Parent1" refType="h" fact="0.1365"/>
              <dgm:constr type="w" for="ch" forName="Parent1" refType="w" fact="0.2975"/>
              <dgm:constr type="h" for="ch" forName="Parent1" refType="h" fact="0.1052"/>
              <dgm:constr type="l" for="ch" forName="Parent2" refType="w" fact="0.2658"/>
              <dgm:constr type="t" for="ch" forName="Parent2" refType="h" fact="0.3536"/>
              <dgm:constr type="w" for="ch" forName="Parent2" refType="w" fact="0.2975"/>
              <dgm:constr type="h" for="ch" forName="Parent2" refType="h" fact="0.1052"/>
              <dgm:constr type="l" for="ch" forName="Parent3" refType="w" fact="0.1171"/>
              <dgm:constr type="t" for="ch" forName="Parent3" refType="h" fact="0.5707"/>
              <dgm:constr type="w" for="ch" forName="Parent3" refType="w" fact="0.2975"/>
              <dgm:constr type="h" for="ch" forName="Parent3" refType="h" fact="0.1052"/>
              <dgm:constr type="l" for="ch" forName="Parent4" refType="w" fact="0.2658"/>
              <dgm:constr type="t" for="ch" forName="Parent4" refType="h" fact="0.7878"/>
              <dgm:constr type="w" for="ch" forName="Parent4" refType="w" fact="0.2975"/>
              <dgm:constr type="h" for="ch" forName="Parent4" refType="h" fact="0.1052"/>
              <dgm:constr type="l" for="ch" forName="Child1" refType="w" fact="0.5348"/>
              <dgm:constr type="t" for="ch" forName="Child1" refType="h" fact="0.1119"/>
              <dgm:constr type="w" for="ch" forName="Child1" refType="w" fact="0.3196"/>
              <dgm:constr type="h" for="ch" forName="Child1" refType="h" fact="0.15"/>
              <dgm:constr type="l" for="ch" forName="Child2" refType="w" fact="0.6804"/>
              <dgm:constr type="t" for="ch" forName="Child2" refType="h" fact="0.3312"/>
              <dgm:constr type="w" for="ch" forName="Child2" refType="w" fact="0.3196"/>
              <dgm:constr type="h" for="ch" forName="Child2" refType="h" fact="0.15"/>
              <dgm:constr type="l" for="ch" forName="Child3" refType="w" fact="0.5348"/>
              <dgm:constr type="t" for="ch" forName="Child3" refType="h" fact="0.5461"/>
              <dgm:constr type="w" for="ch" forName="Child3" refType="w" fact="0.3196"/>
              <dgm:constr type="h" for="ch" forName="Child3" refType="h" fact="0.15"/>
              <dgm:constr type="l" for="ch" forName="Child4" refType="w" fact="0.6804"/>
              <dgm:constr type="t" for="ch" forName="Child4" refType="h" fact="0.7632"/>
              <dgm:constr type="w" for="ch" forName="Child4" refType="w" fact="0.3196"/>
              <dgm:constr type="h" for="ch" forName="Child4" refType="h" fact="0.15"/>
            </dgm:constrLst>
          </dgm:if>
          <dgm:if name="Name17" axis="ch" ptType="node" func="cnt" op="equ" val="5">
            <dgm:alg type="composite">
              <dgm:param type="ar" val="0.581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3098"/>
              <dgm:constr type="l" for="ch" forName="Accent2" refType="w" fact="0.1481"/>
              <dgm:constr type="t" for="ch" forName="Accent2" refType="h" fact="0.178"/>
              <dgm:constr type="w" for="ch" forName="Accent2" refType="w" fact="0.5331"/>
              <dgm:constr type="h" for="ch" forName="Accent2" refType="h" fact="0.3098"/>
              <dgm:constr type="l" for="ch" forName="Accent3" refType="w" fact="0"/>
              <dgm:constr type="t" for="ch" forName="Accent3" refType="h" fact="0.3568"/>
              <dgm:constr type="w" for="ch" forName="Accent3" refType="w" fact="0.5331"/>
              <dgm:constr type="h" for="ch" forName="Accent3" refType="h" fact="0.3098"/>
              <dgm:constr type="l" for="ch" forName="Accent4" refType="w" fact="0.1481"/>
              <dgm:constr type="t" for="ch" forName="Accent4" refType="h" fact="0.5351"/>
              <dgm:constr type="w" for="ch" forName="Accent4" refType="w" fact="0.5331"/>
              <dgm:constr type="h" for="ch" forName="Accent4" refType="h" fact="0.3098"/>
              <dgm:constr type="l" for="ch" forName="Accent5" refType="w" fact="0.0378"/>
              <dgm:constr type="t" for="ch" forName="Accent5" refType="h" fact="0.7337"/>
              <dgm:constr type="w" for="ch" forName="Accent5" refType="w" fact="0.458"/>
              <dgm:constr type="h" for="ch" forName="Accent5" refType="h" fact="0.2663"/>
              <dgm:constr type="l" for="ch" forName="Parent1" refType="w" fact="0.1171"/>
              <dgm:constr type="t" for="ch" forName="Parent1" refType="h" fact="0.1122"/>
              <dgm:constr type="w" for="ch" forName="Parent1" refType="w" fact="0.2975"/>
              <dgm:constr type="h" for="ch" forName="Parent1" refType="h" fact="0.0864"/>
              <dgm:constr type="l" for="ch" forName="Parent2" refType="w" fact="0.2658"/>
              <dgm:constr type="t" for="ch" forName="Parent2" refType="h" fact="0.2906"/>
              <dgm:constr type="w" for="ch" forName="Parent2" refType="w" fact="0.2975"/>
              <dgm:constr type="h" for="ch" forName="Parent2" refType="h" fact="0.0864"/>
              <dgm:constr type="l" for="ch" forName="Parent3" refType="w" fact="0.1171"/>
              <dgm:constr type="t" for="ch" forName="Parent3" refType="h" fact="0.4689"/>
              <dgm:constr type="w" for="ch" forName="Parent3" refType="w" fact="0.2975"/>
              <dgm:constr type="h" for="ch" forName="Parent3" refType="h" fact="0.0864"/>
              <dgm:constr type="l" for="ch" forName="Parent4" refType="w" fact="0.2658"/>
              <dgm:constr type="t" for="ch" forName="Parent4" refType="h" fact="0.6473"/>
              <dgm:constr type="w" for="ch" forName="Parent4" refType="w" fact="0.2975"/>
              <dgm:constr type="h" for="ch" forName="Parent4" refType="h" fact="0.0864"/>
              <dgm:constr type="l" for="ch" forName="Parent5" refType="w" fact="0.1171"/>
              <dgm:constr type="t" for="ch" forName="Parent5" refType="h" fact="0.8257"/>
              <dgm:constr type="w" for="ch" forName="Parent5" refType="w" fact="0.2975"/>
              <dgm:constr type="h" for="ch" forName="Parent5" refType="h" fact="0.0864"/>
              <dgm:constr type="l" for="ch" forName="Child1" refType="w" fact="0.5348"/>
              <dgm:constr type="t" for="ch" forName="Child1" refType="h" fact="0.0919"/>
              <dgm:constr type="w" for="ch" forName="Child1" refType="w" fact="0.3196"/>
              <dgm:constr type="h" for="ch" forName="Child1" refType="h" fact="0.1232"/>
              <dgm:constr type="l" for="ch" forName="Child2" refType="w" fact="0.6804"/>
              <dgm:constr type="t" for="ch" forName="Child2" refType="h" fact="0.2722"/>
              <dgm:constr type="w" for="ch" forName="Child2" refType="w" fact="0.3196"/>
              <dgm:constr type="h" for="ch" forName="Child2" refType="h" fact="0.1232"/>
              <dgm:constr type="l" for="ch" forName="Child3" refType="w" fact="0.5348"/>
              <dgm:constr type="t" for="ch" forName="Child3" refType="h" fact="0.4487"/>
              <dgm:constr type="w" for="ch" forName="Child3" refType="w" fact="0.3196"/>
              <dgm:constr type="h" for="ch" forName="Child3" refType="h" fact="0.1232"/>
              <dgm:constr type="l" for="ch" forName="Child4" refType="w" fact="0.6804"/>
              <dgm:constr type="t" for="ch" forName="Child4" refType="h" fact="0.6271"/>
              <dgm:constr type="w" for="ch" forName="Child4" refType="w" fact="0.3196"/>
              <dgm:constr type="h" for="ch" forName="Child4" refType="h" fact="0.1232"/>
              <dgm:constr type="l" for="ch" forName="Child5" refType="w" fact="0.5348"/>
              <dgm:constr type="t" for="ch" forName="Child5" refType="h" fact="0.8073"/>
              <dgm:constr type="w" for="ch" forName="Child5" refType="w" fact="0.3196"/>
              <dgm:constr type="h" for="ch" forName="Child5" refType="h" fact="0.1232"/>
            </dgm:constrLst>
          </dgm:if>
          <dgm:if name="Name18" axis="ch" ptType="node" func="cnt" op="equ" val="6">
            <dgm:alg type="composite">
              <dgm:param type="ar" val="0.493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2629"/>
              <dgm:constr type="l" for="ch" forName="Accent2" refType="w" fact="0.1481"/>
              <dgm:constr type="t" for="ch" forName="Accent2" refType="h" fact="0.1511"/>
              <dgm:constr type="w" for="ch" forName="Accent2" refType="w" fact="0.5331"/>
              <dgm:constr type="h" for="ch" forName="Accent2" refType="h" fact="0.2629"/>
              <dgm:constr type="l" for="ch" forName="Accent3" refType="w" fact="0"/>
              <dgm:constr type="t" for="ch" forName="Accent3" refType="h" fact="0.3027"/>
              <dgm:constr type="w" for="ch" forName="Accent3" refType="w" fact="0.5331"/>
              <dgm:constr type="h" for="ch" forName="Accent3" refType="h" fact="0.2629"/>
              <dgm:constr type="l" for="ch" forName="Accent4" refType="w" fact="0.1481"/>
              <dgm:constr type="t" for="ch" forName="Accent4" refType="h" fact="0.4541"/>
              <dgm:constr type="w" for="ch" forName="Accent4" refType="w" fact="0.5331"/>
              <dgm:constr type="h" for="ch" forName="Accent4" refType="h" fact="0.2629"/>
              <dgm:constr type="l" for="ch" forName="Accent5" refType="w" fact="0"/>
              <dgm:constr type="t" for="ch" forName="Accent5" refType="h" fact="0.6053"/>
              <dgm:constr type="w" for="ch" forName="Accent5" refType="w" fact="0.5331"/>
              <dgm:constr type="h" for="ch" forName="Accent5" refType="h" fact="0.2629"/>
              <dgm:constr type="l" for="ch" forName="Accent6" refType="w" fact="0.186"/>
              <dgm:constr type="t" for="ch" forName="Accent6" refType="h" fact="0.774"/>
              <dgm:constr type="w" for="ch" forName="Accent6" refType="w" fact="0.458"/>
              <dgm:constr type="h" for="ch" forName="Accent6" refType="h" fact="0.226"/>
              <dgm:constr type="l" for="ch" forName="Parent1" refType="w" fact="0.1171"/>
              <dgm:constr type="t" for="ch" forName="Parent1" refType="h" fact="0.0952"/>
              <dgm:constr type="w" for="ch" forName="Parent1" refType="w" fact="0.2975"/>
              <dgm:constr type="h" for="ch" forName="Parent1" refType="h" fact="0.0733"/>
              <dgm:constr type="l" for="ch" forName="Parent2" refType="w" fact="0.2658"/>
              <dgm:constr type="t" for="ch" forName="Parent2" refType="h" fact="0.2466"/>
              <dgm:constr type="w" for="ch" forName="Parent2" refType="w" fact="0.2975"/>
              <dgm:constr type="h" for="ch" forName="Parent2" refType="h" fact="0.0733"/>
              <dgm:constr type="l" for="ch" forName="Parent3" refType="w" fact="0.1171"/>
              <dgm:constr type="t" for="ch" forName="Parent3" refType="h" fact="0.3979"/>
              <dgm:constr type="w" for="ch" forName="Parent3" refType="w" fact="0.2975"/>
              <dgm:constr type="h" for="ch" forName="Parent3" refType="h" fact="0.0733"/>
              <dgm:constr type="l" for="ch" forName="Parent4" refType="w" fact="0.2658"/>
              <dgm:constr type="t" for="ch" forName="Parent4" refType="h" fact="0.5493"/>
              <dgm:constr type="w" for="ch" forName="Parent4" refType="w" fact="0.2975"/>
              <dgm:constr type="h" for="ch" forName="Parent4" refType="h" fact="0.0733"/>
              <dgm:constr type="l" for="ch" forName="Parent5" refType="w" fact="0.1171"/>
              <dgm:constr type="t" for="ch" forName="Parent5" refType="h" fact="0.7005"/>
              <dgm:constr type="w" for="ch" forName="Parent5" refType="w" fact="0.2975"/>
              <dgm:constr type="h" for="ch" forName="Parent5" refType="h" fact="0.0733"/>
              <dgm:constr type="l" for="ch" forName="Parent6" refType="w" fact="0.2658"/>
              <dgm:constr type="t" for="ch" forName="Parent6" refType="h" fact="0.8519"/>
              <dgm:constr type="w" for="ch" forName="Parent6" refType="w" fact="0.2975"/>
              <dgm:constr type="h" for="ch" forName="Parent6" refType="h" fact="0.0733"/>
              <dgm:constr type="l" for="ch" forName="Child1" refType="w" fact="0.5348"/>
              <dgm:constr type="t" for="ch" forName="Child1" refType="h" fact="0.078"/>
              <dgm:constr type="w" for="ch" forName="Child1" refType="w" fact="0.3196"/>
              <dgm:constr type="h" for="ch" forName="Child1" refType="h" fact="0.1046"/>
              <dgm:constr type="l" for="ch" forName="Child2" refType="w" fact="0.6804"/>
              <dgm:constr type="t" for="ch" forName="Child2" refType="h" fact="0.231"/>
              <dgm:constr type="w" for="ch" forName="Child2" refType="w" fact="0.3196"/>
              <dgm:constr type="h" for="ch" forName="Child2" refType="h" fact="0.1046"/>
              <dgm:constr type="l" for="ch" forName="Child3" refType="w" fact="0.5348"/>
              <dgm:constr type="t" for="ch" forName="Child3" refType="h" fact="0.3808"/>
              <dgm:constr type="w" for="ch" forName="Child3" refType="w" fact="0.3196"/>
              <dgm:constr type="h" for="ch" forName="Child3" refType="h" fact="0.1046"/>
              <dgm:constr type="l" for="ch" forName="Child4" refType="w" fact="0.6804"/>
              <dgm:constr type="t" for="ch" forName="Child4" refType="h" fact="0.5322"/>
              <dgm:constr type="w" for="ch" forName="Child4" refType="w" fact="0.3196"/>
              <dgm:constr type="h" for="ch" forName="Child4" refType="h" fact="0.1046"/>
              <dgm:constr type="l" for="ch" forName="Child5" refType="w" fact="0.5348"/>
              <dgm:constr type="t" for="ch" forName="Child5" refType="h" fact="0.6833"/>
              <dgm:constr type="w" for="ch" forName="Child5" refType="w" fact="0.3196"/>
              <dgm:constr type="h" for="ch" forName="Child5" refType="h" fact="0.1046"/>
              <dgm:constr type="l" for="ch" forName="Child6" refType="w" fact="0.6804"/>
              <dgm:constr type="t" for="ch" forName="Child6" refType="h" fact="0.8347"/>
              <dgm:constr type="w" for="ch" forName="Child6" refType="w" fact="0.3196"/>
              <dgm:constr type="h" for="ch" forName="Child6" refType="h" fact="0.1046"/>
            </dgm:constrLst>
          </dgm:if>
          <dgm:else name="Name19">
            <dgm:alg type="composite">
              <dgm:param type="ar" val="0.428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2284"/>
              <dgm:constr type="l" for="ch" forName="Accent2" refType="w" fact="0.1481"/>
              <dgm:constr type="t" for="ch" forName="Accent2" refType="h" fact="0.1312"/>
              <dgm:constr type="w" for="ch" forName="Accent2" refType="w" fact="0.5331"/>
              <dgm:constr type="h" for="ch" forName="Accent2" refType="h" fact="0.2284"/>
              <dgm:constr type="l" for="ch" forName="Accent3" refType="w" fact="0"/>
              <dgm:constr type="t" for="ch" forName="Accent3" refType="h" fact="0.263"/>
              <dgm:constr type="w" for="ch" forName="Accent3" refType="w" fact="0.5331"/>
              <dgm:constr type="h" for="ch" forName="Accent3" refType="h" fact="0.2284"/>
              <dgm:constr type="l" for="ch" forName="Accent4" refType="w" fact="0.1481"/>
              <dgm:constr type="t" for="ch" forName="Accent4" refType="h" fact="0.3945"/>
              <dgm:constr type="w" for="ch" forName="Accent4" refType="w" fact="0.5331"/>
              <dgm:constr type="h" for="ch" forName="Accent4" refType="h" fact="0.2284"/>
              <dgm:constr type="l" for="ch" forName="Accent5" refType="w" fact="0"/>
              <dgm:constr type="t" for="ch" forName="Accent5" refType="h" fact="0.5258"/>
              <dgm:constr type="w" for="ch" forName="Accent5" refType="w" fact="0.5331"/>
              <dgm:constr type="h" for="ch" forName="Accent5" refType="h" fact="0.2284"/>
              <dgm:constr type="l" for="ch" forName="Accent6" refType="w" fact="0.1481"/>
              <dgm:constr type="t" for="ch" forName="Accent6" refType="h" fact="0.6573"/>
              <dgm:constr type="w" for="ch" forName="Accent6" refType="w" fact="0.5331"/>
              <dgm:constr type="h" for="ch" forName="Accent6" refType="h" fact="0.2284"/>
              <dgm:constr type="l" for="ch" forName="Accent7" refType="w" fact="0.0378"/>
              <dgm:constr type="t" for="ch" forName="Accent7" refType="h" fact="0.8037"/>
              <dgm:constr type="w" for="ch" forName="Accent7" refType="w" fact="0.458"/>
              <dgm:constr type="h" for="ch" forName="Accent7" refType="h" fact="0.1963"/>
              <dgm:constr type="l" for="ch" forName="Parent1" refType="w" fact="0.1171"/>
              <dgm:constr type="t" for="ch" forName="Parent1" refType="h" fact="0.0827"/>
              <dgm:constr type="w" for="ch" forName="Parent1" refType="w" fact="0.2975"/>
              <dgm:constr type="h" for="ch" forName="Parent1" refType="h" fact="0.0637"/>
              <dgm:constr type="l" for="ch" forName="Parent2" refType="w" fact="0.2658"/>
              <dgm:constr type="t" for="ch" forName="Parent2" refType="h" fact="0.2142"/>
              <dgm:constr type="w" for="ch" forName="Parent2" refType="w" fact="0.2975"/>
              <dgm:constr type="h" for="ch" forName="Parent2" refType="h" fact="0.0637"/>
              <dgm:constr type="l" for="ch" forName="Parent3" refType="w" fact="0.1171"/>
              <dgm:constr type="t" for="ch" forName="Parent3" refType="h" fact="0.3457"/>
              <dgm:constr type="w" for="ch" forName="Parent3" refType="w" fact="0.2975"/>
              <dgm:constr type="h" for="ch" forName="Parent3" refType="h" fact="0.0637"/>
              <dgm:constr type="l" for="ch" forName="Parent4" refType="w" fact="0.2658"/>
              <dgm:constr type="t" for="ch" forName="Parent4" refType="h" fact="0.4772"/>
              <dgm:constr type="w" for="ch" forName="Parent4" refType="w" fact="0.2975"/>
              <dgm:constr type="h" for="ch" forName="Parent4" refType="h" fact="0.0637"/>
              <dgm:constr type="l" for="ch" forName="Parent5" refType="w" fact="0.1171"/>
              <dgm:constr type="t" for="ch" forName="Parent5" refType="h" fact="0.6085"/>
              <dgm:constr type="w" for="ch" forName="Parent5" refType="w" fact="0.2975"/>
              <dgm:constr type="h" for="ch" forName="Parent5" refType="h" fact="0.0637"/>
              <dgm:constr type="l" for="ch" forName="Parent6" refType="w" fact="0.2658"/>
              <dgm:constr type="t" for="ch" forName="Parent6" refType="h" fact="0.74"/>
              <dgm:constr type="w" for="ch" forName="Parent6" refType="w" fact="0.2975"/>
              <dgm:constr type="h" for="ch" forName="Parent6" refType="h" fact="0.0637"/>
              <dgm:constr type="l" for="ch" forName="Parent7" refType="w" fact="0.1171"/>
              <dgm:constr type="t" for="ch" forName="Parent7" refType="h" fact="0.8715"/>
              <dgm:constr type="w" for="ch" forName="Parent7" refType="w" fact="0.2975"/>
              <dgm:constr type="h" for="ch" forName="Parent7" refType="h" fact="0.0637"/>
              <dgm:constr type="l" for="ch" forName="Child1" refType="w" fact="0.5348"/>
              <dgm:constr type="t" for="ch" forName="Child1" refType="h" fact="0.0678"/>
              <dgm:constr type="w" for="ch" forName="Child1" refType="w" fact="0.3196"/>
              <dgm:constr type="h" for="ch" forName="Child1" refType="h" fact="0.0908"/>
              <dgm:constr type="l" for="ch" forName="Child2" refType="w" fact="0.6804"/>
              <dgm:constr type="t" for="ch" forName="Child2" refType="h" fact="0.2006"/>
              <dgm:constr type="w" for="ch" forName="Child2" refType="w" fact="0.3196"/>
              <dgm:constr type="h" for="ch" forName="Child2" refType="h" fact="0.0908"/>
              <dgm:constr type="l" for="ch" forName="Child3" refType="w" fact="0.5348"/>
              <dgm:constr type="t" for="ch" forName="Child3" refType="h" fact="0.3308"/>
              <dgm:constr type="w" for="ch" forName="Child3" refType="w" fact="0.3196"/>
              <dgm:constr type="h" for="ch" forName="Child3" refType="h" fact="0.0908"/>
              <dgm:constr type="l" for="ch" forName="Child4" refType="w" fact="0.6804"/>
              <dgm:constr type="t" for="ch" forName="Child4" refType="h" fact="0.4623"/>
              <dgm:constr type="w" for="ch" forName="Child4" refType="w" fact="0.3196"/>
              <dgm:constr type="h" for="ch" forName="Child4" refType="h" fact="0.0908"/>
              <dgm:constr type="l" for="ch" forName="Child5" refType="w" fact="0.5348"/>
              <dgm:constr type="t" for="ch" forName="Child5" refType="h" fact="0.5936"/>
              <dgm:constr type="w" for="ch" forName="Child5" refType="w" fact="0.3196"/>
              <dgm:constr type="h" for="ch" forName="Child5" refType="h" fact="0.0908"/>
              <dgm:constr type="l" for="ch" forName="Child6" refType="w" fact="0.6804"/>
              <dgm:constr type="t" for="ch" forName="Child6" refType="h" fact="0.7251"/>
              <dgm:constr type="w" for="ch" forName="Child6" refType="w" fact="0.3196"/>
              <dgm:constr type="h" for="ch" forName="Child6" refType="h" fact="0.0908"/>
              <dgm:constr type="l" for="ch" forName="Child7" refType="w" fact="0.5348"/>
              <dgm:constr type="t" for="ch" forName="Child7" refType="h" fact="0.8579"/>
              <dgm:constr type="w" for="ch" forName="Child7" refType="w" fact="0.3196"/>
              <dgm:constr type="h" for="ch" forName="Child7" refType="h" fact="0.0908"/>
            </dgm:constrLst>
          </dgm:else>
        </dgm:choose>
      </dgm:else>
    </dgm:choose>
    <dgm:forEach name="wrapper" axis="self" ptType="parTrans">
      <dgm:forEach name="accentRepeat" axis="self">
        <dgm:layoutNode name="Accent" styleLbl="node1">
          <dgm:alg type="sp"/>
          <dgm:choose name="Name20">
            <dgm:if name="Name21" func="var" arg="dir" op="equ" val="norm">
              <dgm:choose name="Name22">
                <dgm:if name="Name23" axis="precedSib" ptType="node" func="cnt" op="equ" val="0">
                  <dgm:choose name="Name24">
                    <dgm:if name="Name25" axis="followSib" ptType="node" func="cnt" op="equ" val="0">
                      <dgm:shape xmlns:r="http://schemas.openxmlformats.org/officeDocument/2006/relationships" type="circularArrow" r:blip="">
                        <dgm:adjLst>
                          <dgm:adj idx="1" val="0.1098"/>
                          <dgm:adj idx="2" val="19.0387"/>
                          <dgm:adj idx="3" val="150"/>
                          <dgm:adj idx="4" val="180"/>
                          <dgm:adj idx="5" val="0.125"/>
                        </dgm:adjLst>
                      </dgm:shape>
                    </dgm:if>
                    <dgm:else name="Name26">
                      <dgm:shape xmlns:r="http://schemas.openxmlformats.org/officeDocument/2006/relationships" type="circularArrow" r:blip="">
                        <dgm:adjLst>
                          <dgm:adj idx="1" val="0.1098"/>
                          <dgm:adj idx="2" val="19.0387"/>
                          <dgm:adj idx="3" val="75"/>
                          <dgm:adj idx="4" val="180"/>
                          <dgm:adj idx="5" val="0.125"/>
                        </dgm:adjLst>
                      </dgm:shape>
                    </dgm:else>
                  </dgm:choose>
                </dgm:if>
                <dgm:else name="Name27">
                  <dgm:choose name="Name28">
                    <dgm:if name="Name29" axis="followSib" ptType="node" func="cnt" op="equ" val="0">
                      <dgm:choose name="Name30">
                        <dgm:if name="Name31" axis="precedSib" ptType="node" func="cnt" op="equ" val="1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32" axis="precedSib" ptType="node" func="cnt" op="equ" val="2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33" axis="precedSib" ptType="node" func="cnt" op="equ" val="3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34" axis="precedSib" ptType="node" func="cnt" op="equ" val="4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35" axis="precedSib" ptType="node" func="cnt" op="equ" val="5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36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else name="Name37"/>
                      </dgm:choose>
                    </dgm:if>
                    <dgm:else name="Name38">
                      <dgm:choose name="Name39">
                        <dgm:if name="Name40" axis="precedSib" ptType="node" func="cnt" op="equ" val="0">
                          <dgm:shape xmlns:r="http://schemas.openxmlformats.org/officeDocument/2006/relationships" type="blockArc" r:blip="">
                            <dgm:adjLst>
                              <dgm:adj idx="1" val="-133.1632"/>
                              <dgm:adj idx="2" val="65"/>
                              <dgm:adj idx="3" val="0.13"/>
                            </dgm:adjLst>
                          </dgm:shape>
                        </dgm:if>
                        <dgm:if name="Name41" axis="precedSib" ptType="node" func="cnt" op="equ" val="1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42" axis="precedSib" ptType="node" func="cnt" op="equ" val="2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43" axis="precedSib" ptType="node" func="cnt" op="equ" val="3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44" axis="precedSib" ptType="node" func="cnt" op="equ" val="4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45" axis="precedSib" ptType="node" func="cnt" op="equ" val="5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46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else name="Name47"/>
                      </dgm:choose>
                    </dgm:else>
                  </dgm:choose>
                </dgm:else>
              </dgm:choose>
            </dgm:if>
            <dgm:else name="Name48">
              <dgm:choose name="Name49">
                <dgm:if name="Name50" axis="precedSib" ptType="node" func="cnt" op="equ" val="0">
                  <dgm:choose name="Name51">
                    <dgm:if name="Name52" axis="followSib" ptType="node" func="cnt" op="equ" val="0">
                      <dgm:shape xmlns:r="http://schemas.openxmlformats.org/officeDocument/2006/relationships" type="leftCircularArrow" r:blip="">
                        <dgm:adjLst>
                          <dgm:adj idx="1" val="0.1098"/>
                          <dgm:adj idx="2" val="19.0387"/>
                          <dgm:adj idx="3" val="30"/>
                          <dgm:adj idx="4" val="0"/>
                          <dgm:adj idx="5" val="0.125"/>
                        </dgm:adjLst>
                      </dgm:shape>
                    </dgm:if>
                    <dgm:else name="Name53">
                      <dgm:shape xmlns:r="http://schemas.openxmlformats.org/officeDocument/2006/relationships" type="leftCircularArrow" r:blip="">
                        <dgm:adjLst>
                          <dgm:adj idx="1" val="0.1098"/>
                          <dgm:adj idx="2" val="19.0387"/>
                          <dgm:adj idx="3" val="105"/>
                          <dgm:adj idx="4" val="0"/>
                          <dgm:adj idx="5" val="0.125"/>
                        </dgm:adjLst>
                      </dgm:shape>
                    </dgm:else>
                  </dgm:choose>
                </dgm:if>
                <dgm:else name="Name54">
                  <dgm:choose name="Name55">
                    <dgm:if name="Name56" axis="followSib" ptType="node" func="cnt" op="equ" val="0">
                      <dgm:choose name="Name57">
                        <dgm:if name="Name58" axis="precedSib" ptType="node" func="cnt" op="equ" val="1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59" axis="precedSib" ptType="node" func="cnt" op="equ" val="2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60" axis="precedSib" ptType="node" func="cnt" op="equ" val="3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61" axis="precedSib" ptType="node" func="cnt" op="equ" val="4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62" axis="precedSib" ptType="node" func="cnt" op="equ" val="5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63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else name="Name64"/>
                      </dgm:choose>
                    </dgm:if>
                    <dgm:else name="Name65">
                      <dgm:choose name="Name66">
                        <dgm:if name="Name67" axis="precedSib" ptType="node" func="cnt" op="equ" val="0">
                          <dgm:shape xmlns:r="http://schemas.openxmlformats.org/officeDocument/2006/relationships" type="blockArc" r:blip="">
                            <dgm:adjLst>
                              <dgm:adj idx="1" val="-133.1632"/>
                              <dgm:adj idx="2" val="65"/>
                              <dgm:adj idx="3" val="0.13"/>
                            </dgm:adjLst>
                          </dgm:shape>
                        </dgm:if>
                        <dgm:if name="Name68" axis="precedSib" ptType="node" func="cnt" op="equ" val="1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69" axis="precedSib" ptType="node" func="cnt" op="equ" val="2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70" axis="precedSib" ptType="node" func="cnt" op="equ" val="3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71" axis="precedSib" ptType="node" func="cnt" op="equ" val="4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72" axis="precedSib" ptType="node" func="cnt" op="equ" val="5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73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else name="Name74"/>
                      </dgm:choose>
                    </dgm:else>
                  </dgm:choose>
                </dgm:else>
              </dgm:choose>
            </dgm:else>
          </dgm:choose>
          <dgm:presOf/>
        </dgm:layoutNode>
      </dgm:forEach>
    </dgm:forEach>
    <dgm:forEach name="Name75" axis="ch" ptType="node" cnt="1">
      <dgm:layoutNode name="Accent1">
        <dgm:alg type="sp"/>
        <dgm:shape xmlns:r="http://schemas.openxmlformats.org/officeDocument/2006/relationships" r:blip="">
          <dgm:adjLst/>
        </dgm:shape>
        <dgm:presOf/>
        <dgm:constrLst/>
        <dgm:forEach name="Name76" ref="accentRepeat"/>
      </dgm:layoutNode>
      <dgm:choose name="Name77">
        <dgm:if name="Name78" axis="ch" ptType="node" func="cnt" op="gte" val="1">
          <dgm:layoutNode name="Child1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79"/>
      </dgm:choose>
      <dgm:layoutNode name="Parent1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80" axis="ch" ptType="node" st="2" cnt="1">
      <dgm:layoutNode name="Accent2">
        <dgm:alg type="sp"/>
        <dgm:shape xmlns:r="http://schemas.openxmlformats.org/officeDocument/2006/relationships" r:blip="">
          <dgm:adjLst/>
        </dgm:shape>
        <dgm:presOf/>
        <dgm:constrLst/>
        <dgm:forEach name="Name81" ref="accentRepeat"/>
      </dgm:layoutNode>
      <dgm:choose name="Name82">
        <dgm:if name="Name83" axis="ch" ptType="node" func="cnt" op="gte" val="1">
          <dgm:layoutNode name="Child2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84"/>
      </dgm:choose>
      <dgm:layoutNode name="Parent2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85" axis="ch" ptType="node" st="3" cnt="1">
      <dgm:layoutNode name="Accent3">
        <dgm:alg type="sp"/>
        <dgm:shape xmlns:r="http://schemas.openxmlformats.org/officeDocument/2006/relationships" r:blip="">
          <dgm:adjLst/>
        </dgm:shape>
        <dgm:presOf/>
        <dgm:constrLst/>
        <dgm:forEach name="Name86" ref="accentRepeat"/>
      </dgm:layoutNode>
      <dgm:choose name="Name87">
        <dgm:if name="Name88" axis="ch" ptType="node" func="cnt" op="gte" val="1">
          <dgm:layoutNode name="Child3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89"/>
      </dgm:choose>
      <dgm:layoutNode name="Parent3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91" ref="accentRepeat"/>
      </dgm:layoutNode>
      <dgm:choose name="Name92">
        <dgm:if name="Name93" axis="ch" ptType="node" func="cnt" op="gte" val="1">
          <dgm:layoutNode name="Child4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94"/>
      </dgm:choose>
      <dgm:layoutNode name="Parent4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95" axis="ch" ptType="node" st="5" cnt="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96" ref="accentRepeat"/>
      </dgm:layoutNode>
      <dgm:choose name="Name97">
        <dgm:if name="Name98" axis="ch" ptType="node" func="cnt" op="gte" val="1">
          <dgm:layoutNode name="Child5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99"/>
      </dgm:choose>
      <dgm:layoutNode name="Parent5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100" axis="ch" ptType="node" st="6" cnt="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101" ref="accentRepeat"/>
      </dgm:layoutNode>
      <dgm:choose name="Name102">
        <dgm:if name="Name103" axis="ch" ptType="node" func="cnt" op="gte" val="1">
          <dgm:layoutNode name="Child6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104"/>
      </dgm:choose>
      <dgm:layoutNode name="Parent6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105" axis="ch" ptType="node" st="7" cnt="1">
      <dgm:layoutNode name="Accent7">
        <dgm:alg type="sp"/>
        <dgm:shape xmlns:r="http://schemas.openxmlformats.org/officeDocument/2006/relationships" r:blip="">
          <dgm:adjLst/>
        </dgm:shape>
        <dgm:presOf/>
        <dgm:constrLst/>
        <dgm:forEach name="Name106" ref="accentRepeat"/>
      </dgm:layoutNode>
      <dgm:choose name="Name107">
        <dgm:if name="Name108" axis="ch" ptType="node" func="cnt" op="gte" val="1">
          <dgm:layoutNode name="Child7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109"/>
      </dgm:choose>
      <dgm:layoutNode name="Parent7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9/layout/CircleArrowProcess">
  <dgm:title val=""/>
  <dgm:desc val=""/>
  <dgm:catLst>
    <dgm:cat type="process" pri="16500"/>
    <dgm:cat type="cycle" pri="16000"/>
  </dgm:catLst>
  <dgm:samp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</dgm:ptLst>
      <dgm:cxnLst>
        <dgm:cxn modelId="40" srcId="0" destId="10" srcOrd="0" destOrd="0"/>
        <dgm:cxn modelId="50" srcId="0" destId="20" srcOrd="1" destOrd="0"/>
        <dgm:cxn modelId="60" srcId="0" destId="30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30" srcId="0" destId="10" srcOrd="0" destOrd="0"/>
        <dgm:cxn modelId="4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50" srcId="0" destId="10" srcOrd="0" destOrd="0"/>
        <dgm:cxn modelId="60" srcId="0" destId="20" srcOrd="1" destOrd="0"/>
        <dgm:cxn modelId="70" srcId="0" destId="30" srcOrd="2" destOrd="0"/>
        <dgm:cxn modelId="80" srcId="0" destId="40" srcOrd="3" destOrd="0"/>
      </dgm:cxnLst>
      <dgm:bg/>
      <dgm:whole/>
    </dgm:dataModel>
  </dgm:clrData>
  <dgm:layoutNode name="Name0">
    <dgm:varLst>
      <dgm:chMax val="7"/>
      <dgm:chPref val="7"/>
      <dgm:dir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" ptType="node" func="cnt" op="equ" val="1">
            <dgm:alg type="composite">
              <dgm:param type="ar" val="1.599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1" refType="w" fact="0.625"/>
              <dgm:constr type="t" for="ch" forName="Child1" refType="h" fact="0.2981"/>
              <dgm:constr type="w" for="ch" forName="Child1" refType="w" fact="0.375"/>
              <dgm:constr type="h" for="ch" forName="Child1" refType="h" fact="0.4001"/>
              <dgm:constr type="l" for="ch" forName="Accent1" refType="w" fact="0"/>
              <dgm:constr type="t" for="ch" forName="Accent1" refType="h" fact="0"/>
              <dgm:constr type="w" for="ch" forName="Accent1" refType="w" fact="0.6249"/>
              <dgm:constr type="h" for="ch" forName="Accent1" refType="h"/>
              <dgm:constr type="l" for="ch" forName="Parent1" refType="w" fact="0.138"/>
              <dgm:constr type="t" for="ch" forName="Parent1" refType="h" fact="0.362"/>
              <dgm:constr type="w" for="ch" forName="Parent1" refType="w" fact="0.3487"/>
              <dgm:constr type="h" for="ch" forName="Parent1" refType="h" fact="0.2789"/>
            </dgm:constrLst>
          </dgm:if>
          <dgm:if name="Name5" axis="ch" ptType="node" func="cnt" op="equ" val="2">
            <dgm:alg type="composite">
              <dgm:param type="ar" val="1.2026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Accent1" refType="w" fact="0.1144"/>
              <dgm:constr type="t" for="ch" forName="Accent1" refType="h" fact="0"/>
              <dgm:constr type="w" for="ch" forName="Accent1" refType="w" fact="0.5542"/>
              <dgm:constr type="h" for="ch" forName="Accent1" refType="h" fact="0.6665"/>
              <dgm:constr type="l" for="ch" forName="Parent1" refType="w" fact="0.2368"/>
              <dgm:constr type="t" for="ch" forName="Parent1" refType="h" fact="0.2413"/>
              <dgm:constr type="w" for="ch" forName="Parent1" refType="w" fact="0.3092"/>
              <dgm:constr type="h" for="ch" forName="Parent1" refType="h" fact="0.1859"/>
              <dgm:constr type="l" for="ch" forName="Parent2" refType="w" fact="0.0822"/>
              <dgm:constr type="t" for="ch" forName="Parent2" refType="h" fact="0.625"/>
              <dgm:constr type="w" for="ch" forName="Parent2" refType="w" fact="0.3092"/>
              <dgm:constr type="h" for="ch" forName="Parent2" refType="h" fact="0.1859"/>
              <dgm:constr type="l" for="ch" forName="Child1" refType="w" fact="0.6678"/>
              <dgm:constr type="t" for="ch" forName="Child1" refType="h" fact="0.1978"/>
              <dgm:constr type="w" for="ch" forName="Child1" refType="w" fact="0.3322"/>
              <dgm:constr type="h" for="ch" forName="Child1" refType="h" fact="0.265"/>
              <dgm:constr type="l" for="ch" forName="Child2" refType="w" fact="0.5164"/>
              <dgm:constr type="t" for="ch" forName="Child2" refType="h" fact="0.5855"/>
              <dgm:constr type="w" for="ch" forName="Child2" refType="w" fact="0.3322"/>
              <dgm:constr type="h" for="ch" forName="Child2" refType="h" fact="0.265"/>
              <dgm:constr type="l" for="ch" forName="Accent2" refType="w" fact="0"/>
              <dgm:constr type="t" for="ch" forName="Accent2" refType="h" fact="0.4272"/>
              <dgm:constr type="w" for="ch" forName="Accent2" refType="w" fact="0.4761"/>
              <dgm:constr type="h" for="ch" forName="Accent2" refType="h" fact="0.5728"/>
            </dgm:constrLst>
          </dgm:if>
          <dgm:if name="Name6" axis="ch" ptType="node" func="cnt" op="equ" val="3">
            <dgm:alg type="composite">
              <dgm:param type="ar" val="0.9039"/>
            </dgm:alg>
            <dgm:shape xmlns:r="http://schemas.openxmlformats.org/officeDocument/2006/relationships" r:blip="">
              <dgm:adjLst/>
            </dgm:shape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1" refType="w" fact="0.1479"/>
              <dgm:constr type="t" for="ch" forName="Accent1" refType="h" fact="0"/>
              <dgm:constr type="w" for="ch" forName="Accent1" refType="w" fact="0.5325"/>
              <dgm:constr type="h" for="ch" forName="Accent1" refType="h" fact="0.4814"/>
              <dgm:constr type="l" for="ch" forName="Accent2" refType="w" fact="0"/>
              <dgm:constr type="t" for="ch" forName="Accent2" refType="h" fact="0.2766"/>
              <dgm:constr type="w" for="ch" forName="Accent2" refType="w" fact="0.5325"/>
              <dgm:constr type="h" for="ch" forName="Accent2" refType="h" fact="0.4814"/>
              <dgm:constr type="l" for="ch" forName="Parent1" refType="w" fact="0.2656"/>
              <dgm:constr type="t" for="ch" forName="Parent1" refType="h" fact="0.1738"/>
              <dgm:constr type="w" for="ch" forName="Parent1" refType="w" fact="0.2959"/>
              <dgm:constr type="h" for="ch" forName="Parent1" refType="h" fact="0.1337"/>
              <dgm:constr type="l" for="ch" forName="Accent3" refType="w" fact="0.1858"/>
              <dgm:constr type="t" for="ch" forName="Accent3" refType="h" fact="0.5863"/>
              <dgm:constr type="w" for="ch" forName="Accent3" refType="w" fact="0.4575"/>
              <dgm:constr type="h" for="ch" forName="Accent3" refType="h" fact="0.4137"/>
              <dgm:constr type="l" for="ch" forName="Parent2" refType="w" fact="0.1183"/>
              <dgm:constr type="t" for="ch" forName="Parent2" refType="h" fact="0.452"/>
              <dgm:constr type="w" for="ch" forName="Parent2" refType="w" fact="0.2959"/>
              <dgm:constr type="h" for="ch" forName="Parent2" refType="h" fact="0.1337"/>
              <dgm:constr type="l" for="ch" forName="Parent3" refType="w" fact="0.2663"/>
              <dgm:constr type="t" for="ch" forName="Parent3" refType="h" fact="0.7306"/>
              <dgm:constr type="w" for="ch" forName="Parent3" refType="w" fact="0.2959"/>
              <dgm:constr type="h" for="ch" forName="Parent3" refType="h" fact="0.1337"/>
              <dgm:constr type="l" for="ch" forName="Child2" refType="w" fact="0.5325"/>
              <dgm:constr type="t" for="ch" forName="Child2" refType="h" fact="0.4217"/>
              <dgm:constr type="w" for="ch" forName="Child2" refType="w" fact="0.3195"/>
              <dgm:constr type="h" for="ch" forName="Child2" refType="h" fact="0.1926"/>
              <dgm:constr type="l" for="ch" forName="Child1" refType="w" fact="0.6805"/>
              <dgm:constr type="t" for="ch" forName="Child1" refType="h" fact="0.1435"/>
              <dgm:constr type="w" for="ch" forName="Child1" refType="w" fact="0.3195"/>
              <dgm:constr type="h" for="ch" forName="Child1" refType="h" fact="0.1926"/>
              <dgm:constr type="l" for="ch" forName="Child3" refType="w" fact="0.6805"/>
              <dgm:constr type="t" for="ch" forName="Child3" refType="h" fact="0.6998"/>
              <dgm:constr type="w" for="ch" forName="Child3" refType="w" fact="0.3195"/>
              <dgm:constr type="h" for="ch" forName="Child3" refType="h" fact="0.1926"/>
            </dgm:constrLst>
          </dgm:if>
          <dgm:if name="Name7" axis="ch" ptType="node" func="cnt" op="equ" val="4">
            <dgm:alg type="composite">
              <dgm:param type="ar" val="0.707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3771"/>
              <dgm:constr type="l" for="ch" forName="Accent2" refType="w" fact="0"/>
              <dgm:constr type="t" for="ch" forName="Accent2" refType="h" fact="0.2167"/>
              <dgm:constr type="w" for="ch" forName="Accent2" refType="w" fact="0.5331"/>
              <dgm:constr type="h" for="ch" forName="Accent2" refType="h" fact="0.3771"/>
              <dgm:constr type="l" for="ch" forName="Accent3" refType="w" fact="0.1481"/>
              <dgm:constr type="t" for="ch" forName="Accent3" refType="h" fact="0.4342"/>
              <dgm:constr type="w" for="ch" forName="Accent3" refType="w" fact="0.5331"/>
              <dgm:constr type="h" for="ch" forName="Accent3" refType="h" fact="0.3771"/>
              <dgm:constr type="l" for="ch" forName="Parent1" refType="w" fact="0.2658"/>
              <dgm:constr type="t" for="ch" forName="Parent1" refType="h" fact="0.1365"/>
              <dgm:constr type="w" for="ch" forName="Parent1" refType="w" fact="0.2975"/>
              <dgm:constr type="h" for="ch" forName="Parent1" refType="h" fact="0.1052"/>
              <dgm:constr type="l" for="ch" forName="Parent2" refType="w" fact="0.1171"/>
              <dgm:constr type="t" for="ch" forName="Parent2" refType="h" fact="0.3536"/>
              <dgm:constr type="w" for="ch" forName="Parent2" refType="w" fact="0.2975"/>
              <dgm:constr type="h" for="ch" forName="Parent2" refType="h" fact="0.1052"/>
              <dgm:constr type="l" for="ch" forName="Parent3" refType="w" fact="0.2658"/>
              <dgm:constr type="t" for="ch" forName="Parent3" refType="h" fact="0.5707"/>
              <dgm:constr type="w" for="ch" forName="Parent3" refType="w" fact="0.2975"/>
              <dgm:constr type="h" for="ch" forName="Parent3" refType="h" fact="0.1052"/>
              <dgm:constr type="l" for="ch" forName="Parent4" refType="w" fact="0.1171"/>
              <dgm:constr type="t" for="ch" forName="Parent4" refType="h" fact="0.7878"/>
              <dgm:constr type="w" for="ch" forName="Parent4" refType="w" fact="0.2975"/>
              <dgm:constr type="h" for="ch" forName="Parent4" refType="h" fact="0.1052"/>
              <dgm:constr type="l" for="ch" forName="Child1" refType="w" fact="0.6804"/>
              <dgm:constr type="t" for="ch" forName="Child1" refType="h" fact="0.1119"/>
              <dgm:constr type="w" for="ch" forName="Child1" refType="w" fact="0.3196"/>
              <dgm:constr type="h" for="ch" forName="Child1" refType="h" fact="0.15"/>
              <dgm:constr type="l" for="ch" forName="Child2" refType="w" fact="0.5348"/>
              <dgm:constr type="t" for="ch" forName="Child2" refType="h" fact="0.3312"/>
              <dgm:constr type="w" for="ch" forName="Child2" refType="w" fact="0.3196"/>
              <dgm:constr type="h" for="ch" forName="Child2" refType="h" fact="0.15"/>
              <dgm:constr type="l" for="ch" forName="Child3" refType="w" fact="0.6804"/>
              <dgm:constr type="t" for="ch" forName="Child3" refType="h" fact="0.5461"/>
              <dgm:constr type="w" for="ch" forName="Child3" refType="w" fact="0.3196"/>
              <dgm:constr type="h" for="ch" forName="Child3" refType="h" fact="0.15"/>
              <dgm:constr type="l" for="ch" forName="Child4" refType="w" fact="0.5348"/>
              <dgm:constr type="t" for="ch" forName="Child4" refType="h" fact="0.7632"/>
              <dgm:constr type="w" for="ch" forName="Child4" refType="w" fact="0.3196"/>
              <dgm:constr type="h" for="ch" forName="Child4" refType="h" fact="0.15"/>
              <dgm:constr type="l" for="ch" forName="Accent4" refType="w" fact="0.038"/>
              <dgm:constr type="t" for="ch" forName="Accent4" refType="h" fact="0.6759"/>
              <dgm:constr type="w" for="ch" forName="Accent4" refType="w" fact="0.458"/>
              <dgm:constr type="h" for="ch" forName="Accent4" refType="h" fact="0.3241"/>
            </dgm:constrLst>
          </dgm:if>
          <dgm:if name="Name8" axis="ch" ptType="node" func="cnt" op="equ" val="5">
            <dgm:alg type="composite">
              <dgm:param type="ar" val="0.581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3098"/>
              <dgm:constr type="l" for="ch" forName="Accent2" refType="w" fact="0"/>
              <dgm:constr type="t" for="ch" forName="Accent2" refType="h" fact="0.178"/>
              <dgm:constr type="w" for="ch" forName="Accent2" refType="w" fact="0.5331"/>
              <dgm:constr type="h" for="ch" forName="Accent2" refType="h" fact="0.3098"/>
              <dgm:constr type="l" for="ch" forName="Accent3" refType="w" fact="0.1481"/>
              <dgm:constr type="t" for="ch" forName="Accent3" refType="h" fact="0.3568"/>
              <dgm:constr type="w" for="ch" forName="Accent3" refType="w" fact="0.5331"/>
              <dgm:constr type="h" for="ch" forName="Accent3" refType="h" fact="0.3098"/>
              <dgm:constr type="l" for="ch" forName="Accent4" refType="w" fact="0"/>
              <dgm:constr type="t" for="ch" forName="Accent4" refType="h" fact="0.5351"/>
              <dgm:constr type="w" for="ch" forName="Accent4" refType="w" fact="0.5331"/>
              <dgm:constr type="h" for="ch" forName="Accent4" refType="h" fact="0.3098"/>
              <dgm:constr type="l" for="ch" forName="Accent5" refType="w" fact="0.186"/>
              <dgm:constr type="t" for="ch" forName="Accent5" refType="h" fact="0.7337"/>
              <dgm:constr type="w" for="ch" forName="Accent5" refType="w" fact="0.458"/>
              <dgm:constr type="h" for="ch" forName="Accent5" refType="h" fact="0.2663"/>
              <dgm:constr type="l" for="ch" forName="Parent1" refType="w" fact="0.2658"/>
              <dgm:constr type="t" for="ch" forName="Parent1" refType="h" fact="0.1122"/>
              <dgm:constr type="w" for="ch" forName="Parent1" refType="w" fact="0.2975"/>
              <dgm:constr type="h" for="ch" forName="Parent1" refType="h" fact="0.0864"/>
              <dgm:constr type="l" for="ch" forName="Parent2" refType="w" fact="0.1171"/>
              <dgm:constr type="t" for="ch" forName="Parent2" refType="h" fact="0.2906"/>
              <dgm:constr type="w" for="ch" forName="Parent2" refType="w" fact="0.2975"/>
              <dgm:constr type="h" for="ch" forName="Parent2" refType="h" fact="0.0864"/>
              <dgm:constr type="l" for="ch" forName="Parent3" refType="w" fact="0.2658"/>
              <dgm:constr type="t" for="ch" forName="Parent3" refType="h" fact="0.4689"/>
              <dgm:constr type="w" for="ch" forName="Parent3" refType="w" fact="0.2975"/>
              <dgm:constr type="h" for="ch" forName="Parent3" refType="h" fact="0.0864"/>
              <dgm:constr type="l" for="ch" forName="Parent4" refType="w" fact="0.1171"/>
              <dgm:constr type="t" for="ch" forName="Parent4" refType="h" fact="0.6473"/>
              <dgm:constr type="w" for="ch" forName="Parent4" refType="w" fact="0.2975"/>
              <dgm:constr type="h" for="ch" forName="Parent4" refType="h" fact="0.0864"/>
              <dgm:constr type="l" for="ch" forName="Parent5" refType="w" fact="0.2658"/>
              <dgm:constr type="t" for="ch" forName="Parent5" refType="h" fact="0.8257"/>
              <dgm:constr type="w" for="ch" forName="Parent5" refType="w" fact="0.2975"/>
              <dgm:constr type="h" for="ch" forName="Parent5" refType="h" fact="0.0864"/>
              <dgm:constr type="l" for="ch" forName="Child1" refType="w" fact="0.6804"/>
              <dgm:constr type="t" for="ch" forName="Child1" refType="h" fact="0.0919"/>
              <dgm:constr type="w" for="ch" forName="Child1" refType="w" fact="0.3196"/>
              <dgm:constr type="h" for="ch" forName="Child1" refType="h" fact="0.1232"/>
              <dgm:constr type="l" for="ch" forName="Child2" refType="w" fact="0.5348"/>
              <dgm:constr type="t" for="ch" forName="Child2" refType="h" fact="0.2722"/>
              <dgm:constr type="w" for="ch" forName="Child2" refType="w" fact="0.3196"/>
              <dgm:constr type="h" for="ch" forName="Child2" refType="h" fact="0.1232"/>
              <dgm:constr type="l" for="ch" forName="Child3" refType="w" fact="0.6804"/>
              <dgm:constr type="t" for="ch" forName="Child3" refType="h" fact="0.4487"/>
              <dgm:constr type="w" for="ch" forName="Child3" refType="w" fact="0.3196"/>
              <dgm:constr type="h" for="ch" forName="Child3" refType="h" fact="0.1232"/>
              <dgm:constr type="l" for="ch" forName="Child4" refType="w" fact="0.5348"/>
              <dgm:constr type="t" for="ch" forName="Child4" refType="h" fact="0.6271"/>
              <dgm:constr type="w" for="ch" forName="Child4" refType="w" fact="0.3196"/>
              <dgm:constr type="h" for="ch" forName="Child4" refType="h" fact="0.1232"/>
              <dgm:constr type="l" for="ch" forName="Child5" refType="w" fact="0.6804"/>
              <dgm:constr type="t" for="ch" forName="Child5" refType="h" fact="0.8073"/>
              <dgm:constr type="w" for="ch" forName="Child5" refType="w" fact="0.3196"/>
              <dgm:constr type="h" for="ch" forName="Child5" refType="h" fact="0.1232"/>
            </dgm:constrLst>
          </dgm:if>
          <dgm:if name="Name9" axis="ch" ptType="node" func="cnt" op="equ" val="6">
            <dgm:alg type="composite">
              <dgm:param type="ar" val="0.493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2629"/>
              <dgm:constr type="l" for="ch" forName="Accent2" refType="w" fact="0"/>
              <dgm:constr type="t" for="ch" forName="Accent2" refType="h" fact="0.1511"/>
              <dgm:constr type="w" for="ch" forName="Accent2" refType="w" fact="0.5331"/>
              <dgm:constr type="h" for="ch" forName="Accent2" refType="h" fact="0.2629"/>
              <dgm:constr type="l" for="ch" forName="Accent3" refType="w" fact="0.1481"/>
              <dgm:constr type="t" for="ch" forName="Accent3" refType="h" fact="0.3027"/>
              <dgm:constr type="w" for="ch" forName="Accent3" refType="w" fact="0.5331"/>
              <dgm:constr type="h" for="ch" forName="Accent3" refType="h" fact="0.2629"/>
              <dgm:constr type="l" for="ch" forName="Accent4" refType="w" fact="0"/>
              <dgm:constr type="t" for="ch" forName="Accent4" refType="h" fact="0.4541"/>
              <dgm:constr type="w" for="ch" forName="Accent4" refType="w" fact="0.5331"/>
              <dgm:constr type="h" for="ch" forName="Accent4" refType="h" fact="0.2629"/>
              <dgm:constr type="l" for="ch" forName="Parent1" refType="w" fact="0.2658"/>
              <dgm:constr type="t" for="ch" forName="Parent1" refType="h" fact="0.0952"/>
              <dgm:constr type="w" for="ch" forName="Parent1" refType="w" fact="0.2975"/>
              <dgm:constr type="h" for="ch" forName="Parent1" refType="h" fact="0.0733"/>
              <dgm:constr type="l" for="ch" forName="Parent2" refType="w" fact="0.1171"/>
              <dgm:constr type="t" for="ch" forName="Parent2" refType="h" fact="0.2466"/>
              <dgm:constr type="w" for="ch" forName="Parent2" refType="w" fact="0.2975"/>
              <dgm:constr type="h" for="ch" forName="Parent2" refType="h" fact="0.0733"/>
              <dgm:constr type="l" for="ch" forName="Parent3" refType="w" fact="0.2658"/>
              <dgm:constr type="t" for="ch" forName="Parent3" refType="h" fact="0.3979"/>
              <dgm:constr type="w" for="ch" forName="Parent3" refType="w" fact="0.2975"/>
              <dgm:constr type="h" for="ch" forName="Parent3" refType="h" fact="0.0733"/>
              <dgm:constr type="l" for="ch" forName="Parent4" refType="w" fact="0.1171"/>
              <dgm:constr type="t" for="ch" forName="Parent4" refType="h" fact="0.5493"/>
              <dgm:constr type="w" for="ch" forName="Parent4" refType="w" fact="0.2975"/>
              <dgm:constr type="h" for="ch" forName="Parent4" refType="h" fact="0.0733"/>
              <dgm:constr type="l" for="ch" forName="Child1" refType="w" fact="0.6804"/>
              <dgm:constr type="t" for="ch" forName="Child1" refType="h" fact="0.078"/>
              <dgm:constr type="w" for="ch" forName="Child1" refType="w" fact="0.3196"/>
              <dgm:constr type="h" for="ch" forName="Child1" refType="h" fact="0.1046"/>
              <dgm:constr type="l" for="ch" forName="Child2" refType="w" fact="0.5348"/>
              <dgm:constr type="t" for="ch" forName="Child2" refType="h" fact="0.231"/>
              <dgm:constr type="w" for="ch" forName="Child2" refType="w" fact="0.3196"/>
              <dgm:constr type="h" for="ch" forName="Child2" refType="h" fact="0.1046"/>
              <dgm:constr type="l" for="ch" forName="Child3" refType="w" fact="0.6804"/>
              <dgm:constr type="t" for="ch" forName="Child3" refType="h" fact="0.3808"/>
              <dgm:constr type="w" for="ch" forName="Child3" refType="w" fact="0.3196"/>
              <dgm:constr type="h" for="ch" forName="Child3" refType="h" fact="0.1046"/>
              <dgm:constr type="l" for="ch" forName="Child4" refType="w" fact="0.5348"/>
              <dgm:constr type="t" for="ch" forName="Child4" refType="h" fact="0.5322"/>
              <dgm:constr type="w" for="ch" forName="Child4" refType="w" fact="0.3196"/>
              <dgm:constr type="h" for="ch" forName="Child4" refType="h" fact="0.1046"/>
              <dgm:constr type="l" for="ch" forName="Accent5" refType="w" fact="0.1481"/>
              <dgm:constr type="t" for="ch" forName="Accent5" refType="h" fact="0.6053"/>
              <dgm:constr type="w" for="ch" forName="Accent5" refType="w" fact="0.5331"/>
              <dgm:constr type="h" for="ch" forName="Accent5" refType="h" fact="0.2629"/>
              <dgm:constr type="l" for="ch" forName="Accent6" refType="w" fact="0.038"/>
              <dgm:constr type="t" for="ch" forName="Accent6" refType="h" fact="0.774"/>
              <dgm:constr type="w" for="ch" forName="Accent6" refType="w" fact="0.458"/>
              <dgm:constr type="h" for="ch" forName="Accent6" refType="h" fact="0.226"/>
              <dgm:constr type="l" for="ch" forName="Parent5" refType="w" fact="0.2658"/>
              <dgm:constr type="t" for="ch" forName="Parent5" refType="h" fact="0.7005"/>
              <dgm:constr type="w" for="ch" forName="Parent5" refType="w" fact="0.2975"/>
              <dgm:constr type="h" for="ch" forName="Parent5" refType="h" fact="0.0733"/>
              <dgm:constr type="l" for="ch" forName="Parent6" refType="w" fact="0.1171"/>
              <dgm:constr type="t" for="ch" forName="Parent6" refType="h" fact="0.8519"/>
              <dgm:constr type="w" for="ch" forName="Parent6" refType="w" fact="0.2975"/>
              <dgm:constr type="h" for="ch" forName="Parent6" refType="h" fact="0.0733"/>
              <dgm:constr type="l" for="ch" forName="Child5" refType="w" fact="0.6804"/>
              <dgm:constr type="t" for="ch" forName="Child5" refType="h" fact="0.6833"/>
              <dgm:constr type="w" for="ch" forName="Child5" refType="w" fact="0.3196"/>
              <dgm:constr type="h" for="ch" forName="Child5" refType="h" fact="0.1046"/>
              <dgm:constr type="l" for="ch" forName="Child6" refType="w" fact="0.5348"/>
              <dgm:constr type="t" for="ch" forName="Child6" refType="h" fact="0.8347"/>
              <dgm:constr type="w" for="ch" forName="Child6" refType="w" fact="0.3196"/>
              <dgm:constr type="h" for="ch" forName="Child6" refType="h" fact="0.1046"/>
            </dgm:constrLst>
          </dgm:if>
          <dgm:else name="Name10">
            <dgm:alg type="composite">
              <dgm:param type="ar" val="0.428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Accent1" refType="w" fact="0.1481"/>
              <dgm:constr type="t" for="ch" forName="Accent1" refType="h" fact="0"/>
              <dgm:constr type="w" for="ch" forName="Accent1" refType="w" fact="0.5331"/>
              <dgm:constr type="h" for="ch" forName="Accent1" refType="h" fact="0.2284"/>
              <dgm:constr type="l" for="ch" forName="Accent2" refType="w" fact="0"/>
              <dgm:constr type="t" for="ch" forName="Accent2" refType="h" fact="0.1312"/>
              <dgm:constr type="w" for="ch" forName="Accent2" refType="w" fact="0.5331"/>
              <dgm:constr type="h" for="ch" forName="Accent2" refType="h" fact="0.2284"/>
              <dgm:constr type="l" for="ch" forName="Accent3" refType="w" fact="0.1481"/>
              <dgm:constr type="t" for="ch" forName="Accent3" refType="h" fact="0.263"/>
              <dgm:constr type="w" for="ch" forName="Accent3" refType="w" fact="0.5331"/>
              <dgm:constr type="h" for="ch" forName="Accent3" refType="h" fact="0.2284"/>
              <dgm:constr type="l" for="ch" forName="Accent4" refType="w" fact="0"/>
              <dgm:constr type="t" for="ch" forName="Accent4" refType="h" fact="0.3945"/>
              <dgm:constr type="w" for="ch" forName="Accent4" refType="w" fact="0.5331"/>
              <dgm:constr type="h" for="ch" forName="Accent4" refType="h" fact="0.2284"/>
              <dgm:constr type="l" for="ch" forName="Parent1" refType="w" fact="0.2658"/>
              <dgm:constr type="t" for="ch" forName="Parent1" refType="h" fact="0.0827"/>
              <dgm:constr type="w" for="ch" forName="Parent1" refType="w" fact="0.2975"/>
              <dgm:constr type="h" for="ch" forName="Parent1" refType="h" fact="0.0637"/>
              <dgm:constr type="l" for="ch" forName="Parent2" refType="w" fact="0.1171"/>
              <dgm:constr type="t" for="ch" forName="Parent2" refType="h" fact="0.2142"/>
              <dgm:constr type="w" for="ch" forName="Parent2" refType="w" fact="0.2975"/>
              <dgm:constr type="h" for="ch" forName="Parent2" refType="h" fact="0.0637"/>
              <dgm:constr type="l" for="ch" forName="Parent3" refType="w" fact="0.2658"/>
              <dgm:constr type="t" for="ch" forName="Parent3" refType="h" fact="0.3457"/>
              <dgm:constr type="w" for="ch" forName="Parent3" refType="w" fact="0.2975"/>
              <dgm:constr type="h" for="ch" forName="Parent3" refType="h" fact="0.0637"/>
              <dgm:constr type="l" for="ch" forName="Parent4" refType="w" fact="0.1171"/>
              <dgm:constr type="t" for="ch" forName="Parent4" refType="h" fact="0.4772"/>
              <dgm:constr type="w" for="ch" forName="Parent4" refType="w" fact="0.2975"/>
              <dgm:constr type="h" for="ch" forName="Parent4" refType="h" fact="0.0637"/>
              <dgm:constr type="l" for="ch" forName="Child1" refType="w" fact="0.6804"/>
              <dgm:constr type="t" for="ch" forName="Child1" refType="h" fact="0.0678"/>
              <dgm:constr type="w" for="ch" forName="Child1" refType="w" fact="0.3196"/>
              <dgm:constr type="h" for="ch" forName="Child1" refType="h" fact="0.0908"/>
              <dgm:constr type="l" for="ch" forName="Child2" refType="w" fact="0.5348"/>
              <dgm:constr type="t" for="ch" forName="Child2" refType="h" fact="0.2006"/>
              <dgm:constr type="w" for="ch" forName="Child2" refType="w" fact="0.3196"/>
              <dgm:constr type="h" for="ch" forName="Child2" refType="h" fact="0.0908"/>
              <dgm:constr type="l" for="ch" forName="Child3" refType="w" fact="0.6804"/>
              <dgm:constr type="t" for="ch" forName="Child3" refType="h" fact="0.3308"/>
              <dgm:constr type="w" for="ch" forName="Child3" refType="w" fact="0.3196"/>
              <dgm:constr type="h" for="ch" forName="Child3" refType="h" fact="0.0908"/>
              <dgm:constr type="l" for="ch" forName="Child4" refType="w" fact="0.5348"/>
              <dgm:constr type="t" for="ch" forName="Child4" refType="h" fact="0.4623"/>
              <dgm:constr type="w" for="ch" forName="Child4" refType="w" fact="0.3196"/>
              <dgm:constr type="h" for="ch" forName="Child4" refType="h" fact="0.0908"/>
              <dgm:constr type="l" for="ch" forName="Accent5" refType="w" fact="0.1481"/>
              <dgm:constr type="t" for="ch" forName="Accent5" refType="h" fact="0.5258"/>
              <dgm:constr type="w" for="ch" forName="Accent5" refType="w" fact="0.5331"/>
              <dgm:constr type="h" for="ch" forName="Accent5" refType="h" fact="0.2284"/>
              <dgm:constr type="l" for="ch" forName="Accent6" refType="w" fact="0"/>
              <dgm:constr type="t" for="ch" forName="Accent6" refType="h" fact="0.6573"/>
              <dgm:constr type="w" for="ch" forName="Accent6" refType="w" fact="0.5331"/>
              <dgm:constr type="h" for="ch" forName="Accent6" refType="h" fact="0.2284"/>
              <dgm:constr type="l" for="ch" forName="Accent7" refType="w" fact="0.186"/>
              <dgm:constr type="t" for="ch" forName="Accent7" refType="h" fact="0.8037"/>
              <dgm:constr type="w" for="ch" forName="Accent7" refType="w" fact="0.458"/>
              <dgm:constr type="h" for="ch" forName="Accent7" refType="h" fact="0.1963"/>
              <dgm:constr type="l" for="ch" forName="Parent5" refType="w" fact="0.2658"/>
              <dgm:constr type="t" for="ch" forName="Parent5" refType="h" fact="0.6085"/>
              <dgm:constr type="w" for="ch" forName="Parent5" refType="w" fact="0.2975"/>
              <dgm:constr type="h" for="ch" forName="Parent5" refType="h" fact="0.0637"/>
              <dgm:constr type="l" for="ch" forName="Parent6" refType="w" fact="0.1171"/>
              <dgm:constr type="t" for="ch" forName="Parent6" refType="h" fact="0.74"/>
              <dgm:constr type="w" for="ch" forName="Parent6" refType="w" fact="0.2975"/>
              <dgm:constr type="h" for="ch" forName="Parent6" refType="h" fact="0.0637"/>
              <dgm:constr type="l" for="ch" forName="Parent7" refType="w" fact="0.2658"/>
              <dgm:constr type="t" for="ch" forName="Parent7" refType="h" fact="0.8715"/>
              <dgm:constr type="w" for="ch" forName="Parent7" refType="w" fact="0.2975"/>
              <dgm:constr type="h" for="ch" forName="Parent7" refType="h" fact="0.0637"/>
              <dgm:constr type="l" for="ch" forName="Child5" refType="w" fact="0.6804"/>
              <dgm:constr type="t" for="ch" forName="Child5" refType="h" fact="0.5936"/>
              <dgm:constr type="w" for="ch" forName="Child5" refType="w" fact="0.3196"/>
              <dgm:constr type="h" for="ch" forName="Child5" refType="h" fact="0.0908"/>
              <dgm:constr type="l" for="ch" forName="Child6" refType="w" fact="0.5348"/>
              <dgm:constr type="t" for="ch" forName="Child6" refType="h" fact="0.7251"/>
              <dgm:constr type="w" for="ch" forName="Child6" refType="w" fact="0.3196"/>
              <dgm:constr type="h" for="ch" forName="Child6" refType="h" fact="0.0908"/>
              <dgm:constr type="l" for="ch" forName="Child7" refType="w" fact="0.6804"/>
              <dgm:constr type="t" for="ch" forName="Child7" refType="h" fact="0.8579"/>
              <dgm:constr type="w" for="ch" forName="Child7" refType="w" fact="0.3196"/>
              <dgm:constr type="h" for="ch" forName="Child7" refType="h" fact="0.0908"/>
            </dgm:constrLst>
          </dgm:else>
        </dgm:choose>
      </dgm:if>
      <dgm:else name="Name11">
        <dgm:choose name="Name12">
          <dgm:if name="Name13" axis="ch" ptType="node" func="cnt" op="equ" val="1">
            <dgm:alg type="composite">
              <dgm:param type="ar" val="1.599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Child1" refType="w" fact="0.625"/>
              <dgm:constr type="t" for="ch" forName="Child1" refType="h" fact="0.2981"/>
              <dgm:constr type="w" for="ch" forName="Child1" refType="w" fact="0.375"/>
              <dgm:constr type="h" for="ch" forName="Child1" refType="h" fact="0.4001"/>
              <dgm:constr type="l" for="ch" forName="Accent1" refType="w" fact="0"/>
              <dgm:constr type="t" for="ch" forName="Accent1" refType="h" fact="0"/>
              <dgm:constr type="w" for="ch" forName="Accent1" refType="w" fact="0.6249"/>
              <dgm:constr type="h" for="ch" forName="Accent1" refType="h"/>
              <dgm:constr type="l" for="ch" forName="Parent1" refType="w" fact="0.138"/>
              <dgm:constr type="t" for="ch" forName="Parent1" refType="h" fact="0.362"/>
              <dgm:constr type="w" for="ch" forName="Parent1" refType="w" fact="0.3487"/>
              <dgm:constr type="h" for="ch" forName="Parent1" refType="h" fact="0.2789"/>
            </dgm:constrLst>
          </dgm:if>
          <dgm:if name="Name14" axis="ch" ptType="node" func="cnt" op="equ" val="2">
            <dgm:alg type="composite">
              <dgm:param type="ar" val="1.2026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Accent1" refType="w" fact="-0.0407"/>
              <dgm:constr type="t" for="ch" forName="Accent1" refType="h" fact="0"/>
              <dgm:constr type="w" for="ch" forName="Accent1" refType="w" fact="0.5542"/>
              <dgm:constr type="h" for="ch" forName="Accent1" refType="h" fact="0.6665"/>
              <dgm:constr type="l" for="ch" forName="Accent2" refType="w" fact="0.1533"/>
              <dgm:constr type="t" for="ch" forName="Accent2" refType="h" fact="0.4272"/>
              <dgm:constr type="w" for="ch" forName="Accent2" refType="w" fact="0.4761"/>
              <dgm:constr type="h" for="ch" forName="Accent2" refType="h" fact="0.5728"/>
              <dgm:constr type="l" for="ch" forName="Parent1" refType="w" fact="0.0822"/>
              <dgm:constr type="t" for="ch" forName="Parent1" refType="h" fact="0.2413"/>
              <dgm:constr type="w" for="ch" forName="Parent1" refType="w" fact="0.3092"/>
              <dgm:constr type="h" for="ch" forName="Parent1" refType="h" fact="0.1859"/>
              <dgm:constr type="l" for="ch" forName="Parent2" refType="w" fact="0.2368"/>
              <dgm:constr type="t" for="ch" forName="Parent2" refType="h" fact="0.625"/>
              <dgm:constr type="w" for="ch" forName="Parent2" refType="w" fact="0.3092"/>
              <dgm:constr type="h" for="ch" forName="Parent2" refType="h" fact="0.1859"/>
              <dgm:constr type="l" for="ch" forName="Child1" refType="w" fact="0.5164"/>
              <dgm:constr type="t" for="ch" forName="Child1" refType="h" fact="0.1978"/>
              <dgm:constr type="w" for="ch" forName="Child1" refType="w" fact="0.3322"/>
              <dgm:constr type="h" for="ch" forName="Child1" refType="h" fact="0.265"/>
              <dgm:constr type="l" for="ch" forName="Child2" refType="w" fact="0.6678"/>
              <dgm:constr type="t" for="ch" forName="Child2" refType="h" fact="0.5855"/>
              <dgm:constr type="w" for="ch" forName="Child2" refType="w" fact="0.3322"/>
              <dgm:constr type="h" for="ch" forName="Child2" refType="h" fact="0.265"/>
            </dgm:constrLst>
          </dgm:if>
          <dgm:if name="Name15" axis="ch" ptType="node" func="cnt" op="equ" val="3">
            <dgm:alg type="composite">
              <dgm:param type="ar" val="0.9039"/>
            </dgm:alg>
            <dgm:shape xmlns:r="http://schemas.openxmlformats.org/officeDocument/2006/relationships" r:blip="">
              <dgm:adjLst/>
            </dgm:shape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25"/>
              <dgm:constr type="h" for="ch" forName="Accent1" refType="h" fact="0.4814"/>
              <dgm:constr type="l" for="ch" forName="Accent2" refType="w" fact="0.1479"/>
              <dgm:constr type="t" for="ch" forName="Accent2" refType="h" fact="0.2766"/>
              <dgm:constr type="w" for="ch" forName="Accent2" refType="w" fact="0.5325"/>
              <dgm:constr type="h" for="ch" forName="Accent2" refType="h" fact="0.4814"/>
              <dgm:constr type="l" for="ch" forName="Accent3" refType="w" fact="0.0378"/>
              <dgm:constr type="t" for="ch" forName="Accent3" refType="h" fact="0.5863"/>
              <dgm:constr type="w" for="ch" forName="Accent3" refType="w" fact="0.4575"/>
              <dgm:constr type="h" for="ch" forName="Accent3" refType="h" fact="0.4137"/>
              <dgm:constr type="l" for="ch" forName="Parent1" refType="w" fact="0.1183"/>
              <dgm:constr type="t" for="ch" forName="Parent1" refType="h" fact="0.1738"/>
              <dgm:constr type="w" for="ch" forName="Parent1" refType="w" fact="0.2959"/>
              <dgm:constr type="h" for="ch" forName="Parent1" refType="h" fact="0.1337"/>
              <dgm:constr type="l" for="ch" forName="Parent2" refType="w" fact="0.2656"/>
              <dgm:constr type="t" for="ch" forName="Parent2" refType="h" fact="0.452"/>
              <dgm:constr type="w" for="ch" forName="Parent2" refType="w" fact="0.2959"/>
              <dgm:constr type="h" for="ch" forName="Parent2" refType="h" fact="0.1337"/>
              <dgm:constr type="l" for="ch" forName="Parent3" refType="w" fact="0.1183"/>
              <dgm:constr type="t" for="ch" forName="Parent3" refType="h" fact="0.7306"/>
              <dgm:constr type="w" for="ch" forName="Parent3" refType="w" fact="0.2959"/>
              <dgm:constr type="h" for="ch" forName="Parent3" refType="h" fact="0.1337"/>
              <dgm:constr type="l" for="ch" forName="Child1" refType="w" fact="0.5325"/>
              <dgm:constr type="t" for="ch" forName="Child1" refType="h" fact="0.1435"/>
              <dgm:constr type="w" for="ch" forName="Child1" refType="w" fact="0.3195"/>
              <dgm:constr type="h" for="ch" forName="Child1" refType="h" fact="0.1926"/>
              <dgm:constr type="l" for="ch" forName="Child2" refType="w" fact="0.6805"/>
              <dgm:constr type="t" for="ch" forName="Child2" refType="h" fact="0.4217"/>
              <dgm:constr type="w" for="ch" forName="Child2" refType="w" fact="0.3195"/>
              <dgm:constr type="h" for="ch" forName="Child2" refType="h" fact="0.1926"/>
              <dgm:constr type="l" for="ch" forName="Child3" refType="w" fact="0.5325"/>
              <dgm:constr type="t" for="ch" forName="Child3" refType="h" fact="0.6998"/>
              <dgm:constr type="w" for="ch" forName="Child3" refType="w" fact="0.3195"/>
              <dgm:constr type="h" for="ch" forName="Child3" refType="h" fact="0.1926"/>
            </dgm:constrLst>
          </dgm:if>
          <dgm:if name="Name16" axis="ch" ptType="node" func="cnt" op="equ" val="4">
            <dgm:alg type="composite">
              <dgm:param type="ar" val="0.707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3771"/>
              <dgm:constr type="l" for="ch" forName="Accent2" refType="w" fact="0.1481"/>
              <dgm:constr type="t" for="ch" forName="Accent2" refType="h" fact="0.2167"/>
              <dgm:constr type="w" for="ch" forName="Accent2" refType="w" fact="0.5331"/>
              <dgm:constr type="h" for="ch" forName="Accent2" refType="h" fact="0.3771"/>
              <dgm:constr type="l" for="ch" forName="Accent3" refType="w" fact="0"/>
              <dgm:constr type="t" for="ch" forName="Accent3" refType="h" fact="0.4342"/>
              <dgm:constr type="w" for="ch" forName="Accent3" refType="w" fact="0.5331"/>
              <dgm:constr type="h" for="ch" forName="Accent3" refType="h" fact="0.3771"/>
              <dgm:constr type="l" for="ch" forName="Accent4" refType="w" fact="0.186"/>
              <dgm:constr type="t" for="ch" forName="Accent4" refType="h" fact="0.6759"/>
              <dgm:constr type="w" for="ch" forName="Accent4" refType="w" fact="0.458"/>
              <dgm:constr type="h" for="ch" forName="Accent4" refType="h" fact="0.3241"/>
              <dgm:constr type="l" for="ch" forName="Parent1" refType="w" fact="0.1171"/>
              <dgm:constr type="t" for="ch" forName="Parent1" refType="h" fact="0.1365"/>
              <dgm:constr type="w" for="ch" forName="Parent1" refType="w" fact="0.2975"/>
              <dgm:constr type="h" for="ch" forName="Parent1" refType="h" fact="0.1052"/>
              <dgm:constr type="l" for="ch" forName="Parent2" refType="w" fact="0.2658"/>
              <dgm:constr type="t" for="ch" forName="Parent2" refType="h" fact="0.3536"/>
              <dgm:constr type="w" for="ch" forName="Parent2" refType="w" fact="0.2975"/>
              <dgm:constr type="h" for="ch" forName="Parent2" refType="h" fact="0.1052"/>
              <dgm:constr type="l" for="ch" forName="Parent3" refType="w" fact="0.1171"/>
              <dgm:constr type="t" for="ch" forName="Parent3" refType="h" fact="0.5707"/>
              <dgm:constr type="w" for="ch" forName="Parent3" refType="w" fact="0.2975"/>
              <dgm:constr type="h" for="ch" forName="Parent3" refType="h" fact="0.1052"/>
              <dgm:constr type="l" for="ch" forName="Parent4" refType="w" fact="0.2658"/>
              <dgm:constr type="t" for="ch" forName="Parent4" refType="h" fact="0.7878"/>
              <dgm:constr type="w" for="ch" forName="Parent4" refType="w" fact="0.2975"/>
              <dgm:constr type="h" for="ch" forName="Parent4" refType="h" fact="0.1052"/>
              <dgm:constr type="l" for="ch" forName="Child1" refType="w" fact="0.5348"/>
              <dgm:constr type="t" for="ch" forName="Child1" refType="h" fact="0.1119"/>
              <dgm:constr type="w" for="ch" forName="Child1" refType="w" fact="0.3196"/>
              <dgm:constr type="h" for="ch" forName="Child1" refType="h" fact="0.15"/>
              <dgm:constr type="l" for="ch" forName="Child2" refType="w" fact="0.6804"/>
              <dgm:constr type="t" for="ch" forName="Child2" refType="h" fact="0.3312"/>
              <dgm:constr type="w" for="ch" forName="Child2" refType="w" fact="0.3196"/>
              <dgm:constr type="h" for="ch" forName="Child2" refType="h" fact="0.15"/>
              <dgm:constr type="l" for="ch" forName="Child3" refType="w" fact="0.5348"/>
              <dgm:constr type="t" for="ch" forName="Child3" refType="h" fact="0.5461"/>
              <dgm:constr type="w" for="ch" forName="Child3" refType="w" fact="0.3196"/>
              <dgm:constr type="h" for="ch" forName="Child3" refType="h" fact="0.15"/>
              <dgm:constr type="l" for="ch" forName="Child4" refType="w" fact="0.6804"/>
              <dgm:constr type="t" for="ch" forName="Child4" refType="h" fact="0.7632"/>
              <dgm:constr type="w" for="ch" forName="Child4" refType="w" fact="0.3196"/>
              <dgm:constr type="h" for="ch" forName="Child4" refType="h" fact="0.15"/>
            </dgm:constrLst>
          </dgm:if>
          <dgm:if name="Name17" axis="ch" ptType="node" func="cnt" op="equ" val="5">
            <dgm:alg type="composite">
              <dgm:param type="ar" val="0.581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3098"/>
              <dgm:constr type="l" for="ch" forName="Accent2" refType="w" fact="0.1481"/>
              <dgm:constr type="t" for="ch" forName="Accent2" refType="h" fact="0.178"/>
              <dgm:constr type="w" for="ch" forName="Accent2" refType="w" fact="0.5331"/>
              <dgm:constr type="h" for="ch" forName="Accent2" refType="h" fact="0.3098"/>
              <dgm:constr type="l" for="ch" forName="Accent3" refType="w" fact="0"/>
              <dgm:constr type="t" for="ch" forName="Accent3" refType="h" fact="0.3568"/>
              <dgm:constr type="w" for="ch" forName="Accent3" refType="w" fact="0.5331"/>
              <dgm:constr type="h" for="ch" forName="Accent3" refType="h" fact="0.3098"/>
              <dgm:constr type="l" for="ch" forName="Accent4" refType="w" fact="0.1481"/>
              <dgm:constr type="t" for="ch" forName="Accent4" refType="h" fact="0.5351"/>
              <dgm:constr type="w" for="ch" forName="Accent4" refType="w" fact="0.5331"/>
              <dgm:constr type="h" for="ch" forName="Accent4" refType="h" fact="0.3098"/>
              <dgm:constr type="l" for="ch" forName="Accent5" refType="w" fact="0.0378"/>
              <dgm:constr type="t" for="ch" forName="Accent5" refType="h" fact="0.7337"/>
              <dgm:constr type="w" for="ch" forName="Accent5" refType="w" fact="0.458"/>
              <dgm:constr type="h" for="ch" forName="Accent5" refType="h" fact="0.2663"/>
              <dgm:constr type="l" for="ch" forName="Parent1" refType="w" fact="0.1171"/>
              <dgm:constr type="t" for="ch" forName="Parent1" refType="h" fact="0.1122"/>
              <dgm:constr type="w" for="ch" forName="Parent1" refType="w" fact="0.2975"/>
              <dgm:constr type="h" for="ch" forName="Parent1" refType="h" fact="0.0864"/>
              <dgm:constr type="l" for="ch" forName="Parent2" refType="w" fact="0.2658"/>
              <dgm:constr type="t" for="ch" forName="Parent2" refType="h" fact="0.2906"/>
              <dgm:constr type="w" for="ch" forName="Parent2" refType="w" fact="0.2975"/>
              <dgm:constr type="h" for="ch" forName="Parent2" refType="h" fact="0.0864"/>
              <dgm:constr type="l" for="ch" forName="Parent3" refType="w" fact="0.1171"/>
              <dgm:constr type="t" for="ch" forName="Parent3" refType="h" fact="0.4689"/>
              <dgm:constr type="w" for="ch" forName="Parent3" refType="w" fact="0.2975"/>
              <dgm:constr type="h" for="ch" forName="Parent3" refType="h" fact="0.0864"/>
              <dgm:constr type="l" for="ch" forName="Parent4" refType="w" fact="0.2658"/>
              <dgm:constr type="t" for="ch" forName="Parent4" refType="h" fact="0.6473"/>
              <dgm:constr type="w" for="ch" forName="Parent4" refType="w" fact="0.2975"/>
              <dgm:constr type="h" for="ch" forName="Parent4" refType="h" fact="0.0864"/>
              <dgm:constr type="l" for="ch" forName="Parent5" refType="w" fact="0.1171"/>
              <dgm:constr type="t" for="ch" forName="Parent5" refType="h" fact="0.8257"/>
              <dgm:constr type="w" for="ch" forName="Parent5" refType="w" fact="0.2975"/>
              <dgm:constr type="h" for="ch" forName="Parent5" refType="h" fact="0.0864"/>
              <dgm:constr type="l" for="ch" forName="Child1" refType="w" fact="0.5348"/>
              <dgm:constr type="t" for="ch" forName="Child1" refType="h" fact="0.0919"/>
              <dgm:constr type="w" for="ch" forName="Child1" refType="w" fact="0.3196"/>
              <dgm:constr type="h" for="ch" forName="Child1" refType="h" fact="0.1232"/>
              <dgm:constr type="l" for="ch" forName="Child2" refType="w" fact="0.6804"/>
              <dgm:constr type="t" for="ch" forName="Child2" refType="h" fact="0.2722"/>
              <dgm:constr type="w" for="ch" forName="Child2" refType="w" fact="0.3196"/>
              <dgm:constr type="h" for="ch" forName="Child2" refType="h" fact="0.1232"/>
              <dgm:constr type="l" for="ch" forName="Child3" refType="w" fact="0.5348"/>
              <dgm:constr type="t" for="ch" forName="Child3" refType="h" fact="0.4487"/>
              <dgm:constr type="w" for="ch" forName="Child3" refType="w" fact="0.3196"/>
              <dgm:constr type="h" for="ch" forName="Child3" refType="h" fact="0.1232"/>
              <dgm:constr type="l" for="ch" forName="Child4" refType="w" fact="0.6804"/>
              <dgm:constr type="t" for="ch" forName="Child4" refType="h" fact="0.6271"/>
              <dgm:constr type="w" for="ch" forName="Child4" refType="w" fact="0.3196"/>
              <dgm:constr type="h" for="ch" forName="Child4" refType="h" fact="0.1232"/>
              <dgm:constr type="l" for="ch" forName="Child5" refType="w" fact="0.5348"/>
              <dgm:constr type="t" for="ch" forName="Child5" refType="h" fact="0.8073"/>
              <dgm:constr type="w" for="ch" forName="Child5" refType="w" fact="0.3196"/>
              <dgm:constr type="h" for="ch" forName="Child5" refType="h" fact="0.1232"/>
            </dgm:constrLst>
          </dgm:if>
          <dgm:if name="Name18" axis="ch" ptType="node" func="cnt" op="equ" val="6">
            <dgm:alg type="composite">
              <dgm:param type="ar" val="0.493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2629"/>
              <dgm:constr type="l" for="ch" forName="Accent2" refType="w" fact="0.1481"/>
              <dgm:constr type="t" for="ch" forName="Accent2" refType="h" fact="0.1511"/>
              <dgm:constr type="w" for="ch" forName="Accent2" refType="w" fact="0.5331"/>
              <dgm:constr type="h" for="ch" forName="Accent2" refType="h" fact="0.2629"/>
              <dgm:constr type="l" for="ch" forName="Accent3" refType="w" fact="0"/>
              <dgm:constr type="t" for="ch" forName="Accent3" refType="h" fact="0.3027"/>
              <dgm:constr type="w" for="ch" forName="Accent3" refType="w" fact="0.5331"/>
              <dgm:constr type="h" for="ch" forName="Accent3" refType="h" fact="0.2629"/>
              <dgm:constr type="l" for="ch" forName="Accent4" refType="w" fact="0.1481"/>
              <dgm:constr type="t" for="ch" forName="Accent4" refType="h" fact="0.4541"/>
              <dgm:constr type="w" for="ch" forName="Accent4" refType="w" fact="0.5331"/>
              <dgm:constr type="h" for="ch" forName="Accent4" refType="h" fact="0.2629"/>
              <dgm:constr type="l" for="ch" forName="Accent5" refType="w" fact="0"/>
              <dgm:constr type="t" for="ch" forName="Accent5" refType="h" fact="0.6053"/>
              <dgm:constr type="w" for="ch" forName="Accent5" refType="w" fact="0.5331"/>
              <dgm:constr type="h" for="ch" forName="Accent5" refType="h" fact="0.2629"/>
              <dgm:constr type="l" for="ch" forName="Accent6" refType="w" fact="0.186"/>
              <dgm:constr type="t" for="ch" forName="Accent6" refType="h" fact="0.774"/>
              <dgm:constr type="w" for="ch" forName="Accent6" refType="w" fact="0.458"/>
              <dgm:constr type="h" for="ch" forName="Accent6" refType="h" fact="0.226"/>
              <dgm:constr type="l" for="ch" forName="Parent1" refType="w" fact="0.1171"/>
              <dgm:constr type="t" for="ch" forName="Parent1" refType="h" fact="0.0952"/>
              <dgm:constr type="w" for="ch" forName="Parent1" refType="w" fact="0.2975"/>
              <dgm:constr type="h" for="ch" forName="Parent1" refType="h" fact="0.0733"/>
              <dgm:constr type="l" for="ch" forName="Parent2" refType="w" fact="0.2658"/>
              <dgm:constr type="t" for="ch" forName="Parent2" refType="h" fact="0.2466"/>
              <dgm:constr type="w" for="ch" forName="Parent2" refType="w" fact="0.2975"/>
              <dgm:constr type="h" for="ch" forName="Parent2" refType="h" fact="0.0733"/>
              <dgm:constr type="l" for="ch" forName="Parent3" refType="w" fact="0.1171"/>
              <dgm:constr type="t" for="ch" forName="Parent3" refType="h" fact="0.3979"/>
              <dgm:constr type="w" for="ch" forName="Parent3" refType="w" fact="0.2975"/>
              <dgm:constr type="h" for="ch" forName="Parent3" refType="h" fact="0.0733"/>
              <dgm:constr type="l" for="ch" forName="Parent4" refType="w" fact="0.2658"/>
              <dgm:constr type="t" for="ch" forName="Parent4" refType="h" fact="0.5493"/>
              <dgm:constr type="w" for="ch" forName="Parent4" refType="w" fact="0.2975"/>
              <dgm:constr type="h" for="ch" forName="Parent4" refType="h" fact="0.0733"/>
              <dgm:constr type="l" for="ch" forName="Parent5" refType="w" fact="0.1171"/>
              <dgm:constr type="t" for="ch" forName="Parent5" refType="h" fact="0.7005"/>
              <dgm:constr type="w" for="ch" forName="Parent5" refType="w" fact="0.2975"/>
              <dgm:constr type="h" for="ch" forName="Parent5" refType="h" fact="0.0733"/>
              <dgm:constr type="l" for="ch" forName="Parent6" refType="w" fact="0.2658"/>
              <dgm:constr type="t" for="ch" forName="Parent6" refType="h" fact="0.8519"/>
              <dgm:constr type="w" for="ch" forName="Parent6" refType="w" fact="0.2975"/>
              <dgm:constr type="h" for="ch" forName="Parent6" refType="h" fact="0.0733"/>
              <dgm:constr type="l" for="ch" forName="Child1" refType="w" fact="0.5348"/>
              <dgm:constr type="t" for="ch" forName="Child1" refType="h" fact="0.078"/>
              <dgm:constr type="w" for="ch" forName="Child1" refType="w" fact="0.3196"/>
              <dgm:constr type="h" for="ch" forName="Child1" refType="h" fact="0.1046"/>
              <dgm:constr type="l" for="ch" forName="Child2" refType="w" fact="0.6804"/>
              <dgm:constr type="t" for="ch" forName="Child2" refType="h" fact="0.231"/>
              <dgm:constr type="w" for="ch" forName="Child2" refType="w" fact="0.3196"/>
              <dgm:constr type="h" for="ch" forName="Child2" refType="h" fact="0.1046"/>
              <dgm:constr type="l" for="ch" forName="Child3" refType="w" fact="0.5348"/>
              <dgm:constr type="t" for="ch" forName="Child3" refType="h" fact="0.3808"/>
              <dgm:constr type="w" for="ch" forName="Child3" refType="w" fact="0.3196"/>
              <dgm:constr type="h" for="ch" forName="Child3" refType="h" fact="0.1046"/>
              <dgm:constr type="l" for="ch" forName="Child4" refType="w" fact="0.6804"/>
              <dgm:constr type="t" for="ch" forName="Child4" refType="h" fact="0.5322"/>
              <dgm:constr type="w" for="ch" forName="Child4" refType="w" fact="0.3196"/>
              <dgm:constr type="h" for="ch" forName="Child4" refType="h" fact="0.1046"/>
              <dgm:constr type="l" for="ch" forName="Child5" refType="w" fact="0.5348"/>
              <dgm:constr type="t" for="ch" forName="Child5" refType="h" fact="0.6833"/>
              <dgm:constr type="w" for="ch" forName="Child5" refType="w" fact="0.3196"/>
              <dgm:constr type="h" for="ch" forName="Child5" refType="h" fact="0.1046"/>
              <dgm:constr type="l" for="ch" forName="Child6" refType="w" fact="0.6804"/>
              <dgm:constr type="t" for="ch" forName="Child6" refType="h" fact="0.8347"/>
              <dgm:constr type="w" for="ch" forName="Child6" refType="w" fact="0.3196"/>
              <dgm:constr type="h" for="ch" forName="Child6" refType="h" fact="0.1046"/>
            </dgm:constrLst>
          </dgm:if>
          <dgm:else name="Name19">
            <dgm:alg type="composite">
              <dgm:param type="ar" val="0.428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Accent1" refType="w" fact="0"/>
              <dgm:constr type="t" for="ch" forName="Accent1" refType="h" fact="0"/>
              <dgm:constr type="w" for="ch" forName="Accent1" refType="w" fact="0.5331"/>
              <dgm:constr type="h" for="ch" forName="Accent1" refType="h" fact="0.2284"/>
              <dgm:constr type="l" for="ch" forName="Accent2" refType="w" fact="0.1481"/>
              <dgm:constr type="t" for="ch" forName="Accent2" refType="h" fact="0.1312"/>
              <dgm:constr type="w" for="ch" forName="Accent2" refType="w" fact="0.5331"/>
              <dgm:constr type="h" for="ch" forName="Accent2" refType="h" fact="0.2284"/>
              <dgm:constr type="l" for="ch" forName="Accent3" refType="w" fact="0"/>
              <dgm:constr type="t" for="ch" forName="Accent3" refType="h" fact="0.263"/>
              <dgm:constr type="w" for="ch" forName="Accent3" refType="w" fact="0.5331"/>
              <dgm:constr type="h" for="ch" forName="Accent3" refType="h" fact="0.2284"/>
              <dgm:constr type="l" for="ch" forName="Accent4" refType="w" fact="0.1481"/>
              <dgm:constr type="t" for="ch" forName="Accent4" refType="h" fact="0.3945"/>
              <dgm:constr type="w" for="ch" forName="Accent4" refType="w" fact="0.5331"/>
              <dgm:constr type="h" for="ch" forName="Accent4" refType="h" fact="0.2284"/>
              <dgm:constr type="l" for="ch" forName="Accent5" refType="w" fact="0"/>
              <dgm:constr type="t" for="ch" forName="Accent5" refType="h" fact="0.5258"/>
              <dgm:constr type="w" for="ch" forName="Accent5" refType="w" fact="0.5331"/>
              <dgm:constr type="h" for="ch" forName="Accent5" refType="h" fact="0.2284"/>
              <dgm:constr type="l" for="ch" forName="Accent6" refType="w" fact="0.1481"/>
              <dgm:constr type="t" for="ch" forName="Accent6" refType="h" fact="0.6573"/>
              <dgm:constr type="w" for="ch" forName="Accent6" refType="w" fact="0.5331"/>
              <dgm:constr type="h" for="ch" forName="Accent6" refType="h" fact="0.2284"/>
              <dgm:constr type="l" for="ch" forName="Accent7" refType="w" fact="0.0378"/>
              <dgm:constr type="t" for="ch" forName="Accent7" refType="h" fact="0.8037"/>
              <dgm:constr type="w" for="ch" forName="Accent7" refType="w" fact="0.458"/>
              <dgm:constr type="h" for="ch" forName="Accent7" refType="h" fact="0.1963"/>
              <dgm:constr type="l" for="ch" forName="Parent1" refType="w" fact="0.1171"/>
              <dgm:constr type="t" for="ch" forName="Parent1" refType="h" fact="0.0827"/>
              <dgm:constr type="w" for="ch" forName="Parent1" refType="w" fact="0.2975"/>
              <dgm:constr type="h" for="ch" forName="Parent1" refType="h" fact="0.0637"/>
              <dgm:constr type="l" for="ch" forName="Parent2" refType="w" fact="0.2658"/>
              <dgm:constr type="t" for="ch" forName="Parent2" refType="h" fact="0.2142"/>
              <dgm:constr type="w" for="ch" forName="Parent2" refType="w" fact="0.2975"/>
              <dgm:constr type="h" for="ch" forName="Parent2" refType="h" fact="0.0637"/>
              <dgm:constr type="l" for="ch" forName="Parent3" refType="w" fact="0.1171"/>
              <dgm:constr type="t" for="ch" forName="Parent3" refType="h" fact="0.3457"/>
              <dgm:constr type="w" for="ch" forName="Parent3" refType="w" fact="0.2975"/>
              <dgm:constr type="h" for="ch" forName="Parent3" refType="h" fact="0.0637"/>
              <dgm:constr type="l" for="ch" forName="Parent4" refType="w" fact="0.2658"/>
              <dgm:constr type="t" for="ch" forName="Parent4" refType="h" fact="0.4772"/>
              <dgm:constr type="w" for="ch" forName="Parent4" refType="w" fact="0.2975"/>
              <dgm:constr type="h" for="ch" forName="Parent4" refType="h" fact="0.0637"/>
              <dgm:constr type="l" for="ch" forName="Parent5" refType="w" fact="0.1171"/>
              <dgm:constr type="t" for="ch" forName="Parent5" refType="h" fact="0.6085"/>
              <dgm:constr type="w" for="ch" forName="Parent5" refType="w" fact="0.2975"/>
              <dgm:constr type="h" for="ch" forName="Parent5" refType="h" fact="0.0637"/>
              <dgm:constr type="l" for="ch" forName="Parent6" refType="w" fact="0.2658"/>
              <dgm:constr type="t" for="ch" forName="Parent6" refType="h" fact="0.74"/>
              <dgm:constr type="w" for="ch" forName="Parent6" refType="w" fact="0.2975"/>
              <dgm:constr type="h" for="ch" forName="Parent6" refType="h" fact="0.0637"/>
              <dgm:constr type="l" for="ch" forName="Parent7" refType="w" fact="0.1171"/>
              <dgm:constr type="t" for="ch" forName="Parent7" refType="h" fact="0.8715"/>
              <dgm:constr type="w" for="ch" forName="Parent7" refType="w" fact="0.2975"/>
              <dgm:constr type="h" for="ch" forName="Parent7" refType="h" fact="0.0637"/>
              <dgm:constr type="l" for="ch" forName="Child1" refType="w" fact="0.5348"/>
              <dgm:constr type="t" for="ch" forName="Child1" refType="h" fact="0.0678"/>
              <dgm:constr type="w" for="ch" forName="Child1" refType="w" fact="0.3196"/>
              <dgm:constr type="h" for="ch" forName="Child1" refType="h" fact="0.0908"/>
              <dgm:constr type="l" for="ch" forName="Child2" refType="w" fact="0.6804"/>
              <dgm:constr type="t" for="ch" forName="Child2" refType="h" fact="0.2006"/>
              <dgm:constr type="w" for="ch" forName="Child2" refType="w" fact="0.3196"/>
              <dgm:constr type="h" for="ch" forName="Child2" refType="h" fact="0.0908"/>
              <dgm:constr type="l" for="ch" forName="Child3" refType="w" fact="0.5348"/>
              <dgm:constr type="t" for="ch" forName="Child3" refType="h" fact="0.3308"/>
              <dgm:constr type="w" for="ch" forName="Child3" refType="w" fact="0.3196"/>
              <dgm:constr type="h" for="ch" forName="Child3" refType="h" fact="0.0908"/>
              <dgm:constr type="l" for="ch" forName="Child4" refType="w" fact="0.6804"/>
              <dgm:constr type="t" for="ch" forName="Child4" refType="h" fact="0.4623"/>
              <dgm:constr type="w" for="ch" forName="Child4" refType="w" fact="0.3196"/>
              <dgm:constr type="h" for="ch" forName="Child4" refType="h" fact="0.0908"/>
              <dgm:constr type="l" for="ch" forName="Child5" refType="w" fact="0.5348"/>
              <dgm:constr type="t" for="ch" forName="Child5" refType="h" fact="0.5936"/>
              <dgm:constr type="w" for="ch" forName="Child5" refType="w" fact="0.3196"/>
              <dgm:constr type="h" for="ch" forName="Child5" refType="h" fact="0.0908"/>
              <dgm:constr type="l" for="ch" forName="Child6" refType="w" fact="0.6804"/>
              <dgm:constr type="t" for="ch" forName="Child6" refType="h" fact="0.7251"/>
              <dgm:constr type="w" for="ch" forName="Child6" refType="w" fact="0.3196"/>
              <dgm:constr type="h" for="ch" forName="Child6" refType="h" fact="0.0908"/>
              <dgm:constr type="l" for="ch" forName="Child7" refType="w" fact="0.5348"/>
              <dgm:constr type="t" for="ch" forName="Child7" refType="h" fact="0.8579"/>
              <dgm:constr type="w" for="ch" forName="Child7" refType="w" fact="0.3196"/>
              <dgm:constr type="h" for="ch" forName="Child7" refType="h" fact="0.0908"/>
            </dgm:constrLst>
          </dgm:else>
        </dgm:choose>
      </dgm:else>
    </dgm:choose>
    <dgm:forEach name="wrapper" axis="self" ptType="parTrans">
      <dgm:forEach name="accentRepeat" axis="self">
        <dgm:layoutNode name="Accent" styleLbl="node1">
          <dgm:alg type="sp"/>
          <dgm:choose name="Name20">
            <dgm:if name="Name21" func="var" arg="dir" op="equ" val="norm">
              <dgm:choose name="Name22">
                <dgm:if name="Name23" axis="precedSib" ptType="node" func="cnt" op="equ" val="0">
                  <dgm:choose name="Name24">
                    <dgm:if name="Name25" axis="followSib" ptType="node" func="cnt" op="equ" val="0">
                      <dgm:shape xmlns:r="http://schemas.openxmlformats.org/officeDocument/2006/relationships" type="circularArrow" r:blip="">
                        <dgm:adjLst>
                          <dgm:adj idx="1" val="0.1098"/>
                          <dgm:adj idx="2" val="19.0387"/>
                          <dgm:adj idx="3" val="150"/>
                          <dgm:adj idx="4" val="180"/>
                          <dgm:adj idx="5" val="0.125"/>
                        </dgm:adjLst>
                      </dgm:shape>
                    </dgm:if>
                    <dgm:else name="Name26">
                      <dgm:shape xmlns:r="http://schemas.openxmlformats.org/officeDocument/2006/relationships" type="circularArrow" r:blip="">
                        <dgm:adjLst>
                          <dgm:adj idx="1" val="0.1098"/>
                          <dgm:adj idx="2" val="19.0387"/>
                          <dgm:adj idx="3" val="75"/>
                          <dgm:adj idx="4" val="180"/>
                          <dgm:adj idx="5" val="0.125"/>
                        </dgm:adjLst>
                      </dgm:shape>
                    </dgm:else>
                  </dgm:choose>
                </dgm:if>
                <dgm:else name="Name27">
                  <dgm:choose name="Name28">
                    <dgm:if name="Name29" axis="followSib" ptType="node" func="cnt" op="equ" val="0">
                      <dgm:choose name="Name30">
                        <dgm:if name="Name31" axis="precedSib" ptType="node" func="cnt" op="equ" val="1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32" axis="precedSib" ptType="node" func="cnt" op="equ" val="2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33" axis="precedSib" ptType="node" func="cnt" op="equ" val="3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34" axis="precedSib" ptType="node" func="cnt" op="equ" val="4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35" axis="precedSib" ptType="node" func="cnt" op="equ" val="5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36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else name="Name37"/>
                      </dgm:choose>
                    </dgm:if>
                    <dgm:else name="Name38">
                      <dgm:choose name="Name39">
                        <dgm:if name="Name40" axis="precedSib" ptType="node" func="cnt" op="equ" val="0">
                          <dgm:shape xmlns:r="http://schemas.openxmlformats.org/officeDocument/2006/relationships" type="blockArc" r:blip="">
                            <dgm:adjLst>
                              <dgm:adj idx="1" val="-133.1632"/>
                              <dgm:adj idx="2" val="65"/>
                              <dgm:adj idx="3" val="0.13"/>
                            </dgm:adjLst>
                          </dgm:shape>
                        </dgm:if>
                        <dgm:if name="Name41" axis="precedSib" ptType="node" func="cnt" op="equ" val="1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42" axis="precedSib" ptType="node" func="cnt" op="equ" val="2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43" axis="precedSib" ptType="node" func="cnt" op="equ" val="3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44" axis="precedSib" ptType="node" func="cnt" op="equ" val="4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45" axis="precedSib" ptType="node" func="cnt" op="equ" val="5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46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else name="Name47"/>
                      </dgm:choose>
                    </dgm:else>
                  </dgm:choose>
                </dgm:else>
              </dgm:choose>
            </dgm:if>
            <dgm:else name="Name48">
              <dgm:choose name="Name49">
                <dgm:if name="Name50" axis="precedSib" ptType="node" func="cnt" op="equ" val="0">
                  <dgm:choose name="Name51">
                    <dgm:if name="Name52" axis="followSib" ptType="node" func="cnt" op="equ" val="0">
                      <dgm:shape xmlns:r="http://schemas.openxmlformats.org/officeDocument/2006/relationships" type="leftCircularArrow" r:blip="">
                        <dgm:adjLst>
                          <dgm:adj idx="1" val="0.1098"/>
                          <dgm:adj idx="2" val="19.0387"/>
                          <dgm:adj idx="3" val="30"/>
                          <dgm:adj idx="4" val="0"/>
                          <dgm:adj idx="5" val="0.125"/>
                        </dgm:adjLst>
                      </dgm:shape>
                    </dgm:if>
                    <dgm:else name="Name53">
                      <dgm:shape xmlns:r="http://schemas.openxmlformats.org/officeDocument/2006/relationships" type="leftCircularArrow" r:blip="">
                        <dgm:adjLst>
                          <dgm:adj idx="1" val="0.1098"/>
                          <dgm:adj idx="2" val="19.0387"/>
                          <dgm:adj idx="3" val="105"/>
                          <dgm:adj idx="4" val="0"/>
                          <dgm:adj idx="5" val="0.125"/>
                        </dgm:adjLst>
                      </dgm:shape>
                    </dgm:else>
                  </dgm:choose>
                </dgm:if>
                <dgm:else name="Name54">
                  <dgm:choose name="Name55">
                    <dgm:if name="Name56" axis="followSib" ptType="node" func="cnt" op="equ" val="0">
                      <dgm:choose name="Name57">
                        <dgm:if name="Name58" axis="precedSib" ptType="node" func="cnt" op="equ" val="1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59" axis="precedSib" ptType="node" func="cnt" op="equ" val="2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60" axis="precedSib" ptType="node" func="cnt" op="equ" val="3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61" axis="precedSib" ptType="node" func="cnt" op="equ" val="4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if name="Name62" axis="precedSib" ptType="node" func="cnt" op="equ" val="5">
                          <dgm:shape xmlns:r="http://schemas.openxmlformats.org/officeDocument/2006/relationships" type="blockArc" r:blip="">
                            <dgm:adjLst>
                              <dgm:adj idx="1" val="-135"/>
                              <dgm:adj idx="2" val="180"/>
                              <dgm:adj idx="3" val="0.1274"/>
                            </dgm:adjLst>
                          </dgm:shape>
                        </dgm:if>
                        <dgm:if name="Name63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else name="Name64"/>
                      </dgm:choose>
                    </dgm:if>
                    <dgm:else name="Name65">
                      <dgm:choose name="Name66">
                        <dgm:if name="Name67" axis="precedSib" ptType="node" func="cnt" op="equ" val="0">
                          <dgm:shape xmlns:r="http://schemas.openxmlformats.org/officeDocument/2006/relationships" type="blockArc" r:blip="">
                            <dgm:adjLst>
                              <dgm:adj idx="1" val="-133.1632"/>
                              <dgm:adj idx="2" val="65"/>
                              <dgm:adj idx="3" val="0.13"/>
                            </dgm:adjLst>
                          </dgm:shape>
                        </dgm:if>
                        <dgm:if name="Name68" axis="precedSib" ptType="node" func="cnt" op="equ" val="1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69" axis="precedSib" ptType="node" func="cnt" op="equ" val="2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70" axis="precedSib" ptType="node" func="cnt" op="equ" val="3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71" axis="precedSib" ptType="node" func="cnt" op="equ" val="4">
                          <dgm:shape xmlns:r="http://schemas.openxmlformats.org/officeDocument/2006/relationships" type="leftCircularArrow" r:blip="">
                            <dgm:adjLst>
                              <dgm:adj idx="1" val="0.1098"/>
                              <dgm:adj idx="2" val="19.0387"/>
                              <dgm:adj idx="3" val="105"/>
                              <dgm:adj idx="4" val="-45"/>
                              <dgm:adj idx="5" val="0.125"/>
                            </dgm:adjLst>
                          </dgm:shape>
                        </dgm:if>
                        <dgm:if name="Name72" axis="precedSib" ptType="node" func="cnt" op="equ" val="5">
                          <dgm:shape xmlns:r="http://schemas.openxmlformats.org/officeDocument/2006/relationships" type="circularArrow" r:blip="">
                            <dgm:adjLst>
                              <dgm:adj idx="1" val="0.1098"/>
                              <dgm:adj idx="2" val="19.0387"/>
                              <dgm:adj idx="3" val="75"/>
                              <dgm:adj idx="4" val="-135"/>
                              <dgm:adj idx="5" val="0.125"/>
                            </dgm:adjLst>
                          </dgm:shape>
                        </dgm:if>
                        <dgm:if name="Name73" axis="precedSib" ptType="node" func="cnt" op="equ" val="6">
                          <dgm:shape xmlns:r="http://schemas.openxmlformats.org/officeDocument/2006/relationships" type="blockArc" r:blip="">
                            <dgm:adjLst>
                              <dgm:adj idx="1" val="0"/>
                              <dgm:adj idx="2" val="-45"/>
                              <dgm:adj idx="3" val="0.1274"/>
                            </dgm:adjLst>
                          </dgm:shape>
                        </dgm:if>
                        <dgm:else name="Name74"/>
                      </dgm:choose>
                    </dgm:else>
                  </dgm:choose>
                </dgm:else>
              </dgm:choose>
            </dgm:else>
          </dgm:choose>
          <dgm:presOf/>
        </dgm:layoutNode>
      </dgm:forEach>
    </dgm:forEach>
    <dgm:forEach name="Name75" axis="ch" ptType="node" cnt="1">
      <dgm:layoutNode name="Accent1">
        <dgm:alg type="sp"/>
        <dgm:shape xmlns:r="http://schemas.openxmlformats.org/officeDocument/2006/relationships" r:blip="">
          <dgm:adjLst/>
        </dgm:shape>
        <dgm:presOf/>
        <dgm:constrLst/>
        <dgm:forEach name="Name76" ref="accentRepeat"/>
      </dgm:layoutNode>
      <dgm:choose name="Name77">
        <dgm:if name="Name78" axis="ch" ptType="node" func="cnt" op="gte" val="1">
          <dgm:layoutNode name="Child1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79"/>
      </dgm:choose>
      <dgm:layoutNode name="Parent1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80" axis="ch" ptType="node" st="2" cnt="1">
      <dgm:layoutNode name="Accent2">
        <dgm:alg type="sp"/>
        <dgm:shape xmlns:r="http://schemas.openxmlformats.org/officeDocument/2006/relationships" r:blip="">
          <dgm:adjLst/>
        </dgm:shape>
        <dgm:presOf/>
        <dgm:constrLst/>
        <dgm:forEach name="Name81" ref="accentRepeat"/>
      </dgm:layoutNode>
      <dgm:choose name="Name82">
        <dgm:if name="Name83" axis="ch" ptType="node" func="cnt" op="gte" val="1">
          <dgm:layoutNode name="Child2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84"/>
      </dgm:choose>
      <dgm:layoutNode name="Parent2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85" axis="ch" ptType="node" st="3" cnt="1">
      <dgm:layoutNode name="Accent3">
        <dgm:alg type="sp"/>
        <dgm:shape xmlns:r="http://schemas.openxmlformats.org/officeDocument/2006/relationships" r:blip="">
          <dgm:adjLst/>
        </dgm:shape>
        <dgm:presOf/>
        <dgm:constrLst/>
        <dgm:forEach name="Name86" ref="accentRepeat"/>
      </dgm:layoutNode>
      <dgm:choose name="Name87">
        <dgm:if name="Name88" axis="ch" ptType="node" func="cnt" op="gte" val="1">
          <dgm:layoutNode name="Child3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89"/>
      </dgm:choose>
      <dgm:layoutNode name="Parent3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91" ref="accentRepeat"/>
      </dgm:layoutNode>
      <dgm:choose name="Name92">
        <dgm:if name="Name93" axis="ch" ptType="node" func="cnt" op="gte" val="1">
          <dgm:layoutNode name="Child4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94"/>
      </dgm:choose>
      <dgm:layoutNode name="Parent4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95" axis="ch" ptType="node" st="5" cnt="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96" ref="accentRepeat"/>
      </dgm:layoutNode>
      <dgm:choose name="Name97">
        <dgm:if name="Name98" axis="ch" ptType="node" func="cnt" op="gte" val="1">
          <dgm:layoutNode name="Child5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99"/>
      </dgm:choose>
      <dgm:layoutNode name="Parent5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100" axis="ch" ptType="node" st="6" cnt="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101" ref="accentRepeat"/>
      </dgm:layoutNode>
      <dgm:choose name="Name102">
        <dgm:if name="Name103" axis="ch" ptType="node" func="cnt" op="gte" val="1">
          <dgm:layoutNode name="Child6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104"/>
      </dgm:choose>
      <dgm:layoutNode name="Parent6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  <dgm:forEach name="Name105" axis="ch" ptType="node" st="7" cnt="1">
      <dgm:layoutNode name="Accent7">
        <dgm:alg type="sp"/>
        <dgm:shape xmlns:r="http://schemas.openxmlformats.org/officeDocument/2006/relationships" r:blip="">
          <dgm:adjLst/>
        </dgm:shape>
        <dgm:presOf/>
        <dgm:constrLst/>
        <dgm:forEach name="Name106" ref="accentRepeat"/>
      </dgm:layoutNode>
      <dgm:choose name="Name107">
        <dgm:if name="Name108" axis="ch" ptType="node" func="cnt" op="gte" val="1">
          <dgm:layoutNode name="Child7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Ch" val="mid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05"/>
              <dgm:constr type="rMarg" refType="primFontSz" fact="0.05"/>
              <dgm:constr type="tMarg" refType="primFontSz" fact="0.05"/>
              <dgm:constr type="bMarg" refType="primFontSz" fact="0.05"/>
            </dgm:constrLst>
            <dgm:ruleLst>
              <dgm:rule type="primFontSz" val="5" fact="NaN" max="NaN"/>
            </dgm:ruleLst>
          </dgm:layoutNode>
        </dgm:if>
        <dgm:else name="Name109"/>
      </dgm:choose>
      <dgm:layoutNode name="Parent7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>
          <dgm:adjLst/>
        </dgm:shape>
        <dgm:presOf axis="self" ptType="node"/>
        <dgm:constrLst>
          <dgm:constr type="lMarg" refType="primFontSz" fact="0.05"/>
          <dgm:constr type="rMarg" refType="primFontSz" fact="0.05"/>
          <dgm:constr type="tMarg" refType="primFontSz" fact="0.05"/>
          <dgm:constr type="bMarg" refType="primFontSz" fact="0.0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atchell</dc:creator>
  <cp:keywords/>
  <dc:description/>
  <cp:lastModifiedBy>Hatchell, Kathryn</cp:lastModifiedBy>
  <cp:revision>3</cp:revision>
  <cp:lastPrinted>2019-01-03T20:15:00Z</cp:lastPrinted>
  <dcterms:created xsi:type="dcterms:W3CDTF">2019-05-28T18:21:00Z</dcterms:created>
  <dcterms:modified xsi:type="dcterms:W3CDTF">2019-05-28T18:22:00Z</dcterms:modified>
</cp:coreProperties>
</file>